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3"/>
        <w:gridCol w:w="1959"/>
        <w:gridCol w:w="2166"/>
        <w:gridCol w:w="3190"/>
        <w:gridCol w:w="1372"/>
      </w:tblGrid>
      <w:tr w:rsidR="00E77D99" w:rsidRPr="00E77D99" w14:paraId="34541669" w14:textId="77777777" w:rsidTr="00E77D99">
        <w:trPr>
          <w:trHeight w:val="300"/>
        </w:trPr>
        <w:tc>
          <w:tcPr>
            <w:tcW w:w="940" w:type="dxa"/>
            <w:noWrap/>
            <w:hideMark/>
          </w:tcPr>
          <w:p w14:paraId="33655271" w14:textId="77777777" w:rsidR="00E77D99" w:rsidRPr="00E77D99" w:rsidRDefault="00E77D99" w:rsidP="00E77D99">
            <w:pPr>
              <w:rPr>
                <w:b/>
                <w:bCs/>
              </w:rPr>
            </w:pPr>
            <w:r w:rsidRPr="00E77D99">
              <w:rPr>
                <w:b/>
                <w:bCs/>
              </w:rPr>
              <w:t>E3 Family</w:t>
            </w:r>
          </w:p>
        </w:tc>
        <w:tc>
          <w:tcPr>
            <w:tcW w:w="3040" w:type="dxa"/>
            <w:noWrap/>
            <w:hideMark/>
          </w:tcPr>
          <w:p w14:paraId="51187E0F" w14:textId="77777777" w:rsidR="00E77D99" w:rsidRPr="00E77D99" w:rsidRDefault="00E77D99" w:rsidP="00E77D99">
            <w:pPr>
              <w:rPr>
                <w:b/>
                <w:bCs/>
              </w:rPr>
            </w:pPr>
            <w:r w:rsidRPr="00E77D99">
              <w:rPr>
                <w:b/>
                <w:bCs/>
              </w:rPr>
              <w:t>Enriched Term</w:t>
            </w:r>
          </w:p>
        </w:tc>
        <w:tc>
          <w:tcPr>
            <w:tcW w:w="2920" w:type="dxa"/>
            <w:noWrap/>
            <w:hideMark/>
          </w:tcPr>
          <w:p w14:paraId="33A8EA74" w14:textId="77777777" w:rsidR="00E77D99" w:rsidRPr="00E77D99" w:rsidRDefault="00E77D99" w:rsidP="00E77D99">
            <w:pPr>
              <w:rPr>
                <w:b/>
                <w:bCs/>
              </w:rPr>
            </w:pPr>
            <w:r w:rsidRPr="00E77D99">
              <w:rPr>
                <w:b/>
                <w:bCs/>
              </w:rPr>
              <w:t>Symbol</w:t>
            </w:r>
          </w:p>
        </w:tc>
        <w:tc>
          <w:tcPr>
            <w:tcW w:w="4274" w:type="dxa"/>
            <w:noWrap/>
            <w:hideMark/>
          </w:tcPr>
          <w:p w14:paraId="72373848" w14:textId="77777777" w:rsidR="00E77D99" w:rsidRPr="00E77D99" w:rsidRDefault="00E77D99" w:rsidP="00E77D99">
            <w:pPr>
              <w:rPr>
                <w:b/>
                <w:bCs/>
              </w:rPr>
            </w:pPr>
            <w:r w:rsidRPr="00E77D99">
              <w:rPr>
                <w:b/>
                <w:bCs/>
              </w:rPr>
              <w:t>RAPdb</w:t>
            </w:r>
          </w:p>
        </w:tc>
        <w:tc>
          <w:tcPr>
            <w:tcW w:w="1700" w:type="dxa"/>
            <w:noWrap/>
            <w:hideMark/>
          </w:tcPr>
          <w:p w14:paraId="4B7721AF" w14:textId="77777777" w:rsidR="00E77D99" w:rsidRPr="00E77D99" w:rsidRDefault="00E77D99" w:rsidP="00E77D99">
            <w:pPr>
              <w:rPr>
                <w:b/>
                <w:bCs/>
              </w:rPr>
            </w:pPr>
            <w:r w:rsidRPr="00E77D99">
              <w:rPr>
                <w:b/>
                <w:bCs/>
              </w:rPr>
              <w:t>MSU</w:t>
            </w:r>
          </w:p>
        </w:tc>
      </w:tr>
      <w:tr w:rsidR="00E77D99" w:rsidRPr="00E77D99" w14:paraId="0AECCF1B" w14:textId="77777777" w:rsidTr="00E77D99">
        <w:trPr>
          <w:trHeight w:val="300"/>
        </w:trPr>
        <w:tc>
          <w:tcPr>
            <w:tcW w:w="940" w:type="dxa"/>
            <w:noWrap/>
            <w:hideMark/>
          </w:tcPr>
          <w:p w14:paraId="18EC79D6" w14:textId="77777777" w:rsidR="00E77D99" w:rsidRPr="00E77D99" w:rsidRDefault="00E77D99">
            <w:r w:rsidRPr="00E77D99">
              <w:t>U-box</w:t>
            </w:r>
          </w:p>
        </w:tc>
        <w:tc>
          <w:tcPr>
            <w:tcW w:w="3040" w:type="dxa"/>
            <w:noWrap/>
            <w:hideMark/>
          </w:tcPr>
          <w:p w14:paraId="430AC95B" w14:textId="77777777" w:rsidR="00E77D99" w:rsidRPr="00E77D99" w:rsidRDefault="00E77D99">
            <w:r w:rsidRPr="00E77D99">
              <w:t>root system</w:t>
            </w:r>
          </w:p>
        </w:tc>
        <w:tc>
          <w:tcPr>
            <w:tcW w:w="2920" w:type="dxa"/>
            <w:noWrap/>
            <w:hideMark/>
          </w:tcPr>
          <w:p w14:paraId="0FDB6DE5" w14:textId="77777777" w:rsidR="00E77D99" w:rsidRPr="00E77D99" w:rsidRDefault="00E77D99">
            <w:r w:rsidRPr="00E77D99">
              <w:t>OsPUB67</w:t>
            </w:r>
          </w:p>
        </w:tc>
        <w:tc>
          <w:tcPr>
            <w:tcW w:w="4274" w:type="dxa"/>
            <w:noWrap/>
            <w:hideMark/>
          </w:tcPr>
          <w:p w14:paraId="7013A8C1" w14:textId="77777777" w:rsidR="00E77D99" w:rsidRPr="00E77D99" w:rsidRDefault="00E77D99">
            <w:r w:rsidRPr="00E77D99">
              <w:t>Os10g0552400</w:t>
            </w:r>
          </w:p>
        </w:tc>
        <w:tc>
          <w:tcPr>
            <w:tcW w:w="1700" w:type="dxa"/>
            <w:noWrap/>
            <w:hideMark/>
          </w:tcPr>
          <w:p w14:paraId="3D3DE7A7" w14:textId="77777777" w:rsidR="00E77D99" w:rsidRPr="00E77D99" w:rsidRDefault="00E77D99">
            <w:r w:rsidRPr="00E77D99">
              <w:t>LOC_Os10g40490</w:t>
            </w:r>
          </w:p>
        </w:tc>
      </w:tr>
      <w:tr w:rsidR="00E77D99" w:rsidRPr="00E77D99" w14:paraId="08BD6F4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9D205B1" w14:textId="77777777" w:rsidR="00E77D99" w:rsidRPr="00E77D99" w:rsidRDefault="00E77D99">
            <w:r w:rsidRPr="00E77D99">
              <w:t>U-box</w:t>
            </w:r>
          </w:p>
        </w:tc>
        <w:tc>
          <w:tcPr>
            <w:tcW w:w="3040" w:type="dxa"/>
            <w:noWrap/>
            <w:hideMark/>
          </w:tcPr>
          <w:p w14:paraId="49312AB2" w14:textId="77777777" w:rsidR="00E77D99" w:rsidRPr="00E77D99" w:rsidRDefault="00E77D99">
            <w:r w:rsidRPr="00E77D99">
              <w:t>root system</w:t>
            </w:r>
          </w:p>
        </w:tc>
        <w:tc>
          <w:tcPr>
            <w:tcW w:w="2920" w:type="dxa"/>
            <w:noWrap/>
            <w:hideMark/>
          </w:tcPr>
          <w:p w14:paraId="7E3FCEDE" w14:textId="77777777" w:rsidR="00E77D99" w:rsidRPr="00E77D99" w:rsidRDefault="00E77D99">
            <w:r w:rsidRPr="00E77D99">
              <w:t>OsPUB1</w:t>
            </w:r>
          </w:p>
        </w:tc>
        <w:tc>
          <w:tcPr>
            <w:tcW w:w="4274" w:type="dxa"/>
            <w:noWrap/>
            <w:hideMark/>
          </w:tcPr>
          <w:p w14:paraId="70F0238A" w14:textId="77777777" w:rsidR="00E77D99" w:rsidRPr="00E77D99" w:rsidRDefault="00E77D99">
            <w:r w:rsidRPr="00E77D99">
              <w:t>Os03g0427900</w:t>
            </w:r>
          </w:p>
        </w:tc>
        <w:tc>
          <w:tcPr>
            <w:tcW w:w="1700" w:type="dxa"/>
            <w:noWrap/>
            <w:hideMark/>
          </w:tcPr>
          <w:p w14:paraId="47905FF1" w14:textId="77777777" w:rsidR="00E77D99" w:rsidRPr="00E77D99" w:rsidRDefault="00E77D99">
            <w:r w:rsidRPr="00E77D99">
              <w:t>LOC_Os03g31400</w:t>
            </w:r>
          </w:p>
        </w:tc>
      </w:tr>
      <w:tr w:rsidR="00E77D99" w:rsidRPr="00E77D99" w14:paraId="17BA252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663B323" w14:textId="77777777" w:rsidR="00E77D99" w:rsidRPr="00E77D99" w:rsidRDefault="00E77D99">
            <w:r w:rsidRPr="00E77D99">
              <w:t>U-box</w:t>
            </w:r>
          </w:p>
        </w:tc>
        <w:tc>
          <w:tcPr>
            <w:tcW w:w="3040" w:type="dxa"/>
            <w:noWrap/>
            <w:hideMark/>
          </w:tcPr>
          <w:p w14:paraId="19DC4193" w14:textId="77777777" w:rsidR="00E77D99" w:rsidRPr="00E77D99" w:rsidRDefault="00E77D99">
            <w:r w:rsidRPr="00E77D99">
              <w:t>root system</w:t>
            </w:r>
          </w:p>
        </w:tc>
        <w:tc>
          <w:tcPr>
            <w:tcW w:w="2920" w:type="dxa"/>
            <w:noWrap/>
            <w:hideMark/>
          </w:tcPr>
          <w:p w14:paraId="31CC618C" w14:textId="77777777" w:rsidR="00E77D99" w:rsidRPr="00E77D99" w:rsidRDefault="00E77D99">
            <w:r w:rsidRPr="00E77D99">
              <w:t>OsPUB19</w:t>
            </w:r>
          </w:p>
        </w:tc>
        <w:tc>
          <w:tcPr>
            <w:tcW w:w="4274" w:type="dxa"/>
            <w:noWrap/>
            <w:hideMark/>
          </w:tcPr>
          <w:p w14:paraId="08C6F3BB" w14:textId="77777777" w:rsidR="00E77D99" w:rsidRPr="00E77D99" w:rsidRDefault="00E77D99">
            <w:r w:rsidRPr="00E77D99">
              <w:t>Os06g0238200</w:t>
            </w:r>
          </w:p>
        </w:tc>
        <w:tc>
          <w:tcPr>
            <w:tcW w:w="1700" w:type="dxa"/>
            <w:noWrap/>
            <w:hideMark/>
          </w:tcPr>
          <w:p w14:paraId="5381056E" w14:textId="77777777" w:rsidR="00E77D99" w:rsidRPr="00E77D99" w:rsidRDefault="00E77D99">
            <w:r w:rsidRPr="00E77D99">
              <w:t>LOC_Os06g13090</w:t>
            </w:r>
          </w:p>
        </w:tc>
      </w:tr>
      <w:tr w:rsidR="00E77D99" w:rsidRPr="00E77D99" w14:paraId="2D3FDED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B301AFD" w14:textId="77777777" w:rsidR="00E77D99" w:rsidRPr="00E77D99" w:rsidRDefault="00E77D99">
            <w:r w:rsidRPr="00E77D99">
              <w:t>U-box</w:t>
            </w:r>
          </w:p>
        </w:tc>
        <w:tc>
          <w:tcPr>
            <w:tcW w:w="3040" w:type="dxa"/>
            <w:noWrap/>
            <w:hideMark/>
          </w:tcPr>
          <w:p w14:paraId="5F88433C" w14:textId="77777777" w:rsidR="00E77D99" w:rsidRPr="00E77D99" w:rsidRDefault="00E77D99">
            <w:r w:rsidRPr="00E77D99">
              <w:t>root system</w:t>
            </w:r>
          </w:p>
        </w:tc>
        <w:tc>
          <w:tcPr>
            <w:tcW w:w="2920" w:type="dxa"/>
            <w:noWrap/>
            <w:hideMark/>
          </w:tcPr>
          <w:p w14:paraId="09884126" w14:textId="77777777" w:rsidR="00E77D99" w:rsidRPr="00E77D99" w:rsidRDefault="00E77D99">
            <w:r w:rsidRPr="00E77D99">
              <w:t>OsPUB20</w:t>
            </w:r>
          </w:p>
        </w:tc>
        <w:tc>
          <w:tcPr>
            <w:tcW w:w="4274" w:type="dxa"/>
            <w:noWrap/>
            <w:hideMark/>
          </w:tcPr>
          <w:p w14:paraId="4B37F4F1" w14:textId="77777777" w:rsidR="00E77D99" w:rsidRPr="00E77D99" w:rsidRDefault="00E77D99">
            <w:r w:rsidRPr="00E77D99">
              <w:t>Os06g0238000</w:t>
            </w:r>
          </w:p>
        </w:tc>
        <w:tc>
          <w:tcPr>
            <w:tcW w:w="1700" w:type="dxa"/>
            <w:noWrap/>
            <w:hideMark/>
          </w:tcPr>
          <w:p w14:paraId="3CBCACD9" w14:textId="77777777" w:rsidR="00E77D99" w:rsidRPr="00E77D99" w:rsidRDefault="00E77D99">
            <w:r w:rsidRPr="00E77D99">
              <w:t>LOC_Os06g13080</w:t>
            </w:r>
          </w:p>
        </w:tc>
      </w:tr>
      <w:tr w:rsidR="00E77D99" w:rsidRPr="00E77D99" w14:paraId="10A12BB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655C2EB" w14:textId="77777777" w:rsidR="00E77D99" w:rsidRPr="00E77D99" w:rsidRDefault="00E77D99">
            <w:r w:rsidRPr="00E77D99">
              <w:t>U-box</w:t>
            </w:r>
          </w:p>
        </w:tc>
        <w:tc>
          <w:tcPr>
            <w:tcW w:w="3040" w:type="dxa"/>
            <w:noWrap/>
            <w:hideMark/>
          </w:tcPr>
          <w:p w14:paraId="232363CD" w14:textId="77777777" w:rsidR="00E77D99" w:rsidRPr="00E77D99" w:rsidRDefault="00E77D99">
            <w:r w:rsidRPr="00E77D99">
              <w:t>root system</w:t>
            </w:r>
          </w:p>
        </w:tc>
        <w:tc>
          <w:tcPr>
            <w:tcW w:w="2920" w:type="dxa"/>
            <w:noWrap/>
            <w:hideMark/>
          </w:tcPr>
          <w:p w14:paraId="1FB86C51" w14:textId="77777777" w:rsidR="00E77D99" w:rsidRPr="00E77D99" w:rsidRDefault="00E77D99">
            <w:r w:rsidRPr="00E77D99">
              <w:t>OsPUB32</w:t>
            </w:r>
          </w:p>
        </w:tc>
        <w:tc>
          <w:tcPr>
            <w:tcW w:w="4274" w:type="dxa"/>
            <w:noWrap/>
            <w:hideMark/>
          </w:tcPr>
          <w:p w14:paraId="012025CA" w14:textId="77777777" w:rsidR="00E77D99" w:rsidRPr="00E77D99" w:rsidRDefault="00E77D99">
            <w:r w:rsidRPr="00E77D99">
              <w:t>Os04g0686000</w:t>
            </w:r>
          </w:p>
        </w:tc>
        <w:tc>
          <w:tcPr>
            <w:tcW w:w="1700" w:type="dxa"/>
            <w:noWrap/>
            <w:hideMark/>
          </w:tcPr>
          <w:p w14:paraId="49565900" w14:textId="77777777" w:rsidR="00E77D99" w:rsidRPr="00E77D99" w:rsidRDefault="00E77D99">
            <w:r w:rsidRPr="00E77D99">
              <w:t>LOC_Os04g58920</w:t>
            </w:r>
          </w:p>
        </w:tc>
      </w:tr>
      <w:tr w:rsidR="00E77D99" w:rsidRPr="00E77D99" w14:paraId="6D4F2B54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21610AD" w14:textId="77777777" w:rsidR="00E77D99" w:rsidRPr="00E77D99" w:rsidRDefault="00E77D99">
            <w:r w:rsidRPr="00E77D99">
              <w:t>U-box</w:t>
            </w:r>
          </w:p>
        </w:tc>
        <w:tc>
          <w:tcPr>
            <w:tcW w:w="3040" w:type="dxa"/>
            <w:noWrap/>
            <w:hideMark/>
          </w:tcPr>
          <w:p w14:paraId="738A7B7C" w14:textId="77777777" w:rsidR="00E77D99" w:rsidRPr="00E77D99" w:rsidRDefault="00E77D99">
            <w:r w:rsidRPr="00E77D99">
              <w:t>root system</w:t>
            </w:r>
          </w:p>
        </w:tc>
        <w:tc>
          <w:tcPr>
            <w:tcW w:w="2920" w:type="dxa"/>
            <w:noWrap/>
            <w:hideMark/>
          </w:tcPr>
          <w:p w14:paraId="22B03E8F" w14:textId="77777777" w:rsidR="00E77D99" w:rsidRPr="00E77D99" w:rsidRDefault="00E77D99">
            <w:r w:rsidRPr="00E77D99">
              <w:t>OsPUB34</w:t>
            </w:r>
          </w:p>
        </w:tc>
        <w:tc>
          <w:tcPr>
            <w:tcW w:w="4274" w:type="dxa"/>
            <w:noWrap/>
            <w:hideMark/>
          </w:tcPr>
          <w:p w14:paraId="5E5CA6D3" w14:textId="77777777" w:rsidR="00E77D99" w:rsidRPr="00E77D99" w:rsidRDefault="00E77D99">
            <w:r w:rsidRPr="00E77D99">
              <w:t>None</w:t>
            </w:r>
          </w:p>
        </w:tc>
        <w:tc>
          <w:tcPr>
            <w:tcW w:w="1700" w:type="dxa"/>
            <w:noWrap/>
            <w:hideMark/>
          </w:tcPr>
          <w:p w14:paraId="2378D34E" w14:textId="77777777" w:rsidR="00E77D99" w:rsidRPr="00E77D99" w:rsidRDefault="00E77D99">
            <w:r w:rsidRPr="00E77D99">
              <w:t>LOC_Os04g34030</w:t>
            </w:r>
          </w:p>
        </w:tc>
      </w:tr>
      <w:tr w:rsidR="00E77D99" w:rsidRPr="00E77D99" w14:paraId="1894B97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13E271C" w14:textId="77777777" w:rsidR="00E77D99" w:rsidRPr="00E77D99" w:rsidRDefault="00E77D99">
            <w:r w:rsidRPr="00E77D99">
              <w:t>U-box</w:t>
            </w:r>
          </w:p>
        </w:tc>
        <w:tc>
          <w:tcPr>
            <w:tcW w:w="3040" w:type="dxa"/>
            <w:noWrap/>
            <w:hideMark/>
          </w:tcPr>
          <w:p w14:paraId="186F1EBD" w14:textId="77777777" w:rsidR="00E77D99" w:rsidRPr="00E77D99" w:rsidRDefault="00E77D99">
            <w:r w:rsidRPr="00E77D99">
              <w:t>root system</w:t>
            </w:r>
          </w:p>
        </w:tc>
        <w:tc>
          <w:tcPr>
            <w:tcW w:w="2920" w:type="dxa"/>
            <w:noWrap/>
            <w:hideMark/>
          </w:tcPr>
          <w:p w14:paraId="79FAE9A9" w14:textId="77777777" w:rsidR="00E77D99" w:rsidRPr="00E77D99" w:rsidRDefault="00E77D99">
            <w:r w:rsidRPr="00E77D99">
              <w:t>OsPUB35</w:t>
            </w:r>
          </w:p>
        </w:tc>
        <w:tc>
          <w:tcPr>
            <w:tcW w:w="4274" w:type="dxa"/>
            <w:noWrap/>
            <w:hideMark/>
          </w:tcPr>
          <w:p w14:paraId="29E2F0A8" w14:textId="77777777" w:rsidR="00E77D99" w:rsidRPr="00E77D99" w:rsidRDefault="00E77D99">
            <w:r w:rsidRPr="00E77D99">
              <w:t>Os04g0589700</w:t>
            </w:r>
          </w:p>
        </w:tc>
        <w:tc>
          <w:tcPr>
            <w:tcW w:w="1700" w:type="dxa"/>
            <w:noWrap/>
            <w:hideMark/>
          </w:tcPr>
          <w:p w14:paraId="0237250B" w14:textId="77777777" w:rsidR="00E77D99" w:rsidRPr="00E77D99" w:rsidRDefault="00E77D99">
            <w:r w:rsidRPr="00E77D99">
              <w:t>LOC_Os04g49970</w:t>
            </w:r>
          </w:p>
        </w:tc>
      </w:tr>
      <w:tr w:rsidR="00E77D99" w:rsidRPr="00E77D99" w14:paraId="6336014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C9BD2FE" w14:textId="77777777" w:rsidR="00E77D99" w:rsidRPr="00E77D99" w:rsidRDefault="00E77D99">
            <w:r w:rsidRPr="00E77D99">
              <w:t>U-box</w:t>
            </w:r>
          </w:p>
        </w:tc>
        <w:tc>
          <w:tcPr>
            <w:tcW w:w="3040" w:type="dxa"/>
            <w:noWrap/>
            <w:hideMark/>
          </w:tcPr>
          <w:p w14:paraId="20FA0CB4" w14:textId="77777777" w:rsidR="00E77D99" w:rsidRPr="00E77D99" w:rsidRDefault="00E77D99">
            <w:r w:rsidRPr="00E77D99">
              <w:t>root system</w:t>
            </w:r>
          </w:p>
        </w:tc>
        <w:tc>
          <w:tcPr>
            <w:tcW w:w="2920" w:type="dxa"/>
            <w:noWrap/>
            <w:hideMark/>
          </w:tcPr>
          <w:p w14:paraId="33C6123C" w14:textId="77777777" w:rsidR="00E77D99" w:rsidRPr="00E77D99" w:rsidRDefault="00E77D99">
            <w:r w:rsidRPr="00E77D99">
              <w:t>OsPUB37</w:t>
            </w:r>
          </w:p>
        </w:tc>
        <w:tc>
          <w:tcPr>
            <w:tcW w:w="4274" w:type="dxa"/>
            <w:noWrap/>
            <w:hideMark/>
          </w:tcPr>
          <w:p w14:paraId="50B64E27" w14:textId="77777777" w:rsidR="00E77D99" w:rsidRPr="00E77D99" w:rsidRDefault="00E77D99">
            <w:r w:rsidRPr="00E77D99">
              <w:t>Os12g0161100</w:t>
            </w:r>
          </w:p>
        </w:tc>
        <w:tc>
          <w:tcPr>
            <w:tcW w:w="1700" w:type="dxa"/>
            <w:noWrap/>
            <w:hideMark/>
          </w:tcPr>
          <w:p w14:paraId="7CE11D82" w14:textId="77777777" w:rsidR="00E77D99" w:rsidRPr="00E77D99" w:rsidRDefault="00E77D99">
            <w:r w:rsidRPr="00E77D99">
              <w:t>LOC_Os12g06410</w:t>
            </w:r>
          </w:p>
        </w:tc>
      </w:tr>
      <w:tr w:rsidR="00E77D99" w:rsidRPr="00E77D99" w14:paraId="3A1DFD4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9DC0724" w14:textId="77777777" w:rsidR="00E77D99" w:rsidRPr="00E77D99" w:rsidRDefault="00E77D99">
            <w:r w:rsidRPr="00E77D99">
              <w:t>U-box</w:t>
            </w:r>
          </w:p>
        </w:tc>
        <w:tc>
          <w:tcPr>
            <w:tcW w:w="3040" w:type="dxa"/>
            <w:noWrap/>
            <w:hideMark/>
          </w:tcPr>
          <w:p w14:paraId="790ABDB3" w14:textId="77777777" w:rsidR="00E77D99" w:rsidRPr="00E77D99" w:rsidRDefault="00E77D99">
            <w:r w:rsidRPr="00E77D99">
              <w:t>root system</w:t>
            </w:r>
          </w:p>
        </w:tc>
        <w:tc>
          <w:tcPr>
            <w:tcW w:w="2920" w:type="dxa"/>
            <w:noWrap/>
            <w:hideMark/>
          </w:tcPr>
          <w:p w14:paraId="2C1C8320" w14:textId="77777777" w:rsidR="00E77D99" w:rsidRPr="00E77D99" w:rsidRDefault="00E77D99">
            <w:r w:rsidRPr="00E77D99">
              <w:t>OsPUB49</w:t>
            </w:r>
          </w:p>
        </w:tc>
        <w:tc>
          <w:tcPr>
            <w:tcW w:w="4274" w:type="dxa"/>
            <w:noWrap/>
            <w:hideMark/>
          </w:tcPr>
          <w:p w14:paraId="5CDF2948" w14:textId="77777777" w:rsidR="00E77D99" w:rsidRPr="00E77D99" w:rsidRDefault="00E77D99">
            <w:r w:rsidRPr="00E77D99">
              <w:t>Os10g0548850</w:t>
            </w:r>
          </w:p>
        </w:tc>
        <w:tc>
          <w:tcPr>
            <w:tcW w:w="1700" w:type="dxa"/>
            <w:noWrap/>
            <w:hideMark/>
          </w:tcPr>
          <w:p w14:paraId="783F9402" w14:textId="77777777" w:rsidR="00E77D99" w:rsidRPr="00E77D99" w:rsidRDefault="00E77D99">
            <w:r w:rsidRPr="00E77D99">
              <w:t>LOC_Os10g40120</w:t>
            </w:r>
          </w:p>
        </w:tc>
      </w:tr>
      <w:tr w:rsidR="00E77D99" w:rsidRPr="00E77D99" w14:paraId="0B53A9E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B8B2E18" w14:textId="77777777" w:rsidR="00E77D99" w:rsidRPr="00E77D99" w:rsidRDefault="00E77D99">
            <w:r w:rsidRPr="00E77D99">
              <w:t>U-box</w:t>
            </w:r>
          </w:p>
        </w:tc>
        <w:tc>
          <w:tcPr>
            <w:tcW w:w="3040" w:type="dxa"/>
            <w:noWrap/>
            <w:hideMark/>
          </w:tcPr>
          <w:p w14:paraId="15740E43" w14:textId="77777777" w:rsidR="00E77D99" w:rsidRPr="00E77D99" w:rsidRDefault="00E77D99">
            <w:r w:rsidRPr="00E77D99">
              <w:t>root system</w:t>
            </w:r>
          </w:p>
        </w:tc>
        <w:tc>
          <w:tcPr>
            <w:tcW w:w="2920" w:type="dxa"/>
            <w:noWrap/>
            <w:hideMark/>
          </w:tcPr>
          <w:p w14:paraId="2053D504" w14:textId="77777777" w:rsidR="00E77D99" w:rsidRPr="00E77D99" w:rsidRDefault="00E77D99">
            <w:r w:rsidRPr="00E77D99">
              <w:t>OsPUB58</w:t>
            </w:r>
          </w:p>
        </w:tc>
        <w:tc>
          <w:tcPr>
            <w:tcW w:w="4274" w:type="dxa"/>
            <w:noWrap/>
            <w:hideMark/>
          </w:tcPr>
          <w:p w14:paraId="4B1FC887" w14:textId="77777777" w:rsidR="00E77D99" w:rsidRPr="00E77D99" w:rsidRDefault="00E77D99">
            <w:r w:rsidRPr="00E77D99">
              <w:t>Os10g0548850</w:t>
            </w:r>
          </w:p>
        </w:tc>
        <w:tc>
          <w:tcPr>
            <w:tcW w:w="1700" w:type="dxa"/>
            <w:noWrap/>
            <w:hideMark/>
          </w:tcPr>
          <w:p w14:paraId="1D5CC739" w14:textId="77777777" w:rsidR="00E77D99" w:rsidRPr="00E77D99" w:rsidRDefault="00E77D99">
            <w:r w:rsidRPr="00E77D99">
              <w:t>LOC_Os10g40120</w:t>
            </w:r>
          </w:p>
        </w:tc>
      </w:tr>
      <w:tr w:rsidR="00E77D99" w:rsidRPr="00E77D99" w14:paraId="7A48A16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3AAC93C" w14:textId="77777777" w:rsidR="00E77D99" w:rsidRPr="00E77D99" w:rsidRDefault="00E77D99">
            <w:r w:rsidRPr="00E77D99">
              <w:t>U-box</w:t>
            </w:r>
          </w:p>
        </w:tc>
        <w:tc>
          <w:tcPr>
            <w:tcW w:w="3040" w:type="dxa"/>
            <w:noWrap/>
            <w:hideMark/>
          </w:tcPr>
          <w:p w14:paraId="69F6B7FE" w14:textId="77777777" w:rsidR="00E77D99" w:rsidRPr="00E77D99" w:rsidRDefault="00E77D99">
            <w:r w:rsidRPr="00E77D99">
              <w:t>root system</w:t>
            </w:r>
          </w:p>
        </w:tc>
        <w:tc>
          <w:tcPr>
            <w:tcW w:w="2920" w:type="dxa"/>
            <w:noWrap/>
            <w:hideMark/>
          </w:tcPr>
          <w:p w14:paraId="38FD8A21" w14:textId="77777777" w:rsidR="00E77D99" w:rsidRPr="00E77D99" w:rsidRDefault="00E77D99">
            <w:r w:rsidRPr="00E77D99">
              <w:t>OsPUB62</w:t>
            </w:r>
          </w:p>
        </w:tc>
        <w:tc>
          <w:tcPr>
            <w:tcW w:w="4274" w:type="dxa"/>
            <w:noWrap/>
            <w:hideMark/>
          </w:tcPr>
          <w:p w14:paraId="71A8DB51" w14:textId="77777777" w:rsidR="00E77D99" w:rsidRPr="00E77D99" w:rsidRDefault="00E77D99">
            <w:r w:rsidRPr="00E77D99">
              <w:t>Os02g0822900</w:t>
            </w:r>
          </w:p>
        </w:tc>
        <w:tc>
          <w:tcPr>
            <w:tcW w:w="1700" w:type="dxa"/>
            <w:noWrap/>
            <w:hideMark/>
          </w:tcPr>
          <w:p w14:paraId="75F2AFA1" w14:textId="77777777" w:rsidR="00E77D99" w:rsidRPr="00E77D99" w:rsidRDefault="00E77D99">
            <w:r w:rsidRPr="00E77D99">
              <w:t>LOC_Os02g57700</w:t>
            </w:r>
          </w:p>
        </w:tc>
      </w:tr>
      <w:tr w:rsidR="00E77D99" w:rsidRPr="00E77D99" w14:paraId="71AE2CE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F64FE9A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70884278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366ADE58" w14:textId="77777777" w:rsidR="00E77D99" w:rsidRPr="00E77D99" w:rsidRDefault="00E77D99">
            <w:r w:rsidRPr="00E77D99">
              <w:t>GIC</w:t>
            </w:r>
          </w:p>
        </w:tc>
        <w:tc>
          <w:tcPr>
            <w:tcW w:w="4274" w:type="dxa"/>
            <w:noWrap/>
            <w:hideMark/>
          </w:tcPr>
          <w:p w14:paraId="3CE0AD69" w14:textId="77777777" w:rsidR="00E77D99" w:rsidRPr="00E77D99" w:rsidRDefault="00E77D99">
            <w:r w:rsidRPr="00E77D99">
              <w:t>Os04g0675800</w:t>
            </w:r>
          </w:p>
        </w:tc>
        <w:tc>
          <w:tcPr>
            <w:tcW w:w="1700" w:type="dxa"/>
            <w:noWrap/>
            <w:hideMark/>
          </w:tcPr>
          <w:p w14:paraId="12696E03" w14:textId="77777777" w:rsidR="00E77D99" w:rsidRPr="00E77D99" w:rsidRDefault="00E77D99">
            <w:r w:rsidRPr="00E77D99">
              <w:t>LOC_Os04g57920</w:t>
            </w:r>
          </w:p>
        </w:tc>
      </w:tr>
      <w:tr w:rsidR="00E77D99" w:rsidRPr="00E77D99" w14:paraId="700A4413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1FD5C28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2FC533E3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3B645EA3" w14:textId="77777777" w:rsidR="00E77D99" w:rsidRPr="00E77D99" w:rsidRDefault="00E77D99">
            <w:r w:rsidRPr="00E77D99">
              <w:t>MOF</w:t>
            </w:r>
          </w:p>
        </w:tc>
        <w:tc>
          <w:tcPr>
            <w:tcW w:w="4274" w:type="dxa"/>
            <w:noWrap/>
            <w:hideMark/>
          </w:tcPr>
          <w:p w14:paraId="148F5E85" w14:textId="77777777" w:rsidR="00E77D99" w:rsidRPr="00E77D99" w:rsidRDefault="00E77D99">
            <w:r w:rsidRPr="00E77D99">
              <w:t>Os04g0464966</w:t>
            </w:r>
          </w:p>
        </w:tc>
        <w:tc>
          <w:tcPr>
            <w:tcW w:w="1700" w:type="dxa"/>
            <w:noWrap/>
            <w:hideMark/>
          </w:tcPr>
          <w:p w14:paraId="5B29DCD8" w14:textId="77777777" w:rsidR="00E77D99" w:rsidRPr="00E77D99" w:rsidRDefault="00E77D99">
            <w:r w:rsidRPr="00E77D99">
              <w:t>LOC_Os04g39080</w:t>
            </w:r>
          </w:p>
        </w:tc>
      </w:tr>
      <w:tr w:rsidR="00E77D99" w:rsidRPr="00E77D99" w14:paraId="12FBB431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4E28589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1129C3B2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0A453EDC" w14:textId="77777777" w:rsidR="00E77D99" w:rsidRPr="00E77D99" w:rsidRDefault="00E77D99">
            <w:r w:rsidRPr="00E77D99">
              <w:t>OsAFB4</w:t>
            </w:r>
          </w:p>
        </w:tc>
        <w:tc>
          <w:tcPr>
            <w:tcW w:w="4274" w:type="dxa"/>
            <w:noWrap/>
            <w:hideMark/>
          </w:tcPr>
          <w:p w14:paraId="1D89446F" w14:textId="77777777" w:rsidR="00E77D99" w:rsidRPr="00E77D99" w:rsidRDefault="00E77D99">
            <w:r w:rsidRPr="00E77D99">
              <w:t>Os02g0759700</w:t>
            </w:r>
          </w:p>
        </w:tc>
        <w:tc>
          <w:tcPr>
            <w:tcW w:w="1700" w:type="dxa"/>
            <w:noWrap/>
            <w:hideMark/>
          </w:tcPr>
          <w:p w14:paraId="361306E1" w14:textId="77777777" w:rsidR="00E77D99" w:rsidRPr="00E77D99" w:rsidRDefault="00E77D99">
            <w:r w:rsidRPr="00E77D99">
              <w:t>LOC_Os02g52230</w:t>
            </w:r>
          </w:p>
        </w:tc>
      </w:tr>
      <w:tr w:rsidR="00E77D99" w:rsidRPr="00E77D99" w14:paraId="75A2E63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D3C7618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738B5CB1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446FFAAC" w14:textId="77777777" w:rsidR="00E77D99" w:rsidRPr="00E77D99" w:rsidRDefault="00E77D99">
            <w:r w:rsidRPr="00E77D99">
              <w:t>OsDRF1</w:t>
            </w:r>
          </w:p>
        </w:tc>
        <w:tc>
          <w:tcPr>
            <w:tcW w:w="4274" w:type="dxa"/>
            <w:noWrap/>
            <w:hideMark/>
          </w:tcPr>
          <w:p w14:paraId="16F06271" w14:textId="77777777" w:rsidR="00E77D99" w:rsidRPr="00E77D99" w:rsidRDefault="00E77D99">
            <w:r w:rsidRPr="00E77D99">
              <w:t>Os04g0431200</w:t>
            </w:r>
          </w:p>
        </w:tc>
        <w:tc>
          <w:tcPr>
            <w:tcW w:w="1700" w:type="dxa"/>
            <w:noWrap/>
            <w:hideMark/>
          </w:tcPr>
          <w:p w14:paraId="1EFD473E" w14:textId="77777777" w:rsidR="00E77D99" w:rsidRPr="00E77D99" w:rsidRDefault="00E77D99">
            <w:r w:rsidRPr="00E77D99">
              <w:t>LOC_Os04g35190</w:t>
            </w:r>
          </w:p>
        </w:tc>
      </w:tr>
      <w:tr w:rsidR="00E77D99" w:rsidRPr="00E77D99" w14:paraId="5AA570F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566E43D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574EAF3B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00A557AF" w14:textId="77777777" w:rsidR="00E77D99" w:rsidRPr="00E77D99" w:rsidRDefault="00E77D99">
            <w:r w:rsidRPr="00E77D99">
              <w:t>OsFBK12</w:t>
            </w:r>
          </w:p>
        </w:tc>
        <w:tc>
          <w:tcPr>
            <w:tcW w:w="4274" w:type="dxa"/>
            <w:noWrap/>
            <w:hideMark/>
          </w:tcPr>
          <w:p w14:paraId="6221819B" w14:textId="77777777" w:rsidR="00E77D99" w:rsidRPr="00E77D99" w:rsidRDefault="00E77D99">
            <w:r w:rsidRPr="00E77D99">
              <w:t>Os03g0171600</w:t>
            </w:r>
          </w:p>
        </w:tc>
        <w:tc>
          <w:tcPr>
            <w:tcW w:w="1700" w:type="dxa"/>
            <w:noWrap/>
            <w:hideMark/>
          </w:tcPr>
          <w:p w14:paraId="3A75F785" w14:textId="77777777" w:rsidR="00E77D99" w:rsidRPr="00E77D99" w:rsidRDefault="00E77D99">
            <w:r w:rsidRPr="00E77D99">
              <w:t>LOC_Os03g07530</w:t>
            </w:r>
          </w:p>
        </w:tc>
      </w:tr>
      <w:tr w:rsidR="00E77D99" w:rsidRPr="00E77D99" w14:paraId="2FA2F19F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7EAE6A2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299E8BDA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4267EA1C" w14:textId="77777777" w:rsidR="00E77D99" w:rsidRPr="00E77D99" w:rsidRDefault="00E77D99">
            <w:r w:rsidRPr="00E77D99">
              <w:t>OsLKP2</w:t>
            </w:r>
          </w:p>
        </w:tc>
        <w:tc>
          <w:tcPr>
            <w:tcW w:w="4274" w:type="dxa"/>
            <w:noWrap/>
            <w:hideMark/>
          </w:tcPr>
          <w:p w14:paraId="278D0BB1" w14:textId="77777777" w:rsidR="00E77D99" w:rsidRPr="00E77D99" w:rsidRDefault="00E77D99">
            <w:r w:rsidRPr="00E77D99">
              <w:t>Os02g0150800</w:t>
            </w:r>
          </w:p>
        </w:tc>
        <w:tc>
          <w:tcPr>
            <w:tcW w:w="1700" w:type="dxa"/>
            <w:noWrap/>
            <w:hideMark/>
          </w:tcPr>
          <w:p w14:paraId="69063EC5" w14:textId="77777777" w:rsidR="00E77D99" w:rsidRPr="00E77D99" w:rsidRDefault="00E77D99">
            <w:r w:rsidRPr="00E77D99">
              <w:t>LOC_Os02g05700</w:t>
            </w:r>
          </w:p>
        </w:tc>
      </w:tr>
      <w:tr w:rsidR="00E77D99" w:rsidRPr="00E77D99" w14:paraId="1A5E4895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91C2360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6785DFB5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15E407AF" w14:textId="77777777" w:rsidR="00E77D99" w:rsidRPr="00E77D99" w:rsidRDefault="00E77D99">
            <w:r w:rsidRPr="00E77D99">
              <w:t>CHR708</w:t>
            </w:r>
          </w:p>
        </w:tc>
        <w:tc>
          <w:tcPr>
            <w:tcW w:w="4274" w:type="dxa"/>
            <w:noWrap/>
            <w:hideMark/>
          </w:tcPr>
          <w:p w14:paraId="680791C0" w14:textId="77777777" w:rsidR="00E77D99" w:rsidRPr="00E77D99" w:rsidRDefault="00E77D99">
            <w:r w:rsidRPr="00E77D99">
              <w:t>Os01g0952200</w:t>
            </w:r>
          </w:p>
        </w:tc>
        <w:tc>
          <w:tcPr>
            <w:tcW w:w="1700" w:type="dxa"/>
            <w:noWrap/>
            <w:hideMark/>
          </w:tcPr>
          <w:p w14:paraId="056F500A" w14:textId="77777777" w:rsidR="00E77D99" w:rsidRPr="00E77D99" w:rsidRDefault="00E77D99">
            <w:r w:rsidRPr="00E77D99">
              <w:t>LOC_Os01g72310</w:t>
            </w:r>
          </w:p>
        </w:tc>
      </w:tr>
      <w:tr w:rsidR="00E77D99" w:rsidRPr="00E77D99" w14:paraId="1C05214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E133168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315B1BE1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0F4949F4" w14:textId="77777777" w:rsidR="00E77D99" w:rsidRPr="00E77D99" w:rsidRDefault="00E77D99">
            <w:r w:rsidRPr="00E77D99">
              <w:t>OsJMJ-C8</w:t>
            </w:r>
          </w:p>
        </w:tc>
        <w:tc>
          <w:tcPr>
            <w:tcW w:w="4274" w:type="dxa"/>
            <w:noWrap/>
            <w:hideMark/>
          </w:tcPr>
          <w:p w14:paraId="09A6C67F" w14:textId="77777777" w:rsidR="00E77D99" w:rsidRPr="00E77D99" w:rsidRDefault="00E77D99">
            <w:r w:rsidRPr="00E77D99">
              <w:t>Os03g0389900</w:t>
            </w:r>
          </w:p>
        </w:tc>
        <w:tc>
          <w:tcPr>
            <w:tcW w:w="1700" w:type="dxa"/>
            <w:noWrap/>
            <w:hideMark/>
          </w:tcPr>
          <w:p w14:paraId="5E19BA18" w14:textId="77777777" w:rsidR="00E77D99" w:rsidRPr="00E77D99" w:rsidRDefault="00E77D99">
            <w:r w:rsidRPr="00E77D99">
              <w:t>LOC_Os03g27250</w:t>
            </w:r>
          </w:p>
        </w:tc>
      </w:tr>
      <w:tr w:rsidR="00E77D99" w:rsidRPr="00E77D99" w14:paraId="725B255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BD9A218" w14:textId="77777777" w:rsidR="00E77D99" w:rsidRPr="00E77D99" w:rsidRDefault="00E77D99">
            <w:r w:rsidRPr="00E77D99">
              <w:lastRenderedPageBreak/>
              <w:t>F-box</w:t>
            </w:r>
          </w:p>
        </w:tc>
        <w:tc>
          <w:tcPr>
            <w:tcW w:w="3040" w:type="dxa"/>
            <w:noWrap/>
            <w:hideMark/>
          </w:tcPr>
          <w:p w14:paraId="372C2047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32DF080E" w14:textId="77777777" w:rsidR="00E77D99" w:rsidRPr="00E77D99" w:rsidRDefault="00E77D99">
            <w:r w:rsidRPr="00E77D99">
              <w:t>OsSTA12</w:t>
            </w:r>
          </w:p>
        </w:tc>
        <w:tc>
          <w:tcPr>
            <w:tcW w:w="4274" w:type="dxa"/>
            <w:noWrap/>
            <w:hideMark/>
          </w:tcPr>
          <w:p w14:paraId="3144C6C5" w14:textId="77777777" w:rsidR="00E77D99" w:rsidRPr="00E77D99" w:rsidRDefault="00E77D99">
            <w:r w:rsidRPr="00E77D99">
              <w:t>Os01g0281000</w:t>
            </w:r>
          </w:p>
        </w:tc>
        <w:tc>
          <w:tcPr>
            <w:tcW w:w="1700" w:type="dxa"/>
            <w:noWrap/>
            <w:hideMark/>
          </w:tcPr>
          <w:p w14:paraId="368A4A8F" w14:textId="77777777" w:rsidR="00E77D99" w:rsidRPr="00E77D99" w:rsidRDefault="00E77D99">
            <w:r w:rsidRPr="00E77D99">
              <w:t>LOC_Os01g17390</w:t>
            </w:r>
          </w:p>
        </w:tc>
      </w:tr>
      <w:tr w:rsidR="00E77D99" w:rsidRPr="00E77D99" w14:paraId="3F7BAB1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DB563B0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22BE1701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71854073" w14:textId="77777777" w:rsidR="00E77D99" w:rsidRPr="00E77D99" w:rsidRDefault="00E77D99">
            <w:r w:rsidRPr="00E77D99">
              <w:t>OsSTA237</w:t>
            </w:r>
          </w:p>
        </w:tc>
        <w:tc>
          <w:tcPr>
            <w:tcW w:w="4274" w:type="dxa"/>
            <w:noWrap/>
            <w:hideMark/>
          </w:tcPr>
          <w:p w14:paraId="200679BC" w14:textId="77777777" w:rsidR="00E77D99" w:rsidRPr="00E77D99" w:rsidRDefault="00E77D99">
            <w:r w:rsidRPr="00E77D99">
              <w:t>Os10g0183800</w:t>
            </w:r>
          </w:p>
        </w:tc>
        <w:tc>
          <w:tcPr>
            <w:tcW w:w="1700" w:type="dxa"/>
            <w:noWrap/>
            <w:hideMark/>
          </w:tcPr>
          <w:p w14:paraId="3378E1D0" w14:textId="77777777" w:rsidR="00E77D99" w:rsidRPr="00E77D99" w:rsidRDefault="00E77D99">
            <w:r w:rsidRPr="00E77D99">
              <w:t>LOC_Os10g10420</w:t>
            </w:r>
          </w:p>
        </w:tc>
      </w:tr>
      <w:tr w:rsidR="00E77D99" w:rsidRPr="00E77D99" w14:paraId="7A2A4444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65FC350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22D496C0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50A8108D" w14:textId="77777777" w:rsidR="00E77D99" w:rsidRPr="00E77D99" w:rsidRDefault="00E77D99">
            <w:r w:rsidRPr="00E77D99">
              <w:t>OsSTA265</w:t>
            </w:r>
          </w:p>
        </w:tc>
        <w:tc>
          <w:tcPr>
            <w:tcW w:w="4274" w:type="dxa"/>
            <w:noWrap/>
            <w:hideMark/>
          </w:tcPr>
          <w:p w14:paraId="5A8FD207" w14:textId="77777777" w:rsidR="00E77D99" w:rsidRPr="00E77D99" w:rsidRDefault="00E77D99">
            <w:r w:rsidRPr="00E77D99">
              <w:t>Os11g0593600</w:t>
            </w:r>
          </w:p>
        </w:tc>
        <w:tc>
          <w:tcPr>
            <w:tcW w:w="1700" w:type="dxa"/>
            <w:noWrap/>
            <w:hideMark/>
          </w:tcPr>
          <w:p w14:paraId="5A794A75" w14:textId="77777777" w:rsidR="00E77D99" w:rsidRPr="00E77D99" w:rsidRDefault="00E77D99">
            <w:r w:rsidRPr="00E77D99">
              <w:t>LOC_Os11g38130</w:t>
            </w:r>
          </w:p>
        </w:tc>
      </w:tr>
      <w:tr w:rsidR="00E77D99" w:rsidRPr="00E77D99" w14:paraId="1EBF4C0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289D5C5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3CDAC427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2FA3E0FD" w14:textId="77777777" w:rsidR="00E77D99" w:rsidRPr="00E77D99" w:rsidRDefault="00E77D99">
            <w:r w:rsidRPr="00E77D99">
              <w:t>OsSTA64</w:t>
            </w:r>
          </w:p>
        </w:tc>
        <w:tc>
          <w:tcPr>
            <w:tcW w:w="4274" w:type="dxa"/>
            <w:noWrap/>
            <w:hideMark/>
          </w:tcPr>
          <w:p w14:paraId="3CFB1510" w14:textId="77777777" w:rsidR="00E77D99" w:rsidRPr="00E77D99" w:rsidRDefault="00E77D99">
            <w:r w:rsidRPr="00E77D99">
              <w:t>Os02g0543200</w:t>
            </w:r>
          </w:p>
        </w:tc>
        <w:tc>
          <w:tcPr>
            <w:tcW w:w="1700" w:type="dxa"/>
            <w:noWrap/>
            <w:hideMark/>
          </w:tcPr>
          <w:p w14:paraId="0763E7C6" w14:textId="77777777" w:rsidR="00E77D99" w:rsidRPr="00E77D99" w:rsidRDefault="00E77D99">
            <w:r w:rsidRPr="00E77D99">
              <w:t>LOC_Os02g33840</w:t>
            </w:r>
          </w:p>
        </w:tc>
      </w:tr>
      <w:tr w:rsidR="00E77D99" w:rsidRPr="00E77D99" w14:paraId="34C64FC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BD5869C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3999DA20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5E51D417" w14:textId="77777777" w:rsidR="00E77D99" w:rsidRPr="00E77D99" w:rsidRDefault="00E77D99">
            <w:r w:rsidRPr="00E77D99">
              <w:t>OsTLP10|OsTLP10a|OsTLP10b</w:t>
            </w:r>
          </w:p>
        </w:tc>
        <w:tc>
          <w:tcPr>
            <w:tcW w:w="4274" w:type="dxa"/>
            <w:noWrap/>
            <w:hideMark/>
          </w:tcPr>
          <w:p w14:paraId="044267BA" w14:textId="77777777" w:rsidR="00E77D99" w:rsidRPr="00E77D99" w:rsidRDefault="00E77D99">
            <w:r w:rsidRPr="00E77D99">
              <w:t>Os05g0514300</w:t>
            </w:r>
          </w:p>
        </w:tc>
        <w:tc>
          <w:tcPr>
            <w:tcW w:w="1700" w:type="dxa"/>
            <w:noWrap/>
            <w:hideMark/>
          </w:tcPr>
          <w:p w14:paraId="0291F73B" w14:textId="77777777" w:rsidR="00E77D99" w:rsidRPr="00E77D99" w:rsidRDefault="00E77D99">
            <w:r w:rsidRPr="00E77D99">
              <w:t>LOC_Os05g43850</w:t>
            </w:r>
          </w:p>
        </w:tc>
      </w:tr>
      <w:tr w:rsidR="00E77D99" w:rsidRPr="00E77D99" w14:paraId="539F86A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6F03C40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39442663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06817438" w14:textId="77777777" w:rsidR="00E77D99" w:rsidRPr="00E77D99" w:rsidRDefault="00E77D99">
            <w:r w:rsidRPr="00E77D99">
              <w:t>OsTLP12</w:t>
            </w:r>
          </w:p>
        </w:tc>
        <w:tc>
          <w:tcPr>
            <w:tcW w:w="4274" w:type="dxa"/>
            <w:noWrap/>
            <w:hideMark/>
          </w:tcPr>
          <w:p w14:paraId="2F542A10" w14:textId="77777777" w:rsidR="00E77D99" w:rsidRPr="00E77D99" w:rsidRDefault="00E77D99">
            <w:r w:rsidRPr="00E77D99">
              <w:t>Os01g0759100</w:t>
            </w:r>
          </w:p>
        </w:tc>
        <w:tc>
          <w:tcPr>
            <w:tcW w:w="1700" w:type="dxa"/>
            <w:noWrap/>
            <w:hideMark/>
          </w:tcPr>
          <w:p w14:paraId="4ADE779C" w14:textId="77777777" w:rsidR="00E77D99" w:rsidRPr="00E77D99" w:rsidRDefault="00E77D99">
            <w:r w:rsidRPr="00E77D99">
              <w:t>LOC_Os01g55430</w:t>
            </w:r>
          </w:p>
        </w:tc>
      </w:tr>
      <w:tr w:rsidR="00E77D99" w:rsidRPr="00E77D99" w14:paraId="707ED56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9FE36A6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188340B2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7E559D97" w14:textId="77777777" w:rsidR="00E77D99" w:rsidRPr="00E77D99" w:rsidRDefault="00E77D99">
            <w:r w:rsidRPr="00E77D99">
              <w:t>OsTLP6</w:t>
            </w:r>
          </w:p>
        </w:tc>
        <w:tc>
          <w:tcPr>
            <w:tcW w:w="4274" w:type="dxa"/>
            <w:noWrap/>
            <w:hideMark/>
          </w:tcPr>
          <w:p w14:paraId="358B9B26" w14:textId="77777777" w:rsidR="00E77D99" w:rsidRPr="00E77D99" w:rsidRDefault="00E77D99">
            <w:r w:rsidRPr="00E77D99">
              <w:t>Os11g0163600</w:t>
            </w:r>
          </w:p>
        </w:tc>
        <w:tc>
          <w:tcPr>
            <w:tcW w:w="1700" w:type="dxa"/>
            <w:noWrap/>
            <w:hideMark/>
          </w:tcPr>
          <w:p w14:paraId="47CBCCDB" w14:textId="77777777" w:rsidR="00E77D99" w:rsidRPr="00E77D99" w:rsidRDefault="00E77D99">
            <w:r w:rsidRPr="00E77D99">
              <w:t>LOC_Os11g06420</w:t>
            </w:r>
          </w:p>
        </w:tc>
      </w:tr>
      <w:tr w:rsidR="00E77D99" w:rsidRPr="00E77D99" w14:paraId="78FE959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CCDED8B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131EC397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1E424662" w14:textId="77777777" w:rsidR="00E77D99" w:rsidRPr="00E77D99" w:rsidRDefault="00E77D99">
            <w:r w:rsidRPr="00E77D99">
              <w:t>OsWD40-110</w:t>
            </w:r>
          </w:p>
        </w:tc>
        <w:tc>
          <w:tcPr>
            <w:tcW w:w="4274" w:type="dxa"/>
            <w:noWrap/>
            <w:hideMark/>
          </w:tcPr>
          <w:p w14:paraId="6F92DEDD" w14:textId="77777777" w:rsidR="00E77D99" w:rsidRPr="00E77D99" w:rsidRDefault="00E77D99">
            <w:r w:rsidRPr="00E77D99">
              <w:t>Os04g0619700</w:t>
            </w:r>
          </w:p>
        </w:tc>
        <w:tc>
          <w:tcPr>
            <w:tcW w:w="1700" w:type="dxa"/>
            <w:noWrap/>
            <w:hideMark/>
          </w:tcPr>
          <w:p w14:paraId="707CA624" w14:textId="77777777" w:rsidR="00E77D99" w:rsidRPr="00E77D99" w:rsidRDefault="00E77D99">
            <w:r w:rsidRPr="00E77D99">
              <w:t>LOC_Os04g52870</w:t>
            </w:r>
          </w:p>
        </w:tc>
      </w:tr>
      <w:tr w:rsidR="00E77D99" w:rsidRPr="00E77D99" w14:paraId="3A3FBB2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9BE561D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75FA8BA5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27CC3579" w14:textId="77777777" w:rsidR="00E77D99" w:rsidRPr="00E77D99" w:rsidRDefault="00E77D99">
            <w:r w:rsidRPr="00E77D99">
              <w:t>OsWD40-184</w:t>
            </w:r>
          </w:p>
        </w:tc>
        <w:tc>
          <w:tcPr>
            <w:tcW w:w="4274" w:type="dxa"/>
            <w:noWrap/>
            <w:hideMark/>
          </w:tcPr>
          <w:p w14:paraId="602C3899" w14:textId="77777777" w:rsidR="00E77D99" w:rsidRPr="00E77D99" w:rsidRDefault="00E77D99">
            <w:r w:rsidRPr="00E77D99">
              <w:t>Os11g0182400</w:t>
            </w:r>
          </w:p>
        </w:tc>
        <w:tc>
          <w:tcPr>
            <w:tcW w:w="1700" w:type="dxa"/>
            <w:noWrap/>
            <w:hideMark/>
          </w:tcPr>
          <w:p w14:paraId="1B843707" w14:textId="77777777" w:rsidR="00E77D99" w:rsidRPr="00E77D99" w:rsidRDefault="00E77D99">
            <w:r w:rsidRPr="00E77D99">
              <w:t>LOC_Os11g07970</w:t>
            </w:r>
          </w:p>
        </w:tc>
      </w:tr>
      <w:tr w:rsidR="00E77D99" w:rsidRPr="00E77D99" w14:paraId="3FC2DC0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9FC403B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1D38E895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2B3F6B1B" w14:textId="77777777" w:rsidR="00E77D99" w:rsidRPr="00E77D99" w:rsidRDefault="00E77D99">
            <w:r w:rsidRPr="00E77D99">
              <w:t>MOF</w:t>
            </w:r>
          </w:p>
        </w:tc>
        <w:tc>
          <w:tcPr>
            <w:tcW w:w="4274" w:type="dxa"/>
            <w:noWrap/>
            <w:hideMark/>
          </w:tcPr>
          <w:p w14:paraId="3AFCAF85" w14:textId="77777777" w:rsidR="00E77D99" w:rsidRPr="00E77D99" w:rsidRDefault="00E77D99">
            <w:r w:rsidRPr="00E77D99">
              <w:t>Os04g0464966</w:t>
            </w:r>
          </w:p>
        </w:tc>
        <w:tc>
          <w:tcPr>
            <w:tcW w:w="1700" w:type="dxa"/>
            <w:noWrap/>
            <w:hideMark/>
          </w:tcPr>
          <w:p w14:paraId="0AE64A73" w14:textId="77777777" w:rsidR="00E77D99" w:rsidRPr="00E77D99" w:rsidRDefault="00E77D99">
            <w:r w:rsidRPr="00E77D99">
              <w:t>LOC_Os04g39080</w:t>
            </w:r>
          </w:p>
        </w:tc>
      </w:tr>
      <w:tr w:rsidR="00E77D99" w:rsidRPr="00E77D99" w14:paraId="6E4F5DD5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18069AA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2662662B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27F63712" w14:textId="77777777" w:rsidR="00E77D99" w:rsidRPr="00E77D99" w:rsidRDefault="00E77D99">
            <w:r w:rsidRPr="00E77D99">
              <w:t>OsJMJ-C8</w:t>
            </w:r>
          </w:p>
        </w:tc>
        <w:tc>
          <w:tcPr>
            <w:tcW w:w="4274" w:type="dxa"/>
            <w:noWrap/>
            <w:hideMark/>
          </w:tcPr>
          <w:p w14:paraId="2BAB70E7" w14:textId="77777777" w:rsidR="00E77D99" w:rsidRPr="00E77D99" w:rsidRDefault="00E77D99">
            <w:r w:rsidRPr="00E77D99">
              <w:t>Os03g0389900</w:t>
            </w:r>
          </w:p>
        </w:tc>
        <w:tc>
          <w:tcPr>
            <w:tcW w:w="1700" w:type="dxa"/>
            <w:noWrap/>
            <w:hideMark/>
          </w:tcPr>
          <w:p w14:paraId="6B170CB5" w14:textId="77777777" w:rsidR="00E77D99" w:rsidRPr="00E77D99" w:rsidRDefault="00E77D99">
            <w:r w:rsidRPr="00E77D99">
              <w:t>LOC_Os03g27250</w:t>
            </w:r>
          </w:p>
        </w:tc>
      </w:tr>
      <w:tr w:rsidR="00E77D99" w:rsidRPr="00E77D99" w14:paraId="3453DF8F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5CFABBD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3AFC5923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7DF467B5" w14:textId="77777777" w:rsidR="00E77D99" w:rsidRPr="00E77D99" w:rsidRDefault="00E77D99">
            <w:r w:rsidRPr="00E77D99">
              <w:t>OsTLP12</w:t>
            </w:r>
          </w:p>
        </w:tc>
        <w:tc>
          <w:tcPr>
            <w:tcW w:w="4274" w:type="dxa"/>
            <w:noWrap/>
            <w:hideMark/>
          </w:tcPr>
          <w:p w14:paraId="243B7C59" w14:textId="77777777" w:rsidR="00E77D99" w:rsidRPr="00E77D99" w:rsidRDefault="00E77D99">
            <w:r w:rsidRPr="00E77D99">
              <w:t>Os01g0759100</w:t>
            </w:r>
          </w:p>
        </w:tc>
        <w:tc>
          <w:tcPr>
            <w:tcW w:w="1700" w:type="dxa"/>
            <w:noWrap/>
            <w:hideMark/>
          </w:tcPr>
          <w:p w14:paraId="191E23E6" w14:textId="77777777" w:rsidR="00E77D99" w:rsidRPr="00E77D99" w:rsidRDefault="00E77D99">
            <w:r w:rsidRPr="00E77D99">
              <w:t>LOC_Os01g55430</w:t>
            </w:r>
          </w:p>
        </w:tc>
      </w:tr>
      <w:tr w:rsidR="00E77D99" w:rsidRPr="00E77D99" w14:paraId="4E6C3FD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0B442D9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6E7546C3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24288F11" w14:textId="77777777" w:rsidR="00E77D99" w:rsidRPr="00E77D99" w:rsidRDefault="00E77D99">
            <w:r w:rsidRPr="00E77D99">
              <w:t>OsTLP6</w:t>
            </w:r>
          </w:p>
        </w:tc>
        <w:tc>
          <w:tcPr>
            <w:tcW w:w="4274" w:type="dxa"/>
            <w:noWrap/>
            <w:hideMark/>
          </w:tcPr>
          <w:p w14:paraId="43054C21" w14:textId="77777777" w:rsidR="00E77D99" w:rsidRPr="00E77D99" w:rsidRDefault="00E77D99">
            <w:r w:rsidRPr="00E77D99">
              <w:t>Os11g0163600</w:t>
            </w:r>
          </w:p>
        </w:tc>
        <w:tc>
          <w:tcPr>
            <w:tcW w:w="1700" w:type="dxa"/>
            <w:noWrap/>
            <w:hideMark/>
          </w:tcPr>
          <w:p w14:paraId="3D46565F" w14:textId="77777777" w:rsidR="00E77D99" w:rsidRPr="00E77D99" w:rsidRDefault="00E77D99">
            <w:r w:rsidRPr="00E77D99">
              <w:t>LOC_Os11g06420</w:t>
            </w:r>
          </w:p>
        </w:tc>
      </w:tr>
      <w:tr w:rsidR="00E77D99" w:rsidRPr="00E77D99" w14:paraId="277CBAB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9D935CE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0CF1E380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36B159CD" w14:textId="77777777" w:rsidR="00E77D99" w:rsidRPr="00E77D99" w:rsidRDefault="00E77D99">
            <w:r w:rsidRPr="00E77D99">
              <w:t>OsWD40-184</w:t>
            </w:r>
          </w:p>
        </w:tc>
        <w:tc>
          <w:tcPr>
            <w:tcW w:w="4274" w:type="dxa"/>
            <w:noWrap/>
            <w:hideMark/>
          </w:tcPr>
          <w:p w14:paraId="4CCEDF12" w14:textId="77777777" w:rsidR="00E77D99" w:rsidRPr="00E77D99" w:rsidRDefault="00E77D99">
            <w:r w:rsidRPr="00E77D99">
              <w:t>Os11g0182400</w:t>
            </w:r>
          </w:p>
        </w:tc>
        <w:tc>
          <w:tcPr>
            <w:tcW w:w="1700" w:type="dxa"/>
            <w:noWrap/>
            <w:hideMark/>
          </w:tcPr>
          <w:p w14:paraId="375087F6" w14:textId="77777777" w:rsidR="00E77D99" w:rsidRPr="00E77D99" w:rsidRDefault="00E77D99">
            <w:r w:rsidRPr="00E77D99">
              <w:t>LOC_Os11g07970</w:t>
            </w:r>
          </w:p>
        </w:tc>
      </w:tr>
      <w:tr w:rsidR="00E77D99" w:rsidRPr="00E77D99" w14:paraId="7587502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713C9DB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D33CC6C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57361A6F" w14:textId="77777777" w:rsidR="00E77D99" w:rsidRPr="00E77D99" w:rsidRDefault="00E77D99">
            <w:r w:rsidRPr="00E77D99">
              <w:t>ALT1</w:t>
            </w:r>
          </w:p>
        </w:tc>
        <w:tc>
          <w:tcPr>
            <w:tcW w:w="4274" w:type="dxa"/>
            <w:noWrap/>
            <w:hideMark/>
          </w:tcPr>
          <w:p w14:paraId="51A0EDF0" w14:textId="77777777" w:rsidR="00E77D99" w:rsidRPr="00E77D99" w:rsidRDefault="00E77D99">
            <w:r w:rsidRPr="00E77D99">
              <w:t>Os01g0779400</w:t>
            </w:r>
          </w:p>
        </w:tc>
        <w:tc>
          <w:tcPr>
            <w:tcW w:w="1700" w:type="dxa"/>
            <w:noWrap/>
            <w:hideMark/>
          </w:tcPr>
          <w:p w14:paraId="25D4F352" w14:textId="77777777" w:rsidR="00E77D99" w:rsidRPr="00E77D99" w:rsidRDefault="00E77D99">
            <w:r w:rsidRPr="00E77D99">
              <w:t>LOC_Os01g57110</w:t>
            </w:r>
          </w:p>
        </w:tc>
      </w:tr>
      <w:tr w:rsidR="00E77D99" w:rsidRPr="00E77D99" w14:paraId="2D5822D1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31BC1C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AE71EF5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4F9B610A" w14:textId="77777777" w:rsidR="00E77D99" w:rsidRPr="00E77D99" w:rsidRDefault="00E77D99">
            <w:r w:rsidRPr="00E77D99">
              <w:t>BRHIS1</w:t>
            </w:r>
          </w:p>
        </w:tc>
        <w:tc>
          <w:tcPr>
            <w:tcW w:w="4274" w:type="dxa"/>
            <w:noWrap/>
            <w:hideMark/>
          </w:tcPr>
          <w:p w14:paraId="16E693C7" w14:textId="77777777" w:rsidR="00E77D99" w:rsidRPr="00E77D99" w:rsidRDefault="00E77D99">
            <w:r w:rsidRPr="00E77D99">
              <w:t>Os08g0180300</w:t>
            </w:r>
          </w:p>
        </w:tc>
        <w:tc>
          <w:tcPr>
            <w:tcW w:w="1700" w:type="dxa"/>
            <w:noWrap/>
            <w:hideMark/>
          </w:tcPr>
          <w:p w14:paraId="26BFF649" w14:textId="77777777" w:rsidR="00E77D99" w:rsidRPr="00E77D99" w:rsidRDefault="00E77D99">
            <w:r w:rsidRPr="00E77D99">
              <w:t>LOC_Os08g08220</w:t>
            </w:r>
          </w:p>
        </w:tc>
      </w:tr>
      <w:tr w:rsidR="00E77D99" w:rsidRPr="00E77D99" w14:paraId="6E062DC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93C6CAA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E218D34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3832B665" w14:textId="77777777" w:rsidR="00E77D99" w:rsidRPr="00E77D99" w:rsidRDefault="00E77D99">
            <w:r w:rsidRPr="00E77D99">
              <w:t>EBR1</w:t>
            </w:r>
          </w:p>
        </w:tc>
        <w:tc>
          <w:tcPr>
            <w:tcW w:w="4274" w:type="dxa"/>
            <w:noWrap/>
            <w:hideMark/>
          </w:tcPr>
          <w:p w14:paraId="0C8C0481" w14:textId="77777777" w:rsidR="00E77D99" w:rsidRPr="00E77D99" w:rsidRDefault="00E77D99">
            <w:r w:rsidRPr="00E77D99">
              <w:t>Os05g0279400</w:t>
            </w:r>
          </w:p>
        </w:tc>
        <w:tc>
          <w:tcPr>
            <w:tcW w:w="1700" w:type="dxa"/>
            <w:noWrap/>
            <w:hideMark/>
          </w:tcPr>
          <w:p w14:paraId="72958B19" w14:textId="77777777" w:rsidR="00E77D99" w:rsidRPr="00E77D99" w:rsidRDefault="00E77D99">
            <w:r w:rsidRPr="00E77D99">
              <w:t>LOC_Os05g19970</w:t>
            </w:r>
          </w:p>
        </w:tc>
      </w:tr>
      <w:tr w:rsidR="00E77D99" w:rsidRPr="00E77D99" w14:paraId="7FBC1FE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E17E4B7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5AE3930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37D4D841" w14:textId="77777777" w:rsidR="00E77D99" w:rsidRPr="00E77D99" w:rsidRDefault="00E77D99">
            <w:r w:rsidRPr="00E77D99">
              <w:t>HEI10</w:t>
            </w:r>
          </w:p>
        </w:tc>
        <w:tc>
          <w:tcPr>
            <w:tcW w:w="4274" w:type="dxa"/>
            <w:noWrap/>
            <w:hideMark/>
          </w:tcPr>
          <w:p w14:paraId="7B790C27" w14:textId="77777777" w:rsidR="00E77D99" w:rsidRPr="00E77D99" w:rsidRDefault="00E77D99">
            <w:r w:rsidRPr="00E77D99">
              <w:t>Os02g0232100</w:t>
            </w:r>
          </w:p>
        </w:tc>
        <w:tc>
          <w:tcPr>
            <w:tcW w:w="1700" w:type="dxa"/>
            <w:noWrap/>
            <w:hideMark/>
          </w:tcPr>
          <w:p w14:paraId="6DD42C80" w14:textId="77777777" w:rsidR="00E77D99" w:rsidRPr="00E77D99" w:rsidRDefault="00E77D99">
            <w:r w:rsidRPr="00E77D99">
              <w:t>LOC_Os02g13810</w:t>
            </w:r>
          </w:p>
        </w:tc>
      </w:tr>
      <w:tr w:rsidR="00E77D99" w:rsidRPr="00E77D99" w14:paraId="3E10C80F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F211FC2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4CC47E4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0BEEDDC2" w14:textId="77777777" w:rsidR="00E77D99" w:rsidRPr="00E77D99" w:rsidRDefault="00E77D99">
            <w:r w:rsidRPr="00E77D99">
              <w:t>OsHTAS</w:t>
            </w:r>
          </w:p>
        </w:tc>
        <w:tc>
          <w:tcPr>
            <w:tcW w:w="4274" w:type="dxa"/>
            <w:noWrap/>
            <w:hideMark/>
          </w:tcPr>
          <w:p w14:paraId="65BE0C7A" w14:textId="77777777" w:rsidR="00E77D99" w:rsidRPr="00E77D99" w:rsidRDefault="00E77D99">
            <w:r w:rsidRPr="00E77D99">
              <w:t>Os09g0323100</w:t>
            </w:r>
          </w:p>
        </w:tc>
        <w:tc>
          <w:tcPr>
            <w:tcW w:w="1700" w:type="dxa"/>
            <w:noWrap/>
            <w:hideMark/>
          </w:tcPr>
          <w:p w14:paraId="46F19C95" w14:textId="77777777" w:rsidR="00E77D99" w:rsidRPr="00E77D99" w:rsidRDefault="00E77D99">
            <w:r w:rsidRPr="00E77D99">
              <w:t>LOC_Os09g15430</w:t>
            </w:r>
          </w:p>
        </w:tc>
      </w:tr>
      <w:tr w:rsidR="00E77D99" w:rsidRPr="00E77D99" w14:paraId="620A6C8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4D7CFAD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646ECBA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69F45CFB" w14:textId="77777777" w:rsidR="00E77D99" w:rsidRPr="00E77D99" w:rsidRDefault="00E77D99">
            <w:r w:rsidRPr="00E77D99">
              <w:t>OsHUB1|MIP1</w:t>
            </w:r>
          </w:p>
        </w:tc>
        <w:tc>
          <w:tcPr>
            <w:tcW w:w="4274" w:type="dxa"/>
            <w:noWrap/>
            <w:hideMark/>
          </w:tcPr>
          <w:p w14:paraId="5E9FF8FA" w14:textId="77777777" w:rsidR="00E77D99" w:rsidRPr="00E77D99" w:rsidRDefault="00E77D99">
            <w:r w:rsidRPr="00E77D99">
              <w:t>Os04g0550400</w:t>
            </w:r>
          </w:p>
        </w:tc>
        <w:tc>
          <w:tcPr>
            <w:tcW w:w="1700" w:type="dxa"/>
            <w:noWrap/>
            <w:hideMark/>
          </w:tcPr>
          <w:p w14:paraId="3A1F68F6" w14:textId="77777777" w:rsidR="00E77D99" w:rsidRPr="00E77D99" w:rsidRDefault="00E77D99">
            <w:r w:rsidRPr="00E77D99">
              <w:t>LOC_Os04g46450</w:t>
            </w:r>
          </w:p>
        </w:tc>
      </w:tr>
      <w:tr w:rsidR="00E77D99" w:rsidRPr="00E77D99" w14:paraId="618E9DF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4F32621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F0A8FB6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13381D26" w14:textId="77777777" w:rsidR="00E77D99" w:rsidRPr="00E77D99" w:rsidRDefault="00E77D99">
            <w:r w:rsidRPr="00E77D99">
              <w:t>OsNLA2</w:t>
            </w:r>
          </w:p>
        </w:tc>
        <w:tc>
          <w:tcPr>
            <w:tcW w:w="4274" w:type="dxa"/>
            <w:noWrap/>
            <w:hideMark/>
          </w:tcPr>
          <w:p w14:paraId="6AC30116" w14:textId="77777777" w:rsidR="00E77D99" w:rsidRPr="00E77D99" w:rsidRDefault="00E77D99">
            <w:r w:rsidRPr="00E77D99">
              <w:t>Os03g0650900</w:t>
            </w:r>
          </w:p>
        </w:tc>
        <w:tc>
          <w:tcPr>
            <w:tcW w:w="1700" w:type="dxa"/>
            <w:noWrap/>
            <w:hideMark/>
          </w:tcPr>
          <w:p w14:paraId="560D915E" w14:textId="77777777" w:rsidR="00E77D99" w:rsidRPr="00E77D99" w:rsidRDefault="00E77D99">
            <w:r w:rsidRPr="00E77D99">
              <w:t>LOC_Os03g44810</w:t>
            </w:r>
          </w:p>
        </w:tc>
      </w:tr>
      <w:tr w:rsidR="00E77D99" w:rsidRPr="00E77D99" w14:paraId="7DCCAEF5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74EC5E7" w14:textId="77777777" w:rsidR="00E77D99" w:rsidRPr="00E77D99" w:rsidRDefault="00E77D99">
            <w:r w:rsidRPr="00E77D99">
              <w:lastRenderedPageBreak/>
              <w:t>RING</w:t>
            </w:r>
          </w:p>
        </w:tc>
        <w:tc>
          <w:tcPr>
            <w:tcW w:w="3040" w:type="dxa"/>
            <w:noWrap/>
            <w:hideMark/>
          </w:tcPr>
          <w:p w14:paraId="640AF918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1403072E" w14:textId="77777777" w:rsidR="00E77D99" w:rsidRPr="00E77D99" w:rsidRDefault="00E77D99">
            <w:r w:rsidRPr="00E77D99">
              <w:t>OsPIE1</w:t>
            </w:r>
          </w:p>
        </w:tc>
        <w:tc>
          <w:tcPr>
            <w:tcW w:w="4274" w:type="dxa"/>
            <w:noWrap/>
            <w:hideMark/>
          </w:tcPr>
          <w:p w14:paraId="5337340B" w14:textId="77777777" w:rsidR="00E77D99" w:rsidRPr="00E77D99" w:rsidRDefault="00E77D99">
            <w:r w:rsidRPr="00E77D99">
              <w:t>Os01g0954400</w:t>
            </w:r>
          </w:p>
        </w:tc>
        <w:tc>
          <w:tcPr>
            <w:tcW w:w="1700" w:type="dxa"/>
            <w:noWrap/>
            <w:hideMark/>
          </w:tcPr>
          <w:p w14:paraId="07D47D04" w14:textId="77777777" w:rsidR="00E77D99" w:rsidRPr="00E77D99" w:rsidRDefault="00E77D99">
            <w:r w:rsidRPr="00E77D99">
              <w:t>LOC_Os01g72480</w:t>
            </w:r>
          </w:p>
        </w:tc>
      </w:tr>
      <w:tr w:rsidR="00E77D99" w:rsidRPr="00E77D99" w14:paraId="455F357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060E929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0DDA2FD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21C27644" w14:textId="77777777" w:rsidR="00E77D99" w:rsidRPr="00E77D99" w:rsidRDefault="00E77D99">
            <w:r w:rsidRPr="00E77D99">
              <w:t>OsRINGC2-2</w:t>
            </w:r>
          </w:p>
        </w:tc>
        <w:tc>
          <w:tcPr>
            <w:tcW w:w="4274" w:type="dxa"/>
            <w:noWrap/>
            <w:hideMark/>
          </w:tcPr>
          <w:p w14:paraId="3C3FC494" w14:textId="77777777" w:rsidR="00E77D99" w:rsidRPr="00E77D99" w:rsidRDefault="00E77D99">
            <w:r w:rsidRPr="00E77D99">
              <w:t>Os12g0102400</w:t>
            </w:r>
          </w:p>
        </w:tc>
        <w:tc>
          <w:tcPr>
            <w:tcW w:w="1700" w:type="dxa"/>
            <w:noWrap/>
            <w:hideMark/>
          </w:tcPr>
          <w:p w14:paraId="75652C3E" w14:textId="77777777" w:rsidR="00E77D99" w:rsidRPr="00E77D99" w:rsidRDefault="00E77D99">
            <w:r w:rsidRPr="00E77D99">
              <w:t>LOC_Os12g01190</w:t>
            </w:r>
          </w:p>
        </w:tc>
      </w:tr>
      <w:tr w:rsidR="00E77D99" w:rsidRPr="00E77D99" w14:paraId="744219A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093FD0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86023EE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1B4F487D" w14:textId="77777777" w:rsidR="00E77D99" w:rsidRPr="00E77D99" w:rsidRDefault="00E77D99">
            <w:r w:rsidRPr="00E77D99">
              <w:t>OsSIRP2</w:t>
            </w:r>
          </w:p>
        </w:tc>
        <w:tc>
          <w:tcPr>
            <w:tcW w:w="4274" w:type="dxa"/>
            <w:noWrap/>
            <w:hideMark/>
          </w:tcPr>
          <w:p w14:paraId="4B9CB3F5" w14:textId="77777777" w:rsidR="00E77D99" w:rsidRPr="00E77D99" w:rsidRDefault="00E77D99">
            <w:r w:rsidRPr="00E77D99">
              <w:t>Os03g0798200</w:t>
            </w:r>
          </w:p>
        </w:tc>
        <w:tc>
          <w:tcPr>
            <w:tcW w:w="1700" w:type="dxa"/>
            <w:noWrap/>
            <w:hideMark/>
          </w:tcPr>
          <w:p w14:paraId="55B0A1F5" w14:textId="77777777" w:rsidR="00E77D99" w:rsidRPr="00E77D99" w:rsidRDefault="00E77D99">
            <w:r w:rsidRPr="00E77D99">
              <w:t>LOC_Os03g58390</w:t>
            </w:r>
          </w:p>
        </w:tc>
      </w:tr>
      <w:tr w:rsidR="00E77D99" w:rsidRPr="00E77D99" w14:paraId="56194E8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6E014B5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D873E30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4869C0DB" w14:textId="77777777" w:rsidR="00E77D99" w:rsidRPr="00E77D99" w:rsidRDefault="00E77D99">
            <w:r w:rsidRPr="00E77D99">
              <w:t>CHR715</w:t>
            </w:r>
          </w:p>
        </w:tc>
        <w:tc>
          <w:tcPr>
            <w:tcW w:w="4274" w:type="dxa"/>
            <w:noWrap/>
            <w:hideMark/>
          </w:tcPr>
          <w:p w14:paraId="1C18707F" w14:textId="77777777" w:rsidR="00E77D99" w:rsidRPr="00E77D99" w:rsidRDefault="00E77D99">
            <w:r w:rsidRPr="00E77D99">
              <w:t>Os04g0629300</w:t>
            </w:r>
          </w:p>
        </w:tc>
        <w:tc>
          <w:tcPr>
            <w:tcW w:w="1700" w:type="dxa"/>
            <w:noWrap/>
            <w:hideMark/>
          </w:tcPr>
          <w:p w14:paraId="70A070EE" w14:textId="77777777" w:rsidR="00E77D99" w:rsidRPr="00E77D99" w:rsidRDefault="00E77D99">
            <w:r w:rsidRPr="00E77D99">
              <w:t>LOC_Os04g53720</w:t>
            </w:r>
          </w:p>
        </w:tc>
      </w:tr>
      <w:tr w:rsidR="00E77D99" w:rsidRPr="00E77D99" w14:paraId="258DACB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3E65275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5F61BEF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5D9A79F6" w14:textId="77777777" w:rsidR="00E77D99" w:rsidRPr="00E77D99" w:rsidRDefault="00E77D99">
            <w:r w:rsidRPr="00E77D99">
              <w:t>CHR731</w:t>
            </w:r>
          </w:p>
        </w:tc>
        <w:tc>
          <w:tcPr>
            <w:tcW w:w="4274" w:type="dxa"/>
            <w:noWrap/>
            <w:hideMark/>
          </w:tcPr>
          <w:p w14:paraId="0A45BFEA" w14:textId="77777777" w:rsidR="00E77D99" w:rsidRPr="00E77D99" w:rsidRDefault="00E77D99">
            <w:r w:rsidRPr="00E77D99">
              <w:t>Os07g0511500</w:t>
            </w:r>
          </w:p>
        </w:tc>
        <w:tc>
          <w:tcPr>
            <w:tcW w:w="1700" w:type="dxa"/>
            <w:noWrap/>
            <w:hideMark/>
          </w:tcPr>
          <w:p w14:paraId="30E03CEA" w14:textId="77777777" w:rsidR="00E77D99" w:rsidRPr="00E77D99" w:rsidRDefault="00E77D99">
            <w:r w:rsidRPr="00E77D99">
              <w:t>LOC_Os07g32730</w:t>
            </w:r>
          </w:p>
        </w:tc>
      </w:tr>
      <w:tr w:rsidR="00E77D99" w:rsidRPr="00E77D99" w14:paraId="6C4F286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72865F6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3DC7B03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6C680A76" w14:textId="77777777" w:rsidR="00E77D99" w:rsidRPr="00E77D99" w:rsidRDefault="00E77D99">
            <w:r w:rsidRPr="00E77D99">
              <w:t>OsRFPH2-23</w:t>
            </w:r>
          </w:p>
        </w:tc>
        <w:tc>
          <w:tcPr>
            <w:tcW w:w="4274" w:type="dxa"/>
            <w:noWrap/>
            <w:hideMark/>
          </w:tcPr>
          <w:p w14:paraId="6E66521E" w14:textId="77777777" w:rsidR="00E77D99" w:rsidRPr="00E77D99" w:rsidRDefault="00E77D99">
            <w:r w:rsidRPr="00E77D99">
              <w:t>Os01g0692700</w:t>
            </w:r>
          </w:p>
        </w:tc>
        <w:tc>
          <w:tcPr>
            <w:tcW w:w="1700" w:type="dxa"/>
            <w:noWrap/>
            <w:hideMark/>
          </w:tcPr>
          <w:p w14:paraId="66692F79" w14:textId="77777777" w:rsidR="00E77D99" w:rsidRPr="00E77D99" w:rsidRDefault="00E77D99">
            <w:r w:rsidRPr="00E77D99">
              <w:t>LOC_Os01g49770</w:t>
            </w:r>
          </w:p>
        </w:tc>
      </w:tr>
      <w:tr w:rsidR="00E77D99" w:rsidRPr="00E77D99" w14:paraId="2945EEF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3CE8D8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6193DA8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615F0AEE" w14:textId="77777777" w:rsidR="00E77D99" w:rsidRPr="00E77D99" w:rsidRDefault="00E77D99">
            <w:r w:rsidRPr="00E77D99">
              <w:t>OsRFPHC-9</w:t>
            </w:r>
          </w:p>
        </w:tc>
        <w:tc>
          <w:tcPr>
            <w:tcW w:w="4274" w:type="dxa"/>
            <w:noWrap/>
            <w:hideMark/>
          </w:tcPr>
          <w:p w14:paraId="16332F72" w14:textId="77777777" w:rsidR="00E77D99" w:rsidRPr="00E77D99" w:rsidRDefault="00E77D99">
            <w:r w:rsidRPr="00E77D99">
              <w:t>Os02g0128800</w:t>
            </w:r>
          </w:p>
        </w:tc>
        <w:tc>
          <w:tcPr>
            <w:tcW w:w="1700" w:type="dxa"/>
            <w:noWrap/>
            <w:hideMark/>
          </w:tcPr>
          <w:p w14:paraId="44AFD9DE" w14:textId="77777777" w:rsidR="00E77D99" w:rsidRPr="00E77D99" w:rsidRDefault="00E77D99">
            <w:r w:rsidRPr="00E77D99">
              <w:t>LOC_Os02g03620</w:t>
            </w:r>
          </w:p>
        </w:tc>
      </w:tr>
      <w:tr w:rsidR="00E77D99" w:rsidRPr="00E77D99" w14:paraId="4FDDA663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AEE5BD7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5463195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10E8D8F4" w14:textId="77777777" w:rsidR="00E77D99" w:rsidRPr="00E77D99" w:rsidRDefault="00E77D99">
            <w:r w:rsidRPr="00E77D99">
              <w:t>OsRFPV-4</w:t>
            </w:r>
          </w:p>
        </w:tc>
        <w:tc>
          <w:tcPr>
            <w:tcW w:w="4274" w:type="dxa"/>
            <w:noWrap/>
            <w:hideMark/>
          </w:tcPr>
          <w:p w14:paraId="4FD7C87B" w14:textId="77777777" w:rsidR="00E77D99" w:rsidRPr="00E77D99" w:rsidRDefault="00E77D99">
            <w:r w:rsidRPr="00E77D99">
              <w:t>Os01g0610700</w:t>
            </w:r>
          </w:p>
        </w:tc>
        <w:tc>
          <w:tcPr>
            <w:tcW w:w="1700" w:type="dxa"/>
            <w:noWrap/>
            <w:hideMark/>
          </w:tcPr>
          <w:p w14:paraId="2432E73C" w14:textId="77777777" w:rsidR="00E77D99" w:rsidRPr="00E77D99" w:rsidRDefault="00E77D99">
            <w:r w:rsidRPr="00E77D99">
              <w:t>LOC_Os01g42500</w:t>
            </w:r>
          </w:p>
        </w:tc>
      </w:tr>
      <w:tr w:rsidR="00E77D99" w:rsidRPr="00E77D99" w14:paraId="67BF7FE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54509A5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48FC513" w14:textId="77777777" w:rsidR="00E77D99" w:rsidRPr="00E77D99" w:rsidRDefault="00E77D99">
            <w:r w:rsidRPr="00E77D99">
              <w:t>sperm</w:t>
            </w:r>
          </w:p>
        </w:tc>
        <w:tc>
          <w:tcPr>
            <w:tcW w:w="2920" w:type="dxa"/>
            <w:noWrap/>
            <w:hideMark/>
          </w:tcPr>
          <w:p w14:paraId="5A884457" w14:textId="77777777" w:rsidR="00E77D99" w:rsidRPr="00E77D99" w:rsidRDefault="00E77D99">
            <w:r w:rsidRPr="00E77D99">
              <w:t>OsZFP96</w:t>
            </w:r>
          </w:p>
        </w:tc>
        <w:tc>
          <w:tcPr>
            <w:tcW w:w="4274" w:type="dxa"/>
            <w:noWrap/>
            <w:hideMark/>
          </w:tcPr>
          <w:p w14:paraId="38B2A0A9" w14:textId="77777777" w:rsidR="00E77D99" w:rsidRPr="00E77D99" w:rsidRDefault="00E77D99">
            <w:r w:rsidRPr="00E77D99">
              <w:t>Os11g0578200|Os11g0578225|Os11g0578250</w:t>
            </w:r>
          </w:p>
        </w:tc>
        <w:tc>
          <w:tcPr>
            <w:tcW w:w="1700" w:type="dxa"/>
            <w:noWrap/>
            <w:hideMark/>
          </w:tcPr>
          <w:p w14:paraId="37CA522E" w14:textId="77777777" w:rsidR="00E77D99" w:rsidRPr="00E77D99" w:rsidRDefault="00E77D99">
            <w:r w:rsidRPr="00E77D99">
              <w:t>LOC_Os11g36970</w:t>
            </w:r>
          </w:p>
        </w:tc>
      </w:tr>
      <w:tr w:rsidR="00E77D99" w:rsidRPr="00E77D99" w14:paraId="6F689C53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89BC9C5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4B984B27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2C88070A" w14:textId="77777777" w:rsidR="00E77D99" w:rsidRPr="00E77D99" w:rsidRDefault="00E77D99">
            <w:r w:rsidRPr="00E77D99">
              <w:t>APO1|OsAPO1|SCM2</w:t>
            </w:r>
          </w:p>
        </w:tc>
        <w:tc>
          <w:tcPr>
            <w:tcW w:w="4274" w:type="dxa"/>
            <w:noWrap/>
            <w:hideMark/>
          </w:tcPr>
          <w:p w14:paraId="7982C560" w14:textId="77777777" w:rsidR="00E77D99" w:rsidRPr="00E77D99" w:rsidRDefault="00E77D99">
            <w:r w:rsidRPr="00E77D99">
              <w:t>Os06g0665400</w:t>
            </w:r>
          </w:p>
        </w:tc>
        <w:tc>
          <w:tcPr>
            <w:tcW w:w="1700" w:type="dxa"/>
            <w:noWrap/>
            <w:hideMark/>
          </w:tcPr>
          <w:p w14:paraId="28DADD4D" w14:textId="77777777" w:rsidR="00E77D99" w:rsidRPr="00E77D99" w:rsidRDefault="00E77D99">
            <w:r w:rsidRPr="00E77D99">
              <w:t>LOC_Os06g45460</w:t>
            </w:r>
          </w:p>
        </w:tc>
      </w:tr>
      <w:tr w:rsidR="00E77D99" w:rsidRPr="00E77D99" w14:paraId="68F17550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B4215B0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5146CC64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241BEECC" w14:textId="77777777" w:rsidR="00E77D99" w:rsidRPr="00E77D99" w:rsidRDefault="00E77D99">
            <w:r w:rsidRPr="00E77D99">
              <w:t>GIC</w:t>
            </w:r>
          </w:p>
        </w:tc>
        <w:tc>
          <w:tcPr>
            <w:tcW w:w="4274" w:type="dxa"/>
            <w:noWrap/>
            <w:hideMark/>
          </w:tcPr>
          <w:p w14:paraId="5EA4D31C" w14:textId="77777777" w:rsidR="00E77D99" w:rsidRPr="00E77D99" w:rsidRDefault="00E77D99">
            <w:r w:rsidRPr="00E77D99">
              <w:t>Os04g0675800</w:t>
            </w:r>
          </w:p>
        </w:tc>
        <w:tc>
          <w:tcPr>
            <w:tcW w:w="1700" w:type="dxa"/>
            <w:noWrap/>
            <w:hideMark/>
          </w:tcPr>
          <w:p w14:paraId="7443D28E" w14:textId="77777777" w:rsidR="00E77D99" w:rsidRPr="00E77D99" w:rsidRDefault="00E77D99">
            <w:r w:rsidRPr="00E77D99">
              <w:t>LOC_Os04g57920</w:t>
            </w:r>
          </w:p>
        </w:tc>
      </w:tr>
      <w:tr w:rsidR="00E77D99" w:rsidRPr="00E77D99" w14:paraId="7D696D2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22E7547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1B55D7E6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47484162" w14:textId="77777777" w:rsidR="00E77D99" w:rsidRPr="00E77D99" w:rsidRDefault="00E77D99">
            <w:r w:rsidRPr="00E77D99">
              <w:t>MOF</w:t>
            </w:r>
          </w:p>
        </w:tc>
        <w:tc>
          <w:tcPr>
            <w:tcW w:w="4274" w:type="dxa"/>
            <w:noWrap/>
            <w:hideMark/>
          </w:tcPr>
          <w:p w14:paraId="3A013A99" w14:textId="77777777" w:rsidR="00E77D99" w:rsidRPr="00E77D99" w:rsidRDefault="00E77D99">
            <w:r w:rsidRPr="00E77D99">
              <w:t>Os04g0464966</w:t>
            </w:r>
          </w:p>
        </w:tc>
        <w:tc>
          <w:tcPr>
            <w:tcW w:w="1700" w:type="dxa"/>
            <w:noWrap/>
            <w:hideMark/>
          </w:tcPr>
          <w:p w14:paraId="5C31CBEF" w14:textId="77777777" w:rsidR="00E77D99" w:rsidRPr="00E77D99" w:rsidRDefault="00E77D99">
            <w:r w:rsidRPr="00E77D99">
              <w:t>LOC_Os04g39080</w:t>
            </w:r>
          </w:p>
        </w:tc>
      </w:tr>
      <w:tr w:rsidR="00E77D99" w:rsidRPr="00E77D99" w14:paraId="0DBA987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08E8A5A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075E764A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4DECB552" w14:textId="77777777" w:rsidR="00E77D99" w:rsidRPr="00E77D99" w:rsidRDefault="00E77D99">
            <w:r w:rsidRPr="00E77D99">
              <w:t>OsAFB4</w:t>
            </w:r>
          </w:p>
        </w:tc>
        <w:tc>
          <w:tcPr>
            <w:tcW w:w="4274" w:type="dxa"/>
            <w:noWrap/>
            <w:hideMark/>
          </w:tcPr>
          <w:p w14:paraId="0CF4ECB9" w14:textId="77777777" w:rsidR="00E77D99" w:rsidRPr="00E77D99" w:rsidRDefault="00E77D99">
            <w:r w:rsidRPr="00E77D99">
              <w:t>Os02g0759700</w:t>
            </w:r>
          </w:p>
        </w:tc>
        <w:tc>
          <w:tcPr>
            <w:tcW w:w="1700" w:type="dxa"/>
            <w:noWrap/>
            <w:hideMark/>
          </w:tcPr>
          <w:p w14:paraId="2B2A3832" w14:textId="77777777" w:rsidR="00E77D99" w:rsidRPr="00E77D99" w:rsidRDefault="00E77D99">
            <w:r w:rsidRPr="00E77D99">
              <w:t>LOC_Os02g52230</w:t>
            </w:r>
          </w:p>
        </w:tc>
      </w:tr>
      <w:tr w:rsidR="00E77D99" w:rsidRPr="00E77D99" w14:paraId="772057D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A7850A5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04BA98FF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058C13F4" w14:textId="77777777" w:rsidR="00E77D99" w:rsidRPr="00E77D99" w:rsidRDefault="00E77D99">
            <w:r w:rsidRPr="00E77D99">
              <w:t>OsDRF1</w:t>
            </w:r>
          </w:p>
        </w:tc>
        <w:tc>
          <w:tcPr>
            <w:tcW w:w="4274" w:type="dxa"/>
            <w:noWrap/>
            <w:hideMark/>
          </w:tcPr>
          <w:p w14:paraId="69E63CA6" w14:textId="77777777" w:rsidR="00E77D99" w:rsidRPr="00E77D99" w:rsidRDefault="00E77D99">
            <w:r w:rsidRPr="00E77D99">
              <w:t>Os04g0431200</w:t>
            </w:r>
          </w:p>
        </w:tc>
        <w:tc>
          <w:tcPr>
            <w:tcW w:w="1700" w:type="dxa"/>
            <w:noWrap/>
            <w:hideMark/>
          </w:tcPr>
          <w:p w14:paraId="40B1914F" w14:textId="77777777" w:rsidR="00E77D99" w:rsidRPr="00E77D99" w:rsidRDefault="00E77D99">
            <w:r w:rsidRPr="00E77D99">
              <w:t>LOC_Os04g35190</w:t>
            </w:r>
          </w:p>
        </w:tc>
      </w:tr>
      <w:tr w:rsidR="00E77D99" w:rsidRPr="00E77D99" w14:paraId="31390A0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ED6D2A3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025B70B0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08FECFA1" w14:textId="77777777" w:rsidR="00E77D99" w:rsidRPr="00E77D99" w:rsidRDefault="00E77D99">
            <w:r w:rsidRPr="00E77D99">
              <w:t>OsFBK12</w:t>
            </w:r>
          </w:p>
        </w:tc>
        <w:tc>
          <w:tcPr>
            <w:tcW w:w="4274" w:type="dxa"/>
            <w:noWrap/>
            <w:hideMark/>
          </w:tcPr>
          <w:p w14:paraId="3270161A" w14:textId="77777777" w:rsidR="00E77D99" w:rsidRPr="00E77D99" w:rsidRDefault="00E77D99">
            <w:r w:rsidRPr="00E77D99">
              <w:t>Os03g0171600</w:t>
            </w:r>
          </w:p>
        </w:tc>
        <w:tc>
          <w:tcPr>
            <w:tcW w:w="1700" w:type="dxa"/>
            <w:noWrap/>
            <w:hideMark/>
          </w:tcPr>
          <w:p w14:paraId="110CC046" w14:textId="77777777" w:rsidR="00E77D99" w:rsidRPr="00E77D99" w:rsidRDefault="00E77D99">
            <w:r w:rsidRPr="00E77D99">
              <w:t>LOC_Os03g07530</w:t>
            </w:r>
          </w:p>
        </w:tc>
      </w:tr>
      <w:tr w:rsidR="00E77D99" w:rsidRPr="00E77D99" w14:paraId="594B5B0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4432A90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4FC4C159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4A3A4C46" w14:textId="77777777" w:rsidR="00E77D99" w:rsidRPr="00E77D99" w:rsidRDefault="00E77D99">
            <w:r w:rsidRPr="00E77D99">
              <w:t>OsLKP2</w:t>
            </w:r>
          </w:p>
        </w:tc>
        <w:tc>
          <w:tcPr>
            <w:tcW w:w="4274" w:type="dxa"/>
            <w:noWrap/>
            <w:hideMark/>
          </w:tcPr>
          <w:p w14:paraId="398CE435" w14:textId="77777777" w:rsidR="00E77D99" w:rsidRPr="00E77D99" w:rsidRDefault="00E77D99">
            <w:r w:rsidRPr="00E77D99">
              <w:t>Os02g0150800</w:t>
            </w:r>
          </w:p>
        </w:tc>
        <w:tc>
          <w:tcPr>
            <w:tcW w:w="1700" w:type="dxa"/>
            <w:noWrap/>
            <w:hideMark/>
          </w:tcPr>
          <w:p w14:paraId="6D1BA9BB" w14:textId="77777777" w:rsidR="00E77D99" w:rsidRPr="00E77D99" w:rsidRDefault="00E77D99">
            <w:r w:rsidRPr="00E77D99">
              <w:t>LOC_Os02g05700</w:t>
            </w:r>
          </w:p>
        </w:tc>
      </w:tr>
      <w:tr w:rsidR="00E77D99" w:rsidRPr="00E77D99" w14:paraId="59FE8D74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AEFEB31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211E93DD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2D1B4FB1" w14:textId="77777777" w:rsidR="00E77D99" w:rsidRPr="00E77D99" w:rsidRDefault="00E77D99">
            <w:r w:rsidRPr="00E77D99">
              <w:t>CHR708</w:t>
            </w:r>
          </w:p>
        </w:tc>
        <w:tc>
          <w:tcPr>
            <w:tcW w:w="4274" w:type="dxa"/>
            <w:noWrap/>
            <w:hideMark/>
          </w:tcPr>
          <w:p w14:paraId="0BCCFAF1" w14:textId="77777777" w:rsidR="00E77D99" w:rsidRPr="00E77D99" w:rsidRDefault="00E77D99">
            <w:r w:rsidRPr="00E77D99">
              <w:t>Os01g0952200</w:t>
            </w:r>
          </w:p>
        </w:tc>
        <w:tc>
          <w:tcPr>
            <w:tcW w:w="1700" w:type="dxa"/>
            <w:noWrap/>
            <w:hideMark/>
          </w:tcPr>
          <w:p w14:paraId="51C3A785" w14:textId="77777777" w:rsidR="00E77D99" w:rsidRPr="00E77D99" w:rsidRDefault="00E77D99">
            <w:r w:rsidRPr="00E77D99">
              <w:t>LOC_Os01g72310</w:t>
            </w:r>
          </w:p>
        </w:tc>
      </w:tr>
      <w:tr w:rsidR="00E77D99" w:rsidRPr="00E77D99" w14:paraId="28783D5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58589D0" w14:textId="77777777" w:rsidR="00E77D99" w:rsidRPr="00E77D99" w:rsidRDefault="00E77D99">
            <w:r w:rsidRPr="00E77D99">
              <w:lastRenderedPageBreak/>
              <w:t>F-box</w:t>
            </w:r>
          </w:p>
        </w:tc>
        <w:tc>
          <w:tcPr>
            <w:tcW w:w="3040" w:type="dxa"/>
            <w:noWrap/>
            <w:hideMark/>
          </w:tcPr>
          <w:p w14:paraId="3F04AEE7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31B6B28E" w14:textId="77777777" w:rsidR="00E77D99" w:rsidRPr="00E77D99" w:rsidRDefault="00E77D99">
            <w:r w:rsidRPr="00E77D99">
              <w:t>OsJMJ-C8</w:t>
            </w:r>
          </w:p>
        </w:tc>
        <w:tc>
          <w:tcPr>
            <w:tcW w:w="4274" w:type="dxa"/>
            <w:noWrap/>
            <w:hideMark/>
          </w:tcPr>
          <w:p w14:paraId="48ECB4DF" w14:textId="77777777" w:rsidR="00E77D99" w:rsidRPr="00E77D99" w:rsidRDefault="00E77D99">
            <w:r w:rsidRPr="00E77D99">
              <w:t>Os03g0389900</w:t>
            </w:r>
          </w:p>
        </w:tc>
        <w:tc>
          <w:tcPr>
            <w:tcW w:w="1700" w:type="dxa"/>
            <w:noWrap/>
            <w:hideMark/>
          </w:tcPr>
          <w:p w14:paraId="3BE3AD32" w14:textId="77777777" w:rsidR="00E77D99" w:rsidRPr="00E77D99" w:rsidRDefault="00E77D99">
            <w:r w:rsidRPr="00E77D99">
              <w:t>LOC_Os03g27250</w:t>
            </w:r>
          </w:p>
        </w:tc>
      </w:tr>
      <w:tr w:rsidR="00E77D99" w:rsidRPr="00E77D99" w14:paraId="5EFEB6F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7D70FB3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0082039F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16D1AA14" w14:textId="77777777" w:rsidR="00E77D99" w:rsidRPr="00E77D99" w:rsidRDefault="00E77D99">
            <w:r w:rsidRPr="00E77D99">
              <w:t>OsSTA12</w:t>
            </w:r>
          </w:p>
        </w:tc>
        <w:tc>
          <w:tcPr>
            <w:tcW w:w="4274" w:type="dxa"/>
            <w:noWrap/>
            <w:hideMark/>
          </w:tcPr>
          <w:p w14:paraId="04768767" w14:textId="77777777" w:rsidR="00E77D99" w:rsidRPr="00E77D99" w:rsidRDefault="00E77D99">
            <w:r w:rsidRPr="00E77D99">
              <w:t>Os01g0281000</w:t>
            </w:r>
          </w:p>
        </w:tc>
        <w:tc>
          <w:tcPr>
            <w:tcW w:w="1700" w:type="dxa"/>
            <w:noWrap/>
            <w:hideMark/>
          </w:tcPr>
          <w:p w14:paraId="523539FE" w14:textId="77777777" w:rsidR="00E77D99" w:rsidRPr="00E77D99" w:rsidRDefault="00E77D99">
            <w:r w:rsidRPr="00E77D99">
              <w:t>LOC_Os01g17390</w:t>
            </w:r>
          </w:p>
        </w:tc>
      </w:tr>
      <w:tr w:rsidR="00E77D99" w:rsidRPr="00E77D99" w14:paraId="1A73620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CBE73FA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617431E2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41AA92E1" w14:textId="77777777" w:rsidR="00E77D99" w:rsidRPr="00E77D99" w:rsidRDefault="00E77D99">
            <w:r w:rsidRPr="00E77D99">
              <w:t>OsSTA237</w:t>
            </w:r>
          </w:p>
        </w:tc>
        <w:tc>
          <w:tcPr>
            <w:tcW w:w="4274" w:type="dxa"/>
            <w:noWrap/>
            <w:hideMark/>
          </w:tcPr>
          <w:p w14:paraId="47D18B2B" w14:textId="77777777" w:rsidR="00E77D99" w:rsidRPr="00E77D99" w:rsidRDefault="00E77D99">
            <w:r w:rsidRPr="00E77D99">
              <w:t>Os10g0183800</w:t>
            </w:r>
          </w:p>
        </w:tc>
        <w:tc>
          <w:tcPr>
            <w:tcW w:w="1700" w:type="dxa"/>
            <w:noWrap/>
            <w:hideMark/>
          </w:tcPr>
          <w:p w14:paraId="4CD4CAC2" w14:textId="77777777" w:rsidR="00E77D99" w:rsidRPr="00E77D99" w:rsidRDefault="00E77D99">
            <w:r w:rsidRPr="00E77D99">
              <w:t>LOC_Os10g10420</w:t>
            </w:r>
          </w:p>
        </w:tc>
      </w:tr>
      <w:tr w:rsidR="00E77D99" w:rsidRPr="00E77D99" w14:paraId="1F1DE6D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7844915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08F4A0B8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2BC67083" w14:textId="77777777" w:rsidR="00E77D99" w:rsidRPr="00E77D99" w:rsidRDefault="00E77D99">
            <w:r w:rsidRPr="00E77D99">
              <w:t>OsSTA265</w:t>
            </w:r>
          </w:p>
        </w:tc>
        <w:tc>
          <w:tcPr>
            <w:tcW w:w="4274" w:type="dxa"/>
            <w:noWrap/>
            <w:hideMark/>
          </w:tcPr>
          <w:p w14:paraId="76D717DF" w14:textId="77777777" w:rsidR="00E77D99" w:rsidRPr="00E77D99" w:rsidRDefault="00E77D99">
            <w:r w:rsidRPr="00E77D99">
              <w:t>Os11g0593600</w:t>
            </w:r>
          </w:p>
        </w:tc>
        <w:tc>
          <w:tcPr>
            <w:tcW w:w="1700" w:type="dxa"/>
            <w:noWrap/>
            <w:hideMark/>
          </w:tcPr>
          <w:p w14:paraId="34BBAE63" w14:textId="77777777" w:rsidR="00E77D99" w:rsidRPr="00E77D99" w:rsidRDefault="00E77D99">
            <w:r w:rsidRPr="00E77D99">
              <w:t>LOC_Os11g38130</w:t>
            </w:r>
          </w:p>
        </w:tc>
      </w:tr>
      <w:tr w:rsidR="00E77D99" w:rsidRPr="00E77D99" w14:paraId="479E5B8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92E1FB2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5982DC16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0C420B77" w14:textId="77777777" w:rsidR="00E77D99" w:rsidRPr="00E77D99" w:rsidRDefault="00E77D99">
            <w:r w:rsidRPr="00E77D99">
              <w:t>OsSTA64</w:t>
            </w:r>
          </w:p>
        </w:tc>
        <w:tc>
          <w:tcPr>
            <w:tcW w:w="4274" w:type="dxa"/>
            <w:noWrap/>
            <w:hideMark/>
          </w:tcPr>
          <w:p w14:paraId="5CBE950B" w14:textId="77777777" w:rsidR="00E77D99" w:rsidRPr="00E77D99" w:rsidRDefault="00E77D99">
            <w:r w:rsidRPr="00E77D99">
              <w:t>Os02g0543200</w:t>
            </w:r>
          </w:p>
        </w:tc>
        <w:tc>
          <w:tcPr>
            <w:tcW w:w="1700" w:type="dxa"/>
            <w:noWrap/>
            <w:hideMark/>
          </w:tcPr>
          <w:p w14:paraId="1668A569" w14:textId="77777777" w:rsidR="00E77D99" w:rsidRPr="00E77D99" w:rsidRDefault="00E77D99">
            <w:r w:rsidRPr="00E77D99">
              <w:t>LOC_Os02g33840</w:t>
            </w:r>
          </w:p>
        </w:tc>
      </w:tr>
      <w:tr w:rsidR="00E77D99" w:rsidRPr="00E77D99" w14:paraId="0DE39D4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12A0E3B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6570AC26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2E8908EB" w14:textId="77777777" w:rsidR="00E77D99" w:rsidRPr="00E77D99" w:rsidRDefault="00E77D99">
            <w:r w:rsidRPr="00E77D99">
              <w:t>OsTLP10|OsTLP10a|OsTLP10b</w:t>
            </w:r>
          </w:p>
        </w:tc>
        <w:tc>
          <w:tcPr>
            <w:tcW w:w="4274" w:type="dxa"/>
            <w:noWrap/>
            <w:hideMark/>
          </w:tcPr>
          <w:p w14:paraId="5A27F46A" w14:textId="77777777" w:rsidR="00E77D99" w:rsidRPr="00E77D99" w:rsidRDefault="00E77D99">
            <w:r w:rsidRPr="00E77D99">
              <w:t>Os05g0514300</w:t>
            </w:r>
          </w:p>
        </w:tc>
        <w:tc>
          <w:tcPr>
            <w:tcW w:w="1700" w:type="dxa"/>
            <w:noWrap/>
            <w:hideMark/>
          </w:tcPr>
          <w:p w14:paraId="49D86691" w14:textId="77777777" w:rsidR="00E77D99" w:rsidRPr="00E77D99" w:rsidRDefault="00E77D99">
            <w:r w:rsidRPr="00E77D99">
              <w:t>LOC_Os05g43850</w:t>
            </w:r>
          </w:p>
        </w:tc>
      </w:tr>
      <w:tr w:rsidR="00E77D99" w:rsidRPr="00E77D99" w14:paraId="6393566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0153CAD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79C5A62A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2E849A10" w14:textId="77777777" w:rsidR="00E77D99" w:rsidRPr="00E77D99" w:rsidRDefault="00E77D99">
            <w:r w:rsidRPr="00E77D99">
              <w:t>OsTLP12</w:t>
            </w:r>
          </w:p>
        </w:tc>
        <w:tc>
          <w:tcPr>
            <w:tcW w:w="4274" w:type="dxa"/>
            <w:noWrap/>
            <w:hideMark/>
          </w:tcPr>
          <w:p w14:paraId="30171495" w14:textId="77777777" w:rsidR="00E77D99" w:rsidRPr="00E77D99" w:rsidRDefault="00E77D99">
            <w:r w:rsidRPr="00E77D99">
              <w:t>Os01g0759100</w:t>
            </w:r>
          </w:p>
        </w:tc>
        <w:tc>
          <w:tcPr>
            <w:tcW w:w="1700" w:type="dxa"/>
            <w:noWrap/>
            <w:hideMark/>
          </w:tcPr>
          <w:p w14:paraId="007D5786" w14:textId="77777777" w:rsidR="00E77D99" w:rsidRPr="00E77D99" w:rsidRDefault="00E77D99">
            <w:r w:rsidRPr="00E77D99">
              <w:t>LOC_Os01g55430</w:t>
            </w:r>
          </w:p>
        </w:tc>
      </w:tr>
      <w:tr w:rsidR="00E77D99" w:rsidRPr="00E77D99" w14:paraId="43E9546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6671D31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5CD7A954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5887F520" w14:textId="77777777" w:rsidR="00E77D99" w:rsidRPr="00E77D99" w:rsidRDefault="00E77D99">
            <w:r w:rsidRPr="00E77D99">
              <w:t>OsTLP6</w:t>
            </w:r>
          </w:p>
        </w:tc>
        <w:tc>
          <w:tcPr>
            <w:tcW w:w="4274" w:type="dxa"/>
            <w:noWrap/>
            <w:hideMark/>
          </w:tcPr>
          <w:p w14:paraId="72D39EE5" w14:textId="77777777" w:rsidR="00E77D99" w:rsidRPr="00E77D99" w:rsidRDefault="00E77D99">
            <w:r w:rsidRPr="00E77D99">
              <w:t>Os11g0163600</w:t>
            </w:r>
          </w:p>
        </w:tc>
        <w:tc>
          <w:tcPr>
            <w:tcW w:w="1700" w:type="dxa"/>
            <w:noWrap/>
            <w:hideMark/>
          </w:tcPr>
          <w:p w14:paraId="3B83A1F7" w14:textId="77777777" w:rsidR="00E77D99" w:rsidRPr="00E77D99" w:rsidRDefault="00E77D99">
            <w:r w:rsidRPr="00E77D99">
              <w:t>LOC_Os11g06420</w:t>
            </w:r>
          </w:p>
        </w:tc>
      </w:tr>
      <w:tr w:rsidR="00E77D99" w:rsidRPr="00E77D99" w14:paraId="6067F3D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958AF50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0A4A887A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68625FD3" w14:textId="77777777" w:rsidR="00E77D99" w:rsidRPr="00E77D99" w:rsidRDefault="00E77D99">
            <w:r w:rsidRPr="00E77D99">
              <w:t>OsWD40-110</w:t>
            </w:r>
          </w:p>
        </w:tc>
        <w:tc>
          <w:tcPr>
            <w:tcW w:w="4274" w:type="dxa"/>
            <w:noWrap/>
            <w:hideMark/>
          </w:tcPr>
          <w:p w14:paraId="210301A3" w14:textId="77777777" w:rsidR="00E77D99" w:rsidRPr="00E77D99" w:rsidRDefault="00E77D99">
            <w:r w:rsidRPr="00E77D99">
              <w:t>Os04g0619700</w:t>
            </w:r>
          </w:p>
        </w:tc>
        <w:tc>
          <w:tcPr>
            <w:tcW w:w="1700" w:type="dxa"/>
            <w:noWrap/>
            <w:hideMark/>
          </w:tcPr>
          <w:p w14:paraId="0B6297D8" w14:textId="77777777" w:rsidR="00E77D99" w:rsidRPr="00E77D99" w:rsidRDefault="00E77D99">
            <w:r w:rsidRPr="00E77D99">
              <w:t>LOC_Os04g52870</w:t>
            </w:r>
          </w:p>
        </w:tc>
      </w:tr>
      <w:tr w:rsidR="00E77D99" w:rsidRPr="00E77D99" w14:paraId="33ACDA1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F0245B1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65384ED2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3C34BEFB" w14:textId="77777777" w:rsidR="00E77D99" w:rsidRPr="00E77D99" w:rsidRDefault="00E77D99">
            <w:r w:rsidRPr="00E77D99">
              <w:t>OsWD40-184</w:t>
            </w:r>
          </w:p>
        </w:tc>
        <w:tc>
          <w:tcPr>
            <w:tcW w:w="4274" w:type="dxa"/>
            <w:noWrap/>
            <w:hideMark/>
          </w:tcPr>
          <w:p w14:paraId="4E8F8437" w14:textId="77777777" w:rsidR="00E77D99" w:rsidRPr="00E77D99" w:rsidRDefault="00E77D99">
            <w:r w:rsidRPr="00E77D99">
              <w:t>Os11g0182400</w:t>
            </w:r>
          </w:p>
        </w:tc>
        <w:tc>
          <w:tcPr>
            <w:tcW w:w="1700" w:type="dxa"/>
            <w:noWrap/>
            <w:hideMark/>
          </w:tcPr>
          <w:p w14:paraId="72D0146F" w14:textId="77777777" w:rsidR="00E77D99" w:rsidRPr="00E77D99" w:rsidRDefault="00E77D99">
            <w:r w:rsidRPr="00E77D99">
              <w:t>LOC_Os11g07970</w:t>
            </w:r>
          </w:p>
        </w:tc>
      </w:tr>
      <w:tr w:rsidR="00E77D99" w:rsidRPr="00E77D99" w14:paraId="0417E4B3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9377043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EDA6DE4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0CB69C79" w14:textId="77777777" w:rsidR="00E77D99" w:rsidRPr="00E77D99" w:rsidRDefault="00E77D99">
            <w:r w:rsidRPr="00E77D99">
              <w:t>ALT1</w:t>
            </w:r>
          </w:p>
        </w:tc>
        <w:tc>
          <w:tcPr>
            <w:tcW w:w="4274" w:type="dxa"/>
            <w:noWrap/>
            <w:hideMark/>
          </w:tcPr>
          <w:p w14:paraId="549D7CDC" w14:textId="77777777" w:rsidR="00E77D99" w:rsidRPr="00E77D99" w:rsidRDefault="00E77D99">
            <w:r w:rsidRPr="00E77D99">
              <w:t>Os01g0779400</w:t>
            </w:r>
          </w:p>
        </w:tc>
        <w:tc>
          <w:tcPr>
            <w:tcW w:w="1700" w:type="dxa"/>
            <w:noWrap/>
            <w:hideMark/>
          </w:tcPr>
          <w:p w14:paraId="38CBF8E3" w14:textId="77777777" w:rsidR="00E77D99" w:rsidRPr="00E77D99" w:rsidRDefault="00E77D99">
            <w:r w:rsidRPr="00E77D99">
              <w:t>LOC_Os01g57110</w:t>
            </w:r>
          </w:p>
        </w:tc>
      </w:tr>
      <w:tr w:rsidR="00E77D99" w:rsidRPr="00E77D99" w14:paraId="2CC31191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3AD5E67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D0B51CF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464E5B79" w14:textId="77777777" w:rsidR="00E77D99" w:rsidRPr="00E77D99" w:rsidRDefault="00E77D99">
            <w:r w:rsidRPr="00E77D99">
              <w:t>APIP6</w:t>
            </w:r>
          </w:p>
        </w:tc>
        <w:tc>
          <w:tcPr>
            <w:tcW w:w="4274" w:type="dxa"/>
            <w:noWrap/>
            <w:hideMark/>
          </w:tcPr>
          <w:p w14:paraId="471812AA" w14:textId="77777777" w:rsidR="00E77D99" w:rsidRPr="00E77D99" w:rsidRDefault="00E77D99">
            <w:r w:rsidRPr="00E77D99">
              <w:t>Os05g0154600</w:t>
            </w:r>
          </w:p>
        </w:tc>
        <w:tc>
          <w:tcPr>
            <w:tcW w:w="1700" w:type="dxa"/>
            <w:noWrap/>
            <w:hideMark/>
          </w:tcPr>
          <w:p w14:paraId="0190D835" w14:textId="77777777" w:rsidR="00E77D99" w:rsidRPr="00E77D99" w:rsidRDefault="00E77D99">
            <w:r w:rsidRPr="00E77D99">
              <w:t>LOC_Os05g06270</w:t>
            </w:r>
          </w:p>
        </w:tc>
      </w:tr>
      <w:tr w:rsidR="00E77D99" w:rsidRPr="00E77D99" w14:paraId="74A3BE7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285B6E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EC5947D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2CDE7127" w14:textId="77777777" w:rsidR="00E77D99" w:rsidRPr="00E77D99" w:rsidRDefault="00E77D99">
            <w:r w:rsidRPr="00E77D99">
              <w:t>BRHIS1</w:t>
            </w:r>
          </w:p>
        </w:tc>
        <w:tc>
          <w:tcPr>
            <w:tcW w:w="4274" w:type="dxa"/>
            <w:noWrap/>
            <w:hideMark/>
          </w:tcPr>
          <w:p w14:paraId="6CA7B4D0" w14:textId="77777777" w:rsidR="00E77D99" w:rsidRPr="00E77D99" w:rsidRDefault="00E77D99">
            <w:r w:rsidRPr="00E77D99">
              <w:t>Os08g0180300</w:t>
            </w:r>
          </w:p>
        </w:tc>
        <w:tc>
          <w:tcPr>
            <w:tcW w:w="1700" w:type="dxa"/>
            <w:noWrap/>
            <w:hideMark/>
          </w:tcPr>
          <w:p w14:paraId="78D092FC" w14:textId="77777777" w:rsidR="00E77D99" w:rsidRPr="00E77D99" w:rsidRDefault="00E77D99">
            <w:r w:rsidRPr="00E77D99">
              <w:t>LOC_Os08g08220</w:t>
            </w:r>
          </w:p>
        </w:tc>
      </w:tr>
      <w:tr w:rsidR="00E77D99" w:rsidRPr="00E77D99" w14:paraId="463EFAA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8CEAAE1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B7E56E0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78D7A0BE" w14:textId="77777777" w:rsidR="00E77D99" w:rsidRPr="00E77D99" w:rsidRDefault="00E77D99">
            <w:r w:rsidRPr="00E77D99">
              <w:t>DCA1</w:t>
            </w:r>
          </w:p>
        </w:tc>
        <w:tc>
          <w:tcPr>
            <w:tcW w:w="4274" w:type="dxa"/>
            <w:noWrap/>
            <w:hideMark/>
          </w:tcPr>
          <w:p w14:paraId="033EA345" w14:textId="77777777" w:rsidR="00E77D99" w:rsidRPr="00E77D99" w:rsidRDefault="00E77D99">
            <w:r w:rsidRPr="00E77D99">
              <w:t>Os10g0456800</w:t>
            </w:r>
          </w:p>
        </w:tc>
        <w:tc>
          <w:tcPr>
            <w:tcW w:w="1700" w:type="dxa"/>
            <w:noWrap/>
            <w:hideMark/>
          </w:tcPr>
          <w:p w14:paraId="150A467E" w14:textId="77777777" w:rsidR="00E77D99" w:rsidRPr="00E77D99" w:rsidRDefault="00E77D99">
            <w:r w:rsidRPr="00E77D99">
              <w:t>LOC_Os10g31850</w:t>
            </w:r>
          </w:p>
        </w:tc>
      </w:tr>
      <w:tr w:rsidR="00E77D99" w:rsidRPr="00E77D99" w14:paraId="767A943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92205CB" w14:textId="77777777" w:rsidR="00E77D99" w:rsidRPr="00E77D99" w:rsidRDefault="00E77D99">
            <w:r w:rsidRPr="00E77D99">
              <w:lastRenderedPageBreak/>
              <w:t>RING</w:t>
            </w:r>
          </w:p>
        </w:tc>
        <w:tc>
          <w:tcPr>
            <w:tcW w:w="3040" w:type="dxa"/>
            <w:noWrap/>
            <w:hideMark/>
          </w:tcPr>
          <w:p w14:paraId="294540FF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60DB410A" w14:textId="77777777" w:rsidR="00E77D99" w:rsidRPr="00E77D99" w:rsidRDefault="00E77D99">
            <w:r w:rsidRPr="00E77D99">
              <w:t>EBR1</w:t>
            </w:r>
          </w:p>
        </w:tc>
        <w:tc>
          <w:tcPr>
            <w:tcW w:w="4274" w:type="dxa"/>
            <w:noWrap/>
            <w:hideMark/>
          </w:tcPr>
          <w:p w14:paraId="565B04A2" w14:textId="77777777" w:rsidR="00E77D99" w:rsidRPr="00E77D99" w:rsidRDefault="00E77D99">
            <w:r w:rsidRPr="00E77D99">
              <w:t>Os05g0279400</w:t>
            </w:r>
          </w:p>
        </w:tc>
        <w:tc>
          <w:tcPr>
            <w:tcW w:w="1700" w:type="dxa"/>
            <w:noWrap/>
            <w:hideMark/>
          </w:tcPr>
          <w:p w14:paraId="7CCD992F" w14:textId="77777777" w:rsidR="00E77D99" w:rsidRPr="00E77D99" w:rsidRDefault="00E77D99">
            <w:r w:rsidRPr="00E77D99">
              <w:t>LOC_Os05g19970</w:t>
            </w:r>
          </w:p>
        </w:tc>
      </w:tr>
      <w:tr w:rsidR="00E77D99" w:rsidRPr="00E77D99" w14:paraId="6BBC5BC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794CA6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226F70B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2BE017FF" w14:textId="77777777" w:rsidR="00E77D99" w:rsidRPr="00E77D99" w:rsidRDefault="00E77D99">
            <w:r w:rsidRPr="00E77D99">
              <w:t>HEI10</w:t>
            </w:r>
          </w:p>
        </w:tc>
        <w:tc>
          <w:tcPr>
            <w:tcW w:w="4274" w:type="dxa"/>
            <w:noWrap/>
            <w:hideMark/>
          </w:tcPr>
          <w:p w14:paraId="4F05518D" w14:textId="77777777" w:rsidR="00E77D99" w:rsidRPr="00E77D99" w:rsidRDefault="00E77D99">
            <w:r w:rsidRPr="00E77D99">
              <w:t>Os02g0232100</w:t>
            </w:r>
          </w:p>
        </w:tc>
        <w:tc>
          <w:tcPr>
            <w:tcW w:w="1700" w:type="dxa"/>
            <w:noWrap/>
            <w:hideMark/>
          </w:tcPr>
          <w:p w14:paraId="1A167CBF" w14:textId="77777777" w:rsidR="00E77D99" w:rsidRPr="00E77D99" w:rsidRDefault="00E77D99">
            <w:r w:rsidRPr="00E77D99">
              <w:t>LOC_Os02g13810</w:t>
            </w:r>
          </w:p>
        </w:tc>
      </w:tr>
      <w:tr w:rsidR="00E77D99" w:rsidRPr="00E77D99" w14:paraId="736AECD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41A3B43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D603BF3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1FE8C57A" w14:textId="77777777" w:rsidR="00E77D99" w:rsidRPr="00E77D99" w:rsidRDefault="00E77D99">
            <w:r w:rsidRPr="00E77D99">
              <w:t>MKRN</w:t>
            </w:r>
          </w:p>
        </w:tc>
        <w:tc>
          <w:tcPr>
            <w:tcW w:w="4274" w:type="dxa"/>
            <w:noWrap/>
            <w:hideMark/>
          </w:tcPr>
          <w:p w14:paraId="3FEC97E3" w14:textId="77777777" w:rsidR="00E77D99" w:rsidRPr="00E77D99" w:rsidRDefault="00E77D99">
            <w:r w:rsidRPr="00E77D99">
              <w:t>Os06g0318700</w:t>
            </w:r>
          </w:p>
        </w:tc>
        <w:tc>
          <w:tcPr>
            <w:tcW w:w="1700" w:type="dxa"/>
            <w:noWrap/>
            <w:hideMark/>
          </w:tcPr>
          <w:p w14:paraId="728BACA3" w14:textId="77777777" w:rsidR="00E77D99" w:rsidRPr="00E77D99" w:rsidRDefault="00E77D99">
            <w:r w:rsidRPr="00E77D99">
              <w:t>LOC_Os06g21390</w:t>
            </w:r>
          </w:p>
        </w:tc>
      </w:tr>
      <w:tr w:rsidR="00E77D99" w:rsidRPr="00E77D99" w14:paraId="4443653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80DB9AB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198B7CD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0AD015C8" w14:textId="77777777" w:rsidR="00E77D99" w:rsidRPr="00E77D99" w:rsidRDefault="00E77D99">
            <w:r w:rsidRPr="00E77D99">
              <w:t>OsCLR1|DSNP1</w:t>
            </w:r>
          </w:p>
        </w:tc>
        <w:tc>
          <w:tcPr>
            <w:tcW w:w="4274" w:type="dxa"/>
            <w:noWrap/>
            <w:hideMark/>
          </w:tcPr>
          <w:p w14:paraId="6BE0591E" w14:textId="77777777" w:rsidR="00E77D99" w:rsidRPr="00E77D99" w:rsidRDefault="00E77D99">
            <w:r w:rsidRPr="00E77D99">
              <w:t>Os06g0633500</w:t>
            </w:r>
          </w:p>
        </w:tc>
        <w:tc>
          <w:tcPr>
            <w:tcW w:w="1700" w:type="dxa"/>
            <w:noWrap/>
            <w:hideMark/>
          </w:tcPr>
          <w:p w14:paraId="18C7CE56" w14:textId="77777777" w:rsidR="00E77D99" w:rsidRPr="00E77D99" w:rsidRDefault="00E77D99">
            <w:r w:rsidRPr="00E77D99">
              <w:t>LOC_Os06g42700</w:t>
            </w:r>
          </w:p>
        </w:tc>
      </w:tr>
      <w:tr w:rsidR="00E77D99" w:rsidRPr="00E77D99" w14:paraId="263B16C5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88F2D72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7CF6446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4A46C6EB" w14:textId="77777777" w:rsidR="00E77D99" w:rsidRPr="00E77D99" w:rsidRDefault="00E77D99">
            <w:r w:rsidRPr="00E77D99">
              <w:t>OsCOIN</w:t>
            </w:r>
          </w:p>
        </w:tc>
        <w:tc>
          <w:tcPr>
            <w:tcW w:w="4274" w:type="dxa"/>
            <w:noWrap/>
            <w:hideMark/>
          </w:tcPr>
          <w:p w14:paraId="1849F805" w14:textId="77777777" w:rsidR="00E77D99" w:rsidRPr="00E77D99" w:rsidRDefault="00E77D99">
            <w:r w:rsidRPr="00E77D99">
              <w:t>Os01g0104100</w:t>
            </w:r>
          </w:p>
        </w:tc>
        <w:tc>
          <w:tcPr>
            <w:tcW w:w="1700" w:type="dxa"/>
            <w:noWrap/>
            <w:hideMark/>
          </w:tcPr>
          <w:p w14:paraId="68BC98B4" w14:textId="77777777" w:rsidR="00E77D99" w:rsidRPr="00E77D99" w:rsidRDefault="00E77D99">
            <w:r w:rsidRPr="00E77D99">
              <w:t>LOC_Os01g01420</w:t>
            </w:r>
          </w:p>
        </w:tc>
      </w:tr>
      <w:tr w:rsidR="00E77D99" w:rsidRPr="00E77D99" w14:paraId="44D9A8C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3E5543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FDBA05C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37A3CAFB" w14:textId="77777777" w:rsidR="00E77D99" w:rsidRPr="00E77D99" w:rsidRDefault="00E77D99">
            <w:r w:rsidRPr="00E77D99">
              <w:t>OsDSG1</w:t>
            </w:r>
          </w:p>
        </w:tc>
        <w:tc>
          <w:tcPr>
            <w:tcW w:w="4274" w:type="dxa"/>
            <w:noWrap/>
            <w:hideMark/>
          </w:tcPr>
          <w:p w14:paraId="21AEC5B1" w14:textId="77777777" w:rsidR="00E77D99" w:rsidRPr="00E77D99" w:rsidRDefault="00E77D99">
            <w:r w:rsidRPr="00E77D99">
              <w:t>Os09g0434200</w:t>
            </w:r>
          </w:p>
        </w:tc>
        <w:tc>
          <w:tcPr>
            <w:tcW w:w="1700" w:type="dxa"/>
            <w:noWrap/>
            <w:hideMark/>
          </w:tcPr>
          <w:p w14:paraId="48E2EE38" w14:textId="77777777" w:rsidR="00E77D99" w:rsidRPr="00E77D99" w:rsidRDefault="00E77D99">
            <w:r w:rsidRPr="00E77D99">
              <w:t>LOC_Os09g26400</w:t>
            </w:r>
          </w:p>
        </w:tc>
      </w:tr>
      <w:tr w:rsidR="00E77D99" w:rsidRPr="00E77D99" w14:paraId="35277374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D2D5467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F0BD964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049FD9C7" w14:textId="77777777" w:rsidR="00E77D99" w:rsidRPr="00E77D99" w:rsidRDefault="00E77D99">
            <w:r w:rsidRPr="00E77D99">
              <w:t>OsHTAS</w:t>
            </w:r>
          </w:p>
        </w:tc>
        <w:tc>
          <w:tcPr>
            <w:tcW w:w="4274" w:type="dxa"/>
            <w:noWrap/>
            <w:hideMark/>
          </w:tcPr>
          <w:p w14:paraId="037251EE" w14:textId="77777777" w:rsidR="00E77D99" w:rsidRPr="00E77D99" w:rsidRDefault="00E77D99">
            <w:r w:rsidRPr="00E77D99">
              <w:t>Os09g0323100</w:t>
            </w:r>
          </w:p>
        </w:tc>
        <w:tc>
          <w:tcPr>
            <w:tcW w:w="1700" w:type="dxa"/>
            <w:noWrap/>
            <w:hideMark/>
          </w:tcPr>
          <w:p w14:paraId="53BDD87F" w14:textId="77777777" w:rsidR="00E77D99" w:rsidRPr="00E77D99" w:rsidRDefault="00E77D99">
            <w:r w:rsidRPr="00E77D99">
              <w:t>LOC_Os09g15430</w:t>
            </w:r>
          </w:p>
        </w:tc>
      </w:tr>
      <w:tr w:rsidR="00E77D99" w:rsidRPr="00E77D99" w14:paraId="4437262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584F185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83266FE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60A5D26C" w14:textId="77777777" w:rsidR="00E77D99" w:rsidRPr="00E77D99" w:rsidRDefault="00E77D99">
            <w:r w:rsidRPr="00E77D99">
              <w:t>OsHUB1|MIP1</w:t>
            </w:r>
          </w:p>
        </w:tc>
        <w:tc>
          <w:tcPr>
            <w:tcW w:w="4274" w:type="dxa"/>
            <w:noWrap/>
            <w:hideMark/>
          </w:tcPr>
          <w:p w14:paraId="54866342" w14:textId="77777777" w:rsidR="00E77D99" w:rsidRPr="00E77D99" w:rsidRDefault="00E77D99">
            <w:r w:rsidRPr="00E77D99">
              <w:t>Os04g0550400</w:t>
            </w:r>
          </w:p>
        </w:tc>
        <w:tc>
          <w:tcPr>
            <w:tcW w:w="1700" w:type="dxa"/>
            <w:noWrap/>
            <w:hideMark/>
          </w:tcPr>
          <w:p w14:paraId="429AB5A4" w14:textId="77777777" w:rsidR="00E77D99" w:rsidRPr="00E77D99" w:rsidRDefault="00E77D99">
            <w:r w:rsidRPr="00E77D99">
              <w:t>LOC_Os04g46450</w:t>
            </w:r>
          </w:p>
        </w:tc>
      </w:tr>
      <w:tr w:rsidR="00E77D99" w:rsidRPr="00E77D99" w14:paraId="0626C37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2C05EC6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9007DE9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22EB4563" w14:textId="77777777" w:rsidR="00E77D99" w:rsidRPr="00E77D99" w:rsidRDefault="00E77D99">
            <w:r w:rsidRPr="00E77D99">
              <w:t>OsNLA2</w:t>
            </w:r>
          </w:p>
        </w:tc>
        <w:tc>
          <w:tcPr>
            <w:tcW w:w="4274" w:type="dxa"/>
            <w:noWrap/>
            <w:hideMark/>
          </w:tcPr>
          <w:p w14:paraId="36D1B69D" w14:textId="77777777" w:rsidR="00E77D99" w:rsidRPr="00E77D99" w:rsidRDefault="00E77D99">
            <w:r w:rsidRPr="00E77D99">
              <w:t>Os03g0650900</w:t>
            </w:r>
          </w:p>
        </w:tc>
        <w:tc>
          <w:tcPr>
            <w:tcW w:w="1700" w:type="dxa"/>
            <w:noWrap/>
            <w:hideMark/>
          </w:tcPr>
          <w:p w14:paraId="26578219" w14:textId="77777777" w:rsidR="00E77D99" w:rsidRPr="00E77D99" w:rsidRDefault="00E77D99">
            <w:r w:rsidRPr="00E77D99">
              <w:t>LOC_Os03g44810</w:t>
            </w:r>
          </w:p>
        </w:tc>
      </w:tr>
      <w:tr w:rsidR="00E77D99" w:rsidRPr="00E77D99" w14:paraId="6AE6C17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826540D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1732EB2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0AD33071" w14:textId="77777777" w:rsidR="00E77D99" w:rsidRPr="00E77D99" w:rsidRDefault="00E77D99">
            <w:r w:rsidRPr="00E77D99">
              <w:t>OsPIE1</w:t>
            </w:r>
          </w:p>
        </w:tc>
        <w:tc>
          <w:tcPr>
            <w:tcW w:w="4274" w:type="dxa"/>
            <w:noWrap/>
            <w:hideMark/>
          </w:tcPr>
          <w:p w14:paraId="62F6275B" w14:textId="77777777" w:rsidR="00E77D99" w:rsidRPr="00E77D99" w:rsidRDefault="00E77D99">
            <w:r w:rsidRPr="00E77D99">
              <w:t>Os01g0954400</w:t>
            </w:r>
          </w:p>
        </w:tc>
        <w:tc>
          <w:tcPr>
            <w:tcW w:w="1700" w:type="dxa"/>
            <w:noWrap/>
            <w:hideMark/>
          </w:tcPr>
          <w:p w14:paraId="1850B2C4" w14:textId="77777777" w:rsidR="00E77D99" w:rsidRPr="00E77D99" w:rsidRDefault="00E77D99">
            <w:r w:rsidRPr="00E77D99">
              <w:t>LOC_Os01g72480</w:t>
            </w:r>
          </w:p>
        </w:tc>
      </w:tr>
      <w:tr w:rsidR="00E77D99" w:rsidRPr="00E77D99" w14:paraId="16808DD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199289B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BB7A0A4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2E9AA7B8" w14:textId="77777777" w:rsidR="00E77D99" w:rsidRPr="00E77D99" w:rsidRDefault="00E77D99">
            <w:r w:rsidRPr="00E77D99">
              <w:t>OsRDCP1|OsREIW1</w:t>
            </w:r>
          </w:p>
        </w:tc>
        <w:tc>
          <w:tcPr>
            <w:tcW w:w="4274" w:type="dxa"/>
            <w:noWrap/>
            <w:hideMark/>
          </w:tcPr>
          <w:p w14:paraId="7E210625" w14:textId="77777777" w:rsidR="00E77D99" w:rsidRPr="00E77D99" w:rsidRDefault="00E77D99">
            <w:r w:rsidRPr="00E77D99">
              <w:t>Os04g0530500</w:t>
            </w:r>
          </w:p>
        </w:tc>
        <w:tc>
          <w:tcPr>
            <w:tcW w:w="1700" w:type="dxa"/>
            <w:noWrap/>
            <w:hideMark/>
          </w:tcPr>
          <w:p w14:paraId="53F5C482" w14:textId="77777777" w:rsidR="00E77D99" w:rsidRPr="00E77D99" w:rsidRDefault="00E77D99">
            <w:r w:rsidRPr="00E77D99">
              <w:t>LOC_Os04g44820</w:t>
            </w:r>
          </w:p>
        </w:tc>
      </w:tr>
      <w:tr w:rsidR="00E77D99" w:rsidRPr="00E77D99" w14:paraId="54C344C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CCF1A92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03B313A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49DC3DE9" w14:textId="77777777" w:rsidR="00E77D99" w:rsidRPr="00E77D99" w:rsidRDefault="00E77D99">
            <w:r w:rsidRPr="00E77D99">
              <w:t>OsRINGC2-2</w:t>
            </w:r>
          </w:p>
        </w:tc>
        <w:tc>
          <w:tcPr>
            <w:tcW w:w="4274" w:type="dxa"/>
            <w:noWrap/>
            <w:hideMark/>
          </w:tcPr>
          <w:p w14:paraId="213FE432" w14:textId="77777777" w:rsidR="00E77D99" w:rsidRPr="00E77D99" w:rsidRDefault="00E77D99">
            <w:r w:rsidRPr="00E77D99">
              <w:t>Os12g0102400</w:t>
            </w:r>
          </w:p>
        </w:tc>
        <w:tc>
          <w:tcPr>
            <w:tcW w:w="1700" w:type="dxa"/>
            <w:noWrap/>
            <w:hideMark/>
          </w:tcPr>
          <w:p w14:paraId="2B220FC2" w14:textId="77777777" w:rsidR="00E77D99" w:rsidRPr="00E77D99" w:rsidRDefault="00E77D99">
            <w:r w:rsidRPr="00E77D99">
              <w:t>LOC_Os12g01190</w:t>
            </w:r>
          </w:p>
        </w:tc>
      </w:tr>
      <w:tr w:rsidR="00E77D99" w:rsidRPr="00E77D99" w14:paraId="0EBF506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232E5E1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5A9C32D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6CB17867" w14:textId="77777777" w:rsidR="00E77D99" w:rsidRPr="00E77D99" w:rsidRDefault="00E77D99">
            <w:r w:rsidRPr="00E77D99">
              <w:t>OsSDIR1</w:t>
            </w:r>
          </w:p>
        </w:tc>
        <w:tc>
          <w:tcPr>
            <w:tcW w:w="4274" w:type="dxa"/>
            <w:noWrap/>
            <w:hideMark/>
          </w:tcPr>
          <w:p w14:paraId="6F64E633" w14:textId="77777777" w:rsidR="00E77D99" w:rsidRPr="00E77D99" w:rsidRDefault="00E77D99">
            <w:r w:rsidRPr="00E77D99">
              <w:t>Os03g0272300</w:t>
            </w:r>
          </w:p>
        </w:tc>
        <w:tc>
          <w:tcPr>
            <w:tcW w:w="1700" w:type="dxa"/>
            <w:noWrap/>
            <w:hideMark/>
          </w:tcPr>
          <w:p w14:paraId="0CE02A31" w14:textId="77777777" w:rsidR="00E77D99" w:rsidRPr="00E77D99" w:rsidRDefault="00E77D99">
            <w:r w:rsidRPr="00E77D99">
              <w:t>LOC_Os03g16570</w:t>
            </w:r>
          </w:p>
        </w:tc>
      </w:tr>
      <w:tr w:rsidR="00E77D99" w:rsidRPr="00E77D99" w14:paraId="7695CAA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C7D2908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89C0407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24535E81" w14:textId="77777777" w:rsidR="00E77D99" w:rsidRPr="00E77D99" w:rsidRDefault="00E77D99">
            <w:r w:rsidRPr="00E77D99">
              <w:t>OsSIRP2</w:t>
            </w:r>
          </w:p>
        </w:tc>
        <w:tc>
          <w:tcPr>
            <w:tcW w:w="4274" w:type="dxa"/>
            <w:noWrap/>
            <w:hideMark/>
          </w:tcPr>
          <w:p w14:paraId="2D5D4C29" w14:textId="77777777" w:rsidR="00E77D99" w:rsidRPr="00E77D99" w:rsidRDefault="00E77D99">
            <w:r w:rsidRPr="00E77D99">
              <w:t>Os03g0798200</w:t>
            </w:r>
          </w:p>
        </w:tc>
        <w:tc>
          <w:tcPr>
            <w:tcW w:w="1700" w:type="dxa"/>
            <w:noWrap/>
            <w:hideMark/>
          </w:tcPr>
          <w:p w14:paraId="6F3F9DCE" w14:textId="77777777" w:rsidR="00E77D99" w:rsidRPr="00E77D99" w:rsidRDefault="00E77D99">
            <w:r w:rsidRPr="00E77D99">
              <w:t>LOC_Os03g58390</w:t>
            </w:r>
          </w:p>
        </w:tc>
      </w:tr>
      <w:tr w:rsidR="00E77D99" w:rsidRPr="00E77D99" w14:paraId="6CBDFF2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B8CCC13" w14:textId="77777777" w:rsidR="00E77D99" w:rsidRPr="00E77D99" w:rsidRDefault="00E77D99">
            <w:r w:rsidRPr="00E77D99">
              <w:lastRenderedPageBreak/>
              <w:t>RING</w:t>
            </w:r>
          </w:p>
        </w:tc>
        <w:tc>
          <w:tcPr>
            <w:tcW w:w="3040" w:type="dxa"/>
            <w:noWrap/>
            <w:hideMark/>
          </w:tcPr>
          <w:p w14:paraId="137DD989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5E0F0E25" w14:textId="77777777" w:rsidR="00E77D99" w:rsidRPr="00E77D99" w:rsidRDefault="00E77D99">
            <w:r w:rsidRPr="00E77D99">
              <w:t>SDEL1|OsMSRFP</w:t>
            </w:r>
          </w:p>
        </w:tc>
        <w:tc>
          <w:tcPr>
            <w:tcW w:w="4274" w:type="dxa"/>
            <w:noWrap/>
            <w:hideMark/>
          </w:tcPr>
          <w:p w14:paraId="029E962F" w14:textId="77777777" w:rsidR="00E77D99" w:rsidRPr="00E77D99" w:rsidRDefault="00E77D99">
            <w:r w:rsidRPr="00E77D99">
              <w:t>Os12g0538500</w:t>
            </w:r>
          </w:p>
        </w:tc>
        <w:tc>
          <w:tcPr>
            <w:tcW w:w="1700" w:type="dxa"/>
            <w:noWrap/>
            <w:hideMark/>
          </w:tcPr>
          <w:p w14:paraId="18F43C67" w14:textId="77777777" w:rsidR="00E77D99" w:rsidRPr="00E77D99" w:rsidRDefault="00E77D99">
            <w:r w:rsidRPr="00E77D99">
              <w:t>LOC_Os12g35320</w:t>
            </w:r>
          </w:p>
        </w:tc>
      </w:tr>
      <w:tr w:rsidR="00E77D99" w:rsidRPr="00E77D99" w14:paraId="69ED3924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FF273CD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3516A66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056B8640" w14:textId="77777777" w:rsidR="00E77D99" w:rsidRPr="00E77D99" w:rsidRDefault="00E77D99">
            <w:r w:rsidRPr="00E77D99">
              <w:t>CHR708</w:t>
            </w:r>
          </w:p>
        </w:tc>
        <w:tc>
          <w:tcPr>
            <w:tcW w:w="4274" w:type="dxa"/>
            <w:noWrap/>
            <w:hideMark/>
          </w:tcPr>
          <w:p w14:paraId="090A0BC3" w14:textId="77777777" w:rsidR="00E77D99" w:rsidRPr="00E77D99" w:rsidRDefault="00E77D99">
            <w:r w:rsidRPr="00E77D99">
              <w:t>Os01g0952200</w:t>
            </w:r>
          </w:p>
        </w:tc>
        <w:tc>
          <w:tcPr>
            <w:tcW w:w="1700" w:type="dxa"/>
            <w:noWrap/>
            <w:hideMark/>
          </w:tcPr>
          <w:p w14:paraId="6171E864" w14:textId="77777777" w:rsidR="00E77D99" w:rsidRPr="00E77D99" w:rsidRDefault="00E77D99">
            <w:r w:rsidRPr="00E77D99">
              <w:t>LOC_Os01g72310</w:t>
            </w:r>
          </w:p>
        </w:tc>
      </w:tr>
      <w:tr w:rsidR="00E77D99" w:rsidRPr="00E77D99" w14:paraId="3203220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CB5FABC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C60E445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2C223370" w14:textId="77777777" w:rsidR="00E77D99" w:rsidRPr="00E77D99" w:rsidRDefault="00E77D99">
            <w:r w:rsidRPr="00E77D99">
              <w:t>CHR715</w:t>
            </w:r>
          </w:p>
        </w:tc>
        <w:tc>
          <w:tcPr>
            <w:tcW w:w="4274" w:type="dxa"/>
            <w:noWrap/>
            <w:hideMark/>
          </w:tcPr>
          <w:p w14:paraId="371C19A5" w14:textId="77777777" w:rsidR="00E77D99" w:rsidRPr="00E77D99" w:rsidRDefault="00E77D99">
            <w:r w:rsidRPr="00E77D99">
              <w:t>Os04g0629300</w:t>
            </w:r>
          </w:p>
        </w:tc>
        <w:tc>
          <w:tcPr>
            <w:tcW w:w="1700" w:type="dxa"/>
            <w:noWrap/>
            <w:hideMark/>
          </w:tcPr>
          <w:p w14:paraId="4C108D22" w14:textId="77777777" w:rsidR="00E77D99" w:rsidRPr="00E77D99" w:rsidRDefault="00E77D99">
            <w:r w:rsidRPr="00E77D99">
              <w:t>LOC_Os04g53720</w:t>
            </w:r>
          </w:p>
        </w:tc>
      </w:tr>
      <w:tr w:rsidR="00E77D99" w:rsidRPr="00E77D99" w14:paraId="75CB7D2F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D3E184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2352CB0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1D0022D2" w14:textId="77777777" w:rsidR="00E77D99" w:rsidRPr="00E77D99" w:rsidRDefault="00E77D99">
            <w:r w:rsidRPr="00E77D99">
              <w:t>CHR731</w:t>
            </w:r>
          </w:p>
        </w:tc>
        <w:tc>
          <w:tcPr>
            <w:tcW w:w="4274" w:type="dxa"/>
            <w:noWrap/>
            <w:hideMark/>
          </w:tcPr>
          <w:p w14:paraId="2944A5B0" w14:textId="77777777" w:rsidR="00E77D99" w:rsidRPr="00E77D99" w:rsidRDefault="00E77D99">
            <w:r w:rsidRPr="00E77D99">
              <w:t>Os07g0511500</w:t>
            </w:r>
          </w:p>
        </w:tc>
        <w:tc>
          <w:tcPr>
            <w:tcW w:w="1700" w:type="dxa"/>
            <w:noWrap/>
            <w:hideMark/>
          </w:tcPr>
          <w:p w14:paraId="49950AC8" w14:textId="77777777" w:rsidR="00E77D99" w:rsidRPr="00E77D99" w:rsidRDefault="00E77D99">
            <w:r w:rsidRPr="00E77D99">
              <w:t>LOC_Os07g32730</w:t>
            </w:r>
          </w:p>
        </w:tc>
      </w:tr>
      <w:tr w:rsidR="00E77D99" w:rsidRPr="00E77D99" w14:paraId="07FC594F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A8E6EC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53DC30E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0D70D159" w14:textId="77777777" w:rsidR="00E77D99" w:rsidRPr="00E77D99" w:rsidRDefault="00E77D99">
            <w:r w:rsidRPr="00E77D99">
              <w:t>OsRFPH2-11</w:t>
            </w:r>
          </w:p>
        </w:tc>
        <w:tc>
          <w:tcPr>
            <w:tcW w:w="4274" w:type="dxa"/>
            <w:noWrap/>
            <w:hideMark/>
          </w:tcPr>
          <w:p w14:paraId="3C1BEDF8" w14:textId="77777777" w:rsidR="00E77D99" w:rsidRPr="00E77D99" w:rsidRDefault="00E77D99">
            <w:r w:rsidRPr="00E77D99">
              <w:t>Os10g0406200</w:t>
            </w:r>
          </w:p>
        </w:tc>
        <w:tc>
          <w:tcPr>
            <w:tcW w:w="1700" w:type="dxa"/>
            <w:noWrap/>
            <w:hideMark/>
          </w:tcPr>
          <w:p w14:paraId="16850422" w14:textId="77777777" w:rsidR="00E77D99" w:rsidRPr="00E77D99" w:rsidRDefault="00E77D99">
            <w:r w:rsidRPr="00E77D99">
              <w:t>LOC_Os10g26610</w:t>
            </w:r>
          </w:p>
        </w:tc>
      </w:tr>
      <w:tr w:rsidR="00E77D99" w:rsidRPr="00E77D99" w14:paraId="7B5108A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6FACDB7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EB2D128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7D0E9FC1" w14:textId="77777777" w:rsidR="00E77D99" w:rsidRPr="00E77D99" w:rsidRDefault="00E77D99">
            <w:r w:rsidRPr="00E77D99">
              <w:t>OsRFPH2-12</w:t>
            </w:r>
          </w:p>
        </w:tc>
        <w:tc>
          <w:tcPr>
            <w:tcW w:w="4274" w:type="dxa"/>
            <w:noWrap/>
            <w:hideMark/>
          </w:tcPr>
          <w:p w14:paraId="3513A01B" w14:textId="77777777" w:rsidR="00E77D99" w:rsidRPr="00E77D99" w:rsidRDefault="00E77D99">
            <w:r w:rsidRPr="00E77D99">
              <w:t>Os01g0802000</w:t>
            </w:r>
          </w:p>
        </w:tc>
        <w:tc>
          <w:tcPr>
            <w:tcW w:w="1700" w:type="dxa"/>
            <w:noWrap/>
            <w:hideMark/>
          </w:tcPr>
          <w:p w14:paraId="4CF2025A" w14:textId="77777777" w:rsidR="00E77D99" w:rsidRPr="00E77D99" w:rsidRDefault="00E77D99">
            <w:r w:rsidRPr="00E77D99">
              <w:t>LOC_Os01g58780</w:t>
            </w:r>
          </w:p>
        </w:tc>
      </w:tr>
      <w:tr w:rsidR="00E77D99" w:rsidRPr="00E77D99" w14:paraId="65C44CF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EC65705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A053EFF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464E90EE" w14:textId="77777777" w:rsidR="00E77D99" w:rsidRPr="00E77D99" w:rsidRDefault="00E77D99">
            <w:r w:rsidRPr="00E77D99">
              <w:t>OsRFPH2-19</w:t>
            </w:r>
          </w:p>
        </w:tc>
        <w:tc>
          <w:tcPr>
            <w:tcW w:w="4274" w:type="dxa"/>
            <w:noWrap/>
            <w:hideMark/>
          </w:tcPr>
          <w:p w14:paraId="4F1AE190" w14:textId="77777777" w:rsidR="00E77D99" w:rsidRPr="00E77D99" w:rsidRDefault="00E77D99">
            <w:r w:rsidRPr="00E77D99">
              <w:t>Os03g0788800</w:t>
            </w:r>
          </w:p>
        </w:tc>
        <w:tc>
          <w:tcPr>
            <w:tcW w:w="1700" w:type="dxa"/>
            <w:noWrap/>
            <w:hideMark/>
          </w:tcPr>
          <w:p w14:paraId="554C28C1" w14:textId="77777777" w:rsidR="00E77D99" w:rsidRPr="00E77D99" w:rsidRDefault="00E77D99">
            <w:r w:rsidRPr="00E77D99">
              <w:t>LOC_Os03g57500</w:t>
            </w:r>
          </w:p>
        </w:tc>
      </w:tr>
      <w:tr w:rsidR="00E77D99" w:rsidRPr="00E77D99" w14:paraId="39518D1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6C9FCF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DFB84DF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35254EBB" w14:textId="77777777" w:rsidR="00E77D99" w:rsidRPr="00E77D99" w:rsidRDefault="00E77D99">
            <w:r w:rsidRPr="00E77D99">
              <w:t>OsRFPH2-23</w:t>
            </w:r>
          </w:p>
        </w:tc>
        <w:tc>
          <w:tcPr>
            <w:tcW w:w="4274" w:type="dxa"/>
            <w:noWrap/>
            <w:hideMark/>
          </w:tcPr>
          <w:p w14:paraId="734A2F2D" w14:textId="77777777" w:rsidR="00E77D99" w:rsidRPr="00E77D99" w:rsidRDefault="00E77D99">
            <w:r w:rsidRPr="00E77D99">
              <w:t>Os01g0692700</w:t>
            </w:r>
          </w:p>
        </w:tc>
        <w:tc>
          <w:tcPr>
            <w:tcW w:w="1700" w:type="dxa"/>
            <w:noWrap/>
            <w:hideMark/>
          </w:tcPr>
          <w:p w14:paraId="0000C9FD" w14:textId="77777777" w:rsidR="00E77D99" w:rsidRPr="00E77D99" w:rsidRDefault="00E77D99">
            <w:r w:rsidRPr="00E77D99">
              <w:t>LOC_Os01g49770</w:t>
            </w:r>
          </w:p>
        </w:tc>
      </w:tr>
      <w:tr w:rsidR="00E77D99" w:rsidRPr="00E77D99" w14:paraId="12C0F41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89F265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C8FB871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10A3AE28" w14:textId="77777777" w:rsidR="00E77D99" w:rsidRPr="00E77D99" w:rsidRDefault="00E77D99">
            <w:r w:rsidRPr="00E77D99">
              <w:t>OsRFPH2-7</w:t>
            </w:r>
          </w:p>
        </w:tc>
        <w:tc>
          <w:tcPr>
            <w:tcW w:w="4274" w:type="dxa"/>
            <w:noWrap/>
            <w:hideMark/>
          </w:tcPr>
          <w:p w14:paraId="725CE59B" w14:textId="77777777" w:rsidR="00E77D99" w:rsidRPr="00E77D99" w:rsidRDefault="00E77D99">
            <w:r w:rsidRPr="00E77D99">
              <w:t>Os06g0231600</w:t>
            </w:r>
          </w:p>
        </w:tc>
        <w:tc>
          <w:tcPr>
            <w:tcW w:w="1700" w:type="dxa"/>
            <w:noWrap/>
            <w:hideMark/>
          </w:tcPr>
          <w:p w14:paraId="70E16A89" w14:textId="77777777" w:rsidR="00E77D99" w:rsidRPr="00E77D99" w:rsidRDefault="00E77D99">
            <w:r w:rsidRPr="00E77D99">
              <w:t>LOC_Os06g12560</w:t>
            </w:r>
          </w:p>
        </w:tc>
      </w:tr>
      <w:tr w:rsidR="00E77D99" w:rsidRPr="00E77D99" w14:paraId="57DF675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F610CF8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93B4E2D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1332E426" w14:textId="77777777" w:rsidR="00E77D99" w:rsidRPr="00E77D99" w:rsidRDefault="00E77D99">
            <w:r w:rsidRPr="00E77D99">
              <w:t>OsRFPHC-12</w:t>
            </w:r>
          </w:p>
        </w:tc>
        <w:tc>
          <w:tcPr>
            <w:tcW w:w="4274" w:type="dxa"/>
            <w:noWrap/>
            <w:hideMark/>
          </w:tcPr>
          <w:p w14:paraId="22674A71" w14:textId="77777777" w:rsidR="00E77D99" w:rsidRPr="00E77D99" w:rsidRDefault="00E77D99">
            <w:r w:rsidRPr="00E77D99">
              <w:t>Os04g0512400</w:t>
            </w:r>
          </w:p>
        </w:tc>
        <w:tc>
          <w:tcPr>
            <w:tcW w:w="1700" w:type="dxa"/>
            <w:noWrap/>
            <w:hideMark/>
          </w:tcPr>
          <w:p w14:paraId="6F9F9336" w14:textId="77777777" w:rsidR="00E77D99" w:rsidRPr="00E77D99" w:rsidRDefault="00E77D99">
            <w:r w:rsidRPr="00E77D99">
              <w:t>LOC_Os04g43300</w:t>
            </w:r>
          </w:p>
        </w:tc>
      </w:tr>
      <w:tr w:rsidR="00E77D99" w:rsidRPr="00E77D99" w14:paraId="2738A03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08D5897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98C71B9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5BF38A04" w14:textId="77777777" w:rsidR="00E77D99" w:rsidRPr="00E77D99" w:rsidRDefault="00E77D99">
            <w:r w:rsidRPr="00E77D99">
              <w:t>OsRFPHC-14</w:t>
            </w:r>
          </w:p>
        </w:tc>
        <w:tc>
          <w:tcPr>
            <w:tcW w:w="4274" w:type="dxa"/>
            <w:noWrap/>
            <w:hideMark/>
          </w:tcPr>
          <w:p w14:paraId="2902A40E" w14:textId="77777777" w:rsidR="00E77D99" w:rsidRPr="00E77D99" w:rsidRDefault="00E77D99">
            <w:r w:rsidRPr="00E77D99">
              <w:t>Os01g0234900</w:t>
            </w:r>
          </w:p>
        </w:tc>
        <w:tc>
          <w:tcPr>
            <w:tcW w:w="1700" w:type="dxa"/>
            <w:noWrap/>
            <w:hideMark/>
          </w:tcPr>
          <w:p w14:paraId="655C7670" w14:textId="77777777" w:rsidR="00E77D99" w:rsidRPr="00E77D99" w:rsidRDefault="00E77D99">
            <w:r w:rsidRPr="00E77D99">
              <w:t>LOC_Os01g13370</w:t>
            </w:r>
          </w:p>
        </w:tc>
      </w:tr>
      <w:tr w:rsidR="00E77D99" w:rsidRPr="00E77D99" w14:paraId="2237868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2677603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62719A0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750EBC01" w14:textId="77777777" w:rsidR="00E77D99" w:rsidRPr="00E77D99" w:rsidRDefault="00E77D99">
            <w:r w:rsidRPr="00E77D99">
              <w:t>OsRFPHC-9</w:t>
            </w:r>
          </w:p>
        </w:tc>
        <w:tc>
          <w:tcPr>
            <w:tcW w:w="4274" w:type="dxa"/>
            <w:noWrap/>
            <w:hideMark/>
          </w:tcPr>
          <w:p w14:paraId="514F6AFF" w14:textId="77777777" w:rsidR="00E77D99" w:rsidRPr="00E77D99" w:rsidRDefault="00E77D99">
            <w:r w:rsidRPr="00E77D99">
              <w:t>Os02g0128800</w:t>
            </w:r>
          </w:p>
        </w:tc>
        <w:tc>
          <w:tcPr>
            <w:tcW w:w="1700" w:type="dxa"/>
            <w:noWrap/>
            <w:hideMark/>
          </w:tcPr>
          <w:p w14:paraId="6EC8A38F" w14:textId="77777777" w:rsidR="00E77D99" w:rsidRPr="00E77D99" w:rsidRDefault="00E77D99">
            <w:r w:rsidRPr="00E77D99">
              <w:t>LOC_Os02g03620</w:t>
            </w:r>
          </w:p>
        </w:tc>
      </w:tr>
      <w:tr w:rsidR="00E77D99" w:rsidRPr="00E77D99" w14:paraId="075A5FB3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72FEFE2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51295F5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050F9E37" w14:textId="77777777" w:rsidR="00E77D99" w:rsidRPr="00E77D99" w:rsidRDefault="00E77D99">
            <w:r w:rsidRPr="00E77D99">
              <w:t>OsRFPV-4</w:t>
            </w:r>
          </w:p>
        </w:tc>
        <w:tc>
          <w:tcPr>
            <w:tcW w:w="4274" w:type="dxa"/>
            <w:noWrap/>
            <w:hideMark/>
          </w:tcPr>
          <w:p w14:paraId="43355F06" w14:textId="77777777" w:rsidR="00E77D99" w:rsidRPr="00E77D99" w:rsidRDefault="00E77D99">
            <w:r w:rsidRPr="00E77D99">
              <w:t>Os01g0610700</w:t>
            </w:r>
          </w:p>
        </w:tc>
        <w:tc>
          <w:tcPr>
            <w:tcW w:w="1700" w:type="dxa"/>
            <w:noWrap/>
            <w:hideMark/>
          </w:tcPr>
          <w:p w14:paraId="718B481C" w14:textId="77777777" w:rsidR="00E77D99" w:rsidRPr="00E77D99" w:rsidRDefault="00E77D99">
            <w:r w:rsidRPr="00E77D99">
              <w:t>LOC_Os01g42500</w:t>
            </w:r>
          </w:p>
        </w:tc>
      </w:tr>
      <w:tr w:rsidR="00E77D99" w:rsidRPr="00E77D99" w14:paraId="7481AC6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115FD8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3AB803A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556311A7" w14:textId="77777777" w:rsidR="00E77D99" w:rsidRPr="00E77D99" w:rsidRDefault="00E77D99">
            <w:r w:rsidRPr="00E77D99">
              <w:t>OsSTA11</w:t>
            </w:r>
          </w:p>
        </w:tc>
        <w:tc>
          <w:tcPr>
            <w:tcW w:w="4274" w:type="dxa"/>
            <w:noWrap/>
            <w:hideMark/>
          </w:tcPr>
          <w:p w14:paraId="54A912AD" w14:textId="77777777" w:rsidR="00E77D99" w:rsidRPr="00E77D99" w:rsidRDefault="00E77D99">
            <w:r w:rsidRPr="00E77D99">
              <w:t>Os01g0276600</w:t>
            </w:r>
          </w:p>
        </w:tc>
        <w:tc>
          <w:tcPr>
            <w:tcW w:w="1700" w:type="dxa"/>
            <w:noWrap/>
            <w:hideMark/>
          </w:tcPr>
          <w:p w14:paraId="753E5CF9" w14:textId="77777777" w:rsidR="00E77D99" w:rsidRPr="00E77D99" w:rsidRDefault="00E77D99">
            <w:r w:rsidRPr="00E77D99">
              <w:t>LOC_Os01g16950</w:t>
            </w:r>
          </w:p>
        </w:tc>
      </w:tr>
      <w:tr w:rsidR="00E77D99" w:rsidRPr="00E77D99" w14:paraId="686E204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DBFAD48" w14:textId="77777777" w:rsidR="00E77D99" w:rsidRPr="00E77D99" w:rsidRDefault="00E77D99">
            <w:r w:rsidRPr="00E77D99">
              <w:lastRenderedPageBreak/>
              <w:t>RING</w:t>
            </w:r>
          </w:p>
        </w:tc>
        <w:tc>
          <w:tcPr>
            <w:tcW w:w="3040" w:type="dxa"/>
            <w:noWrap/>
            <w:hideMark/>
          </w:tcPr>
          <w:p w14:paraId="2D67701C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7444AA8D" w14:textId="77777777" w:rsidR="00E77D99" w:rsidRPr="00E77D99" w:rsidRDefault="00E77D99">
            <w:r w:rsidRPr="00E77D99">
              <w:t>OsSTA5</w:t>
            </w:r>
          </w:p>
        </w:tc>
        <w:tc>
          <w:tcPr>
            <w:tcW w:w="4274" w:type="dxa"/>
            <w:noWrap/>
            <w:hideMark/>
          </w:tcPr>
          <w:p w14:paraId="094FCEE6" w14:textId="77777777" w:rsidR="00E77D99" w:rsidRPr="00E77D99" w:rsidRDefault="00E77D99">
            <w:r w:rsidRPr="00E77D99">
              <w:t>Os01g0178700</w:t>
            </w:r>
          </w:p>
        </w:tc>
        <w:tc>
          <w:tcPr>
            <w:tcW w:w="1700" w:type="dxa"/>
            <w:noWrap/>
            <w:hideMark/>
          </w:tcPr>
          <w:p w14:paraId="55C101C7" w14:textId="77777777" w:rsidR="00E77D99" w:rsidRPr="00E77D99" w:rsidRDefault="00E77D99">
            <w:r w:rsidRPr="00E77D99">
              <w:t>LOC_Os01g08340</w:t>
            </w:r>
          </w:p>
        </w:tc>
      </w:tr>
      <w:tr w:rsidR="00E77D99" w:rsidRPr="00E77D99" w14:paraId="2CB37C4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3D9670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653A2C9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7198C7EB" w14:textId="77777777" w:rsidR="00E77D99" w:rsidRPr="00E77D99" w:rsidRDefault="00E77D99">
            <w:r w:rsidRPr="00E77D99">
              <w:t>OsSTA9</w:t>
            </w:r>
          </w:p>
        </w:tc>
        <w:tc>
          <w:tcPr>
            <w:tcW w:w="4274" w:type="dxa"/>
            <w:noWrap/>
            <w:hideMark/>
          </w:tcPr>
          <w:p w14:paraId="0D3A667B" w14:textId="77777777" w:rsidR="00E77D99" w:rsidRPr="00E77D99" w:rsidRDefault="00E77D99">
            <w:r w:rsidRPr="00E77D99">
              <w:t>Os01g0234900</w:t>
            </w:r>
          </w:p>
        </w:tc>
        <w:tc>
          <w:tcPr>
            <w:tcW w:w="1700" w:type="dxa"/>
            <w:noWrap/>
            <w:hideMark/>
          </w:tcPr>
          <w:p w14:paraId="147A2393" w14:textId="77777777" w:rsidR="00E77D99" w:rsidRPr="00E77D99" w:rsidRDefault="00E77D99">
            <w:r w:rsidRPr="00E77D99">
              <w:t>LOC_Os01g13370</w:t>
            </w:r>
          </w:p>
        </w:tc>
      </w:tr>
      <w:tr w:rsidR="00E77D99" w:rsidRPr="00E77D99" w14:paraId="20094CB1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CB4246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5E69257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1988C92F" w14:textId="77777777" w:rsidR="00E77D99" w:rsidRPr="00E77D99" w:rsidRDefault="00E77D99">
            <w:r w:rsidRPr="00E77D99">
              <w:t>OsZFP96</w:t>
            </w:r>
          </w:p>
        </w:tc>
        <w:tc>
          <w:tcPr>
            <w:tcW w:w="4274" w:type="dxa"/>
            <w:noWrap/>
            <w:hideMark/>
          </w:tcPr>
          <w:p w14:paraId="2F9ABEAE" w14:textId="77777777" w:rsidR="00E77D99" w:rsidRPr="00E77D99" w:rsidRDefault="00E77D99">
            <w:r w:rsidRPr="00E77D99">
              <w:t>Os11g0578200|Os11g0578225|Os11g0578250</w:t>
            </w:r>
          </w:p>
        </w:tc>
        <w:tc>
          <w:tcPr>
            <w:tcW w:w="1700" w:type="dxa"/>
            <w:noWrap/>
            <w:hideMark/>
          </w:tcPr>
          <w:p w14:paraId="5E91F24D" w14:textId="77777777" w:rsidR="00E77D99" w:rsidRPr="00E77D99" w:rsidRDefault="00E77D99">
            <w:r w:rsidRPr="00E77D99">
              <w:t>LOC_Os11g36970</w:t>
            </w:r>
          </w:p>
        </w:tc>
      </w:tr>
      <w:tr w:rsidR="00E77D99" w:rsidRPr="00E77D99" w14:paraId="52CD5F3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FCFD82D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3A500D5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6C1D8D9E" w14:textId="77777777" w:rsidR="00E77D99" w:rsidRPr="00E77D99" w:rsidRDefault="00E77D99">
            <w:r w:rsidRPr="00E77D99">
              <w:t>XBOS34</w:t>
            </w:r>
          </w:p>
        </w:tc>
        <w:tc>
          <w:tcPr>
            <w:tcW w:w="4274" w:type="dxa"/>
            <w:noWrap/>
            <w:hideMark/>
          </w:tcPr>
          <w:p w14:paraId="44CEE6FA" w14:textId="77777777" w:rsidR="00E77D99" w:rsidRPr="00E77D99" w:rsidRDefault="00E77D99">
            <w:r w:rsidRPr="00E77D99">
              <w:t>Os07g0446100</w:t>
            </w:r>
          </w:p>
        </w:tc>
        <w:tc>
          <w:tcPr>
            <w:tcW w:w="1700" w:type="dxa"/>
            <w:noWrap/>
            <w:hideMark/>
          </w:tcPr>
          <w:p w14:paraId="507FD2F8" w14:textId="77777777" w:rsidR="00E77D99" w:rsidRPr="00E77D99" w:rsidRDefault="00E77D99">
            <w:r w:rsidRPr="00E77D99">
              <w:t>LOC_Os07g26490</w:t>
            </w:r>
          </w:p>
        </w:tc>
      </w:tr>
      <w:tr w:rsidR="00E77D99" w:rsidRPr="00E77D99" w14:paraId="1216385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BCB9DA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D6ABD45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42EBD81B" w14:textId="77777777" w:rsidR="00E77D99" w:rsidRPr="00E77D99" w:rsidRDefault="00E77D99">
            <w:r w:rsidRPr="00E77D99">
              <w:t>ZOS10-06</w:t>
            </w:r>
          </w:p>
        </w:tc>
        <w:tc>
          <w:tcPr>
            <w:tcW w:w="4274" w:type="dxa"/>
            <w:noWrap/>
            <w:hideMark/>
          </w:tcPr>
          <w:p w14:paraId="6CCE6E0E" w14:textId="77777777" w:rsidR="00E77D99" w:rsidRPr="00E77D99" w:rsidRDefault="00E77D99">
            <w:r w:rsidRPr="00E77D99">
              <w:t>Os10g0494500</w:t>
            </w:r>
          </w:p>
        </w:tc>
        <w:tc>
          <w:tcPr>
            <w:tcW w:w="1700" w:type="dxa"/>
            <w:noWrap/>
            <w:hideMark/>
          </w:tcPr>
          <w:p w14:paraId="4660FEA7" w14:textId="77777777" w:rsidR="00E77D99" w:rsidRPr="00E77D99" w:rsidRDefault="00E77D99">
            <w:r w:rsidRPr="00E77D99">
              <w:t>LOC_Os10g35190</w:t>
            </w:r>
          </w:p>
        </w:tc>
      </w:tr>
      <w:tr w:rsidR="00E77D99" w:rsidRPr="00E77D99" w14:paraId="79675FE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97C3C1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E1B34EC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64CA1C78" w14:textId="77777777" w:rsidR="00E77D99" w:rsidRPr="00E77D99" w:rsidRDefault="00E77D99">
            <w:r w:rsidRPr="00E77D99">
              <w:t>ALT1</w:t>
            </w:r>
          </w:p>
        </w:tc>
        <w:tc>
          <w:tcPr>
            <w:tcW w:w="4274" w:type="dxa"/>
            <w:noWrap/>
            <w:hideMark/>
          </w:tcPr>
          <w:p w14:paraId="38B32686" w14:textId="77777777" w:rsidR="00E77D99" w:rsidRPr="00E77D99" w:rsidRDefault="00E77D99">
            <w:r w:rsidRPr="00E77D99">
              <w:t>Os01g0779400</w:t>
            </w:r>
          </w:p>
        </w:tc>
        <w:tc>
          <w:tcPr>
            <w:tcW w:w="1700" w:type="dxa"/>
            <w:noWrap/>
            <w:hideMark/>
          </w:tcPr>
          <w:p w14:paraId="4BD9B0FB" w14:textId="77777777" w:rsidR="00E77D99" w:rsidRPr="00E77D99" w:rsidRDefault="00E77D99">
            <w:r w:rsidRPr="00E77D99">
              <w:t>LOC_Os01g57110</w:t>
            </w:r>
          </w:p>
        </w:tc>
      </w:tr>
      <w:tr w:rsidR="00E77D99" w:rsidRPr="00E77D99" w14:paraId="32AF606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DD70F2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E6C930D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76520B52" w14:textId="77777777" w:rsidR="00E77D99" w:rsidRPr="00E77D99" w:rsidRDefault="00E77D99">
            <w:r w:rsidRPr="00E77D99">
              <w:t>APIP6</w:t>
            </w:r>
          </w:p>
        </w:tc>
        <w:tc>
          <w:tcPr>
            <w:tcW w:w="4274" w:type="dxa"/>
            <w:noWrap/>
            <w:hideMark/>
          </w:tcPr>
          <w:p w14:paraId="4489526F" w14:textId="77777777" w:rsidR="00E77D99" w:rsidRPr="00E77D99" w:rsidRDefault="00E77D99">
            <w:r w:rsidRPr="00E77D99">
              <w:t>Os05g0154600</w:t>
            </w:r>
          </w:p>
        </w:tc>
        <w:tc>
          <w:tcPr>
            <w:tcW w:w="1700" w:type="dxa"/>
            <w:noWrap/>
            <w:hideMark/>
          </w:tcPr>
          <w:p w14:paraId="632C39B9" w14:textId="77777777" w:rsidR="00E77D99" w:rsidRPr="00E77D99" w:rsidRDefault="00E77D99">
            <w:r w:rsidRPr="00E77D99">
              <w:t>LOC_Os05g06270</w:t>
            </w:r>
          </w:p>
        </w:tc>
      </w:tr>
      <w:tr w:rsidR="00E77D99" w:rsidRPr="00E77D99" w14:paraId="490EC39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D11FC01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5FD68C4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65A8D5BB" w14:textId="77777777" w:rsidR="00E77D99" w:rsidRPr="00E77D99" w:rsidRDefault="00E77D99">
            <w:r w:rsidRPr="00E77D99">
              <w:t>BRHIS1</w:t>
            </w:r>
          </w:p>
        </w:tc>
        <w:tc>
          <w:tcPr>
            <w:tcW w:w="4274" w:type="dxa"/>
            <w:noWrap/>
            <w:hideMark/>
          </w:tcPr>
          <w:p w14:paraId="191C5F6C" w14:textId="77777777" w:rsidR="00E77D99" w:rsidRPr="00E77D99" w:rsidRDefault="00E77D99">
            <w:r w:rsidRPr="00E77D99">
              <w:t>Os08g0180300</w:t>
            </w:r>
          </w:p>
        </w:tc>
        <w:tc>
          <w:tcPr>
            <w:tcW w:w="1700" w:type="dxa"/>
            <w:noWrap/>
            <w:hideMark/>
          </w:tcPr>
          <w:p w14:paraId="708568B4" w14:textId="77777777" w:rsidR="00E77D99" w:rsidRPr="00E77D99" w:rsidRDefault="00E77D99">
            <w:r w:rsidRPr="00E77D99">
              <w:t>LOC_Os08g08220</w:t>
            </w:r>
          </w:p>
        </w:tc>
      </w:tr>
      <w:tr w:rsidR="00E77D99" w:rsidRPr="00E77D99" w14:paraId="0B843A13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673528C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132B002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30970CD4" w14:textId="77777777" w:rsidR="00E77D99" w:rsidRPr="00E77D99" w:rsidRDefault="00E77D99">
            <w:r w:rsidRPr="00E77D99">
              <w:t>DCA1</w:t>
            </w:r>
          </w:p>
        </w:tc>
        <w:tc>
          <w:tcPr>
            <w:tcW w:w="4274" w:type="dxa"/>
            <w:noWrap/>
            <w:hideMark/>
          </w:tcPr>
          <w:p w14:paraId="2DD3DB29" w14:textId="77777777" w:rsidR="00E77D99" w:rsidRPr="00E77D99" w:rsidRDefault="00E77D99">
            <w:r w:rsidRPr="00E77D99">
              <w:t>Os10g0456800</w:t>
            </w:r>
          </w:p>
        </w:tc>
        <w:tc>
          <w:tcPr>
            <w:tcW w:w="1700" w:type="dxa"/>
            <w:noWrap/>
            <w:hideMark/>
          </w:tcPr>
          <w:p w14:paraId="338B8BF0" w14:textId="77777777" w:rsidR="00E77D99" w:rsidRPr="00E77D99" w:rsidRDefault="00E77D99">
            <w:r w:rsidRPr="00E77D99">
              <w:t>LOC_Os10g31850</w:t>
            </w:r>
          </w:p>
        </w:tc>
      </w:tr>
      <w:tr w:rsidR="00E77D99" w:rsidRPr="00E77D99" w14:paraId="15AD5B6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AB4B41B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16E5B68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71B57853" w14:textId="77777777" w:rsidR="00E77D99" w:rsidRPr="00E77D99" w:rsidRDefault="00E77D99">
            <w:r w:rsidRPr="00E77D99">
              <w:t>DHS</w:t>
            </w:r>
          </w:p>
        </w:tc>
        <w:tc>
          <w:tcPr>
            <w:tcW w:w="4274" w:type="dxa"/>
            <w:noWrap/>
            <w:hideMark/>
          </w:tcPr>
          <w:p w14:paraId="59D5F64C" w14:textId="77777777" w:rsidR="00E77D99" w:rsidRPr="00E77D99" w:rsidRDefault="00E77D99">
            <w:r w:rsidRPr="00E77D99">
              <w:t>Os02g0682300</w:t>
            </w:r>
          </w:p>
        </w:tc>
        <w:tc>
          <w:tcPr>
            <w:tcW w:w="1700" w:type="dxa"/>
            <w:noWrap/>
            <w:hideMark/>
          </w:tcPr>
          <w:p w14:paraId="00569C0D" w14:textId="77777777" w:rsidR="00E77D99" w:rsidRPr="00E77D99" w:rsidRDefault="00E77D99">
            <w:r w:rsidRPr="00E77D99">
              <w:t>LOC_Os02g45780</w:t>
            </w:r>
          </w:p>
        </w:tc>
      </w:tr>
      <w:tr w:rsidR="00E77D99" w:rsidRPr="00E77D99" w14:paraId="6FCD376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698D04B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F7BACD7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66A266C1" w14:textId="77777777" w:rsidR="00E77D99" w:rsidRPr="00E77D99" w:rsidRDefault="00E77D99">
            <w:r w:rsidRPr="00E77D99">
              <w:t>EBR1</w:t>
            </w:r>
          </w:p>
        </w:tc>
        <w:tc>
          <w:tcPr>
            <w:tcW w:w="4274" w:type="dxa"/>
            <w:noWrap/>
            <w:hideMark/>
          </w:tcPr>
          <w:p w14:paraId="7F4CF238" w14:textId="77777777" w:rsidR="00E77D99" w:rsidRPr="00E77D99" w:rsidRDefault="00E77D99">
            <w:r w:rsidRPr="00E77D99">
              <w:t>Os05g0279400</w:t>
            </w:r>
          </w:p>
        </w:tc>
        <w:tc>
          <w:tcPr>
            <w:tcW w:w="1700" w:type="dxa"/>
            <w:noWrap/>
            <w:hideMark/>
          </w:tcPr>
          <w:p w14:paraId="45F55511" w14:textId="77777777" w:rsidR="00E77D99" w:rsidRPr="00E77D99" w:rsidRDefault="00E77D99">
            <w:r w:rsidRPr="00E77D99">
              <w:t>LOC_Os05g19970</w:t>
            </w:r>
          </w:p>
        </w:tc>
      </w:tr>
      <w:tr w:rsidR="00E77D99" w:rsidRPr="00E77D99" w14:paraId="020EA61F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ED45107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23539E9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6EFB543E" w14:textId="77777777" w:rsidR="00E77D99" w:rsidRPr="00E77D99" w:rsidRDefault="00E77D99">
            <w:r w:rsidRPr="00E77D99">
              <w:t>HEI10</w:t>
            </w:r>
          </w:p>
        </w:tc>
        <w:tc>
          <w:tcPr>
            <w:tcW w:w="4274" w:type="dxa"/>
            <w:noWrap/>
            <w:hideMark/>
          </w:tcPr>
          <w:p w14:paraId="3ADBBBFF" w14:textId="77777777" w:rsidR="00E77D99" w:rsidRPr="00E77D99" w:rsidRDefault="00E77D99">
            <w:r w:rsidRPr="00E77D99">
              <w:t>Os02g0232100</w:t>
            </w:r>
          </w:p>
        </w:tc>
        <w:tc>
          <w:tcPr>
            <w:tcW w:w="1700" w:type="dxa"/>
            <w:noWrap/>
            <w:hideMark/>
          </w:tcPr>
          <w:p w14:paraId="1AC7E7A7" w14:textId="77777777" w:rsidR="00E77D99" w:rsidRPr="00E77D99" w:rsidRDefault="00E77D99">
            <w:r w:rsidRPr="00E77D99">
              <w:t>LOC_Os02g13810</w:t>
            </w:r>
          </w:p>
        </w:tc>
      </w:tr>
      <w:tr w:rsidR="00E77D99" w:rsidRPr="00E77D99" w14:paraId="4876376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707AC7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C6EE881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55DA86F4" w14:textId="77777777" w:rsidR="00E77D99" w:rsidRPr="00E77D99" w:rsidRDefault="00E77D99">
            <w:r w:rsidRPr="00E77D99">
              <w:t>MKRN</w:t>
            </w:r>
          </w:p>
        </w:tc>
        <w:tc>
          <w:tcPr>
            <w:tcW w:w="4274" w:type="dxa"/>
            <w:noWrap/>
            <w:hideMark/>
          </w:tcPr>
          <w:p w14:paraId="3B7810FD" w14:textId="77777777" w:rsidR="00E77D99" w:rsidRPr="00E77D99" w:rsidRDefault="00E77D99">
            <w:r w:rsidRPr="00E77D99">
              <w:t>Os06g0318700</w:t>
            </w:r>
          </w:p>
        </w:tc>
        <w:tc>
          <w:tcPr>
            <w:tcW w:w="1700" w:type="dxa"/>
            <w:noWrap/>
            <w:hideMark/>
          </w:tcPr>
          <w:p w14:paraId="0830854B" w14:textId="77777777" w:rsidR="00E77D99" w:rsidRPr="00E77D99" w:rsidRDefault="00E77D99">
            <w:r w:rsidRPr="00E77D99">
              <w:t>LOC_Os06g21390</w:t>
            </w:r>
          </w:p>
        </w:tc>
      </w:tr>
      <w:tr w:rsidR="00E77D99" w:rsidRPr="00E77D99" w14:paraId="0FFF7E34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A3779B9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D45A737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342CD04F" w14:textId="77777777" w:rsidR="00E77D99" w:rsidRPr="00E77D99" w:rsidRDefault="00E77D99">
            <w:r w:rsidRPr="00E77D99">
              <w:t>OsCLR1|DSNP1</w:t>
            </w:r>
          </w:p>
        </w:tc>
        <w:tc>
          <w:tcPr>
            <w:tcW w:w="4274" w:type="dxa"/>
            <w:noWrap/>
            <w:hideMark/>
          </w:tcPr>
          <w:p w14:paraId="36402CAF" w14:textId="77777777" w:rsidR="00E77D99" w:rsidRPr="00E77D99" w:rsidRDefault="00E77D99">
            <w:r w:rsidRPr="00E77D99">
              <w:t>Os06g0633500</w:t>
            </w:r>
          </w:p>
        </w:tc>
        <w:tc>
          <w:tcPr>
            <w:tcW w:w="1700" w:type="dxa"/>
            <w:noWrap/>
            <w:hideMark/>
          </w:tcPr>
          <w:p w14:paraId="56FF0213" w14:textId="77777777" w:rsidR="00E77D99" w:rsidRPr="00E77D99" w:rsidRDefault="00E77D99">
            <w:r w:rsidRPr="00E77D99">
              <w:t>LOC_Os06g42700</w:t>
            </w:r>
          </w:p>
        </w:tc>
      </w:tr>
      <w:tr w:rsidR="00E77D99" w:rsidRPr="00E77D99" w14:paraId="30B7EAC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799489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E819494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3C2DCA8E" w14:textId="77777777" w:rsidR="00E77D99" w:rsidRPr="00E77D99" w:rsidRDefault="00E77D99">
            <w:r w:rsidRPr="00E77D99">
              <w:t>OsCOIN</w:t>
            </w:r>
          </w:p>
        </w:tc>
        <w:tc>
          <w:tcPr>
            <w:tcW w:w="4274" w:type="dxa"/>
            <w:noWrap/>
            <w:hideMark/>
          </w:tcPr>
          <w:p w14:paraId="43C08CCB" w14:textId="77777777" w:rsidR="00E77D99" w:rsidRPr="00E77D99" w:rsidRDefault="00E77D99">
            <w:r w:rsidRPr="00E77D99">
              <w:t>Os01g0104100</w:t>
            </w:r>
          </w:p>
        </w:tc>
        <w:tc>
          <w:tcPr>
            <w:tcW w:w="1700" w:type="dxa"/>
            <w:noWrap/>
            <w:hideMark/>
          </w:tcPr>
          <w:p w14:paraId="4CE60E1A" w14:textId="77777777" w:rsidR="00E77D99" w:rsidRPr="00E77D99" w:rsidRDefault="00E77D99">
            <w:r w:rsidRPr="00E77D99">
              <w:t>LOC_Os01g01420</w:t>
            </w:r>
          </w:p>
        </w:tc>
      </w:tr>
      <w:tr w:rsidR="00E77D99" w:rsidRPr="00E77D99" w14:paraId="308902BF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AB71E1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E099ECF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521E5838" w14:textId="77777777" w:rsidR="00E77D99" w:rsidRPr="00E77D99" w:rsidRDefault="00E77D99">
            <w:r w:rsidRPr="00E77D99">
              <w:t>OsDIRP1</w:t>
            </w:r>
          </w:p>
        </w:tc>
        <w:tc>
          <w:tcPr>
            <w:tcW w:w="4274" w:type="dxa"/>
            <w:noWrap/>
            <w:hideMark/>
          </w:tcPr>
          <w:p w14:paraId="712B4145" w14:textId="77777777" w:rsidR="00E77D99" w:rsidRPr="00E77D99" w:rsidRDefault="00E77D99">
            <w:r w:rsidRPr="00E77D99">
              <w:t>Os06g0687200</w:t>
            </w:r>
          </w:p>
        </w:tc>
        <w:tc>
          <w:tcPr>
            <w:tcW w:w="1700" w:type="dxa"/>
            <w:noWrap/>
            <w:hideMark/>
          </w:tcPr>
          <w:p w14:paraId="2373E79C" w14:textId="77777777" w:rsidR="00E77D99" w:rsidRPr="00E77D99" w:rsidRDefault="00E77D99">
            <w:r w:rsidRPr="00E77D99">
              <w:t>LOC_Os06g47270</w:t>
            </w:r>
          </w:p>
        </w:tc>
      </w:tr>
      <w:tr w:rsidR="00E77D99" w:rsidRPr="00E77D99" w14:paraId="2324F160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33B2046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E51CA76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02D0F114" w14:textId="77777777" w:rsidR="00E77D99" w:rsidRPr="00E77D99" w:rsidRDefault="00E77D99">
            <w:r w:rsidRPr="00E77D99">
              <w:t>OsDSG1</w:t>
            </w:r>
          </w:p>
        </w:tc>
        <w:tc>
          <w:tcPr>
            <w:tcW w:w="4274" w:type="dxa"/>
            <w:noWrap/>
            <w:hideMark/>
          </w:tcPr>
          <w:p w14:paraId="24BD486F" w14:textId="77777777" w:rsidR="00E77D99" w:rsidRPr="00E77D99" w:rsidRDefault="00E77D99">
            <w:r w:rsidRPr="00E77D99">
              <w:t>Os09g0434200</w:t>
            </w:r>
          </w:p>
        </w:tc>
        <w:tc>
          <w:tcPr>
            <w:tcW w:w="1700" w:type="dxa"/>
            <w:noWrap/>
            <w:hideMark/>
          </w:tcPr>
          <w:p w14:paraId="0C909EB3" w14:textId="77777777" w:rsidR="00E77D99" w:rsidRPr="00E77D99" w:rsidRDefault="00E77D99">
            <w:r w:rsidRPr="00E77D99">
              <w:t>LOC_Os09g26400</w:t>
            </w:r>
          </w:p>
        </w:tc>
      </w:tr>
      <w:tr w:rsidR="00E77D99" w:rsidRPr="00E77D99" w14:paraId="05E0BAE3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B4CBA21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98D5E0E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2F5DFF4D" w14:textId="77777777" w:rsidR="00E77D99" w:rsidRPr="00E77D99" w:rsidRDefault="00E77D99">
            <w:r w:rsidRPr="00E77D99">
              <w:t>OsHIRP1</w:t>
            </w:r>
          </w:p>
        </w:tc>
        <w:tc>
          <w:tcPr>
            <w:tcW w:w="4274" w:type="dxa"/>
            <w:noWrap/>
            <w:hideMark/>
          </w:tcPr>
          <w:p w14:paraId="4417FA00" w14:textId="77777777" w:rsidR="00E77D99" w:rsidRPr="00E77D99" w:rsidRDefault="00E77D99">
            <w:r w:rsidRPr="00E77D99">
              <w:t>Os03g0302200</w:t>
            </w:r>
          </w:p>
        </w:tc>
        <w:tc>
          <w:tcPr>
            <w:tcW w:w="1700" w:type="dxa"/>
            <w:noWrap/>
            <w:hideMark/>
          </w:tcPr>
          <w:p w14:paraId="66DEA159" w14:textId="77777777" w:rsidR="00E77D99" w:rsidRPr="00E77D99" w:rsidRDefault="00E77D99">
            <w:r w:rsidRPr="00E77D99">
              <w:t>LOC_Os03g19020</w:t>
            </w:r>
          </w:p>
        </w:tc>
      </w:tr>
      <w:tr w:rsidR="00E77D99" w:rsidRPr="00E77D99" w14:paraId="4F290DE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96E4AF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73FB26A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21AC5291" w14:textId="77777777" w:rsidR="00E77D99" w:rsidRPr="00E77D99" w:rsidRDefault="00E77D99">
            <w:r w:rsidRPr="00E77D99">
              <w:t>OsHTAS</w:t>
            </w:r>
          </w:p>
        </w:tc>
        <w:tc>
          <w:tcPr>
            <w:tcW w:w="4274" w:type="dxa"/>
            <w:noWrap/>
            <w:hideMark/>
          </w:tcPr>
          <w:p w14:paraId="6AE85825" w14:textId="77777777" w:rsidR="00E77D99" w:rsidRPr="00E77D99" w:rsidRDefault="00E77D99">
            <w:r w:rsidRPr="00E77D99">
              <w:t>Os09g0323100</w:t>
            </w:r>
          </w:p>
        </w:tc>
        <w:tc>
          <w:tcPr>
            <w:tcW w:w="1700" w:type="dxa"/>
            <w:noWrap/>
            <w:hideMark/>
          </w:tcPr>
          <w:p w14:paraId="6E8A6A9D" w14:textId="77777777" w:rsidR="00E77D99" w:rsidRPr="00E77D99" w:rsidRDefault="00E77D99">
            <w:r w:rsidRPr="00E77D99">
              <w:t>LOC_Os09g15430</w:t>
            </w:r>
          </w:p>
        </w:tc>
      </w:tr>
      <w:tr w:rsidR="00E77D99" w:rsidRPr="00E77D99" w14:paraId="3E744BB0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50672E3" w14:textId="77777777" w:rsidR="00E77D99" w:rsidRPr="00E77D99" w:rsidRDefault="00E77D99">
            <w:r w:rsidRPr="00E77D99">
              <w:lastRenderedPageBreak/>
              <w:t>RING</w:t>
            </w:r>
          </w:p>
        </w:tc>
        <w:tc>
          <w:tcPr>
            <w:tcW w:w="3040" w:type="dxa"/>
            <w:noWrap/>
            <w:hideMark/>
          </w:tcPr>
          <w:p w14:paraId="13725BDD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253AE841" w14:textId="77777777" w:rsidR="00E77D99" w:rsidRPr="00E77D99" w:rsidRDefault="00E77D99">
            <w:r w:rsidRPr="00E77D99">
              <w:t>OsHUB1|MIP1</w:t>
            </w:r>
          </w:p>
        </w:tc>
        <w:tc>
          <w:tcPr>
            <w:tcW w:w="4274" w:type="dxa"/>
            <w:noWrap/>
            <w:hideMark/>
          </w:tcPr>
          <w:p w14:paraId="5FECDD94" w14:textId="77777777" w:rsidR="00E77D99" w:rsidRPr="00E77D99" w:rsidRDefault="00E77D99">
            <w:r w:rsidRPr="00E77D99">
              <w:t>Os04g0550400</w:t>
            </w:r>
          </w:p>
        </w:tc>
        <w:tc>
          <w:tcPr>
            <w:tcW w:w="1700" w:type="dxa"/>
            <w:noWrap/>
            <w:hideMark/>
          </w:tcPr>
          <w:p w14:paraId="1CFD5A0C" w14:textId="77777777" w:rsidR="00E77D99" w:rsidRPr="00E77D99" w:rsidRDefault="00E77D99">
            <w:r w:rsidRPr="00E77D99">
              <w:t>LOC_Os04g46450</w:t>
            </w:r>
          </w:p>
        </w:tc>
      </w:tr>
      <w:tr w:rsidR="00E77D99" w:rsidRPr="00E77D99" w14:paraId="78CEBB6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E8863CD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169602E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629B7ABC" w14:textId="77777777" w:rsidR="00E77D99" w:rsidRPr="00E77D99" w:rsidRDefault="00E77D99">
            <w:r w:rsidRPr="00E77D99">
              <w:t>OsMAR1</w:t>
            </w:r>
          </w:p>
        </w:tc>
        <w:tc>
          <w:tcPr>
            <w:tcW w:w="4274" w:type="dxa"/>
            <w:noWrap/>
            <w:hideMark/>
          </w:tcPr>
          <w:p w14:paraId="01C056B7" w14:textId="77777777" w:rsidR="00E77D99" w:rsidRPr="00E77D99" w:rsidRDefault="00E77D99">
            <w:r w:rsidRPr="00E77D99">
              <w:t>Os06g0695600</w:t>
            </w:r>
          </w:p>
        </w:tc>
        <w:tc>
          <w:tcPr>
            <w:tcW w:w="1700" w:type="dxa"/>
            <w:noWrap/>
            <w:hideMark/>
          </w:tcPr>
          <w:p w14:paraId="4ACB6AD8" w14:textId="77777777" w:rsidR="00E77D99" w:rsidRPr="00E77D99" w:rsidRDefault="00E77D99">
            <w:r w:rsidRPr="00E77D99">
              <w:t>LOC_Os06g48040</w:t>
            </w:r>
          </w:p>
        </w:tc>
      </w:tr>
      <w:tr w:rsidR="00E77D99" w:rsidRPr="00E77D99" w14:paraId="3747E88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DF96F7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534D48F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66CB469E" w14:textId="77777777" w:rsidR="00E77D99" w:rsidRPr="00E77D99" w:rsidRDefault="00E77D99">
            <w:r w:rsidRPr="00E77D99">
              <w:t>OsNLA2</w:t>
            </w:r>
          </w:p>
        </w:tc>
        <w:tc>
          <w:tcPr>
            <w:tcW w:w="4274" w:type="dxa"/>
            <w:noWrap/>
            <w:hideMark/>
          </w:tcPr>
          <w:p w14:paraId="1F60FEFB" w14:textId="77777777" w:rsidR="00E77D99" w:rsidRPr="00E77D99" w:rsidRDefault="00E77D99">
            <w:r w:rsidRPr="00E77D99">
              <w:t>Os03g0650900</w:t>
            </w:r>
          </w:p>
        </w:tc>
        <w:tc>
          <w:tcPr>
            <w:tcW w:w="1700" w:type="dxa"/>
            <w:noWrap/>
            <w:hideMark/>
          </w:tcPr>
          <w:p w14:paraId="6722A604" w14:textId="77777777" w:rsidR="00E77D99" w:rsidRPr="00E77D99" w:rsidRDefault="00E77D99">
            <w:r w:rsidRPr="00E77D99">
              <w:t>LOC_Os03g44810</w:t>
            </w:r>
          </w:p>
        </w:tc>
      </w:tr>
      <w:tr w:rsidR="00E77D99" w:rsidRPr="00E77D99" w14:paraId="7D522980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CB16826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CF56E78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0E9BC451" w14:textId="77777777" w:rsidR="00E77D99" w:rsidRPr="00E77D99" w:rsidRDefault="00E77D99">
            <w:r w:rsidRPr="00E77D99">
              <w:t>OsPIE1</w:t>
            </w:r>
          </w:p>
        </w:tc>
        <w:tc>
          <w:tcPr>
            <w:tcW w:w="4274" w:type="dxa"/>
            <w:noWrap/>
            <w:hideMark/>
          </w:tcPr>
          <w:p w14:paraId="08C71F49" w14:textId="77777777" w:rsidR="00E77D99" w:rsidRPr="00E77D99" w:rsidRDefault="00E77D99">
            <w:r w:rsidRPr="00E77D99">
              <w:t>Os01g0954400</w:t>
            </w:r>
          </w:p>
        </w:tc>
        <w:tc>
          <w:tcPr>
            <w:tcW w:w="1700" w:type="dxa"/>
            <w:noWrap/>
            <w:hideMark/>
          </w:tcPr>
          <w:p w14:paraId="5A07EE69" w14:textId="77777777" w:rsidR="00E77D99" w:rsidRPr="00E77D99" w:rsidRDefault="00E77D99">
            <w:r w:rsidRPr="00E77D99">
              <w:t>LOC_Os01g72480</w:t>
            </w:r>
          </w:p>
        </w:tc>
      </w:tr>
      <w:tr w:rsidR="00E77D99" w:rsidRPr="00E77D99" w14:paraId="0A6EB0B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40F2143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37BFAA7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264BC76A" w14:textId="77777777" w:rsidR="00E77D99" w:rsidRPr="00E77D99" w:rsidRDefault="00E77D99">
            <w:r w:rsidRPr="00E77D99">
              <w:t>OsRDCP1|OsREIW1</w:t>
            </w:r>
          </w:p>
        </w:tc>
        <w:tc>
          <w:tcPr>
            <w:tcW w:w="4274" w:type="dxa"/>
            <w:noWrap/>
            <w:hideMark/>
          </w:tcPr>
          <w:p w14:paraId="442DF2D1" w14:textId="77777777" w:rsidR="00E77D99" w:rsidRPr="00E77D99" w:rsidRDefault="00E77D99">
            <w:r w:rsidRPr="00E77D99">
              <w:t>Os04g0530500</w:t>
            </w:r>
          </w:p>
        </w:tc>
        <w:tc>
          <w:tcPr>
            <w:tcW w:w="1700" w:type="dxa"/>
            <w:noWrap/>
            <w:hideMark/>
          </w:tcPr>
          <w:p w14:paraId="31C91671" w14:textId="77777777" w:rsidR="00E77D99" w:rsidRPr="00E77D99" w:rsidRDefault="00E77D99">
            <w:r w:rsidRPr="00E77D99">
              <w:t>LOC_Os04g44820</w:t>
            </w:r>
          </w:p>
        </w:tc>
      </w:tr>
      <w:tr w:rsidR="00E77D99" w:rsidRPr="00E77D99" w14:paraId="66B386C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37E10C8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6569A41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63688208" w14:textId="77777777" w:rsidR="00E77D99" w:rsidRPr="00E77D99" w:rsidRDefault="00E77D99">
            <w:r w:rsidRPr="00E77D99">
              <w:t>OsRFPH2-10</w:t>
            </w:r>
          </w:p>
        </w:tc>
        <w:tc>
          <w:tcPr>
            <w:tcW w:w="4274" w:type="dxa"/>
            <w:noWrap/>
            <w:hideMark/>
          </w:tcPr>
          <w:p w14:paraId="3B51659E" w14:textId="77777777" w:rsidR="00E77D99" w:rsidRPr="00E77D99" w:rsidRDefault="00E77D99">
            <w:r w:rsidRPr="00E77D99">
              <w:t>Os08g0539300</w:t>
            </w:r>
          </w:p>
        </w:tc>
        <w:tc>
          <w:tcPr>
            <w:tcW w:w="1700" w:type="dxa"/>
            <w:noWrap/>
            <w:hideMark/>
          </w:tcPr>
          <w:p w14:paraId="3CB429C7" w14:textId="77777777" w:rsidR="00E77D99" w:rsidRPr="00E77D99" w:rsidRDefault="00E77D99">
            <w:r w:rsidRPr="00E77D99">
              <w:t>LOC_Os08g42640</w:t>
            </w:r>
          </w:p>
        </w:tc>
      </w:tr>
      <w:tr w:rsidR="00E77D99" w:rsidRPr="00E77D99" w14:paraId="3EC23F40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046E8E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B6085A9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10F46549" w14:textId="77777777" w:rsidR="00E77D99" w:rsidRPr="00E77D99" w:rsidRDefault="00E77D99">
            <w:r w:rsidRPr="00E77D99">
              <w:t>OsRING-1|OsATL38</w:t>
            </w:r>
          </w:p>
        </w:tc>
        <w:tc>
          <w:tcPr>
            <w:tcW w:w="4274" w:type="dxa"/>
            <w:noWrap/>
            <w:hideMark/>
          </w:tcPr>
          <w:p w14:paraId="0ADE608A" w14:textId="77777777" w:rsidR="00E77D99" w:rsidRPr="00E77D99" w:rsidRDefault="00E77D99">
            <w:r w:rsidRPr="00E77D99">
              <w:t>Os02g0759400</w:t>
            </w:r>
          </w:p>
        </w:tc>
        <w:tc>
          <w:tcPr>
            <w:tcW w:w="1700" w:type="dxa"/>
            <w:noWrap/>
            <w:hideMark/>
          </w:tcPr>
          <w:p w14:paraId="102A3865" w14:textId="77777777" w:rsidR="00E77D99" w:rsidRPr="00E77D99" w:rsidRDefault="00E77D99">
            <w:r w:rsidRPr="00E77D99">
              <w:t>LOC_Os02g52210</w:t>
            </w:r>
          </w:p>
        </w:tc>
      </w:tr>
      <w:tr w:rsidR="00E77D99" w:rsidRPr="00E77D99" w14:paraId="711E9DA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D015BC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82BDAB4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457228AC" w14:textId="77777777" w:rsidR="00E77D99" w:rsidRPr="00E77D99" w:rsidRDefault="00E77D99">
            <w:r w:rsidRPr="00E77D99">
              <w:t>OsRINGC2-2</w:t>
            </w:r>
          </w:p>
        </w:tc>
        <w:tc>
          <w:tcPr>
            <w:tcW w:w="4274" w:type="dxa"/>
            <w:noWrap/>
            <w:hideMark/>
          </w:tcPr>
          <w:p w14:paraId="478F1CEF" w14:textId="77777777" w:rsidR="00E77D99" w:rsidRPr="00E77D99" w:rsidRDefault="00E77D99">
            <w:r w:rsidRPr="00E77D99">
              <w:t>Os12g0102400</w:t>
            </w:r>
          </w:p>
        </w:tc>
        <w:tc>
          <w:tcPr>
            <w:tcW w:w="1700" w:type="dxa"/>
            <w:noWrap/>
            <w:hideMark/>
          </w:tcPr>
          <w:p w14:paraId="5855DD7B" w14:textId="77777777" w:rsidR="00E77D99" w:rsidRPr="00E77D99" w:rsidRDefault="00E77D99">
            <w:r w:rsidRPr="00E77D99">
              <w:t>LOC_Os12g01190</w:t>
            </w:r>
          </w:p>
        </w:tc>
      </w:tr>
      <w:tr w:rsidR="00E77D99" w:rsidRPr="00E77D99" w14:paraId="53CBB75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E933E67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1CDBF60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3D338411" w14:textId="77777777" w:rsidR="00E77D99" w:rsidRPr="00E77D99" w:rsidRDefault="00E77D99">
            <w:r w:rsidRPr="00E77D99">
              <w:t>OsSDIR1</w:t>
            </w:r>
          </w:p>
        </w:tc>
        <w:tc>
          <w:tcPr>
            <w:tcW w:w="4274" w:type="dxa"/>
            <w:noWrap/>
            <w:hideMark/>
          </w:tcPr>
          <w:p w14:paraId="7C5E50DF" w14:textId="77777777" w:rsidR="00E77D99" w:rsidRPr="00E77D99" w:rsidRDefault="00E77D99">
            <w:r w:rsidRPr="00E77D99">
              <w:t>Os03g0272300</w:t>
            </w:r>
          </w:p>
        </w:tc>
        <w:tc>
          <w:tcPr>
            <w:tcW w:w="1700" w:type="dxa"/>
            <w:noWrap/>
            <w:hideMark/>
          </w:tcPr>
          <w:p w14:paraId="49516CE7" w14:textId="77777777" w:rsidR="00E77D99" w:rsidRPr="00E77D99" w:rsidRDefault="00E77D99">
            <w:r w:rsidRPr="00E77D99">
              <w:t>LOC_Os03g16570</w:t>
            </w:r>
          </w:p>
        </w:tc>
      </w:tr>
      <w:tr w:rsidR="00E77D99" w:rsidRPr="00E77D99" w14:paraId="6C761D7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945E4F1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96CC4F3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7CCC581E" w14:textId="77777777" w:rsidR="00E77D99" w:rsidRPr="00E77D99" w:rsidRDefault="00E77D99">
            <w:r w:rsidRPr="00E77D99">
              <w:t>OsSIRP2</w:t>
            </w:r>
          </w:p>
        </w:tc>
        <w:tc>
          <w:tcPr>
            <w:tcW w:w="4274" w:type="dxa"/>
            <w:noWrap/>
            <w:hideMark/>
          </w:tcPr>
          <w:p w14:paraId="465D7FCB" w14:textId="77777777" w:rsidR="00E77D99" w:rsidRPr="00E77D99" w:rsidRDefault="00E77D99">
            <w:r w:rsidRPr="00E77D99">
              <w:t>Os03g0798200</w:t>
            </w:r>
          </w:p>
        </w:tc>
        <w:tc>
          <w:tcPr>
            <w:tcW w:w="1700" w:type="dxa"/>
            <w:noWrap/>
            <w:hideMark/>
          </w:tcPr>
          <w:p w14:paraId="0BFC6332" w14:textId="77777777" w:rsidR="00E77D99" w:rsidRPr="00E77D99" w:rsidRDefault="00E77D99">
            <w:r w:rsidRPr="00E77D99">
              <w:t>LOC_Os03g58390</w:t>
            </w:r>
          </w:p>
        </w:tc>
      </w:tr>
      <w:tr w:rsidR="00E77D99" w:rsidRPr="00E77D99" w14:paraId="7523409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A55A086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1FBE802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08005877" w14:textId="77777777" w:rsidR="00E77D99" w:rsidRPr="00E77D99" w:rsidRDefault="00E77D99">
            <w:r w:rsidRPr="00E77D99">
              <w:t>SDEL1|OsMSRFP</w:t>
            </w:r>
          </w:p>
        </w:tc>
        <w:tc>
          <w:tcPr>
            <w:tcW w:w="4274" w:type="dxa"/>
            <w:noWrap/>
            <w:hideMark/>
          </w:tcPr>
          <w:p w14:paraId="104E8881" w14:textId="77777777" w:rsidR="00E77D99" w:rsidRPr="00E77D99" w:rsidRDefault="00E77D99">
            <w:r w:rsidRPr="00E77D99">
              <w:t>Os12g0538500</w:t>
            </w:r>
          </w:p>
        </w:tc>
        <w:tc>
          <w:tcPr>
            <w:tcW w:w="1700" w:type="dxa"/>
            <w:noWrap/>
            <w:hideMark/>
          </w:tcPr>
          <w:p w14:paraId="2FD763FA" w14:textId="77777777" w:rsidR="00E77D99" w:rsidRPr="00E77D99" w:rsidRDefault="00E77D99">
            <w:r w:rsidRPr="00E77D99">
              <w:t>LOC_Os12g35320</w:t>
            </w:r>
          </w:p>
        </w:tc>
      </w:tr>
      <w:tr w:rsidR="00E77D99" w:rsidRPr="00E77D99" w14:paraId="7BAFA91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472BC39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0ABB3D8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761F36D7" w14:textId="77777777" w:rsidR="00E77D99" w:rsidRPr="00E77D99" w:rsidRDefault="00E77D99">
            <w:r w:rsidRPr="00E77D99">
              <w:t>UCIP2</w:t>
            </w:r>
          </w:p>
        </w:tc>
        <w:tc>
          <w:tcPr>
            <w:tcW w:w="4274" w:type="dxa"/>
            <w:noWrap/>
            <w:hideMark/>
          </w:tcPr>
          <w:p w14:paraId="2687B9FD" w14:textId="77777777" w:rsidR="00E77D99" w:rsidRPr="00E77D99" w:rsidRDefault="00E77D99">
            <w:r w:rsidRPr="00E77D99">
              <w:t>Os01g0667700</w:t>
            </w:r>
          </w:p>
        </w:tc>
        <w:tc>
          <w:tcPr>
            <w:tcW w:w="1700" w:type="dxa"/>
            <w:noWrap/>
            <w:hideMark/>
          </w:tcPr>
          <w:p w14:paraId="3FF6D755" w14:textId="77777777" w:rsidR="00E77D99" w:rsidRPr="00E77D99" w:rsidRDefault="00E77D99">
            <w:r w:rsidRPr="00E77D99">
              <w:t>LOC_Os01g47740</w:t>
            </w:r>
          </w:p>
        </w:tc>
      </w:tr>
      <w:tr w:rsidR="00E77D99" w:rsidRPr="00E77D99" w14:paraId="314768D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CF7206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FA25CFE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22D64CC0" w14:textId="77777777" w:rsidR="00E77D99" w:rsidRPr="00E77D99" w:rsidRDefault="00E77D99">
            <w:r w:rsidRPr="00E77D99">
              <w:t>AM29</w:t>
            </w:r>
          </w:p>
        </w:tc>
        <w:tc>
          <w:tcPr>
            <w:tcW w:w="4274" w:type="dxa"/>
            <w:noWrap/>
            <w:hideMark/>
          </w:tcPr>
          <w:p w14:paraId="124B1860" w14:textId="77777777" w:rsidR="00E77D99" w:rsidRPr="00E77D99" w:rsidRDefault="00E77D99">
            <w:r w:rsidRPr="00E77D99">
              <w:t>Os06g0535900</w:t>
            </w:r>
          </w:p>
        </w:tc>
        <w:tc>
          <w:tcPr>
            <w:tcW w:w="1700" w:type="dxa"/>
            <w:noWrap/>
            <w:hideMark/>
          </w:tcPr>
          <w:p w14:paraId="65F2DE4F" w14:textId="77777777" w:rsidR="00E77D99" w:rsidRPr="00E77D99" w:rsidRDefault="00E77D99">
            <w:r w:rsidRPr="00E77D99">
              <w:t>LOC_Os06g34470</w:t>
            </w:r>
          </w:p>
        </w:tc>
      </w:tr>
      <w:tr w:rsidR="00E77D99" w:rsidRPr="00E77D99" w14:paraId="2F96A14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B8D1E4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FCE4E8D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78A82DC4" w14:textId="77777777" w:rsidR="00E77D99" w:rsidRPr="00E77D99" w:rsidRDefault="00E77D99">
            <w:r w:rsidRPr="00E77D99">
              <w:t>CHR708</w:t>
            </w:r>
          </w:p>
        </w:tc>
        <w:tc>
          <w:tcPr>
            <w:tcW w:w="4274" w:type="dxa"/>
            <w:noWrap/>
            <w:hideMark/>
          </w:tcPr>
          <w:p w14:paraId="66F0C165" w14:textId="77777777" w:rsidR="00E77D99" w:rsidRPr="00E77D99" w:rsidRDefault="00E77D99">
            <w:r w:rsidRPr="00E77D99">
              <w:t>Os01g0952200</w:t>
            </w:r>
          </w:p>
        </w:tc>
        <w:tc>
          <w:tcPr>
            <w:tcW w:w="1700" w:type="dxa"/>
            <w:noWrap/>
            <w:hideMark/>
          </w:tcPr>
          <w:p w14:paraId="3D383002" w14:textId="77777777" w:rsidR="00E77D99" w:rsidRPr="00E77D99" w:rsidRDefault="00E77D99">
            <w:r w:rsidRPr="00E77D99">
              <w:t>LOC_Os01g72310</w:t>
            </w:r>
          </w:p>
        </w:tc>
      </w:tr>
      <w:tr w:rsidR="00E77D99" w:rsidRPr="00E77D99" w14:paraId="31C9E29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0B617DB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4BDF817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26E3416E" w14:textId="77777777" w:rsidR="00E77D99" w:rsidRPr="00E77D99" w:rsidRDefault="00E77D99">
            <w:r w:rsidRPr="00E77D99">
              <w:t>CHR715</w:t>
            </w:r>
          </w:p>
        </w:tc>
        <w:tc>
          <w:tcPr>
            <w:tcW w:w="4274" w:type="dxa"/>
            <w:noWrap/>
            <w:hideMark/>
          </w:tcPr>
          <w:p w14:paraId="7751DFD7" w14:textId="77777777" w:rsidR="00E77D99" w:rsidRPr="00E77D99" w:rsidRDefault="00E77D99">
            <w:r w:rsidRPr="00E77D99">
              <w:t>Os04g0629300</w:t>
            </w:r>
          </w:p>
        </w:tc>
        <w:tc>
          <w:tcPr>
            <w:tcW w:w="1700" w:type="dxa"/>
            <w:noWrap/>
            <w:hideMark/>
          </w:tcPr>
          <w:p w14:paraId="1B0534DE" w14:textId="77777777" w:rsidR="00E77D99" w:rsidRPr="00E77D99" w:rsidRDefault="00E77D99">
            <w:r w:rsidRPr="00E77D99">
              <w:t>LOC_Os04g53720</w:t>
            </w:r>
          </w:p>
        </w:tc>
      </w:tr>
      <w:tr w:rsidR="00E77D99" w:rsidRPr="00E77D99" w14:paraId="40FC14A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905BE2D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C5D9498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0D1A79AB" w14:textId="77777777" w:rsidR="00E77D99" w:rsidRPr="00E77D99" w:rsidRDefault="00E77D99">
            <w:r w:rsidRPr="00E77D99">
              <w:t>CHR731</w:t>
            </w:r>
          </w:p>
        </w:tc>
        <w:tc>
          <w:tcPr>
            <w:tcW w:w="4274" w:type="dxa"/>
            <w:noWrap/>
            <w:hideMark/>
          </w:tcPr>
          <w:p w14:paraId="4BBA3E8E" w14:textId="77777777" w:rsidR="00E77D99" w:rsidRPr="00E77D99" w:rsidRDefault="00E77D99">
            <w:r w:rsidRPr="00E77D99">
              <w:t>Os07g0511500</w:t>
            </w:r>
          </w:p>
        </w:tc>
        <w:tc>
          <w:tcPr>
            <w:tcW w:w="1700" w:type="dxa"/>
            <w:noWrap/>
            <w:hideMark/>
          </w:tcPr>
          <w:p w14:paraId="42FEB895" w14:textId="77777777" w:rsidR="00E77D99" w:rsidRPr="00E77D99" w:rsidRDefault="00E77D99">
            <w:r w:rsidRPr="00E77D99">
              <w:t>LOC_Os07g32730</w:t>
            </w:r>
          </w:p>
        </w:tc>
      </w:tr>
      <w:tr w:rsidR="00E77D99" w:rsidRPr="00E77D99" w14:paraId="3F043BB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1B1336B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60E672A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11988130" w14:textId="77777777" w:rsidR="00E77D99" w:rsidRPr="00E77D99" w:rsidRDefault="00E77D99">
            <w:r w:rsidRPr="00E77D99">
              <w:t>OsRFPH2-11</w:t>
            </w:r>
          </w:p>
        </w:tc>
        <w:tc>
          <w:tcPr>
            <w:tcW w:w="4274" w:type="dxa"/>
            <w:noWrap/>
            <w:hideMark/>
          </w:tcPr>
          <w:p w14:paraId="22A0DA7E" w14:textId="77777777" w:rsidR="00E77D99" w:rsidRPr="00E77D99" w:rsidRDefault="00E77D99">
            <w:r w:rsidRPr="00E77D99">
              <w:t>Os10g0406200</w:t>
            </w:r>
          </w:p>
        </w:tc>
        <w:tc>
          <w:tcPr>
            <w:tcW w:w="1700" w:type="dxa"/>
            <w:noWrap/>
            <w:hideMark/>
          </w:tcPr>
          <w:p w14:paraId="0FEAD544" w14:textId="77777777" w:rsidR="00E77D99" w:rsidRPr="00E77D99" w:rsidRDefault="00E77D99">
            <w:r w:rsidRPr="00E77D99">
              <w:t>LOC_Os10g26610</w:t>
            </w:r>
          </w:p>
        </w:tc>
      </w:tr>
      <w:tr w:rsidR="00E77D99" w:rsidRPr="00E77D99" w14:paraId="50257625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07497A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3EBB5C5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74A90BF2" w14:textId="77777777" w:rsidR="00E77D99" w:rsidRPr="00E77D99" w:rsidRDefault="00E77D99">
            <w:r w:rsidRPr="00E77D99">
              <w:t>OsRFPH2-12</w:t>
            </w:r>
          </w:p>
        </w:tc>
        <w:tc>
          <w:tcPr>
            <w:tcW w:w="4274" w:type="dxa"/>
            <w:noWrap/>
            <w:hideMark/>
          </w:tcPr>
          <w:p w14:paraId="143C4AC3" w14:textId="77777777" w:rsidR="00E77D99" w:rsidRPr="00E77D99" w:rsidRDefault="00E77D99">
            <w:r w:rsidRPr="00E77D99">
              <w:t>Os01g0802000</w:t>
            </w:r>
          </w:p>
        </w:tc>
        <w:tc>
          <w:tcPr>
            <w:tcW w:w="1700" w:type="dxa"/>
            <w:noWrap/>
            <w:hideMark/>
          </w:tcPr>
          <w:p w14:paraId="680CDA74" w14:textId="77777777" w:rsidR="00E77D99" w:rsidRPr="00E77D99" w:rsidRDefault="00E77D99">
            <w:r w:rsidRPr="00E77D99">
              <w:t>LOC_Os01g58780</w:t>
            </w:r>
          </w:p>
        </w:tc>
      </w:tr>
      <w:tr w:rsidR="00E77D99" w:rsidRPr="00E77D99" w14:paraId="7813869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83259C2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EAA4C08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76339F9A" w14:textId="77777777" w:rsidR="00E77D99" w:rsidRPr="00E77D99" w:rsidRDefault="00E77D99">
            <w:r w:rsidRPr="00E77D99">
              <w:t>OsRFPH2-19</w:t>
            </w:r>
          </w:p>
        </w:tc>
        <w:tc>
          <w:tcPr>
            <w:tcW w:w="4274" w:type="dxa"/>
            <w:noWrap/>
            <w:hideMark/>
          </w:tcPr>
          <w:p w14:paraId="357EC8D6" w14:textId="77777777" w:rsidR="00E77D99" w:rsidRPr="00E77D99" w:rsidRDefault="00E77D99">
            <w:r w:rsidRPr="00E77D99">
              <w:t>Os03g0788800</w:t>
            </w:r>
          </w:p>
        </w:tc>
        <w:tc>
          <w:tcPr>
            <w:tcW w:w="1700" w:type="dxa"/>
            <w:noWrap/>
            <w:hideMark/>
          </w:tcPr>
          <w:p w14:paraId="5BEB972D" w14:textId="77777777" w:rsidR="00E77D99" w:rsidRPr="00E77D99" w:rsidRDefault="00E77D99">
            <w:r w:rsidRPr="00E77D99">
              <w:t>LOC_Os03g57500</w:t>
            </w:r>
          </w:p>
        </w:tc>
      </w:tr>
      <w:tr w:rsidR="00E77D99" w:rsidRPr="00E77D99" w14:paraId="57DF874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01F489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B318F51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6753FFEC" w14:textId="77777777" w:rsidR="00E77D99" w:rsidRPr="00E77D99" w:rsidRDefault="00E77D99">
            <w:r w:rsidRPr="00E77D99">
              <w:t>OsRFPH2-23</w:t>
            </w:r>
          </w:p>
        </w:tc>
        <w:tc>
          <w:tcPr>
            <w:tcW w:w="4274" w:type="dxa"/>
            <w:noWrap/>
            <w:hideMark/>
          </w:tcPr>
          <w:p w14:paraId="1C8DF759" w14:textId="77777777" w:rsidR="00E77D99" w:rsidRPr="00E77D99" w:rsidRDefault="00E77D99">
            <w:r w:rsidRPr="00E77D99">
              <w:t>Os01g0692700</w:t>
            </w:r>
          </w:p>
        </w:tc>
        <w:tc>
          <w:tcPr>
            <w:tcW w:w="1700" w:type="dxa"/>
            <w:noWrap/>
            <w:hideMark/>
          </w:tcPr>
          <w:p w14:paraId="0D56D96B" w14:textId="77777777" w:rsidR="00E77D99" w:rsidRPr="00E77D99" w:rsidRDefault="00E77D99">
            <w:r w:rsidRPr="00E77D99">
              <w:t>LOC_Os01g49770</w:t>
            </w:r>
          </w:p>
        </w:tc>
      </w:tr>
      <w:tr w:rsidR="00E77D99" w:rsidRPr="00E77D99" w14:paraId="6923D51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556A656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837F367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75819F2A" w14:textId="77777777" w:rsidR="00E77D99" w:rsidRPr="00E77D99" w:rsidRDefault="00E77D99">
            <w:r w:rsidRPr="00E77D99">
              <w:t>OsRFPH2-7</w:t>
            </w:r>
          </w:p>
        </w:tc>
        <w:tc>
          <w:tcPr>
            <w:tcW w:w="4274" w:type="dxa"/>
            <w:noWrap/>
            <w:hideMark/>
          </w:tcPr>
          <w:p w14:paraId="08C40BEB" w14:textId="77777777" w:rsidR="00E77D99" w:rsidRPr="00E77D99" w:rsidRDefault="00E77D99">
            <w:r w:rsidRPr="00E77D99">
              <w:t>Os06g0231600</w:t>
            </w:r>
          </w:p>
        </w:tc>
        <w:tc>
          <w:tcPr>
            <w:tcW w:w="1700" w:type="dxa"/>
            <w:noWrap/>
            <w:hideMark/>
          </w:tcPr>
          <w:p w14:paraId="6409DB02" w14:textId="77777777" w:rsidR="00E77D99" w:rsidRPr="00E77D99" w:rsidRDefault="00E77D99">
            <w:r w:rsidRPr="00E77D99">
              <w:t>LOC_Os06g12560</w:t>
            </w:r>
          </w:p>
        </w:tc>
      </w:tr>
      <w:tr w:rsidR="00E77D99" w:rsidRPr="00E77D99" w14:paraId="3D4A946F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EB376E7" w14:textId="77777777" w:rsidR="00E77D99" w:rsidRPr="00E77D99" w:rsidRDefault="00E77D99">
            <w:r w:rsidRPr="00E77D99">
              <w:lastRenderedPageBreak/>
              <w:t>RING</w:t>
            </w:r>
          </w:p>
        </w:tc>
        <w:tc>
          <w:tcPr>
            <w:tcW w:w="3040" w:type="dxa"/>
            <w:noWrap/>
            <w:hideMark/>
          </w:tcPr>
          <w:p w14:paraId="65E54CB0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28BBF4CC" w14:textId="77777777" w:rsidR="00E77D99" w:rsidRPr="00E77D99" w:rsidRDefault="00E77D99">
            <w:r w:rsidRPr="00E77D99">
              <w:t>OsRFPH2-9</w:t>
            </w:r>
          </w:p>
        </w:tc>
        <w:tc>
          <w:tcPr>
            <w:tcW w:w="4274" w:type="dxa"/>
            <w:noWrap/>
            <w:hideMark/>
          </w:tcPr>
          <w:p w14:paraId="4DAB0F6C" w14:textId="77777777" w:rsidR="00E77D99" w:rsidRPr="00E77D99" w:rsidRDefault="00E77D99">
            <w:r w:rsidRPr="00E77D99">
              <w:t>Os03g0142500</w:t>
            </w:r>
          </w:p>
        </w:tc>
        <w:tc>
          <w:tcPr>
            <w:tcW w:w="1700" w:type="dxa"/>
            <w:noWrap/>
            <w:hideMark/>
          </w:tcPr>
          <w:p w14:paraId="367B8FDB" w14:textId="77777777" w:rsidR="00E77D99" w:rsidRPr="00E77D99" w:rsidRDefault="00E77D99">
            <w:r w:rsidRPr="00E77D99">
              <w:t>LOC_Os03g04890</w:t>
            </w:r>
          </w:p>
        </w:tc>
      </w:tr>
      <w:tr w:rsidR="00E77D99" w:rsidRPr="00E77D99" w14:paraId="584ED56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12D31ED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DE13580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73CE589F" w14:textId="77777777" w:rsidR="00E77D99" w:rsidRPr="00E77D99" w:rsidRDefault="00E77D99">
            <w:r w:rsidRPr="00E77D99">
              <w:t>OsRFPHC-12</w:t>
            </w:r>
          </w:p>
        </w:tc>
        <w:tc>
          <w:tcPr>
            <w:tcW w:w="4274" w:type="dxa"/>
            <w:noWrap/>
            <w:hideMark/>
          </w:tcPr>
          <w:p w14:paraId="4E2AC5F8" w14:textId="77777777" w:rsidR="00E77D99" w:rsidRPr="00E77D99" w:rsidRDefault="00E77D99">
            <w:r w:rsidRPr="00E77D99">
              <w:t>Os04g0512400</w:t>
            </w:r>
          </w:p>
        </w:tc>
        <w:tc>
          <w:tcPr>
            <w:tcW w:w="1700" w:type="dxa"/>
            <w:noWrap/>
            <w:hideMark/>
          </w:tcPr>
          <w:p w14:paraId="59F99ED2" w14:textId="77777777" w:rsidR="00E77D99" w:rsidRPr="00E77D99" w:rsidRDefault="00E77D99">
            <w:r w:rsidRPr="00E77D99">
              <w:t>LOC_Os04g43300</w:t>
            </w:r>
          </w:p>
        </w:tc>
      </w:tr>
      <w:tr w:rsidR="00E77D99" w:rsidRPr="00E77D99" w14:paraId="32F44FD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35E8918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CBE3709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68521B86" w14:textId="77777777" w:rsidR="00E77D99" w:rsidRPr="00E77D99" w:rsidRDefault="00E77D99">
            <w:r w:rsidRPr="00E77D99">
              <w:t>OsRFPHC-14</w:t>
            </w:r>
          </w:p>
        </w:tc>
        <w:tc>
          <w:tcPr>
            <w:tcW w:w="4274" w:type="dxa"/>
            <w:noWrap/>
            <w:hideMark/>
          </w:tcPr>
          <w:p w14:paraId="30F6D9EB" w14:textId="77777777" w:rsidR="00E77D99" w:rsidRPr="00E77D99" w:rsidRDefault="00E77D99">
            <w:r w:rsidRPr="00E77D99">
              <w:t>Os01g0234900</w:t>
            </w:r>
          </w:p>
        </w:tc>
        <w:tc>
          <w:tcPr>
            <w:tcW w:w="1700" w:type="dxa"/>
            <w:noWrap/>
            <w:hideMark/>
          </w:tcPr>
          <w:p w14:paraId="0912D7FA" w14:textId="77777777" w:rsidR="00E77D99" w:rsidRPr="00E77D99" w:rsidRDefault="00E77D99">
            <w:r w:rsidRPr="00E77D99">
              <w:t>LOC_Os01g13370</w:t>
            </w:r>
          </w:p>
        </w:tc>
      </w:tr>
      <w:tr w:rsidR="00E77D99" w:rsidRPr="00E77D99" w14:paraId="78E56271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1A8940B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B446422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29C222AD" w14:textId="77777777" w:rsidR="00E77D99" w:rsidRPr="00E77D99" w:rsidRDefault="00E77D99">
            <w:r w:rsidRPr="00E77D99">
              <w:t>OsRFPHC-6</w:t>
            </w:r>
          </w:p>
        </w:tc>
        <w:tc>
          <w:tcPr>
            <w:tcW w:w="4274" w:type="dxa"/>
            <w:noWrap/>
            <w:hideMark/>
          </w:tcPr>
          <w:p w14:paraId="17B914C7" w14:textId="77777777" w:rsidR="00E77D99" w:rsidRPr="00E77D99" w:rsidRDefault="00E77D99">
            <w:r w:rsidRPr="00E77D99">
              <w:t>Os07g0626900</w:t>
            </w:r>
          </w:p>
        </w:tc>
        <w:tc>
          <w:tcPr>
            <w:tcW w:w="1700" w:type="dxa"/>
            <w:noWrap/>
            <w:hideMark/>
          </w:tcPr>
          <w:p w14:paraId="325EC62C" w14:textId="77777777" w:rsidR="00E77D99" w:rsidRPr="00E77D99" w:rsidRDefault="00E77D99">
            <w:r w:rsidRPr="00E77D99">
              <w:t>LOC_Os07g43380</w:t>
            </w:r>
          </w:p>
        </w:tc>
      </w:tr>
      <w:tr w:rsidR="00E77D99" w:rsidRPr="00E77D99" w14:paraId="1F2AF0A1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2FE8ECD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AB90ACA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37DFC9B1" w14:textId="77777777" w:rsidR="00E77D99" w:rsidRPr="00E77D99" w:rsidRDefault="00E77D99">
            <w:r w:rsidRPr="00E77D99">
              <w:t>OsRFPHC-9</w:t>
            </w:r>
          </w:p>
        </w:tc>
        <w:tc>
          <w:tcPr>
            <w:tcW w:w="4274" w:type="dxa"/>
            <w:noWrap/>
            <w:hideMark/>
          </w:tcPr>
          <w:p w14:paraId="1F494AC4" w14:textId="77777777" w:rsidR="00E77D99" w:rsidRPr="00E77D99" w:rsidRDefault="00E77D99">
            <w:r w:rsidRPr="00E77D99">
              <w:t>Os02g0128800</w:t>
            </w:r>
          </w:p>
        </w:tc>
        <w:tc>
          <w:tcPr>
            <w:tcW w:w="1700" w:type="dxa"/>
            <w:noWrap/>
            <w:hideMark/>
          </w:tcPr>
          <w:p w14:paraId="59C61545" w14:textId="77777777" w:rsidR="00E77D99" w:rsidRPr="00E77D99" w:rsidRDefault="00E77D99">
            <w:r w:rsidRPr="00E77D99">
              <w:t>LOC_Os02g03620</w:t>
            </w:r>
          </w:p>
        </w:tc>
      </w:tr>
      <w:tr w:rsidR="00E77D99" w:rsidRPr="00E77D99" w14:paraId="0E51C73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D5E0DE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C493B34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10710845" w14:textId="77777777" w:rsidR="00E77D99" w:rsidRPr="00E77D99" w:rsidRDefault="00E77D99">
            <w:r w:rsidRPr="00E77D99">
              <w:t>OsRFPV-2</w:t>
            </w:r>
          </w:p>
        </w:tc>
        <w:tc>
          <w:tcPr>
            <w:tcW w:w="4274" w:type="dxa"/>
            <w:noWrap/>
            <w:hideMark/>
          </w:tcPr>
          <w:p w14:paraId="5B56F264" w14:textId="77777777" w:rsidR="00E77D99" w:rsidRPr="00E77D99" w:rsidRDefault="00E77D99">
            <w:r w:rsidRPr="00E77D99">
              <w:t>Os05g0355300</w:t>
            </w:r>
          </w:p>
        </w:tc>
        <w:tc>
          <w:tcPr>
            <w:tcW w:w="1700" w:type="dxa"/>
            <w:noWrap/>
            <w:hideMark/>
          </w:tcPr>
          <w:p w14:paraId="319DD06E" w14:textId="77777777" w:rsidR="00E77D99" w:rsidRPr="00E77D99" w:rsidRDefault="00E77D99">
            <w:r w:rsidRPr="00E77D99">
              <w:t>LOC_Os05g28730</w:t>
            </w:r>
          </w:p>
        </w:tc>
      </w:tr>
      <w:tr w:rsidR="00E77D99" w:rsidRPr="00E77D99" w14:paraId="36441A73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254EFE8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F849071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5BA60DF3" w14:textId="77777777" w:rsidR="00E77D99" w:rsidRPr="00E77D99" w:rsidRDefault="00E77D99">
            <w:r w:rsidRPr="00E77D99">
              <w:t>OsRFPV-4</w:t>
            </w:r>
          </w:p>
        </w:tc>
        <w:tc>
          <w:tcPr>
            <w:tcW w:w="4274" w:type="dxa"/>
            <w:noWrap/>
            <w:hideMark/>
          </w:tcPr>
          <w:p w14:paraId="0C720763" w14:textId="77777777" w:rsidR="00E77D99" w:rsidRPr="00E77D99" w:rsidRDefault="00E77D99">
            <w:r w:rsidRPr="00E77D99">
              <w:t>Os01g0610700</w:t>
            </w:r>
          </w:p>
        </w:tc>
        <w:tc>
          <w:tcPr>
            <w:tcW w:w="1700" w:type="dxa"/>
            <w:noWrap/>
            <w:hideMark/>
          </w:tcPr>
          <w:p w14:paraId="0D9207DB" w14:textId="77777777" w:rsidR="00E77D99" w:rsidRPr="00E77D99" w:rsidRDefault="00E77D99">
            <w:r w:rsidRPr="00E77D99">
              <w:t>LOC_Os01g42500</w:t>
            </w:r>
          </w:p>
        </w:tc>
      </w:tr>
      <w:tr w:rsidR="00E77D99" w:rsidRPr="00E77D99" w14:paraId="1A76FE5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DB788F6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50E47BE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7FE31FF5" w14:textId="77777777" w:rsidR="00E77D99" w:rsidRPr="00E77D99" w:rsidRDefault="00E77D99">
            <w:r w:rsidRPr="00E77D99">
              <w:t>OsSTA11</w:t>
            </w:r>
          </w:p>
        </w:tc>
        <w:tc>
          <w:tcPr>
            <w:tcW w:w="4274" w:type="dxa"/>
            <w:noWrap/>
            <w:hideMark/>
          </w:tcPr>
          <w:p w14:paraId="474DF556" w14:textId="77777777" w:rsidR="00E77D99" w:rsidRPr="00E77D99" w:rsidRDefault="00E77D99">
            <w:r w:rsidRPr="00E77D99">
              <w:t>Os01g0276600</w:t>
            </w:r>
          </w:p>
        </w:tc>
        <w:tc>
          <w:tcPr>
            <w:tcW w:w="1700" w:type="dxa"/>
            <w:noWrap/>
            <w:hideMark/>
          </w:tcPr>
          <w:p w14:paraId="14C9BD7C" w14:textId="77777777" w:rsidR="00E77D99" w:rsidRPr="00E77D99" w:rsidRDefault="00E77D99">
            <w:r w:rsidRPr="00E77D99">
              <w:t>LOC_Os01g16950</w:t>
            </w:r>
          </w:p>
        </w:tc>
      </w:tr>
      <w:tr w:rsidR="00E77D99" w:rsidRPr="00E77D99" w14:paraId="5F27D8B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207FD3C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78AD863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549C35E4" w14:textId="77777777" w:rsidR="00E77D99" w:rsidRPr="00E77D99" w:rsidRDefault="00E77D99">
            <w:r w:rsidRPr="00E77D99">
              <w:t>OsSTA5</w:t>
            </w:r>
          </w:p>
        </w:tc>
        <w:tc>
          <w:tcPr>
            <w:tcW w:w="4274" w:type="dxa"/>
            <w:noWrap/>
            <w:hideMark/>
          </w:tcPr>
          <w:p w14:paraId="07CC4333" w14:textId="77777777" w:rsidR="00E77D99" w:rsidRPr="00E77D99" w:rsidRDefault="00E77D99">
            <w:r w:rsidRPr="00E77D99">
              <w:t>Os01g0178700</w:t>
            </w:r>
          </w:p>
        </w:tc>
        <w:tc>
          <w:tcPr>
            <w:tcW w:w="1700" w:type="dxa"/>
            <w:noWrap/>
            <w:hideMark/>
          </w:tcPr>
          <w:p w14:paraId="423AA710" w14:textId="77777777" w:rsidR="00E77D99" w:rsidRPr="00E77D99" w:rsidRDefault="00E77D99">
            <w:r w:rsidRPr="00E77D99">
              <w:t>LOC_Os01g08340</w:t>
            </w:r>
          </w:p>
        </w:tc>
      </w:tr>
      <w:tr w:rsidR="00E77D99" w:rsidRPr="00E77D99" w14:paraId="79C43DB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6B2D94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6453920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08AD6868" w14:textId="77777777" w:rsidR="00E77D99" w:rsidRPr="00E77D99" w:rsidRDefault="00E77D99">
            <w:r w:rsidRPr="00E77D99">
              <w:t>OsSTA9</w:t>
            </w:r>
          </w:p>
        </w:tc>
        <w:tc>
          <w:tcPr>
            <w:tcW w:w="4274" w:type="dxa"/>
            <w:noWrap/>
            <w:hideMark/>
          </w:tcPr>
          <w:p w14:paraId="7F8B00D8" w14:textId="77777777" w:rsidR="00E77D99" w:rsidRPr="00E77D99" w:rsidRDefault="00E77D99">
            <w:r w:rsidRPr="00E77D99">
              <w:t>Os01g0234900</w:t>
            </w:r>
          </w:p>
        </w:tc>
        <w:tc>
          <w:tcPr>
            <w:tcW w:w="1700" w:type="dxa"/>
            <w:noWrap/>
            <w:hideMark/>
          </w:tcPr>
          <w:p w14:paraId="12AC5EF9" w14:textId="77777777" w:rsidR="00E77D99" w:rsidRPr="00E77D99" w:rsidRDefault="00E77D99">
            <w:r w:rsidRPr="00E77D99">
              <w:t>LOC_Os01g13370</w:t>
            </w:r>
          </w:p>
        </w:tc>
      </w:tr>
      <w:tr w:rsidR="00E77D99" w:rsidRPr="00E77D99" w14:paraId="1B72E23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880655A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0BD1FCF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227A3A9E" w14:textId="77777777" w:rsidR="00E77D99" w:rsidRPr="00E77D99" w:rsidRDefault="00E77D99">
            <w:r w:rsidRPr="00E77D99">
              <w:t>OsZFP96</w:t>
            </w:r>
          </w:p>
        </w:tc>
        <w:tc>
          <w:tcPr>
            <w:tcW w:w="4274" w:type="dxa"/>
            <w:noWrap/>
            <w:hideMark/>
          </w:tcPr>
          <w:p w14:paraId="462780F6" w14:textId="77777777" w:rsidR="00E77D99" w:rsidRPr="00E77D99" w:rsidRDefault="00E77D99">
            <w:r w:rsidRPr="00E77D99">
              <w:t>Os11g0578200|Os11g0578225|Os11g0578250</w:t>
            </w:r>
          </w:p>
        </w:tc>
        <w:tc>
          <w:tcPr>
            <w:tcW w:w="1700" w:type="dxa"/>
            <w:noWrap/>
            <w:hideMark/>
          </w:tcPr>
          <w:p w14:paraId="748B34BB" w14:textId="77777777" w:rsidR="00E77D99" w:rsidRPr="00E77D99" w:rsidRDefault="00E77D99">
            <w:r w:rsidRPr="00E77D99">
              <w:t>LOC_Os11g36970</w:t>
            </w:r>
          </w:p>
        </w:tc>
      </w:tr>
      <w:tr w:rsidR="00E77D99" w:rsidRPr="00E77D99" w14:paraId="008C721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15C602C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FE240D0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55DD5AAE" w14:textId="77777777" w:rsidR="00E77D99" w:rsidRPr="00E77D99" w:rsidRDefault="00E77D99">
            <w:r w:rsidRPr="00E77D99">
              <w:t>XBOS34</w:t>
            </w:r>
          </w:p>
        </w:tc>
        <w:tc>
          <w:tcPr>
            <w:tcW w:w="4274" w:type="dxa"/>
            <w:noWrap/>
            <w:hideMark/>
          </w:tcPr>
          <w:p w14:paraId="27ECAD70" w14:textId="77777777" w:rsidR="00E77D99" w:rsidRPr="00E77D99" w:rsidRDefault="00E77D99">
            <w:r w:rsidRPr="00E77D99">
              <w:t>Os07g0446100</w:t>
            </w:r>
          </w:p>
        </w:tc>
        <w:tc>
          <w:tcPr>
            <w:tcW w:w="1700" w:type="dxa"/>
            <w:noWrap/>
            <w:hideMark/>
          </w:tcPr>
          <w:p w14:paraId="3DC66E90" w14:textId="77777777" w:rsidR="00E77D99" w:rsidRPr="00E77D99" w:rsidRDefault="00E77D99">
            <w:r w:rsidRPr="00E77D99">
              <w:t>LOC_Os07g26490</w:t>
            </w:r>
          </w:p>
        </w:tc>
      </w:tr>
      <w:tr w:rsidR="00E77D99" w:rsidRPr="00E77D99" w14:paraId="0E82A3D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701A5C9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541EA2A" w14:textId="77777777" w:rsidR="00E77D99" w:rsidRPr="00E77D99" w:rsidRDefault="00E77D99">
            <w:r w:rsidRPr="00E77D99">
              <w:t>mature anther</w:t>
            </w:r>
          </w:p>
        </w:tc>
        <w:tc>
          <w:tcPr>
            <w:tcW w:w="2920" w:type="dxa"/>
            <w:noWrap/>
            <w:hideMark/>
          </w:tcPr>
          <w:p w14:paraId="4CC0F994" w14:textId="77777777" w:rsidR="00E77D99" w:rsidRPr="00E77D99" w:rsidRDefault="00E77D99">
            <w:r w:rsidRPr="00E77D99">
              <w:t>ZOS10-06</w:t>
            </w:r>
          </w:p>
        </w:tc>
        <w:tc>
          <w:tcPr>
            <w:tcW w:w="4274" w:type="dxa"/>
            <w:noWrap/>
            <w:hideMark/>
          </w:tcPr>
          <w:p w14:paraId="22337A52" w14:textId="77777777" w:rsidR="00E77D99" w:rsidRPr="00E77D99" w:rsidRDefault="00E77D99">
            <w:r w:rsidRPr="00E77D99">
              <w:t>Os10g0494500</w:t>
            </w:r>
          </w:p>
        </w:tc>
        <w:tc>
          <w:tcPr>
            <w:tcW w:w="1700" w:type="dxa"/>
            <w:noWrap/>
            <w:hideMark/>
          </w:tcPr>
          <w:p w14:paraId="2BE86BF7" w14:textId="77777777" w:rsidR="00E77D99" w:rsidRPr="00E77D99" w:rsidRDefault="00E77D99">
            <w:r w:rsidRPr="00E77D99">
              <w:t>LOC_Os10g35190</w:t>
            </w:r>
          </w:p>
        </w:tc>
      </w:tr>
      <w:tr w:rsidR="00E77D99" w:rsidRPr="00E77D99" w14:paraId="76E85F8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4D46963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23DBE597" w14:textId="77777777" w:rsidR="00E77D99" w:rsidRPr="00E77D99" w:rsidRDefault="00E77D99">
            <w:r w:rsidRPr="00E77D99">
              <w:t>female gametophytic lineage</w:t>
            </w:r>
          </w:p>
        </w:tc>
        <w:tc>
          <w:tcPr>
            <w:tcW w:w="2920" w:type="dxa"/>
            <w:noWrap/>
            <w:hideMark/>
          </w:tcPr>
          <w:p w14:paraId="4603978A" w14:textId="77777777" w:rsidR="00E77D99" w:rsidRPr="00E77D99" w:rsidRDefault="00E77D99">
            <w:r w:rsidRPr="00E77D99">
              <w:t>OsFBDUF48</w:t>
            </w:r>
          </w:p>
        </w:tc>
        <w:tc>
          <w:tcPr>
            <w:tcW w:w="4274" w:type="dxa"/>
            <w:noWrap/>
            <w:hideMark/>
          </w:tcPr>
          <w:p w14:paraId="12D96021" w14:textId="77777777" w:rsidR="00E77D99" w:rsidRPr="00E77D99" w:rsidRDefault="00E77D99">
            <w:r w:rsidRPr="00E77D99">
              <w:t>Os10g0519800</w:t>
            </w:r>
          </w:p>
        </w:tc>
        <w:tc>
          <w:tcPr>
            <w:tcW w:w="1700" w:type="dxa"/>
            <w:noWrap/>
            <w:hideMark/>
          </w:tcPr>
          <w:p w14:paraId="3849810B" w14:textId="77777777" w:rsidR="00E77D99" w:rsidRPr="00E77D99" w:rsidRDefault="00E77D99">
            <w:r w:rsidRPr="00E77D99">
              <w:t>LOC_Os10g37540</w:t>
            </w:r>
          </w:p>
        </w:tc>
      </w:tr>
      <w:tr w:rsidR="00E77D99" w:rsidRPr="00E77D99" w14:paraId="334CAD7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BA5CAC2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3260531D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346142D2" w14:textId="77777777" w:rsidR="00E77D99" w:rsidRPr="00E77D99" w:rsidRDefault="00E77D99">
            <w:r w:rsidRPr="00E77D99">
              <w:t>APO1|OsAPO1|SCM2</w:t>
            </w:r>
          </w:p>
        </w:tc>
        <w:tc>
          <w:tcPr>
            <w:tcW w:w="4274" w:type="dxa"/>
            <w:noWrap/>
            <w:hideMark/>
          </w:tcPr>
          <w:p w14:paraId="124D507A" w14:textId="77777777" w:rsidR="00E77D99" w:rsidRPr="00E77D99" w:rsidRDefault="00E77D99">
            <w:r w:rsidRPr="00E77D99">
              <w:t>Os06g0665400</w:t>
            </w:r>
          </w:p>
        </w:tc>
        <w:tc>
          <w:tcPr>
            <w:tcW w:w="1700" w:type="dxa"/>
            <w:noWrap/>
            <w:hideMark/>
          </w:tcPr>
          <w:p w14:paraId="3B151829" w14:textId="77777777" w:rsidR="00E77D99" w:rsidRPr="00E77D99" w:rsidRDefault="00E77D99">
            <w:r w:rsidRPr="00E77D99">
              <w:t>LOC_Os06g45460</w:t>
            </w:r>
          </w:p>
        </w:tc>
      </w:tr>
      <w:tr w:rsidR="00E77D99" w:rsidRPr="00E77D99" w14:paraId="24688D9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FA6AC02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5821880A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196CD422" w14:textId="77777777" w:rsidR="00E77D99" w:rsidRPr="00E77D99" w:rsidRDefault="00E77D99">
            <w:r w:rsidRPr="00E77D99">
              <w:t>GIC</w:t>
            </w:r>
          </w:p>
        </w:tc>
        <w:tc>
          <w:tcPr>
            <w:tcW w:w="4274" w:type="dxa"/>
            <w:noWrap/>
            <w:hideMark/>
          </w:tcPr>
          <w:p w14:paraId="7F12D06C" w14:textId="77777777" w:rsidR="00E77D99" w:rsidRPr="00E77D99" w:rsidRDefault="00E77D99">
            <w:r w:rsidRPr="00E77D99">
              <w:t>Os04g0675800</w:t>
            </w:r>
          </w:p>
        </w:tc>
        <w:tc>
          <w:tcPr>
            <w:tcW w:w="1700" w:type="dxa"/>
            <w:noWrap/>
            <w:hideMark/>
          </w:tcPr>
          <w:p w14:paraId="0FD2C8A8" w14:textId="77777777" w:rsidR="00E77D99" w:rsidRPr="00E77D99" w:rsidRDefault="00E77D99">
            <w:r w:rsidRPr="00E77D99">
              <w:t>LOC_Os04g57920</w:t>
            </w:r>
          </w:p>
        </w:tc>
      </w:tr>
      <w:tr w:rsidR="00E77D99" w:rsidRPr="00E77D99" w14:paraId="5DFF0771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A0D2C1A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4661D582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3248C3EE" w14:textId="77777777" w:rsidR="00E77D99" w:rsidRPr="00E77D99" w:rsidRDefault="00E77D99">
            <w:r w:rsidRPr="00E77D99">
              <w:t>MOF</w:t>
            </w:r>
          </w:p>
        </w:tc>
        <w:tc>
          <w:tcPr>
            <w:tcW w:w="4274" w:type="dxa"/>
            <w:noWrap/>
            <w:hideMark/>
          </w:tcPr>
          <w:p w14:paraId="2C9143ED" w14:textId="77777777" w:rsidR="00E77D99" w:rsidRPr="00E77D99" w:rsidRDefault="00E77D99">
            <w:r w:rsidRPr="00E77D99">
              <w:t>Os04g0464966</w:t>
            </w:r>
          </w:p>
        </w:tc>
        <w:tc>
          <w:tcPr>
            <w:tcW w:w="1700" w:type="dxa"/>
            <w:noWrap/>
            <w:hideMark/>
          </w:tcPr>
          <w:p w14:paraId="5BE792FE" w14:textId="77777777" w:rsidR="00E77D99" w:rsidRPr="00E77D99" w:rsidRDefault="00E77D99">
            <w:r w:rsidRPr="00E77D99">
              <w:t>LOC_Os04g39080</w:t>
            </w:r>
          </w:p>
        </w:tc>
      </w:tr>
      <w:tr w:rsidR="00E77D99" w:rsidRPr="00E77D99" w14:paraId="7A0B16E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BCD6CD8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32D55870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3DAE7C7B" w14:textId="77777777" w:rsidR="00E77D99" w:rsidRPr="00E77D99" w:rsidRDefault="00E77D99">
            <w:r w:rsidRPr="00E77D99">
              <w:t>OsAFB4</w:t>
            </w:r>
          </w:p>
        </w:tc>
        <w:tc>
          <w:tcPr>
            <w:tcW w:w="4274" w:type="dxa"/>
            <w:noWrap/>
            <w:hideMark/>
          </w:tcPr>
          <w:p w14:paraId="69EA5292" w14:textId="77777777" w:rsidR="00E77D99" w:rsidRPr="00E77D99" w:rsidRDefault="00E77D99">
            <w:r w:rsidRPr="00E77D99">
              <w:t>Os02g0759700</w:t>
            </w:r>
          </w:p>
        </w:tc>
        <w:tc>
          <w:tcPr>
            <w:tcW w:w="1700" w:type="dxa"/>
            <w:noWrap/>
            <w:hideMark/>
          </w:tcPr>
          <w:p w14:paraId="5D6EADB6" w14:textId="77777777" w:rsidR="00E77D99" w:rsidRPr="00E77D99" w:rsidRDefault="00E77D99">
            <w:r w:rsidRPr="00E77D99">
              <w:t>LOC_Os02g52230</w:t>
            </w:r>
          </w:p>
        </w:tc>
      </w:tr>
      <w:tr w:rsidR="00E77D99" w:rsidRPr="00E77D99" w14:paraId="722354B0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67B6CF3" w14:textId="77777777" w:rsidR="00E77D99" w:rsidRPr="00E77D99" w:rsidRDefault="00E77D99">
            <w:r w:rsidRPr="00E77D99">
              <w:lastRenderedPageBreak/>
              <w:t>F-box</w:t>
            </w:r>
          </w:p>
        </w:tc>
        <w:tc>
          <w:tcPr>
            <w:tcW w:w="3040" w:type="dxa"/>
            <w:noWrap/>
            <w:hideMark/>
          </w:tcPr>
          <w:p w14:paraId="180F5AA8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2015913C" w14:textId="77777777" w:rsidR="00E77D99" w:rsidRPr="00E77D99" w:rsidRDefault="00E77D99">
            <w:r w:rsidRPr="00E77D99">
              <w:t>OsDRF1</w:t>
            </w:r>
          </w:p>
        </w:tc>
        <w:tc>
          <w:tcPr>
            <w:tcW w:w="4274" w:type="dxa"/>
            <w:noWrap/>
            <w:hideMark/>
          </w:tcPr>
          <w:p w14:paraId="76717918" w14:textId="77777777" w:rsidR="00E77D99" w:rsidRPr="00E77D99" w:rsidRDefault="00E77D99">
            <w:r w:rsidRPr="00E77D99">
              <w:t>Os04g0431200</w:t>
            </w:r>
          </w:p>
        </w:tc>
        <w:tc>
          <w:tcPr>
            <w:tcW w:w="1700" w:type="dxa"/>
            <w:noWrap/>
            <w:hideMark/>
          </w:tcPr>
          <w:p w14:paraId="7A3F86CD" w14:textId="77777777" w:rsidR="00E77D99" w:rsidRPr="00E77D99" w:rsidRDefault="00E77D99">
            <w:r w:rsidRPr="00E77D99">
              <w:t>LOC_Os04g35190</w:t>
            </w:r>
          </w:p>
        </w:tc>
      </w:tr>
      <w:tr w:rsidR="00E77D99" w:rsidRPr="00E77D99" w14:paraId="3428945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074EBA2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30807DE5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4C6A7E13" w14:textId="77777777" w:rsidR="00E77D99" w:rsidRPr="00E77D99" w:rsidRDefault="00E77D99">
            <w:r w:rsidRPr="00E77D99">
              <w:t>OsFBK12</w:t>
            </w:r>
          </w:p>
        </w:tc>
        <w:tc>
          <w:tcPr>
            <w:tcW w:w="4274" w:type="dxa"/>
            <w:noWrap/>
            <w:hideMark/>
          </w:tcPr>
          <w:p w14:paraId="2C738E79" w14:textId="77777777" w:rsidR="00E77D99" w:rsidRPr="00E77D99" w:rsidRDefault="00E77D99">
            <w:r w:rsidRPr="00E77D99">
              <w:t>Os03g0171600</w:t>
            </w:r>
          </w:p>
        </w:tc>
        <w:tc>
          <w:tcPr>
            <w:tcW w:w="1700" w:type="dxa"/>
            <w:noWrap/>
            <w:hideMark/>
          </w:tcPr>
          <w:p w14:paraId="682D7D30" w14:textId="77777777" w:rsidR="00E77D99" w:rsidRPr="00E77D99" w:rsidRDefault="00E77D99">
            <w:r w:rsidRPr="00E77D99">
              <w:t>LOC_Os03g07530</w:t>
            </w:r>
          </w:p>
        </w:tc>
      </w:tr>
      <w:tr w:rsidR="00E77D99" w:rsidRPr="00E77D99" w14:paraId="65D4554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3CFE21E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29224CD3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23EA0FC6" w14:textId="77777777" w:rsidR="00E77D99" w:rsidRPr="00E77D99" w:rsidRDefault="00E77D99">
            <w:r w:rsidRPr="00E77D99">
              <w:t>OsLKP2</w:t>
            </w:r>
          </w:p>
        </w:tc>
        <w:tc>
          <w:tcPr>
            <w:tcW w:w="4274" w:type="dxa"/>
            <w:noWrap/>
            <w:hideMark/>
          </w:tcPr>
          <w:p w14:paraId="656BDF97" w14:textId="77777777" w:rsidR="00E77D99" w:rsidRPr="00E77D99" w:rsidRDefault="00E77D99">
            <w:r w:rsidRPr="00E77D99">
              <w:t>Os02g0150800</w:t>
            </w:r>
          </w:p>
        </w:tc>
        <w:tc>
          <w:tcPr>
            <w:tcW w:w="1700" w:type="dxa"/>
            <w:noWrap/>
            <w:hideMark/>
          </w:tcPr>
          <w:p w14:paraId="766D9AB0" w14:textId="77777777" w:rsidR="00E77D99" w:rsidRPr="00E77D99" w:rsidRDefault="00E77D99">
            <w:r w:rsidRPr="00E77D99">
              <w:t>LOC_Os02g05700</w:t>
            </w:r>
          </w:p>
        </w:tc>
      </w:tr>
      <w:tr w:rsidR="00E77D99" w:rsidRPr="00E77D99" w14:paraId="76CE173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DD8BB65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1E99DE6C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0FF688B7" w14:textId="77777777" w:rsidR="00E77D99" w:rsidRPr="00E77D99" w:rsidRDefault="00E77D99">
            <w:r w:rsidRPr="00E77D99">
              <w:t>CHR708</w:t>
            </w:r>
          </w:p>
        </w:tc>
        <w:tc>
          <w:tcPr>
            <w:tcW w:w="4274" w:type="dxa"/>
            <w:noWrap/>
            <w:hideMark/>
          </w:tcPr>
          <w:p w14:paraId="7FE77FC9" w14:textId="77777777" w:rsidR="00E77D99" w:rsidRPr="00E77D99" w:rsidRDefault="00E77D99">
            <w:r w:rsidRPr="00E77D99">
              <w:t>Os01g0952200</w:t>
            </w:r>
          </w:p>
        </w:tc>
        <w:tc>
          <w:tcPr>
            <w:tcW w:w="1700" w:type="dxa"/>
            <w:noWrap/>
            <w:hideMark/>
          </w:tcPr>
          <w:p w14:paraId="6F1E41C5" w14:textId="77777777" w:rsidR="00E77D99" w:rsidRPr="00E77D99" w:rsidRDefault="00E77D99">
            <w:r w:rsidRPr="00E77D99">
              <w:t>LOC_Os01g72310</w:t>
            </w:r>
          </w:p>
        </w:tc>
      </w:tr>
      <w:tr w:rsidR="00E77D99" w:rsidRPr="00E77D99" w14:paraId="1318FFF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B5E053A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40FB7755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0A1DDBFD" w14:textId="77777777" w:rsidR="00E77D99" w:rsidRPr="00E77D99" w:rsidRDefault="00E77D99">
            <w:r w:rsidRPr="00E77D99">
              <w:t>OsJMJ-C8</w:t>
            </w:r>
          </w:p>
        </w:tc>
        <w:tc>
          <w:tcPr>
            <w:tcW w:w="4274" w:type="dxa"/>
            <w:noWrap/>
            <w:hideMark/>
          </w:tcPr>
          <w:p w14:paraId="368D1FCD" w14:textId="77777777" w:rsidR="00E77D99" w:rsidRPr="00E77D99" w:rsidRDefault="00E77D99">
            <w:r w:rsidRPr="00E77D99">
              <w:t>Os03g0389900</w:t>
            </w:r>
          </w:p>
        </w:tc>
        <w:tc>
          <w:tcPr>
            <w:tcW w:w="1700" w:type="dxa"/>
            <w:noWrap/>
            <w:hideMark/>
          </w:tcPr>
          <w:p w14:paraId="5F09B95D" w14:textId="77777777" w:rsidR="00E77D99" w:rsidRPr="00E77D99" w:rsidRDefault="00E77D99">
            <w:r w:rsidRPr="00E77D99">
              <w:t>LOC_Os03g27250</w:t>
            </w:r>
          </w:p>
        </w:tc>
      </w:tr>
      <w:tr w:rsidR="00E77D99" w:rsidRPr="00E77D99" w14:paraId="48BB68A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120CF78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22C40A88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55D4D860" w14:textId="77777777" w:rsidR="00E77D99" w:rsidRPr="00E77D99" w:rsidRDefault="00E77D99">
            <w:r w:rsidRPr="00E77D99">
              <w:t>OsSTA12</w:t>
            </w:r>
          </w:p>
        </w:tc>
        <w:tc>
          <w:tcPr>
            <w:tcW w:w="4274" w:type="dxa"/>
            <w:noWrap/>
            <w:hideMark/>
          </w:tcPr>
          <w:p w14:paraId="617DB3F7" w14:textId="77777777" w:rsidR="00E77D99" w:rsidRPr="00E77D99" w:rsidRDefault="00E77D99">
            <w:r w:rsidRPr="00E77D99">
              <w:t>Os01g0281000</w:t>
            </w:r>
          </w:p>
        </w:tc>
        <w:tc>
          <w:tcPr>
            <w:tcW w:w="1700" w:type="dxa"/>
            <w:noWrap/>
            <w:hideMark/>
          </w:tcPr>
          <w:p w14:paraId="2E6DE372" w14:textId="77777777" w:rsidR="00E77D99" w:rsidRPr="00E77D99" w:rsidRDefault="00E77D99">
            <w:r w:rsidRPr="00E77D99">
              <w:t>LOC_Os01g17390</w:t>
            </w:r>
          </w:p>
        </w:tc>
      </w:tr>
      <w:tr w:rsidR="00E77D99" w:rsidRPr="00E77D99" w14:paraId="5791D98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8AA9925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23C20F6A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66D6095B" w14:textId="77777777" w:rsidR="00E77D99" w:rsidRPr="00E77D99" w:rsidRDefault="00E77D99">
            <w:r w:rsidRPr="00E77D99">
              <w:t>OsSTA237</w:t>
            </w:r>
          </w:p>
        </w:tc>
        <w:tc>
          <w:tcPr>
            <w:tcW w:w="4274" w:type="dxa"/>
            <w:noWrap/>
            <w:hideMark/>
          </w:tcPr>
          <w:p w14:paraId="3C31DC93" w14:textId="77777777" w:rsidR="00E77D99" w:rsidRPr="00E77D99" w:rsidRDefault="00E77D99">
            <w:r w:rsidRPr="00E77D99">
              <w:t>Os10g0183800</w:t>
            </w:r>
          </w:p>
        </w:tc>
        <w:tc>
          <w:tcPr>
            <w:tcW w:w="1700" w:type="dxa"/>
            <w:noWrap/>
            <w:hideMark/>
          </w:tcPr>
          <w:p w14:paraId="5FE7B82F" w14:textId="77777777" w:rsidR="00E77D99" w:rsidRPr="00E77D99" w:rsidRDefault="00E77D99">
            <w:r w:rsidRPr="00E77D99">
              <w:t>LOC_Os10g10420</w:t>
            </w:r>
          </w:p>
        </w:tc>
      </w:tr>
      <w:tr w:rsidR="00E77D99" w:rsidRPr="00E77D99" w14:paraId="6915647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1533D48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4162A4D5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005A69A2" w14:textId="77777777" w:rsidR="00E77D99" w:rsidRPr="00E77D99" w:rsidRDefault="00E77D99">
            <w:r w:rsidRPr="00E77D99">
              <w:t>OsSTA265</w:t>
            </w:r>
          </w:p>
        </w:tc>
        <w:tc>
          <w:tcPr>
            <w:tcW w:w="4274" w:type="dxa"/>
            <w:noWrap/>
            <w:hideMark/>
          </w:tcPr>
          <w:p w14:paraId="27930EB2" w14:textId="77777777" w:rsidR="00E77D99" w:rsidRPr="00E77D99" w:rsidRDefault="00E77D99">
            <w:r w:rsidRPr="00E77D99">
              <w:t>Os11g0593600</w:t>
            </w:r>
          </w:p>
        </w:tc>
        <w:tc>
          <w:tcPr>
            <w:tcW w:w="1700" w:type="dxa"/>
            <w:noWrap/>
            <w:hideMark/>
          </w:tcPr>
          <w:p w14:paraId="4FA787E6" w14:textId="77777777" w:rsidR="00E77D99" w:rsidRPr="00E77D99" w:rsidRDefault="00E77D99">
            <w:r w:rsidRPr="00E77D99">
              <w:t>LOC_Os11g38130</w:t>
            </w:r>
          </w:p>
        </w:tc>
      </w:tr>
      <w:tr w:rsidR="00E77D99" w:rsidRPr="00E77D99" w14:paraId="36817EF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4BCD265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0AE0555F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5B37C78C" w14:textId="77777777" w:rsidR="00E77D99" w:rsidRPr="00E77D99" w:rsidRDefault="00E77D99">
            <w:r w:rsidRPr="00E77D99">
              <w:t>OsSTA64</w:t>
            </w:r>
          </w:p>
        </w:tc>
        <w:tc>
          <w:tcPr>
            <w:tcW w:w="4274" w:type="dxa"/>
            <w:noWrap/>
            <w:hideMark/>
          </w:tcPr>
          <w:p w14:paraId="05EF1BE2" w14:textId="77777777" w:rsidR="00E77D99" w:rsidRPr="00E77D99" w:rsidRDefault="00E77D99">
            <w:r w:rsidRPr="00E77D99">
              <w:t>Os02g0543200</w:t>
            </w:r>
          </w:p>
        </w:tc>
        <w:tc>
          <w:tcPr>
            <w:tcW w:w="1700" w:type="dxa"/>
            <w:noWrap/>
            <w:hideMark/>
          </w:tcPr>
          <w:p w14:paraId="410D4E4C" w14:textId="77777777" w:rsidR="00E77D99" w:rsidRPr="00E77D99" w:rsidRDefault="00E77D99">
            <w:r w:rsidRPr="00E77D99">
              <w:t>LOC_Os02g33840</w:t>
            </w:r>
          </w:p>
        </w:tc>
      </w:tr>
      <w:tr w:rsidR="00E77D99" w:rsidRPr="00E77D99" w14:paraId="322C5E33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0F1B7C2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74234D03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094E6D7F" w14:textId="77777777" w:rsidR="00E77D99" w:rsidRPr="00E77D99" w:rsidRDefault="00E77D99">
            <w:r w:rsidRPr="00E77D99">
              <w:t>OsTLP10|OsTLP10a|OsTLP10b</w:t>
            </w:r>
          </w:p>
        </w:tc>
        <w:tc>
          <w:tcPr>
            <w:tcW w:w="4274" w:type="dxa"/>
            <w:noWrap/>
            <w:hideMark/>
          </w:tcPr>
          <w:p w14:paraId="20CB48ED" w14:textId="77777777" w:rsidR="00E77D99" w:rsidRPr="00E77D99" w:rsidRDefault="00E77D99">
            <w:r w:rsidRPr="00E77D99">
              <w:t>Os05g0514300</w:t>
            </w:r>
          </w:p>
        </w:tc>
        <w:tc>
          <w:tcPr>
            <w:tcW w:w="1700" w:type="dxa"/>
            <w:noWrap/>
            <w:hideMark/>
          </w:tcPr>
          <w:p w14:paraId="31B970E2" w14:textId="77777777" w:rsidR="00E77D99" w:rsidRPr="00E77D99" w:rsidRDefault="00E77D99">
            <w:r w:rsidRPr="00E77D99">
              <w:t>LOC_Os05g43850</w:t>
            </w:r>
          </w:p>
        </w:tc>
      </w:tr>
      <w:tr w:rsidR="00E77D99" w:rsidRPr="00E77D99" w14:paraId="3594BAE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B26AB08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457C504F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4D21D106" w14:textId="77777777" w:rsidR="00E77D99" w:rsidRPr="00E77D99" w:rsidRDefault="00E77D99">
            <w:r w:rsidRPr="00E77D99">
              <w:t>OsTLP12</w:t>
            </w:r>
          </w:p>
        </w:tc>
        <w:tc>
          <w:tcPr>
            <w:tcW w:w="4274" w:type="dxa"/>
            <w:noWrap/>
            <w:hideMark/>
          </w:tcPr>
          <w:p w14:paraId="255CA35B" w14:textId="77777777" w:rsidR="00E77D99" w:rsidRPr="00E77D99" w:rsidRDefault="00E77D99">
            <w:r w:rsidRPr="00E77D99">
              <w:t>Os01g0759100</w:t>
            </w:r>
          </w:p>
        </w:tc>
        <w:tc>
          <w:tcPr>
            <w:tcW w:w="1700" w:type="dxa"/>
            <w:noWrap/>
            <w:hideMark/>
          </w:tcPr>
          <w:p w14:paraId="6DF39B2B" w14:textId="77777777" w:rsidR="00E77D99" w:rsidRPr="00E77D99" w:rsidRDefault="00E77D99">
            <w:r w:rsidRPr="00E77D99">
              <w:t>LOC_Os01g55430</w:t>
            </w:r>
          </w:p>
        </w:tc>
      </w:tr>
      <w:tr w:rsidR="00E77D99" w:rsidRPr="00E77D99" w14:paraId="1A3D00B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5D31A8B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2EAE0C2E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661617B3" w14:textId="77777777" w:rsidR="00E77D99" w:rsidRPr="00E77D99" w:rsidRDefault="00E77D99">
            <w:r w:rsidRPr="00E77D99">
              <w:t>OsTLP6</w:t>
            </w:r>
          </w:p>
        </w:tc>
        <w:tc>
          <w:tcPr>
            <w:tcW w:w="4274" w:type="dxa"/>
            <w:noWrap/>
            <w:hideMark/>
          </w:tcPr>
          <w:p w14:paraId="789829CE" w14:textId="77777777" w:rsidR="00E77D99" w:rsidRPr="00E77D99" w:rsidRDefault="00E77D99">
            <w:r w:rsidRPr="00E77D99">
              <w:t>Os11g0163600</w:t>
            </w:r>
          </w:p>
        </w:tc>
        <w:tc>
          <w:tcPr>
            <w:tcW w:w="1700" w:type="dxa"/>
            <w:noWrap/>
            <w:hideMark/>
          </w:tcPr>
          <w:p w14:paraId="0088C6BD" w14:textId="77777777" w:rsidR="00E77D99" w:rsidRPr="00E77D99" w:rsidRDefault="00E77D99">
            <w:r w:rsidRPr="00E77D99">
              <w:t>LOC_Os11g06420</w:t>
            </w:r>
          </w:p>
        </w:tc>
      </w:tr>
      <w:tr w:rsidR="00E77D99" w:rsidRPr="00E77D99" w14:paraId="3B619841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1519EAA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23409C7D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00C03680" w14:textId="77777777" w:rsidR="00E77D99" w:rsidRPr="00E77D99" w:rsidRDefault="00E77D99">
            <w:r w:rsidRPr="00E77D99">
              <w:t>OsWD40-110</w:t>
            </w:r>
          </w:p>
        </w:tc>
        <w:tc>
          <w:tcPr>
            <w:tcW w:w="4274" w:type="dxa"/>
            <w:noWrap/>
            <w:hideMark/>
          </w:tcPr>
          <w:p w14:paraId="68F7887A" w14:textId="77777777" w:rsidR="00E77D99" w:rsidRPr="00E77D99" w:rsidRDefault="00E77D99">
            <w:r w:rsidRPr="00E77D99">
              <w:t>Os04g0619700</w:t>
            </w:r>
          </w:p>
        </w:tc>
        <w:tc>
          <w:tcPr>
            <w:tcW w:w="1700" w:type="dxa"/>
            <w:noWrap/>
            <w:hideMark/>
          </w:tcPr>
          <w:p w14:paraId="7B3BACD0" w14:textId="77777777" w:rsidR="00E77D99" w:rsidRPr="00E77D99" w:rsidRDefault="00E77D99">
            <w:r w:rsidRPr="00E77D99">
              <w:t>LOC_Os04g52870</w:t>
            </w:r>
          </w:p>
        </w:tc>
      </w:tr>
      <w:tr w:rsidR="00E77D99" w:rsidRPr="00E77D99" w14:paraId="23B84A6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A1AD6A6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62A95A65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15FDC875" w14:textId="77777777" w:rsidR="00E77D99" w:rsidRPr="00E77D99" w:rsidRDefault="00E77D99">
            <w:r w:rsidRPr="00E77D99">
              <w:t>OsWD40-184</w:t>
            </w:r>
          </w:p>
        </w:tc>
        <w:tc>
          <w:tcPr>
            <w:tcW w:w="4274" w:type="dxa"/>
            <w:noWrap/>
            <w:hideMark/>
          </w:tcPr>
          <w:p w14:paraId="43FFFC55" w14:textId="77777777" w:rsidR="00E77D99" w:rsidRPr="00E77D99" w:rsidRDefault="00E77D99">
            <w:r w:rsidRPr="00E77D99">
              <w:t>Os11g0182400</w:t>
            </w:r>
          </w:p>
        </w:tc>
        <w:tc>
          <w:tcPr>
            <w:tcW w:w="1700" w:type="dxa"/>
            <w:noWrap/>
            <w:hideMark/>
          </w:tcPr>
          <w:p w14:paraId="4E801BD3" w14:textId="77777777" w:rsidR="00E77D99" w:rsidRPr="00E77D99" w:rsidRDefault="00E77D99">
            <w:r w:rsidRPr="00E77D99">
              <w:t>LOC_Os11g07970</w:t>
            </w:r>
          </w:p>
        </w:tc>
      </w:tr>
      <w:tr w:rsidR="00E77D99" w:rsidRPr="00E77D99" w14:paraId="2F87A9A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00B9966" w14:textId="77777777" w:rsidR="00E77D99" w:rsidRPr="00E77D99" w:rsidRDefault="00E77D99">
            <w:r w:rsidRPr="00E77D99">
              <w:lastRenderedPageBreak/>
              <w:t>RING</w:t>
            </w:r>
          </w:p>
        </w:tc>
        <w:tc>
          <w:tcPr>
            <w:tcW w:w="3040" w:type="dxa"/>
            <w:noWrap/>
            <w:hideMark/>
          </w:tcPr>
          <w:p w14:paraId="0808D68B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561B48F8" w14:textId="77777777" w:rsidR="00E77D99" w:rsidRPr="00E77D99" w:rsidRDefault="00E77D99">
            <w:r w:rsidRPr="00E77D99">
              <w:t>APIP6</w:t>
            </w:r>
          </w:p>
        </w:tc>
        <w:tc>
          <w:tcPr>
            <w:tcW w:w="4274" w:type="dxa"/>
            <w:noWrap/>
            <w:hideMark/>
          </w:tcPr>
          <w:p w14:paraId="6FCB2DF4" w14:textId="77777777" w:rsidR="00E77D99" w:rsidRPr="00E77D99" w:rsidRDefault="00E77D99">
            <w:r w:rsidRPr="00E77D99">
              <w:t>Os05g0154600</w:t>
            </w:r>
          </w:p>
        </w:tc>
        <w:tc>
          <w:tcPr>
            <w:tcW w:w="1700" w:type="dxa"/>
            <w:noWrap/>
            <w:hideMark/>
          </w:tcPr>
          <w:p w14:paraId="60AEDE01" w14:textId="77777777" w:rsidR="00E77D99" w:rsidRPr="00E77D99" w:rsidRDefault="00E77D99">
            <w:r w:rsidRPr="00E77D99">
              <w:t>LOC_Os05g06270</w:t>
            </w:r>
          </w:p>
        </w:tc>
      </w:tr>
      <w:tr w:rsidR="00E77D99" w:rsidRPr="00E77D99" w14:paraId="2C4C06F0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284249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27D76AD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423E83F2" w14:textId="77777777" w:rsidR="00E77D99" w:rsidRPr="00E77D99" w:rsidRDefault="00E77D99">
            <w:r w:rsidRPr="00E77D99">
              <w:t>DCA1</w:t>
            </w:r>
          </w:p>
        </w:tc>
        <w:tc>
          <w:tcPr>
            <w:tcW w:w="4274" w:type="dxa"/>
            <w:noWrap/>
            <w:hideMark/>
          </w:tcPr>
          <w:p w14:paraId="7358B520" w14:textId="77777777" w:rsidR="00E77D99" w:rsidRPr="00E77D99" w:rsidRDefault="00E77D99">
            <w:r w:rsidRPr="00E77D99">
              <w:t>Os10g0456800</w:t>
            </w:r>
          </w:p>
        </w:tc>
        <w:tc>
          <w:tcPr>
            <w:tcW w:w="1700" w:type="dxa"/>
            <w:noWrap/>
            <w:hideMark/>
          </w:tcPr>
          <w:p w14:paraId="2D298124" w14:textId="77777777" w:rsidR="00E77D99" w:rsidRPr="00E77D99" w:rsidRDefault="00E77D99">
            <w:r w:rsidRPr="00E77D99">
              <w:t>LOC_Os10g31850</w:t>
            </w:r>
          </w:p>
        </w:tc>
      </w:tr>
      <w:tr w:rsidR="00E77D99" w:rsidRPr="00E77D99" w14:paraId="7FA1D725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BB2FC4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C842601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14B2A67E" w14:textId="77777777" w:rsidR="00E77D99" w:rsidRPr="00E77D99" w:rsidRDefault="00E77D99">
            <w:r w:rsidRPr="00E77D99">
              <w:t>MKRN</w:t>
            </w:r>
          </w:p>
        </w:tc>
        <w:tc>
          <w:tcPr>
            <w:tcW w:w="4274" w:type="dxa"/>
            <w:noWrap/>
            <w:hideMark/>
          </w:tcPr>
          <w:p w14:paraId="24A9F71B" w14:textId="77777777" w:rsidR="00E77D99" w:rsidRPr="00E77D99" w:rsidRDefault="00E77D99">
            <w:r w:rsidRPr="00E77D99">
              <w:t>Os06g0318700</w:t>
            </w:r>
          </w:p>
        </w:tc>
        <w:tc>
          <w:tcPr>
            <w:tcW w:w="1700" w:type="dxa"/>
            <w:noWrap/>
            <w:hideMark/>
          </w:tcPr>
          <w:p w14:paraId="27799DA7" w14:textId="77777777" w:rsidR="00E77D99" w:rsidRPr="00E77D99" w:rsidRDefault="00E77D99">
            <w:r w:rsidRPr="00E77D99">
              <w:t>LOC_Os06g21390</w:t>
            </w:r>
          </w:p>
        </w:tc>
      </w:tr>
      <w:tr w:rsidR="00E77D99" w:rsidRPr="00E77D99" w14:paraId="57F7B7A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EC7B19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DF486CE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38E47968" w14:textId="77777777" w:rsidR="00E77D99" w:rsidRPr="00E77D99" w:rsidRDefault="00E77D99">
            <w:r w:rsidRPr="00E77D99">
              <w:t>OsCLR1|DSNP1</w:t>
            </w:r>
          </w:p>
        </w:tc>
        <w:tc>
          <w:tcPr>
            <w:tcW w:w="4274" w:type="dxa"/>
            <w:noWrap/>
            <w:hideMark/>
          </w:tcPr>
          <w:p w14:paraId="30126C30" w14:textId="77777777" w:rsidR="00E77D99" w:rsidRPr="00E77D99" w:rsidRDefault="00E77D99">
            <w:r w:rsidRPr="00E77D99">
              <w:t>Os06g0633500</w:t>
            </w:r>
          </w:p>
        </w:tc>
        <w:tc>
          <w:tcPr>
            <w:tcW w:w="1700" w:type="dxa"/>
            <w:noWrap/>
            <w:hideMark/>
          </w:tcPr>
          <w:p w14:paraId="4DCD4C5F" w14:textId="77777777" w:rsidR="00E77D99" w:rsidRPr="00E77D99" w:rsidRDefault="00E77D99">
            <w:r w:rsidRPr="00E77D99">
              <w:t>LOC_Os06g42700</w:t>
            </w:r>
          </w:p>
        </w:tc>
      </w:tr>
      <w:tr w:rsidR="00E77D99" w:rsidRPr="00E77D99" w14:paraId="076FDE01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54E0F2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EA965C7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33B245C1" w14:textId="77777777" w:rsidR="00E77D99" w:rsidRPr="00E77D99" w:rsidRDefault="00E77D99">
            <w:r w:rsidRPr="00E77D99">
              <w:t>OsDSG1</w:t>
            </w:r>
          </w:p>
        </w:tc>
        <w:tc>
          <w:tcPr>
            <w:tcW w:w="4274" w:type="dxa"/>
            <w:noWrap/>
            <w:hideMark/>
          </w:tcPr>
          <w:p w14:paraId="592ADB5F" w14:textId="77777777" w:rsidR="00E77D99" w:rsidRPr="00E77D99" w:rsidRDefault="00E77D99">
            <w:r w:rsidRPr="00E77D99">
              <w:t>Os09g0434200</w:t>
            </w:r>
          </w:p>
        </w:tc>
        <w:tc>
          <w:tcPr>
            <w:tcW w:w="1700" w:type="dxa"/>
            <w:noWrap/>
            <w:hideMark/>
          </w:tcPr>
          <w:p w14:paraId="5C2EB8AE" w14:textId="77777777" w:rsidR="00E77D99" w:rsidRPr="00E77D99" w:rsidRDefault="00E77D99">
            <w:r w:rsidRPr="00E77D99">
              <w:t>LOC_Os09g26400</w:t>
            </w:r>
          </w:p>
        </w:tc>
      </w:tr>
      <w:tr w:rsidR="00E77D99" w:rsidRPr="00E77D99" w14:paraId="0B96C9F4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9A48A5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85B9AAB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1D499061" w14:textId="77777777" w:rsidR="00E77D99" w:rsidRPr="00E77D99" w:rsidRDefault="00E77D99">
            <w:r w:rsidRPr="00E77D99">
              <w:t>OsRDCP1|OsREIW1</w:t>
            </w:r>
          </w:p>
        </w:tc>
        <w:tc>
          <w:tcPr>
            <w:tcW w:w="4274" w:type="dxa"/>
            <w:noWrap/>
            <w:hideMark/>
          </w:tcPr>
          <w:p w14:paraId="2A348F30" w14:textId="77777777" w:rsidR="00E77D99" w:rsidRPr="00E77D99" w:rsidRDefault="00E77D99">
            <w:r w:rsidRPr="00E77D99">
              <w:t>Os04g0530500</w:t>
            </w:r>
          </w:p>
        </w:tc>
        <w:tc>
          <w:tcPr>
            <w:tcW w:w="1700" w:type="dxa"/>
            <w:noWrap/>
            <w:hideMark/>
          </w:tcPr>
          <w:p w14:paraId="3D65F5E3" w14:textId="77777777" w:rsidR="00E77D99" w:rsidRPr="00E77D99" w:rsidRDefault="00E77D99">
            <w:r w:rsidRPr="00E77D99">
              <w:t>LOC_Os04g44820</w:t>
            </w:r>
          </w:p>
        </w:tc>
      </w:tr>
      <w:tr w:rsidR="00E77D99" w:rsidRPr="00E77D99" w14:paraId="08700A9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2CE49D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EF49447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77E93E55" w14:textId="77777777" w:rsidR="00E77D99" w:rsidRPr="00E77D99" w:rsidRDefault="00E77D99">
            <w:r w:rsidRPr="00E77D99">
              <w:t>OsSDIR1</w:t>
            </w:r>
          </w:p>
        </w:tc>
        <w:tc>
          <w:tcPr>
            <w:tcW w:w="4274" w:type="dxa"/>
            <w:noWrap/>
            <w:hideMark/>
          </w:tcPr>
          <w:p w14:paraId="4A093B37" w14:textId="77777777" w:rsidR="00E77D99" w:rsidRPr="00E77D99" w:rsidRDefault="00E77D99">
            <w:r w:rsidRPr="00E77D99">
              <w:t>Os03g0272300</w:t>
            </w:r>
          </w:p>
        </w:tc>
        <w:tc>
          <w:tcPr>
            <w:tcW w:w="1700" w:type="dxa"/>
            <w:noWrap/>
            <w:hideMark/>
          </w:tcPr>
          <w:p w14:paraId="5F317C07" w14:textId="77777777" w:rsidR="00E77D99" w:rsidRPr="00E77D99" w:rsidRDefault="00E77D99">
            <w:r w:rsidRPr="00E77D99">
              <w:t>LOC_Os03g16570</w:t>
            </w:r>
          </w:p>
        </w:tc>
      </w:tr>
      <w:tr w:rsidR="00E77D99" w:rsidRPr="00E77D99" w14:paraId="32130F7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D52E18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FA1D080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7DC8B901" w14:textId="77777777" w:rsidR="00E77D99" w:rsidRPr="00E77D99" w:rsidRDefault="00E77D99">
            <w:r w:rsidRPr="00E77D99">
              <w:t>SDEL1|OsMSRFP</w:t>
            </w:r>
          </w:p>
        </w:tc>
        <w:tc>
          <w:tcPr>
            <w:tcW w:w="4274" w:type="dxa"/>
            <w:noWrap/>
            <w:hideMark/>
          </w:tcPr>
          <w:p w14:paraId="186E5AF8" w14:textId="77777777" w:rsidR="00E77D99" w:rsidRPr="00E77D99" w:rsidRDefault="00E77D99">
            <w:r w:rsidRPr="00E77D99">
              <w:t>Os12g0538500</w:t>
            </w:r>
          </w:p>
        </w:tc>
        <w:tc>
          <w:tcPr>
            <w:tcW w:w="1700" w:type="dxa"/>
            <w:noWrap/>
            <w:hideMark/>
          </w:tcPr>
          <w:p w14:paraId="5CA49C75" w14:textId="77777777" w:rsidR="00E77D99" w:rsidRPr="00E77D99" w:rsidRDefault="00E77D99">
            <w:r w:rsidRPr="00E77D99">
              <w:t>LOC_Os12g35320</w:t>
            </w:r>
          </w:p>
        </w:tc>
      </w:tr>
      <w:tr w:rsidR="00E77D99" w:rsidRPr="00E77D99" w14:paraId="5546312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04535B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A29FC55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57C1F65C" w14:textId="77777777" w:rsidR="00E77D99" w:rsidRPr="00E77D99" w:rsidRDefault="00E77D99">
            <w:r w:rsidRPr="00E77D99">
              <w:t>CHR708</w:t>
            </w:r>
          </w:p>
        </w:tc>
        <w:tc>
          <w:tcPr>
            <w:tcW w:w="4274" w:type="dxa"/>
            <w:noWrap/>
            <w:hideMark/>
          </w:tcPr>
          <w:p w14:paraId="47150B14" w14:textId="77777777" w:rsidR="00E77D99" w:rsidRPr="00E77D99" w:rsidRDefault="00E77D99">
            <w:r w:rsidRPr="00E77D99">
              <w:t>Os01g0952200</w:t>
            </w:r>
          </w:p>
        </w:tc>
        <w:tc>
          <w:tcPr>
            <w:tcW w:w="1700" w:type="dxa"/>
            <w:noWrap/>
            <w:hideMark/>
          </w:tcPr>
          <w:p w14:paraId="0D56C813" w14:textId="77777777" w:rsidR="00E77D99" w:rsidRPr="00E77D99" w:rsidRDefault="00E77D99">
            <w:r w:rsidRPr="00E77D99">
              <w:t>LOC_Os01g72310</w:t>
            </w:r>
          </w:p>
        </w:tc>
      </w:tr>
      <w:tr w:rsidR="00E77D99" w:rsidRPr="00E77D99" w14:paraId="7F5E2D4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0D8A47A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22A80BD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039990C8" w14:textId="77777777" w:rsidR="00E77D99" w:rsidRPr="00E77D99" w:rsidRDefault="00E77D99">
            <w:r w:rsidRPr="00E77D99">
              <w:t>OsRFPH2-11</w:t>
            </w:r>
          </w:p>
        </w:tc>
        <w:tc>
          <w:tcPr>
            <w:tcW w:w="4274" w:type="dxa"/>
            <w:noWrap/>
            <w:hideMark/>
          </w:tcPr>
          <w:p w14:paraId="3553F786" w14:textId="77777777" w:rsidR="00E77D99" w:rsidRPr="00E77D99" w:rsidRDefault="00E77D99">
            <w:r w:rsidRPr="00E77D99">
              <w:t>Os10g0406200</w:t>
            </w:r>
          </w:p>
        </w:tc>
        <w:tc>
          <w:tcPr>
            <w:tcW w:w="1700" w:type="dxa"/>
            <w:noWrap/>
            <w:hideMark/>
          </w:tcPr>
          <w:p w14:paraId="714BADF9" w14:textId="77777777" w:rsidR="00E77D99" w:rsidRPr="00E77D99" w:rsidRDefault="00E77D99">
            <w:r w:rsidRPr="00E77D99">
              <w:t>LOC_Os10g26610</w:t>
            </w:r>
          </w:p>
        </w:tc>
      </w:tr>
      <w:tr w:rsidR="00E77D99" w:rsidRPr="00E77D99" w14:paraId="6AEDCA10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AFC73D5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1F48746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3CF65A8D" w14:textId="77777777" w:rsidR="00E77D99" w:rsidRPr="00E77D99" w:rsidRDefault="00E77D99">
            <w:r w:rsidRPr="00E77D99">
              <w:t>OsRFPH2-19</w:t>
            </w:r>
          </w:p>
        </w:tc>
        <w:tc>
          <w:tcPr>
            <w:tcW w:w="4274" w:type="dxa"/>
            <w:noWrap/>
            <w:hideMark/>
          </w:tcPr>
          <w:p w14:paraId="51FCB00F" w14:textId="77777777" w:rsidR="00E77D99" w:rsidRPr="00E77D99" w:rsidRDefault="00E77D99">
            <w:r w:rsidRPr="00E77D99">
              <w:t>Os03g0788800</w:t>
            </w:r>
          </w:p>
        </w:tc>
        <w:tc>
          <w:tcPr>
            <w:tcW w:w="1700" w:type="dxa"/>
            <w:noWrap/>
            <w:hideMark/>
          </w:tcPr>
          <w:p w14:paraId="65FB0B4F" w14:textId="77777777" w:rsidR="00E77D99" w:rsidRPr="00E77D99" w:rsidRDefault="00E77D99">
            <w:r w:rsidRPr="00E77D99">
              <w:t>LOC_Os03g57500</w:t>
            </w:r>
          </w:p>
        </w:tc>
      </w:tr>
      <w:tr w:rsidR="00E77D99" w:rsidRPr="00E77D99" w14:paraId="7599D72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F6DA506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C60AF85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543A6113" w14:textId="77777777" w:rsidR="00E77D99" w:rsidRPr="00E77D99" w:rsidRDefault="00E77D99">
            <w:r w:rsidRPr="00E77D99">
              <w:t>OsRFPH2-7</w:t>
            </w:r>
          </w:p>
        </w:tc>
        <w:tc>
          <w:tcPr>
            <w:tcW w:w="4274" w:type="dxa"/>
            <w:noWrap/>
            <w:hideMark/>
          </w:tcPr>
          <w:p w14:paraId="5EAAF522" w14:textId="77777777" w:rsidR="00E77D99" w:rsidRPr="00E77D99" w:rsidRDefault="00E77D99">
            <w:r w:rsidRPr="00E77D99">
              <w:t>Os06g0231600</w:t>
            </w:r>
          </w:p>
        </w:tc>
        <w:tc>
          <w:tcPr>
            <w:tcW w:w="1700" w:type="dxa"/>
            <w:noWrap/>
            <w:hideMark/>
          </w:tcPr>
          <w:p w14:paraId="5F8B1462" w14:textId="77777777" w:rsidR="00E77D99" w:rsidRPr="00E77D99" w:rsidRDefault="00E77D99">
            <w:r w:rsidRPr="00E77D99">
              <w:t>LOC_Os06g12560</w:t>
            </w:r>
          </w:p>
        </w:tc>
      </w:tr>
      <w:tr w:rsidR="00E77D99" w:rsidRPr="00E77D99" w14:paraId="67027C5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9E0E8E9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4540D62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1792412B" w14:textId="77777777" w:rsidR="00E77D99" w:rsidRPr="00E77D99" w:rsidRDefault="00E77D99">
            <w:r w:rsidRPr="00E77D99">
              <w:t>OsRFPHC-12</w:t>
            </w:r>
          </w:p>
        </w:tc>
        <w:tc>
          <w:tcPr>
            <w:tcW w:w="4274" w:type="dxa"/>
            <w:noWrap/>
            <w:hideMark/>
          </w:tcPr>
          <w:p w14:paraId="60DADCEB" w14:textId="77777777" w:rsidR="00E77D99" w:rsidRPr="00E77D99" w:rsidRDefault="00E77D99">
            <w:r w:rsidRPr="00E77D99">
              <w:t>Os04g0512400</w:t>
            </w:r>
          </w:p>
        </w:tc>
        <w:tc>
          <w:tcPr>
            <w:tcW w:w="1700" w:type="dxa"/>
            <w:noWrap/>
            <w:hideMark/>
          </w:tcPr>
          <w:p w14:paraId="475A1C75" w14:textId="77777777" w:rsidR="00E77D99" w:rsidRPr="00E77D99" w:rsidRDefault="00E77D99">
            <w:r w:rsidRPr="00E77D99">
              <w:t>LOC_Os04g43300</w:t>
            </w:r>
          </w:p>
        </w:tc>
      </w:tr>
      <w:tr w:rsidR="00E77D99" w:rsidRPr="00E77D99" w14:paraId="7EFE49C4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569B6AD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3920236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336B92A8" w14:textId="77777777" w:rsidR="00E77D99" w:rsidRPr="00E77D99" w:rsidRDefault="00E77D99">
            <w:r w:rsidRPr="00E77D99">
              <w:t>OsRFPHC-14</w:t>
            </w:r>
          </w:p>
        </w:tc>
        <w:tc>
          <w:tcPr>
            <w:tcW w:w="4274" w:type="dxa"/>
            <w:noWrap/>
            <w:hideMark/>
          </w:tcPr>
          <w:p w14:paraId="40E603FC" w14:textId="77777777" w:rsidR="00E77D99" w:rsidRPr="00E77D99" w:rsidRDefault="00E77D99">
            <w:r w:rsidRPr="00E77D99">
              <w:t>Os01g0234900</w:t>
            </w:r>
          </w:p>
        </w:tc>
        <w:tc>
          <w:tcPr>
            <w:tcW w:w="1700" w:type="dxa"/>
            <w:noWrap/>
            <w:hideMark/>
          </w:tcPr>
          <w:p w14:paraId="5333A2ED" w14:textId="77777777" w:rsidR="00E77D99" w:rsidRPr="00E77D99" w:rsidRDefault="00E77D99">
            <w:r w:rsidRPr="00E77D99">
              <w:t>LOC_Os01g13370</w:t>
            </w:r>
          </w:p>
        </w:tc>
      </w:tr>
      <w:tr w:rsidR="00E77D99" w:rsidRPr="00E77D99" w14:paraId="606073A5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C60E51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C411A4A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589A639F" w14:textId="77777777" w:rsidR="00E77D99" w:rsidRPr="00E77D99" w:rsidRDefault="00E77D99">
            <w:r w:rsidRPr="00E77D99">
              <w:t>OsSTA11</w:t>
            </w:r>
          </w:p>
        </w:tc>
        <w:tc>
          <w:tcPr>
            <w:tcW w:w="4274" w:type="dxa"/>
            <w:noWrap/>
            <w:hideMark/>
          </w:tcPr>
          <w:p w14:paraId="35ECA354" w14:textId="77777777" w:rsidR="00E77D99" w:rsidRPr="00E77D99" w:rsidRDefault="00E77D99">
            <w:r w:rsidRPr="00E77D99">
              <w:t>Os01g0276600</w:t>
            </w:r>
          </w:p>
        </w:tc>
        <w:tc>
          <w:tcPr>
            <w:tcW w:w="1700" w:type="dxa"/>
            <w:noWrap/>
            <w:hideMark/>
          </w:tcPr>
          <w:p w14:paraId="52429BD1" w14:textId="77777777" w:rsidR="00E77D99" w:rsidRPr="00E77D99" w:rsidRDefault="00E77D99">
            <w:r w:rsidRPr="00E77D99">
              <w:t>LOC_Os01g16950</w:t>
            </w:r>
          </w:p>
        </w:tc>
      </w:tr>
      <w:tr w:rsidR="00E77D99" w:rsidRPr="00E77D99" w14:paraId="4AB7971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F416F29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C525927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3E32FE51" w14:textId="77777777" w:rsidR="00E77D99" w:rsidRPr="00E77D99" w:rsidRDefault="00E77D99">
            <w:r w:rsidRPr="00E77D99">
              <w:t>OsSTA5</w:t>
            </w:r>
          </w:p>
        </w:tc>
        <w:tc>
          <w:tcPr>
            <w:tcW w:w="4274" w:type="dxa"/>
            <w:noWrap/>
            <w:hideMark/>
          </w:tcPr>
          <w:p w14:paraId="45533866" w14:textId="77777777" w:rsidR="00E77D99" w:rsidRPr="00E77D99" w:rsidRDefault="00E77D99">
            <w:r w:rsidRPr="00E77D99">
              <w:t>Os01g0178700</w:t>
            </w:r>
          </w:p>
        </w:tc>
        <w:tc>
          <w:tcPr>
            <w:tcW w:w="1700" w:type="dxa"/>
            <w:noWrap/>
            <w:hideMark/>
          </w:tcPr>
          <w:p w14:paraId="24A78C21" w14:textId="77777777" w:rsidR="00E77D99" w:rsidRPr="00E77D99" w:rsidRDefault="00E77D99">
            <w:r w:rsidRPr="00E77D99">
              <w:t>LOC_Os01g08340</w:t>
            </w:r>
          </w:p>
        </w:tc>
      </w:tr>
      <w:tr w:rsidR="00E77D99" w:rsidRPr="00E77D99" w14:paraId="4EFEB484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02D3E88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2C498B5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2B234587" w14:textId="77777777" w:rsidR="00E77D99" w:rsidRPr="00E77D99" w:rsidRDefault="00E77D99">
            <w:r w:rsidRPr="00E77D99">
              <w:t>OsSTA9</w:t>
            </w:r>
          </w:p>
        </w:tc>
        <w:tc>
          <w:tcPr>
            <w:tcW w:w="4274" w:type="dxa"/>
            <w:noWrap/>
            <w:hideMark/>
          </w:tcPr>
          <w:p w14:paraId="032F11E1" w14:textId="77777777" w:rsidR="00E77D99" w:rsidRPr="00E77D99" w:rsidRDefault="00E77D99">
            <w:r w:rsidRPr="00E77D99">
              <w:t>Os01g0234900</w:t>
            </w:r>
          </w:p>
        </w:tc>
        <w:tc>
          <w:tcPr>
            <w:tcW w:w="1700" w:type="dxa"/>
            <w:noWrap/>
            <w:hideMark/>
          </w:tcPr>
          <w:p w14:paraId="3FCDA34E" w14:textId="77777777" w:rsidR="00E77D99" w:rsidRPr="00E77D99" w:rsidRDefault="00E77D99">
            <w:r w:rsidRPr="00E77D99">
              <w:t>LOC_Os01g13370</w:t>
            </w:r>
          </w:p>
        </w:tc>
      </w:tr>
      <w:tr w:rsidR="00E77D99" w:rsidRPr="00E77D99" w14:paraId="29F8D7D1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C5FF9E2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90202FC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4D3933A5" w14:textId="77777777" w:rsidR="00E77D99" w:rsidRPr="00E77D99" w:rsidRDefault="00E77D99">
            <w:r w:rsidRPr="00E77D99">
              <w:t>XBOS34</w:t>
            </w:r>
          </w:p>
        </w:tc>
        <w:tc>
          <w:tcPr>
            <w:tcW w:w="4274" w:type="dxa"/>
            <w:noWrap/>
            <w:hideMark/>
          </w:tcPr>
          <w:p w14:paraId="267F2054" w14:textId="77777777" w:rsidR="00E77D99" w:rsidRPr="00E77D99" w:rsidRDefault="00E77D99">
            <w:r w:rsidRPr="00E77D99">
              <w:t>Os07g0446100</w:t>
            </w:r>
          </w:p>
        </w:tc>
        <w:tc>
          <w:tcPr>
            <w:tcW w:w="1700" w:type="dxa"/>
            <w:noWrap/>
            <w:hideMark/>
          </w:tcPr>
          <w:p w14:paraId="7607F2C1" w14:textId="77777777" w:rsidR="00E77D99" w:rsidRPr="00E77D99" w:rsidRDefault="00E77D99">
            <w:r w:rsidRPr="00E77D99">
              <w:t>LOC_Os07g26490</w:t>
            </w:r>
          </w:p>
        </w:tc>
      </w:tr>
      <w:tr w:rsidR="00E77D99" w:rsidRPr="00E77D99" w14:paraId="3D5C0C2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A7C3096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960C528" w14:textId="77777777" w:rsidR="00E77D99" w:rsidRPr="00E77D99" w:rsidRDefault="00E77D99">
            <w:r w:rsidRPr="00E77D99">
              <w:t>pollen</w:t>
            </w:r>
          </w:p>
        </w:tc>
        <w:tc>
          <w:tcPr>
            <w:tcW w:w="2920" w:type="dxa"/>
            <w:noWrap/>
            <w:hideMark/>
          </w:tcPr>
          <w:p w14:paraId="30786121" w14:textId="77777777" w:rsidR="00E77D99" w:rsidRPr="00E77D99" w:rsidRDefault="00E77D99">
            <w:r w:rsidRPr="00E77D99">
              <w:t>ZOS10-06</w:t>
            </w:r>
          </w:p>
        </w:tc>
        <w:tc>
          <w:tcPr>
            <w:tcW w:w="4274" w:type="dxa"/>
            <w:noWrap/>
            <w:hideMark/>
          </w:tcPr>
          <w:p w14:paraId="1533016A" w14:textId="77777777" w:rsidR="00E77D99" w:rsidRPr="00E77D99" w:rsidRDefault="00E77D99">
            <w:r w:rsidRPr="00E77D99">
              <w:t>Os10g0494500</w:t>
            </w:r>
          </w:p>
        </w:tc>
        <w:tc>
          <w:tcPr>
            <w:tcW w:w="1700" w:type="dxa"/>
            <w:noWrap/>
            <w:hideMark/>
          </w:tcPr>
          <w:p w14:paraId="60C9EB7D" w14:textId="77777777" w:rsidR="00E77D99" w:rsidRPr="00E77D99" w:rsidRDefault="00E77D99">
            <w:r w:rsidRPr="00E77D99">
              <w:t>LOC_Os10g35190</w:t>
            </w:r>
          </w:p>
        </w:tc>
      </w:tr>
      <w:tr w:rsidR="00E77D99" w:rsidRPr="00E77D99" w14:paraId="245D53C5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F4B03AC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4BD8863F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4CA2F188" w14:textId="77777777" w:rsidR="00E77D99" w:rsidRPr="00E77D99" w:rsidRDefault="00E77D99">
            <w:r w:rsidRPr="00E77D99">
              <w:t>GIC</w:t>
            </w:r>
          </w:p>
        </w:tc>
        <w:tc>
          <w:tcPr>
            <w:tcW w:w="4274" w:type="dxa"/>
            <w:noWrap/>
            <w:hideMark/>
          </w:tcPr>
          <w:p w14:paraId="2218D5A9" w14:textId="77777777" w:rsidR="00E77D99" w:rsidRPr="00E77D99" w:rsidRDefault="00E77D99">
            <w:r w:rsidRPr="00E77D99">
              <w:t>Os04g0675800</w:t>
            </w:r>
          </w:p>
        </w:tc>
        <w:tc>
          <w:tcPr>
            <w:tcW w:w="1700" w:type="dxa"/>
            <w:noWrap/>
            <w:hideMark/>
          </w:tcPr>
          <w:p w14:paraId="2DC97369" w14:textId="77777777" w:rsidR="00E77D99" w:rsidRPr="00E77D99" w:rsidRDefault="00E77D99">
            <w:r w:rsidRPr="00E77D99">
              <w:t>LOC_Os04g57920</w:t>
            </w:r>
          </w:p>
        </w:tc>
      </w:tr>
      <w:tr w:rsidR="00E77D99" w:rsidRPr="00E77D99" w14:paraId="107189EF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B637121" w14:textId="77777777" w:rsidR="00E77D99" w:rsidRPr="00E77D99" w:rsidRDefault="00E77D99">
            <w:r w:rsidRPr="00E77D99">
              <w:lastRenderedPageBreak/>
              <w:t>F-box</w:t>
            </w:r>
          </w:p>
        </w:tc>
        <w:tc>
          <w:tcPr>
            <w:tcW w:w="3040" w:type="dxa"/>
            <w:noWrap/>
            <w:hideMark/>
          </w:tcPr>
          <w:p w14:paraId="20F7BA2F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5AAE6395" w14:textId="77777777" w:rsidR="00E77D99" w:rsidRPr="00E77D99" w:rsidRDefault="00E77D99">
            <w:r w:rsidRPr="00E77D99">
              <w:t>MOF</w:t>
            </w:r>
          </w:p>
        </w:tc>
        <w:tc>
          <w:tcPr>
            <w:tcW w:w="4274" w:type="dxa"/>
            <w:noWrap/>
            <w:hideMark/>
          </w:tcPr>
          <w:p w14:paraId="6F2F220B" w14:textId="77777777" w:rsidR="00E77D99" w:rsidRPr="00E77D99" w:rsidRDefault="00E77D99">
            <w:r w:rsidRPr="00E77D99">
              <w:t>Os04g0464966</w:t>
            </w:r>
          </w:p>
        </w:tc>
        <w:tc>
          <w:tcPr>
            <w:tcW w:w="1700" w:type="dxa"/>
            <w:noWrap/>
            <w:hideMark/>
          </w:tcPr>
          <w:p w14:paraId="7E39F4CE" w14:textId="77777777" w:rsidR="00E77D99" w:rsidRPr="00E77D99" w:rsidRDefault="00E77D99">
            <w:r w:rsidRPr="00E77D99">
              <w:t>LOC_Os04g39080</w:t>
            </w:r>
          </w:p>
        </w:tc>
      </w:tr>
      <w:tr w:rsidR="00E77D99" w:rsidRPr="00E77D99" w14:paraId="180CA590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EC55C7B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2479BF8A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6DB5D77D" w14:textId="77777777" w:rsidR="00E77D99" w:rsidRPr="00E77D99" w:rsidRDefault="00E77D99">
            <w:r w:rsidRPr="00E77D99">
              <w:t>OsDRF1</w:t>
            </w:r>
          </w:p>
        </w:tc>
        <w:tc>
          <w:tcPr>
            <w:tcW w:w="4274" w:type="dxa"/>
            <w:noWrap/>
            <w:hideMark/>
          </w:tcPr>
          <w:p w14:paraId="7418C5C0" w14:textId="77777777" w:rsidR="00E77D99" w:rsidRPr="00E77D99" w:rsidRDefault="00E77D99">
            <w:r w:rsidRPr="00E77D99">
              <w:t>Os04g0431200</w:t>
            </w:r>
          </w:p>
        </w:tc>
        <w:tc>
          <w:tcPr>
            <w:tcW w:w="1700" w:type="dxa"/>
            <w:noWrap/>
            <w:hideMark/>
          </w:tcPr>
          <w:p w14:paraId="756753F4" w14:textId="77777777" w:rsidR="00E77D99" w:rsidRPr="00E77D99" w:rsidRDefault="00E77D99">
            <w:r w:rsidRPr="00E77D99">
              <w:t>LOC_Os04g35190</w:t>
            </w:r>
          </w:p>
        </w:tc>
      </w:tr>
      <w:tr w:rsidR="00E77D99" w:rsidRPr="00E77D99" w14:paraId="7647998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8384AC6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62995004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2E9F8B3C" w14:textId="77777777" w:rsidR="00E77D99" w:rsidRPr="00E77D99" w:rsidRDefault="00E77D99">
            <w:r w:rsidRPr="00E77D99">
              <w:t>OsLKP2</w:t>
            </w:r>
          </w:p>
        </w:tc>
        <w:tc>
          <w:tcPr>
            <w:tcW w:w="4274" w:type="dxa"/>
            <w:noWrap/>
            <w:hideMark/>
          </w:tcPr>
          <w:p w14:paraId="39AD5836" w14:textId="77777777" w:rsidR="00E77D99" w:rsidRPr="00E77D99" w:rsidRDefault="00E77D99">
            <w:r w:rsidRPr="00E77D99">
              <w:t>Os02g0150800</w:t>
            </w:r>
          </w:p>
        </w:tc>
        <w:tc>
          <w:tcPr>
            <w:tcW w:w="1700" w:type="dxa"/>
            <w:noWrap/>
            <w:hideMark/>
          </w:tcPr>
          <w:p w14:paraId="4A1DDA2C" w14:textId="77777777" w:rsidR="00E77D99" w:rsidRPr="00E77D99" w:rsidRDefault="00E77D99">
            <w:r w:rsidRPr="00E77D99">
              <w:t>LOC_Os02g05700</w:t>
            </w:r>
          </w:p>
        </w:tc>
      </w:tr>
      <w:tr w:rsidR="00E77D99" w:rsidRPr="00E77D99" w14:paraId="57127A0F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3DAD90B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6DC54998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44A53AD0" w14:textId="77777777" w:rsidR="00E77D99" w:rsidRPr="00E77D99" w:rsidRDefault="00E77D99">
            <w:r w:rsidRPr="00E77D99">
              <w:t>CHR708</w:t>
            </w:r>
          </w:p>
        </w:tc>
        <w:tc>
          <w:tcPr>
            <w:tcW w:w="4274" w:type="dxa"/>
            <w:noWrap/>
            <w:hideMark/>
          </w:tcPr>
          <w:p w14:paraId="11CE1B4D" w14:textId="77777777" w:rsidR="00E77D99" w:rsidRPr="00E77D99" w:rsidRDefault="00E77D99">
            <w:r w:rsidRPr="00E77D99">
              <w:t>Os01g0952200</w:t>
            </w:r>
          </w:p>
        </w:tc>
        <w:tc>
          <w:tcPr>
            <w:tcW w:w="1700" w:type="dxa"/>
            <w:noWrap/>
            <w:hideMark/>
          </w:tcPr>
          <w:p w14:paraId="2AFA155E" w14:textId="77777777" w:rsidR="00E77D99" w:rsidRPr="00E77D99" w:rsidRDefault="00E77D99">
            <w:r w:rsidRPr="00E77D99">
              <w:t>LOC_Os01g72310</w:t>
            </w:r>
          </w:p>
        </w:tc>
      </w:tr>
      <w:tr w:rsidR="00E77D99" w:rsidRPr="00E77D99" w14:paraId="166621A3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AE17327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360B99FA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761EDA91" w14:textId="77777777" w:rsidR="00E77D99" w:rsidRPr="00E77D99" w:rsidRDefault="00E77D99">
            <w:r w:rsidRPr="00E77D99">
              <w:t>OsJMJ-C8</w:t>
            </w:r>
          </w:p>
        </w:tc>
        <w:tc>
          <w:tcPr>
            <w:tcW w:w="4274" w:type="dxa"/>
            <w:noWrap/>
            <w:hideMark/>
          </w:tcPr>
          <w:p w14:paraId="18B3E936" w14:textId="77777777" w:rsidR="00E77D99" w:rsidRPr="00E77D99" w:rsidRDefault="00E77D99">
            <w:r w:rsidRPr="00E77D99">
              <w:t>Os03g0389900</w:t>
            </w:r>
          </w:p>
        </w:tc>
        <w:tc>
          <w:tcPr>
            <w:tcW w:w="1700" w:type="dxa"/>
            <w:noWrap/>
            <w:hideMark/>
          </w:tcPr>
          <w:p w14:paraId="49066BE6" w14:textId="77777777" w:rsidR="00E77D99" w:rsidRPr="00E77D99" w:rsidRDefault="00E77D99">
            <w:r w:rsidRPr="00E77D99">
              <w:t>LOC_Os03g27250</w:t>
            </w:r>
          </w:p>
        </w:tc>
      </w:tr>
      <w:tr w:rsidR="00E77D99" w:rsidRPr="00E77D99" w14:paraId="4CA0F3A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7251DD7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15F6A0B8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31805DA1" w14:textId="77777777" w:rsidR="00E77D99" w:rsidRPr="00E77D99" w:rsidRDefault="00E77D99">
            <w:r w:rsidRPr="00E77D99">
              <w:t>OsSTA12</w:t>
            </w:r>
          </w:p>
        </w:tc>
        <w:tc>
          <w:tcPr>
            <w:tcW w:w="4274" w:type="dxa"/>
            <w:noWrap/>
            <w:hideMark/>
          </w:tcPr>
          <w:p w14:paraId="2494B877" w14:textId="77777777" w:rsidR="00E77D99" w:rsidRPr="00E77D99" w:rsidRDefault="00E77D99">
            <w:r w:rsidRPr="00E77D99">
              <w:t>Os01g0281000</w:t>
            </w:r>
          </w:p>
        </w:tc>
        <w:tc>
          <w:tcPr>
            <w:tcW w:w="1700" w:type="dxa"/>
            <w:noWrap/>
            <w:hideMark/>
          </w:tcPr>
          <w:p w14:paraId="787571F0" w14:textId="77777777" w:rsidR="00E77D99" w:rsidRPr="00E77D99" w:rsidRDefault="00E77D99">
            <w:r w:rsidRPr="00E77D99">
              <w:t>LOC_Os01g17390</w:t>
            </w:r>
          </w:p>
        </w:tc>
      </w:tr>
      <w:tr w:rsidR="00E77D99" w:rsidRPr="00E77D99" w14:paraId="3BFE5391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5B13ED7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0BC495C6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0FB29457" w14:textId="77777777" w:rsidR="00E77D99" w:rsidRPr="00E77D99" w:rsidRDefault="00E77D99">
            <w:r w:rsidRPr="00E77D99">
              <w:t>OsSTA265</w:t>
            </w:r>
          </w:p>
        </w:tc>
        <w:tc>
          <w:tcPr>
            <w:tcW w:w="4274" w:type="dxa"/>
            <w:noWrap/>
            <w:hideMark/>
          </w:tcPr>
          <w:p w14:paraId="50F1850D" w14:textId="77777777" w:rsidR="00E77D99" w:rsidRPr="00E77D99" w:rsidRDefault="00E77D99">
            <w:r w:rsidRPr="00E77D99">
              <w:t>Os11g0593600</w:t>
            </w:r>
          </w:p>
        </w:tc>
        <w:tc>
          <w:tcPr>
            <w:tcW w:w="1700" w:type="dxa"/>
            <w:noWrap/>
            <w:hideMark/>
          </w:tcPr>
          <w:p w14:paraId="5C8A2D72" w14:textId="77777777" w:rsidR="00E77D99" w:rsidRPr="00E77D99" w:rsidRDefault="00E77D99">
            <w:r w:rsidRPr="00E77D99">
              <w:t>LOC_Os11g38130</w:t>
            </w:r>
          </w:p>
        </w:tc>
      </w:tr>
      <w:tr w:rsidR="00E77D99" w:rsidRPr="00E77D99" w14:paraId="115F3DE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6D8C3C2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64DABA66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362DBB7D" w14:textId="77777777" w:rsidR="00E77D99" w:rsidRPr="00E77D99" w:rsidRDefault="00E77D99">
            <w:r w:rsidRPr="00E77D99">
              <w:t>OsTLP10|OsTLP10a|OsTLP10b</w:t>
            </w:r>
          </w:p>
        </w:tc>
        <w:tc>
          <w:tcPr>
            <w:tcW w:w="4274" w:type="dxa"/>
            <w:noWrap/>
            <w:hideMark/>
          </w:tcPr>
          <w:p w14:paraId="137E7B7C" w14:textId="77777777" w:rsidR="00E77D99" w:rsidRPr="00E77D99" w:rsidRDefault="00E77D99">
            <w:r w:rsidRPr="00E77D99">
              <w:t>Os05g0514300</w:t>
            </w:r>
          </w:p>
        </w:tc>
        <w:tc>
          <w:tcPr>
            <w:tcW w:w="1700" w:type="dxa"/>
            <w:noWrap/>
            <w:hideMark/>
          </w:tcPr>
          <w:p w14:paraId="76540C0D" w14:textId="77777777" w:rsidR="00E77D99" w:rsidRPr="00E77D99" w:rsidRDefault="00E77D99">
            <w:r w:rsidRPr="00E77D99">
              <w:t>LOC_Os05g43850</w:t>
            </w:r>
          </w:p>
        </w:tc>
      </w:tr>
      <w:tr w:rsidR="00E77D99" w:rsidRPr="00E77D99" w14:paraId="07FCEA55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DD72921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125198C7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5F5ED033" w14:textId="77777777" w:rsidR="00E77D99" w:rsidRPr="00E77D99" w:rsidRDefault="00E77D99">
            <w:r w:rsidRPr="00E77D99">
              <w:t>OsTLP12</w:t>
            </w:r>
          </w:p>
        </w:tc>
        <w:tc>
          <w:tcPr>
            <w:tcW w:w="4274" w:type="dxa"/>
            <w:noWrap/>
            <w:hideMark/>
          </w:tcPr>
          <w:p w14:paraId="5366206C" w14:textId="77777777" w:rsidR="00E77D99" w:rsidRPr="00E77D99" w:rsidRDefault="00E77D99">
            <w:r w:rsidRPr="00E77D99">
              <w:t>Os01g0759100</w:t>
            </w:r>
          </w:p>
        </w:tc>
        <w:tc>
          <w:tcPr>
            <w:tcW w:w="1700" w:type="dxa"/>
            <w:noWrap/>
            <w:hideMark/>
          </w:tcPr>
          <w:p w14:paraId="0FF6BEA8" w14:textId="77777777" w:rsidR="00E77D99" w:rsidRPr="00E77D99" w:rsidRDefault="00E77D99">
            <w:r w:rsidRPr="00E77D99">
              <w:t>LOC_Os01g55430</w:t>
            </w:r>
          </w:p>
        </w:tc>
      </w:tr>
      <w:tr w:rsidR="00E77D99" w:rsidRPr="00E77D99" w14:paraId="4D7B72E5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CB6744E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4E989B5E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4F8D467B" w14:textId="77777777" w:rsidR="00E77D99" w:rsidRPr="00E77D99" w:rsidRDefault="00E77D99">
            <w:r w:rsidRPr="00E77D99">
              <w:t>OsTLP6</w:t>
            </w:r>
          </w:p>
        </w:tc>
        <w:tc>
          <w:tcPr>
            <w:tcW w:w="4274" w:type="dxa"/>
            <w:noWrap/>
            <w:hideMark/>
          </w:tcPr>
          <w:p w14:paraId="79D5B4A5" w14:textId="77777777" w:rsidR="00E77D99" w:rsidRPr="00E77D99" w:rsidRDefault="00E77D99">
            <w:r w:rsidRPr="00E77D99">
              <w:t>Os11g0163600</w:t>
            </w:r>
          </w:p>
        </w:tc>
        <w:tc>
          <w:tcPr>
            <w:tcW w:w="1700" w:type="dxa"/>
            <w:noWrap/>
            <w:hideMark/>
          </w:tcPr>
          <w:p w14:paraId="16802796" w14:textId="77777777" w:rsidR="00E77D99" w:rsidRPr="00E77D99" w:rsidRDefault="00E77D99">
            <w:r w:rsidRPr="00E77D99">
              <w:t>LOC_Os11g06420</w:t>
            </w:r>
          </w:p>
        </w:tc>
      </w:tr>
      <w:tr w:rsidR="00E77D99" w:rsidRPr="00E77D99" w14:paraId="29C52A05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3F38706" w14:textId="77777777" w:rsidR="00E77D99" w:rsidRPr="00E77D99" w:rsidRDefault="00E77D99">
            <w:r w:rsidRPr="00E77D99">
              <w:t>F-box</w:t>
            </w:r>
          </w:p>
        </w:tc>
        <w:tc>
          <w:tcPr>
            <w:tcW w:w="3040" w:type="dxa"/>
            <w:noWrap/>
            <w:hideMark/>
          </w:tcPr>
          <w:p w14:paraId="008F9DC4" w14:textId="77777777" w:rsidR="00E77D99" w:rsidRPr="00E77D99" w:rsidRDefault="00E77D99">
            <w:r w:rsidRPr="00E77D99">
              <w:t>male gametophytic lineage</w:t>
            </w:r>
          </w:p>
        </w:tc>
        <w:tc>
          <w:tcPr>
            <w:tcW w:w="2920" w:type="dxa"/>
            <w:noWrap/>
            <w:hideMark/>
          </w:tcPr>
          <w:p w14:paraId="20A41E9A" w14:textId="77777777" w:rsidR="00E77D99" w:rsidRPr="00E77D99" w:rsidRDefault="00E77D99">
            <w:r w:rsidRPr="00E77D99">
              <w:t>OsWD40-184</w:t>
            </w:r>
          </w:p>
        </w:tc>
        <w:tc>
          <w:tcPr>
            <w:tcW w:w="4274" w:type="dxa"/>
            <w:noWrap/>
            <w:hideMark/>
          </w:tcPr>
          <w:p w14:paraId="5336CED7" w14:textId="77777777" w:rsidR="00E77D99" w:rsidRPr="00E77D99" w:rsidRDefault="00E77D99">
            <w:r w:rsidRPr="00E77D99">
              <w:t>Os11g0182400</w:t>
            </w:r>
          </w:p>
        </w:tc>
        <w:tc>
          <w:tcPr>
            <w:tcW w:w="1700" w:type="dxa"/>
            <w:noWrap/>
            <w:hideMark/>
          </w:tcPr>
          <w:p w14:paraId="78A9EBBA" w14:textId="77777777" w:rsidR="00E77D99" w:rsidRPr="00E77D99" w:rsidRDefault="00E77D99">
            <w:r w:rsidRPr="00E77D99">
              <w:t>LOC_Os11g07970</w:t>
            </w:r>
          </w:p>
        </w:tc>
      </w:tr>
      <w:tr w:rsidR="00E77D99" w:rsidRPr="00E77D99" w14:paraId="4B4DA49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BE9C79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29A305D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103E3116" w14:textId="77777777" w:rsidR="00E77D99" w:rsidRPr="00E77D99" w:rsidRDefault="00E77D99">
            <w:r w:rsidRPr="00E77D99">
              <w:t>ALT1</w:t>
            </w:r>
          </w:p>
        </w:tc>
        <w:tc>
          <w:tcPr>
            <w:tcW w:w="4274" w:type="dxa"/>
            <w:noWrap/>
            <w:hideMark/>
          </w:tcPr>
          <w:p w14:paraId="3CEDCF8A" w14:textId="77777777" w:rsidR="00E77D99" w:rsidRPr="00E77D99" w:rsidRDefault="00E77D99">
            <w:r w:rsidRPr="00E77D99">
              <w:t>Os01g0779400</w:t>
            </w:r>
          </w:p>
        </w:tc>
        <w:tc>
          <w:tcPr>
            <w:tcW w:w="1700" w:type="dxa"/>
            <w:noWrap/>
            <w:hideMark/>
          </w:tcPr>
          <w:p w14:paraId="0A3FC3F8" w14:textId="77777777" w:rsidR="00E77D99" w:rsidRPr="00E77D99" w:rsidRDefault="00E77D99">
            <w:r w:rsidRPr="00E77D99">
              <w:t>LOC_Os01g57110</w:t>
            </w:r>
          </w:p>
        </w:tc>
      </w:tr>
      <w:tr w:rsidR="00E77D99" w:rsidRPr="00E77D99" w14:paraId="68BC295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CB0D241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67F02CC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719B1742" w14:textId="77777777" w:rsidR="00E77D99" w:rsidRPr="00E77D99" w:rsidRDefault="00E77D99">
            <w:r w:rsidRPr="00E77D99">
              <w:t>APIP6</w:t>
            </w:r>
          </w:p>
        </w:tc>
        <w:tc>
          <w:tcPr>
            <w:tcW w:w="4274" w:type="dxa"/>
            <w:noWrap/>
            <w:hideMark/>
          </w:tcPr>
          <w:p w14:paraId="65D8464C" w14:textId="77777777" w:rsidR="00E77D99" w:rsidRPr="00E77D99" w:rsidRDefault="00E77D99">
            <w:r w:rsidRPr="00E77D99">
              <w:t>Os05g0154600</w:t>
            </w:r>
          </w:p>
        </w:tc>
        <w:tc>
          <w:tcPr>
            <w:tcW w:w="1700" w:type="dxa"/>
            <w:noWrap/>
            <w:hideMark/>
          </w:tcPr>
          <w:p w14:paraId="350DAD3F" w14:textId="77777777" w:rsidR="00E77D99" w:rsidRPr="00E77D99" w:rsidRDefault="00E77D99">
            <w:r w:rsidRPr="00E77D99">
              <w:t>LOC_Os05g06270</w:t>
            </w:r>
          </w:p>
        </w:tc>
      </w:tr>
      <w:tr w:rsidR="00E77D99" w:rsidRPr="00E77D99" w14:paraId="19F5B0B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58AFE8C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053F1B7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7F6CBD70" w14:textId="77777777" w:rsidR="00E77D99" w:rsidRPr="00E77D99" w:rsidRDefault="00E77D99">
            <w:r w:rsidRPr="00E77D99">
              <w:t>BRHIS1</w:t>
            </w:r>
          </w:p>
        </w:tc>
        <w:tc>
          <w:tcPr>
            <w:tcW w:w="4274" w:type="dxa"/>
            <w:noWrap/>
            <w:hideMark/>
          </w:tcPr>
          <w:p w14:paraId="09AC683A" w14:textId="77777777" w:rsidR="00E77D99" w:rsidRPr="00E77D99" w:rsidRDefault="00E77D99">
            <w:r w:rsidRPr="00E77D99">
              <w:t>Os08g0180300</w:t>
            </w:r>
          </w:p>
        </w:tc>
        <w:tc>
          <w:tcPr>
            <w:tcW w:w="1700" w:type="dxa"/>
            <w:noWrap/>
            <w:hideMark/>
          </w:tcPr>
          <w:p w14:paraId="36273A55" w14:textId="77777777" w:rsidR="00E77D99" w:rsidRPr="00E77D99" w:rsidRDefault="00E77D99">
            <w:r w:rsidRPr="00E77D99">
              <w:t>LOC_Os08g08220</w:t>
            </w:r>
          </w:p>
        </w:tc>
      </w:tr>
      <w:tr w:rsidR="00E77D99" w:rsidRPr="00E77D99" w14:paraId="2661610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189FEAF" w14:textId="77777777" w:rsidR="00E77D99" w:rsidRPr="00E77D99" w:rsidRDefault="00E77D99">
            <w:r w:rsidRPr="00E77D99">
              <w:lastRenderedPageBreak/>
              <w:t>RING</w:t>
            </w:r>
          </w:p>
        </w:tc>
        <w:tc>
          <w:tcPr>
            <w:tcW w:w="3040" w:type="dxa"/>
            <w:noWrap/>
            <w:hideMark/>
          </w:tcPr>
          <w:p w14:paraId="25FC1FA5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5456CCE4" w14:textId="77777777" w:rsidR="00E77D99" w:rsidRPr="00E77D99" w:rsidRDefault="00E77D99">
            <w:r w:rsidRPr="00E77D99">
              <w:t>DCA1</w:t>
            </w:r>
          </w:p>
        </w:tc>
        <w:tc>
          <w:tcPr>
            <w:tcW w:w="4274" w:type="dxa"/>
            <w:noWrap/>
            <w:hideMark/>
          </w:tcPr>
          <w:p w14:paraId="20FF24E7" w14:textId="77777777" w:rsidR="00E77D99" w:rsidRPr="00E77D99" w:rsidRDefault="00E77D99">
            <w:r w:rsidRPr="00E77D99">
              <w:t>Os10g0456800</w:t>
            </w:r>
          </w:p>
        </w:tc>
        <w:tc>
          <w:tcPr>
            <w:tcW w:w="1700" w:type="dxa"/>
            <w:noWrap/>
            <w:hideMark/>
          </w:tcPr>
          <w:p w14:paraId="77377A72" w14:textId="77777777" w:rsidR="00E77D99" w:rsidRPr="00E77D99" w:rsidRDefault="00E77D99">
            <w:r w:rsidRPr="00E77D99">
              <w:t>LOC_Os10g31850</w:t>
            </w:r>
          </w:p>
        </w:tc>
      </w:tr>
      <w:tr w:rsidR="00E77D99" w:rsidRPr="00E77D99" w14:paraId="2DF60543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0D3F588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E7F076B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4A4C89BC" w14:textId="77777777" w:rsidR="00E77D99" w:rsidRPr="00E77D99" w:rsidRDefault="00E77D99">
            <w:r w:rsidRPr="00E77D99">
              <w:t>DHS</w:t>
            </w:r>
          </w:p>
        </w:tc>
        <w:tc>
          <w:tcPr>
            <w:tcW w:w="4274" w:type="dxa"/>
            <w:noWrap/>
            <w:hideMark/>
          </w:tcPr>
          <w:p w14:paraId="754CCBE2" w14:textId="77777777" w:rsidR="00E77D99" w:rsidRPr="00E77D99" w:rsidRDefault="00E77D99">
            <w:r w:rsidRPr="00E77D99">
              <w:t>Os02g0682300</w:t>
            </w:r>
          </w:p>
        </w:tc>
        <w:tc>
          <w:tcPr>
            <w:tcW w:w="1700" w:type="dxa"/>
            <w:noWrap/>
            <w:hideMark/>
          </w:tcPr>
          <w:p w14:paraId="1E368E19" w14:textId="77777777" w:rsidR="00E77D99" w:rsidRPr="00E77D99" w:rsidRDefault="00E77D99">
            <w:r w:rsidRPr="00E77D99">
              <w:t>LOC_Os02g45780</w:t>
            </w:r>
          </w:p>
        </w:tc>
      </w:tr>
      <w:tr w:rsidR="00E77D99" w:rsidRPr="00E77D99" w14:paraId="4E88076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234AD5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9E9A4F6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236A5579" w14:textId="77777777" w:rsidR="00E77D99" w:rsidRPr="00E77D99" w:rsidRDefault="00E77D99">
            <w:r w:rsidRPr="00E77D99">
              <w:t>EBR1</w:t>
            </w:r>
          </w:p>
        </w:tc>
        <w:tc>
          <w:tcPr>
            <w:tcW w:w="4274" w:type="dxa"/>
            <w:noWrap/>
            <w:hideMark/>
          </w:tcPr>
          <w:p w14:paraId="415DD035" w14:textId="77777777" w:rsidR="00E77D99" w:rsidRPr="00E77D99" w:rsidRDefault="00E77D99">
            <w:r w:rsidRPr="00E77D99">
              <w:t>Os05g0279400</w:t>
            </w:r>
          </w:p>
        </w:tc>
        <w:tc>
          <w:tcPr>
            <w:tcW w:w="1700" w:type="dxa"/>
            <w:noWrap/>
            <w:hideMark/>
          </w:tcPr>
          <w:p w14:paraId="47096582" w14:textId="77777777" w:rsidR="00E77D99" w:rsidRPr="00E77D99" w:rsidRDefault="00E77D99">
            <w:r w:rsidRPr="00E77D99">
              <w:t>LOC_Os05g19970</w:t>
            </w:r>
          </w:p>
        </w:tc>
      </w:tr>
      <w:tr w:rsidR="00E77D99" w:rsidRPr="00E77D99" w14:paraId="3653F2B0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3914985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7BE4F42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2AF34595" w14:textId="77777777" w:rsidR="00E77D99" w:rsidRPr="00E77D99" w:rsidRDefault="00E77D99">
            <w:r w:rsidRPr="00E77D99">
              <w:t>HEI10</w:t>
            </w:r>
          </w:p>
        </w:tc>
        <w:tc>
          <w:tcPr>
            <w:tcW w:w="4274" w:type="dxa"/>
            <w:noWrap/>
            <w:hideMark/>
          </w:tcPr>
          <w:p w14:paraId="51C13E38" w14:textId="77777777" w:rsidR="00E77D99" w:rsidRPr="00E77D99" w:rsidRDefault="00E77D99">
            <w:r w:rsidRPr="00E77D99">
              <w:t>Os02g0232100</w:t>
            </w:r>
          </w:p>
        </w:tc>
        <w:tc>
          <w:tcPr>
            <w:tcW w:w="1700" w:type="dxa"/>
            <w:noWrap/>
            <w:hideMark/>
          </w:tcPr>
          <w:p w14:paraId="7D7CC30E" w14:textId="77777777" w:rsidR="00E77D99" w:rsidRPr="00E77D99" w:rsidRDefault="00E77D99">
            <w:r w:rsidRPr="00E77D99">
              <w:t>LOC_Os02g13810</w:t>
            </w:r>
          </w:p>
        </w:tc>
      </w:tr>
      <w:tr w:rsidR="00E77D99" w:rsidRPr="00E77D99" w14:paraId="14F8513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D92147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828F558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56592D6C" w14:textId="77777777" w:rsidR="00E77D99" w:rsidRPr="00E77D99" w:rsidRDefault="00E77D99">
            <w:r w:rsidRPr="00E77D99">
              <w:t>MKRN</w:t>
            </w:r>
          </w:p>
        </w:tc>
        <w:tc>
          <w:tcPr>
            <w:tcW w:w="4274" w:type="dxa"/>
            <w:noWrap/>
            <w:hideMark/>
          </w:tcPr>
          <w:p w14:paraId="36307D33" w14:textId="77777777" w:rsidR="00E77D99" w:rsidRPr="00E77D99" w:rsidRDefault="00E77D99">
            <w:r w:rsidRPr="00E77D99">
              <w:t>Os06g0318700</w:t>
            </w:r>
          </w:p>
        </w:tc>
        <w:tc>
          <w:tcPr>
            <w:tcW w:w="1700" w:type="dxa"/>
            <w:noWrap/>
            <w:hideMark/>
          </w:tcPr>
          <w:p w14:paraId="7D3FD5C1" w14:textId="77777777" w:rsidR="00E77D99" w:rsidRPr="00E77D99" w:rsidRDefault="00E77D99">
            <w:r w:rsidRPr="00E77D99">
              <w:t>LOC_Os06g21390</w:t>
            </w:r>
          </w:p>
        </w:tc>
      </w:tr>
      <w:tr w:rsidR="00E77D99" w:rsidRPr="00E77D99" w14:paraId="7696B02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5506773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89D70A8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5AF7BA9E" w14:textId="77777777" w:rsidR="00E77D99" w:rsidRPr="00E77D99" w:rsidRDefault="00E77D99">
            <w:r w:rsidRPr="00E77D99">
              <w:t>OsCLR1|DSNP1</w:t>
            </w:r>
          </w:p>
        </w:tc>
        <w:tc>
          <w:tcPr>
            <w:tcW w:w="4274" w:type="dxa"/>
            <w:noWrap/>
            <w:hideMark/>
          </w:tcPr>
          <w:p w14:paraId="6CBF1437" w14:textId="77777777" w:rsidR="00E77D99" w:rsidRPr="00E77D99" w:rsidRDefault="00E77D99">
            <w:r w:rsidRPr="00E77D99">
              <w:t>Os06g0633500</w:t>
            </w:r>
          </w:p>
        </w:tc>
        <w:tc>
          <w:tcPr>
            <w:tcW w:w="1700" w:type="dxa"/>
            <w:noWrap/>
            <w:hideMark/>
          </w:tcPr>
          <w:p w14:paraId="7977737E" w14:textId="77777777" w:rsidR="00E77D99" w:rsidRPr="00E77D99" w:rsidRDefault="00E77D99">
            <w:r w:rsidRPr="00E77D99">
              <w:t>LOC_Os06g42700</w:t>
            </w:r>
          </w:p>
        </w:tc>
      </w:tr>
      <w:tr w:rsidR="00E77D99" w:rsidRPr="00E77D99" w14:paraId="7F12A58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DF14428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BD0609C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041735B7" w14:textId="77777777" w:rsidR="00E77D99" w:rsidRPr="00E77D99" w:rsidRDefault="00E77D99">
            <w:r w:rsidRPr="00E77D99">
              <w:t>OsCOIN</w:t>
            </w:r>
          </w:p>
        </w:tc>
        <w:tc>
          <w:tcPr>
            <w:tcW w:w="4274" w:type="dxa"/>
            <w:noWrap/>
            <w:hideMark/>
          </w:tcPr>
          <w:p w14:paraId="09745678" w14:textId="77777777" w:rsidR="00E77D99" w:rsidRPr="00E77D99" w:rsidRDefault="00E77D99">
            <w:r w:rsidRPr="00E77D99">
              <w:t>Os01g0104100</w:t>
            </w:r>
          </w:p>
        </w:tc>
        <w:tc>
          <w:tcPr>
            <w:tcW w:w="1700" w:type="dxa"/>
            <w:noWrap/>
            <w:hideMark/>
          </w:tcPr>
          <w:p w14:paraId="4F25FAC8" w14:textId="77777777" w:rsidR="00E77D99" w:rsidRPr="00E77D99" w:rsidRDefault="00E77D99">
            <w:r w:rsidRPr="00E77D99">
              <w:t>LOC_Os01g01420</w:t>
            </w:r>
          </w:p>
        </w:tc>
      </w:tr>
      <w:tr w:rsidR="00E77D99" w:rsidRPr="00E77D99" w14:paraId="1F69CAD0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965AC0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C84420F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18E70CEC" w14:textId="77777777" w:rsidR="00E77D99" w:rsidRPr="00E77D99" w:rsidRDefault="00E77D99">
            <w:r w:rsidRPr="00E77D99">
              <w:t>OsDIRP1</w:t>
            </w:r>
          </w:p>
        </w:tc>
        <w:tc>
          <w:tcPr>
            <w:tcW w:w="4274" w:type="dxa"/>
            <w:noWrap/>
            <w:hideMark/>
          </w:tcPr>
          <w:p w14:paraId="72E77A8B" w14:textId="77777777" w:rsidR="00E77D99" w:rsidRPr="00E77D99" w:rsidRDefault="00E77D99">
            <w:r w:rsidRPr="00E77D99">
              <w:t>Os06g0687200</w:t>
            </w:r>
          </w:p>
        </w:tc>
        <w:tc>
          <w:tcPr>
            <w:tcW w:w="1700" w:type="dxa"/>
            <w:noWrap/>
            <w:hideMark/>
          </w:tcPr>
          <w:p w14:paraId="35552B45" w14:textId="77777777" w:rsidR="00E77D99" w:rsidRPr="00E77D99" w:rsidRDefault="00E77D99">
            <w:r w:rsidRPr="00E77D99">
              <w:t>LOC_Os06g47270</w:t>
            </w:r>
          </w:p>
        </w:tc>
      </w:tr>
      <w:tr w:rsidR="00E77D99" w:rsidRPr="00E77D99" w14:paraId="681CAB44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89651B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9CAF176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799E3D57" w14:textId="77777777" w:rsidR="00E77D99" w:rsidRPr="00E77D99" w:rsidRDefault="00E77D99">
            <w:r w:rsidRPr="00E77D99">
              <w:t>OsDSG1</w:t>
            </w:r>
          </w:p>
        </w:tc>
        <w:tc>
          <w:tcPr>
            <w:tcW w:w="4274" w:type="dxa"/>
            <w:noWrap/>
            <w:hideMark/>
          </w:tcPr>
          <w:p w14:paraId="46A42E03" w14:textId="77777777" w:rsidR="00E77D99" w:rsidRPr="00E77D99" w:rsidRDefault="00E77D99">
            <w:r w:rsidRPr="00E77D99">
              <w:t>Os09g0434200</w:t>
            </w:r>
          </w:p>
        </w:tc>
        <w:tc>
          <w:tcPr>
            <w:tcW w:w="1700" w:type="dxa"/>
            <w:noWrap/>
            <w:hideMark/>
          </w:tcPr>
          <w:p w14:paraId="2386093A" w14:textId="77777777" w:rsidR="00E77D99" w:rsidRPr="00E77D99" w:rsidRDefault="00E77D99">
            <w:r w:rsidRPr="00E77D99">
              <w:t>LOC_Os09g26400</w:t>
            </w:r>
          </w:p>
        </w:tc>
      </w:tr>
      <w:tr w:rsidR="00E77D99" w:rsidRPr="00E77D99" w14:paraId="54FA9A7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EE34E8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1498B47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5D711FFF" w14:textId="77777777" w:rsidR="00E77D99" w:rsidRPr="00E77D99" w:rsidRDefault="00E77D99">
            <w:r w:rsidRPr="00E77D99">
              <w:t>OsHIRP1</w:t>
            </w:r>
          </w:p>
        </w:tc>
        <w:tc>
          <w:tcPr>
            <w:tcW w:w="4274" w:type="dxa"/>
            <w:noWrap/>
            <w:hideMark/>
          </w:tcPr>
          <w:p w14:paraId="57E5677B" w14:textId="77777777" w:rsidR="00E77D99" w:rsidRPr="00E77D99" w:rsidRDefault="00E77D99">
            <w:r w:rsidRPr="00E77D99">
              <w:t>Os03g0302200</w:t>
            </w:r>
          </w:p>
        </w:tc>
        <w:tc>
          <w:tcPr>
            <w:tcW w:w="1700" w:type="dxa"/>
            <w:noWrap/>
            <w:hideMark/>
          </w:tcPr>
          <w:p w14:paraId="16BFBE77" w14:textId="77777777" w:rsidR="00E77D99" w:rsidRPr="00E77D99" w:rsidRDefault="00E77D99">
            <w:r w:rsidRPr="00E77D99">
              <w:t>LOC_Os03g19020</w:t>
            </w:r>
          </w:p>
        </w:tc>
      </w:tr>
      <w:tr w:rsidR="00E77D99" w:rsidRPr="00E77D99" w14:paraId="6800E02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D04D32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D242AD3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5F8B9CF8" w14:textId="77777777" w:rsidR="00E77D99" w:rsidRPr="00E77D99" w:rsidRDefault="00E77D99">
            <w:r w:rsidRPr="00E77D99">
              <w:t>OsHTAS</w:t>
            </w:r>
          </w:p>
        </w:tc>
        <w:tc>
          <w:tcPr>
            <w:tcW w:w="4274" w:type="dxa"/>
            <w:noWrap/>
            <w:hideMark/>
          </w:tcPr>
          <w:p w14:paraId="0A11B867" w14:textId="77777777" w:rsidR="00E77D99" w:rsidRPr="00E77D99" w:rsidRDefault="00E77D99">
            <w:r w:rsidRPr="00E77D99">
              <w:t>Os09g0323100</w:t>
            </w:r>
          </w:p>
        </w:tc>
        <w:tc>
          <w:tcPr>
            <w:tcW w:w="1700" w:type="dxa"/>
            <w:noWrap/>
            <w:hideMark/>
          </w:tcPr>
          <w:p w14:paraId="64DC06E1" w14:textId="77777777" w:rsidR="00E77D99" w:rsidRPr="00E77D99" w:rsidRDefault="00E77D99">
            <w:r w:rsidRPr="00E77D99">
              <w:t>LOC_Os09g15430</w:t>
            </w:r>
          </w:p>
        </w:tc>
      </w:tr>
      <w:tr w:rsidR="00E77D99" w:rsidRPr="00E77D99" w14:paraId="0BB480E4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4A4CA2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0ED2A84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6584E1B1" w14:textId="77777777" w:rsidR="00E77D99" w:rsidRPr="00E77D99" w:rsidRDefault="00E77D99">
            <w:r w:rsidRPr="00E77D99">
              <w:t>OsHUB1|MIP1</w:t>
            </w:r>
          </w:p>
        </w:tc>
        <w:tc>
          <w:tcPr>
            <w:tcW w:w="4274" w:type="dxa"/>
            <w:noWrap/>
            <w:hideMark/>
          </w:tcPr>
          <w:p w14:paraId="35D3380A" w14:textId="77777777" w:rsidR="00E77D99" w:rsidRPr="00E77D99" w:rsidRDefault="00E77D99">
            <w:r w:rsidRPr="00E77D99">
              <w:t>Os04g0550400</w:t>
            </w:r>
          </w:p>
        </w:tc>
        <w:tc>
          <w:tcPr>
            <w:tcW w:w="1700" w:type="dxa"/>
            <w:noWrap/>
            <w:hideMark/>
          </w:tcPr>
          <w:p w14:paraId="0319B153" w14:textId="77777777" w:rsidR="00E77D99" w:rsidRPr="00E77D99" w:rsidRDefault="00E77D99">
            <w:r w:rsidRPr="00E77D99">
              <w:t>LOC_Os04g46450</w:t>
            </w:r>
          </w:p>
        </w:tc>
      </w:tr>
      <w:tr w:rsidR="00E77D99" w:rsidRPr="00E77D99" w14:paraId="29CBA3D1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6C1661A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476B18D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38864F11" w14:textId="77777777" w:rsidR="00E77D99" w:rsidRPr="00E77D99" w:rsidRDefault="00E77D99">
            <w:r w:rsidRPr="00E77D99">
              <w:t>OsMAR1</w:t>
            </w:r>
          </w:p>
        </w:tc>
        <w:tc>
          <w:tcPr>
            <w:tcW w:w="4274" w:type="dxa"/>
            <w:noWrap/>
            <w:hideMark/>
          </w:tcPr>
          <w:p w14:paraId="1394236F" w14:textId="77777777" w:rsidR="00E77D99" w:rsidRPr="00E77D99" w:rsidRDefault="00E77D99">
            <w:r w:rsidRPr="00E77D99">
              <w:t>Os06g0695600</w:t>
            </w:r>
          </w:p>
        </w:tc>
        <w:tc>
          <w:tcPr>
            <w:tcW w:w="1700" w:type="dxa"/>
            <w:noWrap/>
            <w:hideMark/>
          </w:tcPr>
          <w:p w14:paraId="35200E26" w14:textId="77777777" w:rsidR="00E77D99" w:rsidRPr="00E77D99" w:rsidRDefault="00E77D99">
            <w:r w:rsidRPr="00E77D99">
              <w:t>LOC_Os06g48040</w:t>
            </w:r>
          </w:p>
        </w:tc>
      </w:tr>
      <w:tr w:rsidR="00E77D99" w:rsidRPr="00E77D99" w14:paraId="1C1EA5E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45864D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E224741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141461B5" w14:textId="77777777" w:rsidR="00E77D99" w:rsidRPr="00E77D99" w:rsidRDefault="00E77D99">
            <w:r w:rsidRPr="00E77D99">
              <w:t>OsNLA2</w:t>
            </w:r>
          </w:p>
        </w:tc>
        <w:tc>
          <w:tcPr>
            <w:tcW w:w="4274" w:type="dxa"/>
            <w:noWrap/>
            <w:hideMark/>
          </w:tcPr>
          <w:p w14:paraId="6CF50F1A" w14:textId="77777777" w:rsidR="00E77D99" w:rsidRPr="00E77D99" w:rsidRDefault="00E77D99">
            <w:r w:rsidRPr="00E77D99">
              <w:t>Os03g0650900</w:t>
            </w:r>
          </w:p>
        </w:tc>
        <w:tc>
          <w:tcPr>
            <w:tcW w:w="1700" w:type="dxa"/>
            <w:noWrap/>
            <w:hideMark/>
          </w:tcPr>
          <w:p w14:paraId="10515B0C" w14:textId="77777777" w:rsidR="00E77D99" w:rsidRPr="00E77D99" w:rsidRDefault="00E77D99">
            <w:r w:rsidRPr="00E77D99">
              <w:t>LOC_Os03g44810</w:t>
            </w:r>
          </w:p>
        </w:tc>
      </w:tr>
      <w:tr w:rsidR="00E77D99" w:rsidRPr="00E77D99" w14:paraId="1104EA9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ECFD195" w14:textId="77777777" w:rsidR="00E77D99" w:rsidRPr="00E77D99" w:rsidRDefault="00E77D99">
            <w:r w:rsidRPr="00E77D99">
              <w:lastRenderedPageBreak/>
              <w:t>RING</w:t>
            </w:r>
          </w:p>
        </w:tc>
        <w:tc>
          <w:tcPr>
            <w:tcW w:w="3040" w:type="dxa"/>
            <w:noWrap/>
            <w:hideMark/>
          </w:tcPr>
          <w:p w14:paraId="65A81738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7C8FB43A" w14:textId="77777777" w:rsidR="00E77D99" w:rsidRPr="00E77D99" w:rsidRDefault="00E77D99">
            <w:r w:rsidRPr="00E77D99">
              <w:t>OsPIE1</w:t>
            </w:r>
          </w:p>
        </w:tc>
        <w:tc>
          <w:tcPr>
            <w:tcW w:w="4274" w:type="dxa"/>
            <w:noWrap/>
            <w:hideMark/>
          </w:tcPr>
          <w:p w14:paraId="30022310" w14:textId="77777777" w:rsidR="00E77D99" w:rsidRPr="00E77D99" w:rsidRDefault="00E77D99">
            <w:r w:rsidRPr="00E77D99">
              <w:t>Os01g0954400</w:t>
            </w:r>
          </w:p>
        </w:tc>
        <w:tc>
          <w:tcPr>
            <w:tcW w:w="1700" w:type="dxa"/>
            <w:noWrap/>
            <w:hideMark/>
          </w:tcPr>
          <w:p w14:paraId="5D07D861" w14:textId="77777777" w:rsidR="00E77D99" w:rsidRPr="00E77D99" w:rsidRDefault="00E77D99">
            <w:r w:rsidRPr="00E77D99">
              <w:t>LOC_Os01g72480</w:t>
            </w:r>
          </w:p>
        </w:tc>
      </w:tr>
      <w:tr w:rsidR="00E77D99" w:rsidRPr="00E77D99" w14:paraId="0E780D2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4A8652C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B3DF2F2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229DFCF7" w14:textId="77777777" w:rsidR="00E77D99" w:rsidRPr="00E77D99" w:rsidRDefault="00E77D99">
            <w:r w:rsidRPr="00E77D99">
              <w:t>OsRDCP1|OsREIW1</w:t>
            </w:r>
          </w:p>
        </w:tc>
        <w:tc>
          <w:tcPr>
            <w:tcW w:w="4274" w:type="dxa"/>
            <w:noWrap/>
            <w:hideMark/>
          </w:tcPr>
          <w:p w14:paraId="21FE5B69" w14:textId="77777777" w:rsidR="00E77D99" w:rsidRPr="00E77D99" w:rsidRDefault="00E77D99">
            <w:r w:rsidRPr="00E77D99">
              <w:t>Os04g0530500</w:t>
            </w:r>
          </w:p>
        </w:tc>
        <w:tc>
          <w:tcPr>
            <w:tcW w:w="1700" w:type="dxa"/>
            <w:noWrap/>
            <w:hideMark/>
          </w:tcPr>
          <w:p w14:paraId="36059028" w14:textId="77777777" w:rsidR="00E77D99" w:rsidRPr="00E77D99" w:rsidRDefault="00E77D99">
            <w:r w:rsidRPr="00E77D99">
              <w:t>LOC_Os04g44820</w:t>
            </w:r>
          </w:p>
        </w:tc>
      </w:tr>
      <w:tr w:rsidR="00E77D99" w:rsidRPr="00E77D99" w14:paraId="5D4AB174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E9E2521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4033C28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0B2783DB" w14:textId="77777777" w:rsidR="00E77D99" w:rsidRPr="00E77D99" w:rsidRDefault="00E77D99">
            <w:r w:rsidRPr="00E77D99">
              <w:t>OsRFPH2-10</w:t>
            </w:r>
          </w:p>
        </w:tc>
        <w:tc>
          <w:tcPr>
            <w:tcW w:w="4274" w:type="dxa"/>
            <w:noWrap/>
            <w:hideMark/>
          </w:tcPr>
          <w:p w14:paraId="05FA1A51" w14:textId="77777777" w:rsidR="00E77D99" w:rsidRPr="00E77D99" w:rsidRDefault="00E77D99">
            <w:r w:rsidRPr="00E77D99">
              <w:t>Os08g0539300</w:t>
            </w:r>
          </w:p>
        </w:tc>
        <w:tc>
          <w:tcPr>
            <w:tcW w:w="1700" w:type="dxa"/>
            <w:noWrap/>
            <w:hideMark/>
          </w:tcPr>
          <w:p w14:paraId="66D039EA" w14:textId="77777777" w:rsidR="00E77D99" w:rsidRPr="00E77D99" w:rsidRDefault="00E77D99">
            <w:r w:rsidRPr="00E77D99">
              <w:t>LOC_Os08g42640</w:t>
            </w:r>
          </w:p>
        </w:tc>
      </w:tr>
      <w:tr w:rsidR="00E77D99" w:rsidRPr="00E77D99" w14:paraId="5DC658B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5869B1D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7F9778E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686C827D" w14:textId="77777777" w:rsidR="00E77D99" w:rsidRPr="00E77D99" w:rsidRDefault="00E77D99">
            <w:r w:rsidRPr="00E77D99">
              <w:t>OsRING-1|OsATL38</w:t>
            </w:r>
          </w:p>
        </w:tc>
        <w:tc>
          <w:tcPr>
            <w:tcW w:w="4274" w:type="dxa"/>
            <w:noWrap/>
            <w:hideMark/>
          </w:tcPr>
          <w:p w14:paraId="25D6D193" w14:textId="77777777" w:rsidR="00E77D99" w:rsidRPr="00E77D99" w:rsidRDefault="00E77D99">
            <w:r w:rsidRPr="00E77D99">
              <w:t>Os02g0759400</w:t>
            </w:r>
          </w:p>
        </w:tc>
        <w:tc>
          <w:tcPr>
            <w:tcW w:w="1700" w:type="dxa"/>
            <w:noWrap/>
            <w:hideMark/>
          </w:tcPr>
          <w:p w14:paraId="3D32B7EA" w14:textId="77777777" w:rsidR="00E77D99" w:rsidRPr="00E77D99" w:rsidRDefault="00E77D99">
            <w:r w:rsidRPr="00E77D99">
              <w:t>LOC_Os02g52210</w:t>
            </w:r>
          </w:p>
        </w:tc>
      </w:tr>
      <w:tr w:rsidR="00E77D99" w:rsidRPr="00E77D99" w14:paraId="3980EF7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D46FE23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7905663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074EED5C" w14:textId="77777777" w:rsidR="00E77D99" w:rsidRPr="00E77D99" w:rsidRDefault="00E77D99">
            <w:r w:rsidRPr="00E77D99">
              <w:t>OsRINGC2-2</w:t>
            </w:r>
          </w:p>
        </w:tc>
        <w:tc>
          <w:tcPr>
            <w:tcW w:w="4274" w:type="dxa"/>
            <w:noWrap/>
            <w:hideMark/>
          </w:tcPr>
          <w:p w14:paraId="79F48A48" w14:textId="77777777" w:rsidR="00E77D99" w:rsidRPr="00E77D99" w:rsidRDefault="00E77D99">
            <w:r w:rsidRPr="00E77D99">
              <w:t>Os12g0102400</w:t>
            </w:r>
          </w:p>
        </w:tc>
        <w:tc>
          <w:tcPr>
            <w:tcW w:w="1700" w:type="dxa"/>
            <w:noWrap/>
            <w:hideMark/>
          </w:tcPr>
          <w:p w14:paraId="3569DE46" w14:textId="77777777" w:rsidR="00E77D99" w:rsidRPr="00E77D99" w:rsidRDefault="00E77D99">
            <w:r w:rsidRPr="00E77D99">
              <w:t>LOC_Os12g01190</w:t>
            </w:r>
          </w:p>
        </w:tc>
      </w:tr>
      <w:tr w:rsidR="00E77D99" w:rsidRPr="00E77D99" w14:paraId="3122B7B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2702989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3F63D2B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589570A3" w14:textId="77777777" w:rsidR="00E77D99" w:rsidRPr="00E77D99" w:rsidRDefault="00E77D99">
            <w:r w:rsidRPr="00E77D99">
              <w:t>OsSDIR1</w:t>
            </w:r>
          </w:p>
        </w:tc>
        <w:tc>
          <w:tcPr>
            <w:tcW w:w="4274" w:type="dxa"/>
            <w:noWrap/>
            <w:hideMark/>
          </w:tcPr>
          <w:p w14:paraId="780F0B22" w14:textId="77777777" w:rsidR="00E77D99" w:rsidRPr="00E77D99" w:rsidRDefault="00E77D99">
            <w:r w:rsidRPr="00E77D99">
              <w:t>Os03g0272300</w:t>
            </w:r>
          </w:p>
        </w:tc>
        <w:tc>
          <w:tcPr>
            <w:tcW w:w="1700" w:type="dxa"/>
            <w:noWrap/>
            <w:hideMark/>
          </w:tcPr>
          <w:p w14:paraId="742B0318" w14:textId="77777777" w:rsidR="00E77D99" w:rsidRPr="00E77D99" w:rsidRDefault="00E77D99">
            <w:r w:rsidRPr="00E77D99">
              <w:t>LOC_Os03g16570</w:t>
            </w:r>
          </w:p>
        </w:tc>
      </w:tr>
      <w:tr w:rsidR="00E77D99" w:rsidRPr="00E77D99" w14:paraId="6596495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BEEB509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FA3CDAC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3A160A30" w14:textId="77777777" w:rsidR="00E77D99" w:rsidRPr="00E77D99" w:rsidRDefault="00E77D99">
            <w:r w:rsidRPr="00E77D99">
              <w:t>OsSIRP2</w:t>
            </w:r>
          </w:p>
        </w:tc>
        <w:tc>
          <w:tcPr>
            <w:tcW w:w="4274" w:type="dxa"/>
            <w:noWrap/>
            <w:hideMark/>
          </w:tcPr>
          <w:p w14:paraId="7A91B0F2" w14:textId="77777777" w:rsidR="00E77D99" w:rsidRPr="00E77D99" w:rsidRDefault="00E77D99">
            <w:r w:rsidRPr="00E77D99">
              <w:t>Os03g0798200</w:t>
            </w:r>
          </w:p>
        </w:tc>
        <w:tc>
          <w:tcPr>
            <w:tcW w:w="1700" w:type="dxa"/>
            <w:noWrap/>
            <w:hideMark/>
          </w:tcPr>
          <w:p w14:paraId="423E2821" w14:textId="77777777" w:rsidR="00E77D99" w:rsidRPr="00E77D99" w:rsidRDefault="00E77D99">
            <w:r w:rsidRPr="00E77D99">
              <w:t>LOC_Os03g58390</w:t>
            </w:r>
          </w:p>
        </w:tc>
      </w:tr>
      <w:tr w:rsidR="00E77D99" w:rsidRPr="00E77D99" w14:paraId="696B4231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1884FCB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569F9A2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7D9AA25A" w14:textId="77777777" w:rsidR="00E77D99" w:rsidRPr="00E77D99" w:rsidRDefault="00E77D99">
            <w:r w:rsidRPr="00E77D99">
              <w:t>SDEL1|OsMSRFP</w:t>
            </w:r>
          </w:p>
        </w:tc>
        <w:tc>
          <w:tcPr>
            <w:tcW w:w="4274" w:type="dxa"/>
            <w:noWrap/>
            <w:hideMark/>
          </w:tcPr>
          <w:p w14:paraId="3053431E" w14:textId="77777777" w:rsidR="00E77D99" w:rsidRPr="00E77D99" w:rsidRDefault="00E77D99">
            <w:r w:rsidRPr="00E77D99">
              <w:t>Os12g0538500</w:t>
            </w:r>
          </w:p>
        </w:tc>
        <w:tc>
          <w:tcPr>
            <w:tcW w:w="1700" w:type="dxa"/>
            <w:noWrap/>
            <w:hideMark/>
          </w:tcPr>
          <w:p w14:paraId="0542A973" w14:textId="77777777" w:rsidR="00E77D99" w:rsidRPr="00E77D99" w:rsidRDefault="00E77D99">
            <w:r w:rsidRPr="00E77D99">
              <w:t>LOC_Os12g35320</w:t>
            </w:r>
          </w:p>
        </w:tc>
      </w:tr>
      <w:tr w:rsidR="00E77D99" w:rsidRPr="00E77D99" w14:paraId="5EFF2D5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2D7527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9830143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21D42801" w14:textId="77777777" w:rsidR="00E77D99" w:rsidRPr="00E77D99" w:rsidRDefault="00E77D99">
            <w:r w:rsidRPr="00E77D99">
              <w:t>UCIP2</w:t>
            </w:r>
          </w:p>
        </w:tc>
        <w:tc>
          <w:tcPr>
            <w:tcW w:w="4274" w:type="dxa"/>
            <w:noWrap/>
            <w:hideMark/>
          </w:tcPr>
          <w:p w14:paraId="630F7ED6" w14:textId="77777777" w:rsidR="00E77D99" w:rsidRPr="00E77D99" w:rsidRDefault="00E77D99">
            <w:r w:rsidRPr="00E77D99">
              <w:t>Os01g0667700</w:t>
            </w:r>
          </w:p>
        </w:tc>
        <w:tc>
          <w:tcPr>
            <w:tcW w:w="1700" w:type="dxa"/>
            <w:noWrap/>
            <w:hideMark/>
          </w:tcPr>
          <w:p w14:paraId="6481B4BA" w14:textId="77777777" w:rsidR="00E77D99" w:rsidRPr="00E77D99" w:rsidRDefault="00E77D99">
            <w:r w:rsidRPr="00E77D99">
              <w:t>LOC_Os01g47740</w:t>
            </w:r>
          </w:p>
        </w:tc>
      </w:tr>
      <w:tr w:rsidR="00E77D99" w:rsidRPr="00E77D99" w14:paraId="1D0BB8CF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E7C5B4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3C64408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682C91FD" w14:textId="77777777" w:rsidR="00E77D99" w:rsidRPr="00E77D99" w:rsidRDefault="00E77D99">
            <w:r w:rsidRPr="00E77D99">
              <w:t>AM29</w:t>
            </w:r>
          </w:p>
        </w:tc>
        <w:tc>
          <w:tcPr>
            <w:tcW w:w="4274" w:type="dxa"/>
            <w:noWrap/>
            <w:hideMark/>
          </w:tcPr>
          <w:p w14:paraId="10E981C3" w14:textId="77777777" w:rsidR="00E77D99" w:rsidRPr="00E77D99" w:rsidRDefault="00E77D99">
            <w:r w:rsidRPr="00E77D99">
              <w:t>Os06g0535900</w:t>
            </w:r>
          </w:p>
        </w:tc>
        <w:tc>
          <w:tcPr>
            <w:tcW w:w="1700" w:type="dxa"/>
            <w:noWrap/>
            <w:hideMark/>
          </w:tcPr>
          <w:p w14:paraId="6923CA10" w14:textId="77777777" w:rsidR="00E77D99" w:rsidRPr="00E77D99" w:rsidRDefault="00E77D99">
            <w:r w:rsidRPr="00E77D99">
              <w:t>LOC_Os06g34470</w:t>
            </w:r>
          </w:p>
        </w:tc>
      </w:tr>
      <w:tr w:rsidR="00E77D99" w:rsidRPr="00E77D99" w14:paraId="151C714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5BD8D6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3E59436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0973AA85" w14:textId="77777777" w:rsidR="00E77D99" w:rsidRPr="00E77D99" w:rsidRDefault="00E77D99">
            <w:r w:rsidRPr="00E77D99">
              <w:t>CHR708</w:t>
            </w:r>
          </w:p>
        </w:tc>
        <w:tc>
          <w:tcPr>
            <w:tcW w:w="4274" w:type="dxa"/>
            <w:noWrap/>
            <w:hideMark/>
          </w:tcPr>
          <w:p w14:paraId="35616E0F" w14:textId="77777777" w:rsidR="00E77D99" w:rsidRPr="00E77D99" w:rsidRDefault="00E77D99">
            <w:r w:rsidRPr="00E77D99">
              <w:t>Os01g0952200</w:t>
            </w:r>
          </w:p>
        </w:tc>
        <w:tc>
          <w:tcPr>
            <w:tcW w:w="1700" w:type="dxa"/>
            <w:noWrap/>
            <w:hideMark/>
          </w:tcPr>
          <w:p w14:paraId="75C802B3" w14:textId="77777777" w:rsidR="00E77D99" w:rsidRPr="00E77D99" w:rsidRDefault="00E77D99">
            <w:r w:rsidRPr="00E77D99">
              <w:t>LOC_Os01g72310</w:t>
            </w:r>
          </w:p>
        </w:tc>
      </w:tr>
      <w:tr w:rsidR="00E77D99" w:rsidRPr="00E77D99" w14:paraId="142CEF9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F32B27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6F675B9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480F0E0D" w14:textId="77777777" w:rsidR="00E77D99" w:rsidRPr="00E77D99" w:rsidRDefault="00E77D99">
            <w:r w:rsidRPr="00E77D99">
              <w:t>CHR715</w:t>
            </w:r>
          </w:p>
        </w:tc>
        <w:tc>
          <w:tcPr>
            <w:tcW w:w="4274" w:type="dxa"/>
            <w:noWrap/>
            <w:hideMark/>
          </w:tcPr>
          <w:p w14:paraId="049AEC62" w14:textId="77777777" w:rsidR="00E77D99" w:rsidRPr="00E77D99" w:rsidRDefault="00E77D99">
            <w:r w:rsidRPr="00E77D99">
              <w:t>Os04g0629300</w:t>
            </w:r>
          </w:p>
        </w:tc>
        <w:tc>
          <w:tcPr>
            <w:tcW w:w="1700" w:type="dxa"/>
            <w:noWrap/>
            <w:hideMark/>
          </w:tcPr>
          <w:p w14:paraId="466B0F0B" w14:textId="77777777" w:rsidR="00E77D99" w:rsidRPr="00E77D99" w:rsidRDefault="00E77D99">
            <w:r w:rsidRPr="00E77D99">
              <w:t>LOC_Os04g53720</w:t>
            </w:r>
          </w:p>
        </w:tc>
      </w:tr>
      <w:tr w:rsidR="00E77D99" w:rsidRPr="00E77D99" w14:paraId="2E365881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AF132FA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23D6B9A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7955B10F" w14:textId="77777777" w:rsidR="00E77D99" w:rsidRPr="00E77D99" w:rsidRDefault="00E77D99">
            <w:r w:rsidRPr="00E77D99">
              <w:t>CHR731</w:t>
            </w:r>
          </w:p>
        </w:tc>
        <w:tc>
          <w:tcPr>
            <w:tcW w:w="4274" w:type="dxa"/>
            <w:noWrap/>
            <w:hideMark/>
          </w:tcPr>
          <w:p w14:paraId="67767C8A" w14:textId="77777777" w:rsidR="00E77D99" w:rsidRPr="00E77D99" w:rsidRDefault="00E77D99">
            <w:r w:rsidRPr="00E77D99">
              <w:t>Os07g0511500</w:t>
            </w:r>
          </w:p>
        </w:tc>
        <w:tc>
          <w:tcPr>
            <w:tcW w:w="1700" w:type="dxa"/>
            <w:noWrap/>
            <w:hideMark/>
          </w:tcPr>
          <w:p w14:paraId="4794B025" w14:textId="77777777" w:rsidR="00E77D99" w:rsidRPr="00E77D99" w:rsidRDefault="00E77D99">
            <w:r w:rsidRPr="00E77D99">
              <w:t>LOC_Os07g32730</w:t>
            </w:r>
          </w:p>
        </w:tc>
      </w:tr>
      <w:tr w:rsidR="00E77D99" w:rsidRPr="00E77D99" w14:paraId="2F5022E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5EE174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9FF73B4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68069EB9" w14:textId="77777777" w:rsidR="00E77D99" w:rsidRPr="00E77D99" w:rsidRDefault="00E77D99">
            <w:r w:rsidRPr="00E77D99">
              <w:t>OsRFPH2-11</w:t>
            </w:r>
          </w:p>
        </w:tc>
        <w:tc>
          <w:tcPr>
            <w:tcW w:w="4274" w:type="dxa"/>
            <w:noWrap/>
            <w:hideMark/>
          </w:tcPr>
          <w:p w14:paraId="61041358" w14:textId="77777777" w:rsidR="00E77D99" w:rsidRPr="00E77D99" w:rsidRDefault="00E77D99">
            <w:r w:rsidRPr="00E77D99">
              <w:t>Os10g0406200</w:t>
            </w:r>
          </w:p>
        </w:tc>
        <w:tc>
          <w:tcPr>
            <w:tcW w:w="1700" w:type="dxa"/>
            <w:noWrap/>
            <w:hideMark/>
          </w:tcPr>
          <w:p w14:paraId="746705A3" w14:textId="77777777" w:rsidR="00E77D99" w:rsidRPr="00E77D99" w:rsidRDefault="00E77D99">
            <w:r w:rsidRPr="00E77D99">
              <w:t>LOC_Os10g26610</w:t>
            </w:r>
          </w:p>
        </w:tc>
      </w:tr>
      <w:tr w:rsidR="00E77D99" w:rsidRPr="00E77D99" w14:paraId="3C37980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0587002" w14:textId="77777777" w:rsidR="00E77D99" w:rsidRPr="00E77D99" w:rsidRDefault="00E77D99">
            <w:r w:rsidRPr="00E77D99">
              <w:lastRenderedPageBreak/>
              <w:t>RING</w:t>
            </w:r>
          </w:p>
        </w:tc>
        <w:tc>
          <w:tcPr>
            <w:tcW w:w="3040" w:type="dxa"/>
            <w:noWrap/>
            <w:hideMark/>
          </w:tcPr>
          <w:p w14:paraId="4BCDC003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2F4C1147" w14:textId="77777777" w:rsidR="00E77D99" w:rsidRPr="00E77D99" w:rsidRDefault="00E77D99">
            <w:r w:rsidRPr="00E77D99">
              <w:t>OsRFPH2-12</w:t>
            </w:r>
          </w:p>
        </w:tc>
        <w:tc>
          <w:tcPr>
            <w:tcW w:w="4274" w:type="dxa"/>
            <w:noWrap/>
            <w:hideMark/>
          </w:tcPr>
          <w:p w14:paraId="143F90A3" w14:textId="77777777" w:rsidR="00E77D99" w:rsidRPr="00E77D99" w:rsidRDefault="00E77D99">
            <w:r w:rsidRPr="00E77D99">
              <w:t>Os01g0802000</w:t>
            </w:r>
          </w:p>
        </w:tc>
        <w:tc>
          <w:tcPr>
            <w:tcW w:w="1700" w:type="dxa"/>
            <w:noWrap/>
            <w:hideMark/>
          </w:tcPr>
          <w:p w14:paraId="659C6766" w14:textId="77777777" w:rsidR="00E77D99" w:rsidRPr="00E77D99" w:rsidRDefault="00E77D99">
            <w:r w:rsidRPr="00E77D99">
              <w:t>LOC_Os01g58780</w:t>
            </w:r>
          </w:p>
        </w:tc>
      </w:tr>
      <w:tr w:rsidR="00E77D99" w:rsidRPr="00E77D99" w14:paraId="4C74487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BCF6A68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F31DDEB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571B3472" w14:textId="77777777" w:rsidR="00E77D99" w:rsidRPr="00E77D99" w:rsidRDefault="00E77D99">
            <w:r w:rsidRPr="00E77D99">
              <w:t>OsRFPH2-19</w:t>
            </w:r>
          </w:p>
        </w:tc>
        <w:tc>
          <w:tcPr>
            <w:tcW w:w="4274" w:type="dxa"/>
            <w:noWrap/>
            <w:hideMark/>
          </w:tcPr>
          <w:p w14:paraId="49B7DC78" w14:textId="77777777" w:rsidR="00E77D99" w:rsidRPr="00E77D99" w:rsidRDefault="00E77D99">
            <w:r w:rsidRPr="00E77D99">
              <w:t>Os03g0788800</w:t>
            </w:r>
          </w:p>
        </w:tc>
        <w:tc>
          <w:tcPr>
            <w:tcW w:w="1700" w:type="dxa"/>
            <w:noWrap/>
            <w:hideMark/>
          </w:tcPr>
          <w:p w14:paraId="2D91C661" w14:textId="77777777" w:rsidR="00E77D99" w:rsidRPr="00E77D99" w:rsidRDefault="00E77D99">
            <w:r w:rsidRPr="00E77D99">
              <w:t>LOC_Os03g57500</w:t>
            </w:r>
          </w:p>
        </w:tc>
      </w:tr>
      <w:tr w:rsidR="00E77D99" w:rsidRPr="00E77D99" w14:paraId="6A20E16F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40CACD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54E6827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7BFE69AB" w14:textId="77777777" w:rsidR="00E77D99" w:rsidRPr="00E77D99" w:rsidRDefault="00E77D99">
            <w:r w:rsidRPr="00E77D99">
              <w:t>OsRFPH2-23</w:t>
            </w:r>
          </w:p>
        </w:tc>
        <w:tc>
          <w:tcPr>
            <w:tcW w:w="4274" w:type="dxa"/>
            <w:noWrap/>
            <w:hideMark/>
          </w:tcPr>
          <w:p w14:paraId="6A28CC97" w14:textId="77777777" w:rsidR="00E77D99" w:rsidRPr="00E77D99" w:rsidRDefault="00E77D99">
            <w:r w:rsidRPr="00E77D99">
              <w:t>Os01g0692700</w:t>
            </w:r>
          </w:p>
        </w:tc>
        <w:tc>
          <w:tcPr>
            <w:tcW w:w="1700" w:type="dxa"/>
            <w:noWrap/>
            <w:hideMark/>
          </w:tcPr>
          <w:p w14:paraId="3A3DA648" w14:textId="77777777" w:rsidR="00E77D99" w:rsidRPr="00E77D99" w:rsidRDefault="00E77D99">
            <w:r w:rsidRPr="00E77D99">
              <w:t>LOC_Os01g49770</w:t>
            </w:r>
          </w:p>
        </w:tc>
      </w:tr>
      <w:tr w:rsidR="00E77D99" w:rsidRPr="00E77D99" w14:paraId="7A3AF81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A7551E5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1D36740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362CF0C5" w14:textId="77777777" w:rsidR="00E77D99" w:rsidRPr="00E77D99" w:rsidRDefault="00E77D99">
            <w:r w:rsidRPr="00E77D99">
              <w:t>OsRFPH2-7</w:t>
            </w:r>
          </w:p>
        </w:tc>
        <w:tc>
          <w:tcPr>
            <w:tcW w:w="4274" w:type="dxa"/>
            <w:noWrap/>
            <w:hideMark/>
          </w:tcPr>
          <w:p w14:paraId="751D8C55" w14:textId="77777777" w:rsidR="00E77D99" w:rsidRPr="00E77D99" w:rsidRDefault="00E77D99">
            <w:r w:rsidRPr="00E77D99">
              <w:t>Os06g0231600</w:t>
            </w:r>
          </w:p>
        </w:tc>
        <w:tc>
          <w:tcPr>
            <w:tcW w:w="1700" w:type="dxa"/>
            <w:noWrap/>
            <w:hideMark/>
          </w:tcPr>
          <w:p w14:paraId="099D7FC2" w14:textId="77777777" w:rsidR="00E77D99" w:rsidRPr="00E77D99" w:rsidRDefault="00E77D99">
            <w:r w:rsidRPr="00E77D99">
              <w:t>LOC_Os06g12560</w:t>
            </w:r>
          </w:p>
        </w:tc>
      </w:tr>
      <w:tr w:rsidR="00E77D99" w:rsidRPr="00E77D99" w14:paraId="0DFDA74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34C503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1AD265D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4AA5B153" w14:textId="77777777" w:rsidR="00E77D99" w:rsidRPr="00E77D99" w:rsidRDefault="00E77D99">
            <w:r w:rsidRPr="00E77D99">
              <w:t>OsRFPH2-9</w:t>
            </w:r>
          </w:p>
        </w:tc>
        <w:tc>
          <w:tcPr>
            <w:tcW w:w="4274" w:type="dxa"/>
            <w:noWrap/>
            <w:hideMark/>
          </w:tcPr>
          <w:p w14:paraId="51909A70" w14:textId="77777777" w:rsidR="00E77D99" w:rsidRPr="00E77D99" w:rsidRDefault="00E77D99">
            <w:r w:rsidRPr="00E77D99">
              <w:t>Os03g0142500</w:t>
            </w:r>
          </w:p>
        </w:tc>
        <w:tc>
          <w:tcPr>
            <w:tcW w:w="1700" w:type="dxa"/>
            <w:noWrap/>
            <w:hideMark/>
          </w:tcPr>
          <w:p w14:paraId="338199FF" w14:textId="77777777" w:rsidR="00E77D99" w:rsidRPr="00E77D99" w:rsidRDefault="00E77D99">
            <w:r w:rsidRPr="00E77D99">
              <w:t>LOC_Os03g04890</w:t>
            </w:r>
          </w:p>
        </w:tc>
      </w:tr>
      <w:tr w:rsidR="00E77D99" w:rsidRPr="00E77D99" w14:paraId="5A5F54D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70707E3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3C6790A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301E4BDA" w14:textId="77777777" w:rsidR="00E77D99" w:rsidRPr="00E77D99" w:rsidRDefault="00E77D99">
            <w:r w:rsidRPr="00E77D99">
              <w:t>OsRFPHC-12</w:t>
            </w:r>
          </w:p>
        </w:tc>
        <w:tc>
          <w:tcPr>
            <w:tcW w:w="4274" w:type="dxa"/>
            <w:noWrap/>
            <w:hideMark/>
          </w:tcPr>
          <w:p w14:paraId="1550AE29" w14:textId="77777777" w:rsidR="00E77D99" w:rsidRPr="00E77D99" w:rsidRDefault="00E77D99">
            <w:r w:rsidRPr="00E77D99">
              <w:t>Os04g0512400</w:t>
            </w:r>
          </w:p>
        </w:tc>
        <w:tc>
          <w:tcPr>
            <w:tcW w:w="1700" w:type="dxa"/>
            <w:noWrap/>
            <w:hideMark/>
          </w:tcPr>
          <w:p w14:paraId="533604B4" w14:textId="77777777" w:rsidR="00E77D99" w:rsidRPr="00E77D99" w:rsidRDefault="00E77D99">
            <w:r w:rsidRPr="00E77D99">
              <w:t>LOC_Os04g43300</w:t>
            </w:r>
          </w:p>
        </w:tc>
      </w:tr>
      <w:tr w:rsidR="00E77D99" w:rsidRPr="00E77D99" w14:paraId="6F68891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6479C92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44E514C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5B91BCA8" w14:textId="77777777" w:rsidR="00E77D99" w:rsidRPr="00E77D99" w:rsidRDefault="00E77D99">
            <w:r w:rsidRPr="00E77D99">
              <w:t>OsRFPHC-14</w:t>
            </w:r>
          </w:p>
        </w:tc>
        <w:tc>
          <w:tcPr>
            <w:tcW w:w="4274" w:type="dxa"/>
            <w:noWrap/>
            <w:hideMark/>
          </w:tcPr>
          <w:p w14:paraId="00FF5007" w14:textId="77777777" w:rsidR="00E77D99" w:rsidRPr="00E77D99" w:rsidRDefault="00E77D99">
            <w:r w:rsidRPr="00E77D99">
              <w:t>Os01g0234900</w:t>
            </w:r>
          </w:p>
        </w:tc>
        <w:tc>
          <w:tcPr>
            <w:tcW w:w="1700" w:type="dxa"/>
            <w:noWrap/>
            <w:hideMark/>
          </w:tcPr>
          <w:p w14:paraId="5DADCB99" w14:textId="77777777" w:rsidR="00E77D99" w:rsidRPr="00E77D99" w:rsidRDefault="00E77D99">
            <w:r w:rsidRPr="00E77D99">
              <w:t>LOC_Os01g13370</w:t>
            </w:r>
          </w:p>
        </w:tc>
      </w:tr>
      <w:tr w:rsidR="00E77D99" w:rsidRPr="00E77D99" w14:paraId="7B05C26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86135B8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4568405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6613AC26" w14:textId="77777777" w:rsidR="00E77D99" w:rsidRPr="00E77D99" w:rsidRDefault="00E77D99">
            <w:r w:rsidRPr="00E77D99">
              <w:t>OsRFPHC-6</w:t>
            </w:r>
          </w:p>
        </w:tc>
        <w:tc>
          <w:tcPr>
            <w:tcW w:w="4274" w:type="dxa"/>
            <w:noWrap/>
            <w:hideMark/>
          </w:tcPr>
          <w:p w14:paraId="1BC02312" w14:textId="77777777" w:rsidR="00E77D99" w:rsidRPr="00E77D99" w:rsidRDefault="00E77D99">
            <w:r w:rsidRPr="00E77D99">
              <w:t>Os07g0626900</w:t>
            </w:r>
          </w:p>
        </w:tc>
        <w:tc>
          <w:tcPr>
            <w:tcW w:w="1700" w:type="dxa"/>
            <w:noWrap/>
            <w:hideMark/>
          </w:tcPr>
          <w:p w14:paraId="350E2748" w14:textId="77777777" w:rsidR="00E77D99" w:rsidRPr="00E77D99" w:rsidRDefault="00E77D99">
            <w:r w:rsidRPr="00E77D99">
              <w:t>LOC_Os07g43380</w:t>
            </w:r>
          </w:p>
        </w:tc>
      </w:tr>
      <w:tr w:rsidR="00E77D99" w:rsidRPr="00E77D99" w14:paraId="6DB203EF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6FFF40A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441D89B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2D1F9C42" w14:textId="77777777" w:rsidR="00E77D99" w:rsidRPr="00E77D99" w:rsidRDefault="00E77D99">
            <w:r w:rsidRPr="00E77D99">
              <w:t>OsRFPHC-9</w:t>
            </w:r>
          </w:p>
        </w:tc>
        <w:tc>
          <w:tcPr>
            <w:tcW w:w="4274" w:type="dxa"/>
            <w:noWrap/>
            <w:hideMark/>
          </w:tcPr>
          <w:p w14:paraId="30BA63AC" w14:textId="77777777" w:rsidR="00E77D99" w:rsidRPr="00E77D99" w:rsidRDefault="00E77D99">
            <w:r w:rsidRPr="00E77D99">
              <w:t>Os02g0128800</w:t>
            </w:r>
          </w:p>
        </w:tc>
        <w:tc>
          <w:tcPr>
            <w:tcW w:w="1700" w:type="dxa"/>
            <w:noWrap/>
            <w:hideMark/>
          </w:tcPr>
          <w:p w14:paraId="798E9333" w14:textId="77777777" w:rsidR="00E77D99" w:rsidRPr="00E77D99" w:rsidRDefault="00E77D99">
            <w:r w:rsidRPr="00E77D99">
              <w:t>LOC_Os02g03620</w:t>
            </w:r>
          </w:p>
        </w:tc>
      </w:tr>
      <w:tr w:rsidR="00E77D99" w:rsidRPr="00E77D99" w14:paraId="767E27B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14DE421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435AD05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1A3B42EE" w14:textId="77777777" w:rsidR="00E77D99" w:rsidRPr="00E77D99" w:rsidRDefault="00E77D99">
            <w:r w:rsidRPr="00E77D99">
              <w:t>OsRFPV-2</w:t>
            </w:r>
          </w:p>
        </w:tc>
        <w:tc>
          <w:tcPr>
            <w:tcW w:w="4274" w:type="dxa"/>
            <w:noWrap/>
            <w:hideMark/>
          </w:tcPr>
          <w:p w14:paraId="6E835B15" w14:textId="77777777" w:rsidR="00E77D99" w:rsidRPr="00E77D99" w:rsidRDefault="00E77D99">
            <w:r w:rsidRPr="00E77D99">
              <w:t>Os05g0355300</w:t>
            </w:r>
          </w:p>
        </w:tc>
        <w:tc>
          <w:tcPr>
            <w:tcW w:w="1700" w:type="dxa"/>
            <w:noWrap/>
            <w:hideMark/>
          </w:tcPr>
          <w:p w14:paraId="404A1E6E" w14:textId="77777777" w:rsidR="00E77D99" w:rsidRPr="00E77D99" w:rsidRDefault="00E77D99">
            <w:r w:rsidRPr="00E77D99">
              <w:t>LOC_Os05g28730</w:t>
            </w:r>
          </w:p>
        </w:tc>
      </w:tr>
      <w:tr w:rsidR="00E77D99" w:rsidRPr="00E77D99" w14:paraId="6FC6F49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0C69BCD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E53FF49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37755801" w14:textId="77777777" w:rsidR="00E77D99" w:rsidRPr="00E77D99" w:rsidRDefault="00E77D99">
            <w:r w:rsidRPr="00E77D99">
              <w:t>OsRFPV-4</w:t>
            </w:r>
          </w:p>
        </w:tc>
        <w:tc>
          <w:tcPr>
            <w:tcW w:w="4274" w:type="dxa"/>
            <w:noWrap/>
            <w:hideMark/>
          </w:tcPr>
          <w:p w14:paraId="2BBDF8F4" w14:textId="77777777" w:rsidR="00E77D99" w:rsidRPr="00E77D99" w:rsidRDefault="00E77D99">
            <w:r w:rsidRPr="00E77D99">
              <w:t>Os01g0610700</w:t>
            </w:r>
          </w:p>
        </w:tc>
        <w:tc>
          <w:tcPr>
            <w:tcW w:w="1700" w:type="dxa"/>
            <w:noWrap/>
            <w:hideMark/>
          </w:tcPr>
          <w:p w14:paraId="32047345" w14:textId="77777777" w:rsidR="00E77D99" w:rsidRPr="00E77D99" w:rsidRDefault="00E77D99">
            <w:r w:rsidRPr="00E77D99">
              <w:t>LOC_Os01g42500</w:t>
            </w:r>
          </w:p>
        </w:tc>
      </w:tr>
      <w:tr w:rsidR="00E77D99" w:rsidRPr="00E77D99" w14:paraId="50E665D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EA2D6A5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81146FF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19DD49F4" w14:textId="77777777" w:rsidR="00E77D99" w:rsidRPr="00E77D99" w:rsidRDefault="00E77D99">
            <w:r w:rsidRPr="00E77D99">
              <w:t>OsSTA11</w:t>
            </w:r>
          </w:p>
        </w:tc>
        <w:tc>
          <w:tcPr>
            <w:tcW w:w="4274" w:type="dxa"/>
            <w:noWrap/>
            <w:hideMark/>
          </w:tcPr>
          <w:p w14:paraId="596ADAA6" w14:textId="77777777" w:rsidR="00E77D99" w:rsidRPr="00E77D99" w:rsidRDefault="00E77D99">
            <w:r w:rsidRPr="00E77D99">
              <w:t>Os01g0276600</w:t>
            </w:r>
          </w:p>
        </w:tc>
        <w:tc>
          <w:tcPr>
            <w:tcW w:w="1700" w:type="dxa"/>
            <w:noWrap/>
            <w:hideMark/>
          </w:tcPr>
          <w:p w14:paraId="7352F74E" w14:textId="77777777" w:rsidR="00E77D99" w:rsidRPr="00E77D99" w:rsidRDefault="00E77D99">
            <w:r w:rsidRPr="00E77D99">
              <w:t>LOC_Os01g16950</w:t>
            </w:r>
          </w:p>
        </w:tc>
      </w:tr>
      <w:tr w:rsidR="00E77D99" w:rsidRPr="00E77D99" w14:paraId="5EA2DFE3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1DDE8B6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9354E68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7D0DBFC6" w14:textId="77777777" w:rsidR="00E77D99" w:rsidRPr="00E77D99" w:rsidRDefault="00E77D99">
            <w:r w:rsidRPr="00E77D99">
              <w:t>OsSTA5</w:t>
            </w:r>
          </w:p>
        </w:tc>
        <w:tc>
          <w:tcPr>
            <w:tcW w:w="4274" w:type="dxa"/>
            <w:noWrap/>
            <w:hideMark/>
          </w:tcPr>
          <w:p w14:paraId="13830086" w14:textId="77777777" w:rsidR="00E77D99" w:rsidRPr="00E77D99" w:rsidRDefault="00E77D99">
            <w:r w:rsidRPr="00E77D99">
              <w:t>Os01g0178700</w:t>
            </w:r>
          </w:p>
        </w:tc>
        <w:tc>
          <w:tcPr>
            <w:tcW w:w="1700" w:type="dxa"/>
            <w:noWrap/>
            <w:hideMark/>
          </w:tcPr>
          <w:p w14:paraId="23B7D63E" w14:textId="77777777" w:rsidR="00E77D99" w:rsidRPr="00E77D99" w:rsidRDefault="00E77D99">
            <w:r w:rsidRPr="00E77D99">
              <w:t>LOC_Os01g08340</w:t>
            </w:r>
          </w:p>
        </w:tc>
      </w:tr>
      <w:tr w:rsidR="00E77D99" w:rsidRPr="00E77D99" w14:paraId="1A50ADF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973FFBA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2264A80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7204F8B9" w14:textId="77777777" w:rsidR="00E77D99" w:rsidRPr="00E77D99" w:rsidRDefault="00E77D99">
            <w:r w:rsidRPr="00E77D99">
              <w:t>OsSTA9</w:t>
            </w:r>
          </w:p>
        </w:tc>
        <w:tc>
          <w:tcPr>
            <w:tcW w:w="4274" w:type="dxa"/>
            <w:noWrap/>
            <w:hideMark/>
          </w:tcPr>
          <w:p w14:paraId="43C6C472" w14:textId="77777777" w:rsidR="00E77D99" w:rsidRPr="00E77D99" w:rsidRDefault="00E77D99">
            <w:r w:rsidRPr="00E77D99">
              <w:t>Os01g0234900</w:t>
            </w:r>
          </w:p>
        </w:tc>
        <w:tc>
          <w:tcPr>
            <w:tcW w:w="1700" w:type="dxa"/>
            <w:noWrap/>
            <w:hideMark/>
          </w:tcPr>
          <w:p w14:paraId="3B6B3157" w14:textId="77777777" w:rsidR="00E77D99" w:rsidRPr="00E77D99" w:rsidRDefault="00E77D99">
            <w:r w:rsidRPr="00E77D99">
              <w:t>LOC_Os01g13370</w:t>
            </w:r>
          </w:p>
        </w:tc>
      </w:tr>
      <w:tr w:rsidR="00E77D99" w:rsidRPr="00E77D99" w14:paraId="729E1E4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42EFB5B" w14:textId="77777777" w:rsidR="00E77D99" w:rsidRPr="00E77D99" w:rsidRDefault="00E77D99">
            <w:r w:rsidRPr="00E77D99">
              <w:lastRenderedPageBreak/>
              <w:t>RING</w:t>
            </w:r>
          </w:p>
        </w:tc>
        <w:tc>
          <w:tcPr>
            <w:tcW w:w="3040" w:type="dxa"/>
            <w:noWrap/>
            <w:hideMark/>
          </w:tcPr>
          <w:p w14:paraId="396D99FE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3CB96723" w14:textId="77777777" w:rsidR="00E77D99" w:rsidRPr="00E77D99" w:rsidRDefault="00E77D99">
            <w:r w:rsidRPr="00E77D99">
              <w:t>OsZFP96</w:t>
            </w:r>
          </w:p>
        </w:tc>
        <w:tc>
          <w:tcPr>
            <w:tcW w:w="4274" w:type="dxa"/>
            <w:noWrap/>
            <w:hideMark/>
          </w:tcPr>
          <w:p w14:paraId="2FB67698" w14:textId="77777777" w:rsidR="00E77D99" w:rsidRPr="00E77D99" w:rsidRDefault="00E77D99">
            <w:r w:rsidRPr="00E77D99">
              <w:t>Os11g0578200|Os11g0578225|Os11g0578250</w:t>
            </w:r>
          </w:p>
        </w:tc>
        <w:tc>
          <w:tcPr>
            <w:tcW w:w="1700" w:type="dxa"/>
            <w:noWrap/>
            <w:hideMark/>
          </w:tcPr>
          <w:p w14:paraId="05F066A3" w14:textId="77777777" w:rsidR="00E77D99" w:rsidRPr="00E77D99" w:rsidRDefault="00E77D99">
            <w:r w:rsidRPr="00E77D99">
              <w:t>LOC_Os11g36970</w:t>
            </w:r>
          </w:p>
        </w:tc>
      </w:tr>
      <w:tr w:rsidR="00E77D99" w:rsidRPr="00E77D99" w14:paraId="6D0ADD1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6FC8A4C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1524CDF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1D5BB086" w14:textId="77777777" w:rsidR="00E77D99" w:rsidRPr="00E77D99" w:rsidRDefault="00E77D99">
            <w:r w:rsidRPr="00E77D99">
              <w:t>XBOS34</w:t>
            </w:r>
          </w:p>
        </w:tc>
        <w:tc>
          <w:tcPr>
            <w:tcW w:w="4274" w:type="dxa"/>
            <w:noWrap/>
            <w:hideMark/>
          </w:tcPr>
          <w:p w14:paraId="618FD048" w14:textId="77777777" w:rsidR="00E77D99" w:rsidRPr="00E77D99" w:rsidRDefault="00E77D99">
            <w:r w:rsidRPr="00E77D99">
              <w:t>Os07g0446100</w:t>
            </w:r>
          </w:p>
        </w:tc>
        <w:tc>
          <w:tcPr>
            <w:tcW w:w="1700" w:type="dxa"/>
            <w:noWrap/>
            <w:hideMark/>
          </w:tcPr>
          <w:p w14:paraId="65363E8F" w14:textId="77777777" w:rsidR="00E77D99" w:rsidRPr="00E77D99" w:rsidRDefault="00E77D99">
            <w:r w:rsidRPr="00E77D99">
              <w:t>LOC_Os07g26490</w:t>
            </w:r>
          </w:p>
        </w:tc>
      </w:tr>
      <w:tr w:rsidR="00E77D99" w:rsidRPr="00E77D99" w14:paraId="1CD20F3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4CFF5AC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910A452" w14:textId="77777777" w:rsidR="00E77D99" w:rsidRPr="00E77D99" w:rsidRDefault="00E77D99">
            <w:r w:rsidRPr="00E77D99">
              <w:t>anther developmental series</w:t>
            </w:r>
          </w:p>
        </w:tc>
        <w:tc>
          <w:tcPr>
            <w:tcW w:w="2920" w:type="dxa"/>
            <w:noWrap/>
            <w:hideMark/>
          </w:tcPr>
          <w:p w14:paraId="1E7CB9A7" w14:textId="77777777" w:rsidR="00E77D99" w:rsidRPr="00E77D99" w:rsidRDefault="00E77D99">
            <w:r w:rsidRPr="00E77D99">
              <w:t>ZOS10-06</w:t>
            </w:r>
          </w:p>
        </w:tc>
        <w:tc>
          <w:tcPr>
            <w:tcW w:w="4274" w:type="dxa"/>
            <w:noWrap/>
            <w:hideMark/>
          </w:tcPr>
          <w:p w14:paraId="31EB09AB" w14:textId="77777777" w:rsidR="00E77D99" w:rsidRPr="00E77D99" w:rsidRDefault="00E77D99">
            <w:r w:rsidRPr="00E77D99">
              <w:t>Os10g0494500</w:t>
            </w:r>
          </w:p>
        </w:tc>
        <w:tc>
          <w:tcPr>
            <w:tcW w:w="1700" w:type="dxa"/>
            <w:noWrap/>
            <w:hideMark/>
          </w:tcPr>
          <w:p w14:paraId="20DEC256" w14:textId="77777777" w:rsidR="00E77D99" w:rsidRPr="00E77D99" w:rsidRDefault="00E77D99">
            <w:r w:rsidRPr="00E77D99">
              <w:t>LOC_Os10g35190</w:t>
            </w:r>
          </w:p>
        </w:tc>
      </w:tr>
      <w:tr w:rsidR="00E77D99" w:rsidRPr="00E77D99" w14:paraId="5D9E633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19EB71A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0E33F89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29090B24" w14:textId="77777777" w:rsidR="00E77D99" w:rsidRPr="00E77D99" w:rsidRDefault="00E77D99">
            <w:r w:rsidRPr="00E77D99">
              <w:t>ALT1</w:t>
            </w:r>
          </w:p>
        </w:tc>
        <w:tc>
          <w:tcPr>
            <w:tcW w:w="4274" w:type="dxa"/>
            <w:noWrap/>
            <w:hideMark/>
          </w:tcPr>
          <w:p w14:paraId="5AFD2989" w14:textId="77777777" w:rsidR="00E77D99" w:rsidRPr="00E77D99" w:rsidRDefault="00E77D99">
            <w:r w:rsidRPr="00E77D99">
              <w:t>Os01g0779400</w:t>
            </w:r>
          </w:p>
        </w:tc>
        <w:tc>
          <w:tcPr>
            <w:tcW w:w="1700" w:type="dxa"/>
            <w:noWrap/>
            <w:hideMark/>
          </w:tcPr>
          <w:p w14:paraId="3D2F60B9" w14:textId="77777777" w:rsidR="00E77D99" w:rsidRPr="00E77D99" w:rsidRDefault="00E77D99">
            <w:r w:rsidRPr="00E77D99">
              <w:t>LOC_Os01g57110</w:t>
            </w:r>
          </w:p>
        </w:tc>
      </w:tr>
      <w:tr w:rsidR="00E77D99" w:rsidRPr="00E77D99" w14:paraId="72F2CC4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051E052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017765F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1F24C00E" w14:textId="77777777" w:rsidR="00E77D99" w:rsidRPr="00E77D99" w:rsidRDefault="00E77D99">
            <w:r w:rsidRPr="00E77D99">
              <w:t>APIP6</w:t>
            </w:r>
          </w:p>
        </w:tc>
        <w:tc>
          <w:tcPr>
            <w:tcW w:w="4274" w:type="dxa"/>
            <w:noWrap/>
            <w:hideMark/>
          </w:tcPr>
          <w:p w14:paraId="5FE88CA3" w14:textId="77777777" w:rsidR="00E77D99" w:rsidRPr="00E77D99" w:rsidRDefault="00E77D99">
            <w:r w:rsidRPr="00E77D99">
              <w:t>Os05g0154600</w:t>
            </w:r>
          </w:p>
        </w:tc>
        <w:tc>
          <w:tcPr>
            <w:tcW w:w="1700" w:type="dxa"/>
            <w:noWrap/>
            <w:hideMark/>
          </w:tcPr>
          <w:p w14:paraId="77682F7D" w14:textId="77777777" w:rsidR="00E77D99" w:rsidRPr="00E77D99" w:rsidRDefault="00E77D99">
            <w:r w:rsidRPr="00E77D99">
              <w:t>LOC_Os05g06270</w:t>
            </w:r>
          </w:p>
        </w:tc>
      </w:tr>
      <w:tr w:rsidR="00E77D99" w:rsidRPr="00E77D99" w14:paraId="4017582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79412B7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69EDC9C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07821641" w14:textId="77777777" w:rsidR="00E77D99" w:rsidRPr="00E77D99" w:rsidRDefault="00E77D99">
            <w:r w:rsidRPr="00E77D99">
              <w:t>BRHIS1</w:t>
            </w:r>
          </w:p>
        </w:tc>
        <w:tc>
          <w:tcPr>
            <w:tcW w:w="4274" w:type="dxa"/>
            <w:noWrap/>
            <w:hideMark/>
          </w:tcPr>
          <w:p w14:paraId="249C7D54" w14:textId="77777777" w:rsidR="00E77D99" w:rsidRPr="00E77D99" w:rsidRDefault="00E77D99">
            <w:r w:rsidRPr="00E77D99">
              <w:t>Os08g0180300</w:t>
            </w:r>
          </w:p>
        </w:tc>
        <w:tc>
          <w:tcPr>
            <w:tcW w:w="1700" w:type="dxa"/>
            <w:noWrap/>
            <w:hideMark/>
          </w:tcPr>
          <w:p w14:paraId="2280BE75" w14:textId="77777777" w:rsidR="00E77D99" w:rsidRPr="00E77D99" w:rsidRDefault="00E77D99">
            <w:r w:rsidRPr="00E77D99">
              <w:t>LOC_Os08g08220</w:t>
            </w:r>
          </w:p>
        </w:tc>
      </w:tr>
      <w:tr w:rsidR="00E77D99" w:rsidRPr="00E77D99" w14:paraId="6F19977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A9DE593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67D1995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384B5986" w14:textId="77777777" w:rsidR="00E77D99" w:rsidRPr="00E77D99" w:rsidRDefault="00E77D99">
            <w:r w:rsidRPr="00E77D99">
              <w:t>DCA1</w:t>
            </w:r>
          </w:p>
        </w:tc>
        <w:tc>
          <w:tcPr>
            <w:tcW w:w="4274" w:type="dxa"/>
            <w:noWrap/>
            <w:hideMark/>
          </w:tcPr>
          <w:p w14:paraId="3DB62ED7" w14:textId="77777777" w:rsidR="00E77D99" w:rsidRPr="00E77D99" w:rsidRDefault="00E77D99">
            <w:r w:rsidRPr="00E77D99">
              <w:t>Os10g0456800</w:t>
            </w:r>
          </w:p>
        </w:tc>
        <w:tc>
          <w:tcPr>
            <w:tcW w:w="1700" w:type="dxa"/>
            <w:noWrap/>
            <w:hideMark/>
          </w:tcPr>
          <w:p w14:paraId="112FBAAF" w14:textId="77777777" w:rsidR="00E77D99" w:rsidRPr="00E77D99" w:rsidRDefault="00E77D99">
            <w:r w:rsidRPr="00E77D99">
              <w:t>LOC_Os10g31850</w:t>
            </w:r>
          </w:p>
        </w:tc>
      </w:tr>
      <w:tr w:rsidR="00E77D99" w:rsidRPr="00E77D99" w14:paraId="56BB92B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3D4FD3C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D03BF70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73D400F4" w14:textId="77777777" w:rsidR="00E77D99" w:rsidRPr="00E77D99" w:rsidRDefault="00E77D99">
            <w:r w:rsidRPr="00E77D99">
              <w:t>DHS</w:t>
            </w:r>
          </w:p>
        </w:tc>
        <w:tc>
          <w:tcPr>
            <w:tcW w:w="4274" w:type="dxa"/>
            <w:noWrap/>
            <w:hideMark/>
          </w:tcPr>
          <w:p w14:paraId="2735859B" w14:textId="77777777" w:rsidR="00E77D99" w:rsidRPr="00E77D99" w:rsidRDefault="00E77D99">
            <w:r w:rsidRPr="00E77D99">
              <w:t>Os02g0682300</w:t>
            </w:r>
          </w:p>
        </w:tc>
        <w:tc>
          <w:tcPr>
            <w:tcW w:w="1700" w:type="dxa"/>
            <w:noWrap/>
            <w:hideMark/>
          </w:tcPr>
          <w:p w14:paraId="4B53539D" w14:textId="77777777" w:rsidR="00E77D99" w:rsidRPr="00E77D99" w:rsidRDefault="00E77D99">
            <w:r w:rsidRPr="00E77D99">
              <w:t>LOC_Os02g45780</w:t>
            </w:r>
          </w:p>
        </w:tc>
      </w:tr>
      <w:tr w:rsidR="00E77D99" w:rsidRPr="00E77D99" w14:paraId="5742C3E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4F93B4B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86495E6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65D75086" w14:textId="77777777" w:rsidR="00E77D99" w:rsidRPr="00E77D99" w:rsidRDefault="00E77D99">
            <w:r w:rsidRPr="00E77D99">
              <w:t>EBR1</w:t>
            </w:r>
          </w:p>
        </w:tc>
        <w:tc>
          <w:tcPr>
            <w:tcW w:w="4274" w:type="dxa"/>
            <w:noWrap/>
            <w:hideMark/>
          </w:tcPr>
          <w:p w14:paraId="103918D2" w14:textId="77777777" w:rsidR="00E77D99" w:rsidRPr="00E77D99" w:rsidRDefault="00E77D99">
            <w:r w:rsidRPr="00E77D99">
              <w:t>Os05g0279400</w:t>
            </w:r>
          </w:p>
        </w:tc>
        <w:tc>
          <w:tcPr>
            <w:tcW w:w="1700" w:type="dxa"/>
            <w:noWrap/>
            <w:hideMark/>
          </w:tcPr>
          <w:p w14:paraId="7979F897" w14:textId="77777777" w:rsidR="00E77D99" w:rsidRPr="00E77D99" w:rsidRDefault="00E77D99">
            <w:r w:rsidRPr="00E77D99">
              <w:t>LOC_Os05g19970</w:t>
            </w:r>
          </w:p>
        </w:tc>
      </w:tr>
      <w:tr w:rsidR="00E77D99" w:rsidRPr="00E77D99" w14:paraId="25858B00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763135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EEAE6CB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44A4FE4B" w14:textId="77777777" w:rsidR="00E77D99" w:rsidRPr="00E77D99" w:rsidRDefault="00E77D99">
            <w:r w:rsidRPr="00E77D99">
              <w:t>EL5</w:t>
            </w:r>
          </w:p>
        </w:tc>
        <w:tc>
          <w:tcPr>
            <w:tcW w:w="4274" w:type="dxa"/>
            <w:noWrap/>
            <w:hideMark/>
          </w:tcPr>
          <w:p w14:paraId="08BC6987" w14:textId="77777777" w:rsidR="00E77D99" w:rsidRPr="00E77D99" w:rsidRDefault="00E77D99">
            <w:r w:rsidRPr="00E77D99">
              <w:t>Os02g0559800</w:t>
            </w:r>
          </w:p>
        </w:tc>
        <w:tc>
          <w:tcPr>
            <w:tcW w:w="1700" w:type="dxa"/>
            <w:noWrap/>
            <w:hideMark/>
          </w:tcPr>
          <w:p w14:paraId="3F291132" w14:textId="77777777" w:rsidR="00E77D99" w:rsidRPr="00E77D99" w:rsidRDefault="00E77D99">
            <w:r w:rsidRPr="00E77D99">
              <w:t>LOC_Os02g35329</w:t>
            </w:r>
          </w:p>
        </w:tc>
      </w:tr>
      <w:tr w:rsidR="00E77D99" w:rsidRPr="00E77D99" w14:paraId="2DEEE1B4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F323EB1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59BCEEA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155DACD8" w14:textId="77777777" w:rsidR="00E77D99" w:rsidRPr="00E77D99" w:rsidRDefault="00E77D99">
            <w:r w:rsidRPr="00E77D99">
              <w:t>EL5.6</w:t>
            </w:r>
          </w:p>
        </w:tc>
        <w:tc>
          <w:tcPr>
            <w:tcW w:w="4274" w:type="dxa"/>
            <w:noWrap/>
            <w:hideMark/>
          </w:tcPr>
          <w:p w14:paraId="45BC9909" w14:textId="77777777" w:rsidR="00E77D99" w:rsidRPr="00E77D99" w:rsidRDefault="00E77D99">
            <w:r w:rsidRPr="00E77D99">
              <w:t>Os02g0561800</w:t>
            </w:r>
          </w:p>
        </w:tc>
        <w:tc>
          <w:tcPr>
            <w:tcW w:w="1700" w:type="dxa"/>
            <w:noWrap/>
            <w:hideMark/>
          </w:tcPr>
          <w:p w14:paraId="6F47BB71" w14:textId="77777777" w:rsidR="00E77D99" w:rsidRPr="00E77D99" w:rsidRDefault="00E77D99">
            <w:r w:rsidRPr="00E77D99">
              <w:t>LOC_Os02g35347</w:t>
            </w:r>
          </w:p>
        </w:tc>
      </w:tr>
      <w:tr w:rsidR="00E77D99" w:rsidRPr="00E77D99" w14:paraId="66A156A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0556F69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89FF1C0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1B0A2E17" w14:textId="77777777" w:rsidR="00E77D99" w:rsidRPr="00E77D99" w:rsidRDefault="00E77D99">
            <w:r w:rsidRPr="00E77D99">
              <w:t>HEI10</w:t>
            </w:r>
          </w:p>
        </w:tc>
        <w:tc>
          <w:tcPr>
            <w:tcW w:w="4274" w:type="dxa"/>
            <w:noWrap/>
            <w:hideMark/>
          </w:tcPr>
          <w:p w14:paraId="7096EBF0" w14:textId="77777777" w:rsidR="00E77D99" w:rsidRPr="00E77D99" w:rsidRDefault="00E77D99">
            <w:r w:rsidRPr="00E77D99">
              <w:t>Os02g0232100</w:t>
            </w:r>
          </w:p>
        </w:tc>
        <w:tc>
          <w:tcPr>
            <w:tcW w:w="1700" w:type="dxa"/>
            <w:noWrap/>
            <w:hideMark/>
          </w:tcPr>
          <w:p w14:paraId="68E6503E" w14:textId="77777777" w:rsidR="00E77D99" w:rsidRPr="00E77D99" w:rsidRDefault="00E77D99">
            <w:r w:rsidRPr="00E77D99">
              <w:t>LOC_Os02g13810</w:t>
            </w:r>
          </w:p>
        </w:tc>
      </w:tr>
      <w:tr w:rsidR="00E77D99" w:rsidRPr="00E77D99" w14:paraId="2F8D7C1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6872A3A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A6BC4D2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336A6649" w14:textId="77777777" w:rsidR="00E77D99" w:rsidRPr="00E77D99" w:rsidRDefault="00E77D99">
            <w:r w:rsidRPr="00E77D99">
              <w:t>MKRN</w:t>
            </w:r>
          </w:p>
        </w:tc>
        <w:tc>
          <w:tcPr>
            <w:tcW w:w="4274" w:type="dxa"/>
            <w:noWrap/>
            <w:hideMark/>
          </w:tcPr>
          <w:p w14:paraId="13E2C8A0" w14:textId="77777777" w:rsidR="00E77D99" w:rsidRPr="00E77D99" w:rsidRDefault="00E77D99">
            <w:r w:rsidRPr="00E77D99">
              <w:t>Os06g0318700</w:t>
            </w:r>
          </w:p>
        </w:tc>
        <w:tc>
          <w:tcPr>
            <w:tcW w:w="1700" w:type="dxa"/>
            <w:noWrap/>
            <w:hideMark/>
          </w:tcPr>
          <w:p w14:paraId="7E376E40" w14:textId="77777777" w:rsidR="00E77D99" w:rsidRPr="00E77D99" w:rsidRDefault="00E77D99">
            <w:r w:rsidRPr="00E77D99">
              <w:t>LOC_Os06g21390</w:t>
            </w:r>
          </w:p>
        </w:tc>
      </w:tr>
      <w:tr w:rsidR="00E77D99" w:rsidRPr="00E77D99" w14:paraId="7E7037A5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1DD8AE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B262A31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522D59B7" w14:textId="77777777" w:rsidR="00E77D99" w:rsidRPr="00E77D99" w:rsidRDefault="00E77D99">
            <w:r w:rsidRPr="00E77D99">
              <w:t>OsCesA7</w:t>
            </w:r>
          </w:p>
        </w:tc>
        <w:tc>
          <w:tcPr>
            <w:tcW w:w="4274" w:type="dxa"/>
            <w:noWrap/>
            <w:hideMark/>
          </w:tcPr>
          <w:p w14:paraId="30D798FF" w14:textId="77777777" w:rsidR="00E77D99" w:rsidRPr="00E77D99" w:rsidRDefault="00E77D99">
            <w:r w:rsidRPr="00E77D99">
              <w:t>Os10g0467800</w:t>
            </w:r>
          </w:p>
        </w:tc>
        <w:tc>
          <w:tcPr>
            <w:tcW w:w="1700" w:type="dxa"/>
            <w:noWrap/>
            <w:hideMark/>
          </w:tcPr>
          <w:p w14:paraId="5A154E78" w14:textId="77777777" w:rsidR="00E77D99" w:rsidRPr="00E77D99" w:rsidRDefault="00E77D99">
            <w:r w:rsidRPr="00E77D99">
              <w:t>LOC_Os10g32980</w:t>
            </w:r>
          </w:p>
        </w:tc>
      </w:tr>
      <w:tr w:rsidR="00E77D99" w:rsidRPr="00E77D99" w14:paraId="1193A6A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2139DEB" w14:textId="77777777" w:rsidR="00E77D99" w:rsidRPr="00E77D99" w:rsidRDefault="00E77D99">
            <w:r w:rsidRPr="00E77D99">
              <w:lastRenderedPageBreak/>
              <w:t>RING</w:t>
            </w:r>
          </w:p>
        </w:tc>
        <w:tc>
          <w:tcPr>
            <w:tcW w:w="3040" w:type="dxa"/>
            <w:noWrap/>
            <w:hideMark/>
          </w:tcPr>
          <w:p w14:paraId="359E0648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0A63BDB1" w14:textId="77777777" w:rsidR="00E77D99" w:rsidRPr="00E77D99" w:rsidRDefault="00E77D99">
            <w:r w:rsidRPr="00E77D99">
              <w:t>OsCLR1|DSNP1</w:t>
            </w:r>
          </w:p>
        </w:tc>
        <w:tc>
          <w:tcPr>
            <w:tcW w:w="4274" w:type="dxa"/>
            <w:noWrap/>
            <w:hideMark/>
          </w:tcPr>
          <w:p w14:paraId="2F70F85B" w14:textId="77777777" w:rsidR="00E77D99" w:rsidRPr="00E77D99" w:rsidRDefault="00E77D99">
            <w:r w:rsidRPr="00E77D99">
              <w:t>Os06g0633500</w:t>
            </w:r>
          </w:p>
        </w:tc>
        <w:tc>
          <w:tcPr>
            <w:tcW w:w="1700" w:type="dxa"/>
            <w:noWrap/>
            <w:hideMark/>
          </w:tcPr>
          <w:p w14:paraId="1BF498B9" w14:textId="77777777" w:rsidR="00E77D99" w:rsidRPr="00E77D99" w:rsidRDefault="00E77D99">
            <w:r w:rsidRPr="00E77D99">
              <w:t>LOC_Os06g42700</w:t>
            </w:r>
          </w:p>
        </w:tc>
      </w:tr>
      <w:tr w:rsidR="00E77D99" w:rsidRPr="00E77D99" w14:paraId="5C12D15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86C5BE2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00DCE70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4CB5504A" w14:textId="77777777" w:rsidR="00E77D99" w:rsidRPr="00E77D99" w:rsidRDefault="00E77D99">
            <w:r w:rsidRPr="00E77D99">
              <w:t>OsCOIN</w:t>
            </w:r>
          </w:p>
        </w:tc>
        <w:tc>
          <w:tcPr>
            <w:tcW w:w="4274" w:type="dxa"/>
            <w:noWrap/>
            <w:hideMark/>
          </w:tcPr>
          <w:p w14:paraId="62D60A29" w14:textId="77777777" w:rsidR="00E77D99" w:rsidRPr="00E77D99" w:rsidRDefault="00E77D99">
            <w:r w:rsidRPr="00E77D99">
              <w:t>Os01g0104100</w:t>
            </w:r>
          </w:p>
        </w:tc>
        <w:tc>
          <w:tcPr>
            <w:tcW w:w="1700" w:type="dxa"/>
            <w:noWrap/>
            <w:hideMark/>
          </w:tcPr>
          <w:p w14:paraId="4850BA95" w14:textId="77777777" w:rsidR="00E77D99" w:rsidRPr="00E77D99" w:rsidRDefault="00E77D99">
            <w:r w:rsidRPr="00E77D99">
              <w:t>LOC_Os01g01420</w:t>
            </w:r>
          </w:p>
        </w:tc>
      </w:tr>
      <w:tr w:rsidR="00E77D99" w:rsidRPr="00E77D99" w14:paraId="4C476B4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8F640C3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A1F5539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1F156A7D" w14:textId="77777777" w:rsidR="00E77D99" w:rsidRPr="00E77D99" w:rsidRDefault="00E77D99">
            <w:r w:rsidRPr="00E77D99">
              <w:t>OsDIRP1</w:t>
            </w:r>
          </w:p>
        </w:tc>
        <w:tc>
          <w:tcPr>
            <w:tcW w:w="4274" w:type="dxa"/>
            <w:noWrap/>
            <w:hideMark/>
          </w:tcPr>
          <w:p w14:paraId="13A2FDC7" w14:textId="77777777" w:rsidR="00E77D99" w:rsidRPr="00E77D99" w:rsidRDefault="00E77D99">
            <w:r w:rsidRPr="00E77D99">
              <w:t>Os06g0687200</w:t>
            </w:r>
          </w:p>
        </w:tc>
        <w:tc>
          <w:tcPr>
            <w:tcW w:w="1700" w:type="dxa"/>
            <w:noWrap/>
            <w:hideMark/>
          </w:tcPr>
          <w:p w14:paraId="6EEE6FE4" w14:textId="77777777" w:rsidR="00E77D99" w:rsidRPr="00E77D99" w:rsidRDefault="00E77D99">
            <w:r w:rsidRPr="00E77D99">
              <w:t>LOC_Os06g47270</w:t>
            </w:r>
          </w:p>
        </w:tc>
      </w:tr>
      <w:tr w:rsidR="00E77D99" w:rsidRPr="00E77D99" w14:paraId="2738AF8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AEC2AFB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139E05D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246108F5" w14:textId="77777777" w:rsidR="00E77D99" w:rsidRPr="00E77D99" w:rsidRDefault="00E77D99">
            <w:r w:rsidRPr="00E77D99">
              <w:t>OsDSG1</w:t>
            </w:r>
          </w:p>
        </w:tc>
        <w:tc>
          <w:tcPr>
            <w:tcW w:w="4274" w:type="dxa"/>
            <w:noWrap/>
            <w:hideMark/>
          </w:tcPr>
          <w:p w14:paraId="39A1692F" w14:textId="77777777" w:rsidR="00E77D99" w:rsidRPr="00E77D99" w:rsidRDefault="00E77D99">
            <w:r w:rsidRPr="00E77D99">
              <w:t>Os09g0434200</w:t>
            </w:r>
          </w:p>
        </w:tc>
        <w:tc>
          <w:tcPr>
            <w:tcW w:w="1700" w:type="dxa"/>
            <w:noWrap/>
            <w:hideMark/>
          </w:tcPr>
          <w:p w14:paraId="004D0EAD" w14:textId="77777777" w:rsidR="00E77D99" w:rsidRPr="00E77D99" w:rsidRDefault="00E77D99">
            <w:r w:rsidRPr="00E77D99">
              <w:t>LOC_Os09g26400</w:t>
            </w:r>
          </w:p>
        </w:tc>
      </w:tr>
      <w:tr w:rsidR="00E77D99" w:rsidRPr="00E77D99" w14:paraId="1826E90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4B1CB98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3DC6560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692A07F0" w14:textId="77777777" w:rsidR="00E77D99" w:rsidRPr="00E77D99" w:rsidRDefault="00E77D99">
            <w:r w:rsidRPr="00E77D99">
              <w:t>OsHIRP1</w:t>
            </w:r>
          </w:p>
        </w:tc>
        <w:tc>
          <w:tcPr>
            <w:tcW w:w="4274" w:type="dxa"/>
            <w:noWrap/>
            <w:hideMark/>
          </w:tcPr>
          <w:p w14:paraId="0C7F69F7" w14:textId="77777777" w:rsidR="00E77D99" w:rsidRPr="00E77D99" w:rsidRDefault="00E77D99">
            <w:r w:rsidRPr="00E77D99">
              <w:t>Os03g0302200</w:t>
            </w:r>
          </w:p>
        </w:tc>
        <w:tc>
          <w:tcPr>
            <w:tcW w:w="1700" w:type="dxa"/>
            <w:noWrap/>
            <w:hideMark/>
          </w:tcPr>
          <w:p w14:paraId="0F10F22A" w14:textId="77777777" w:rsidR="00E77D99" w:rsidRPr="00E77D99" w:rsidRDefault="00E77D99">
            <w:r w:rsidRPr="00E77D99">
              <w:t>LOC_Os03g19020</w:t>
            </w:r>
          </w:p>
        </w:tc>
      </w:tr>
      <w:tr w:rsidR="00E77D99" w:rsidRPr="00E77D99" w14:paraId="4AB7833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7C6C57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F91BC0D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64E7E815" w14:textId="77777777" w:rsidR="00E77D99" w:rsidRPr="00E77D99" w:rsidRDefault="00E77D99">
            <w:r w:rsidRPr="00E77D99">
              <w:t>OsHTAS</w:t>
            </w:r>
          </w:p>
        </w:tc>
        <w:tc>
          <w:tcPr>
            <w:tcW w:w="4274" w:type="dxa"/>
            <w:noWrap/>
            <w:hideMark/>
          </w:tcPr>
          <w:p w14:paraId="2FBF51A9" w14:textId="77777777" w:rsidR="00E77D99" w:rsidRPr="00E77D99" w:rsidRDefault="00E77D99">
            <w:r w:rsidRPr="00E77D99">
              <w:t>Os09g0323100</w:t>
            </w:r>
          </w:p>
        </w:tc>
        <w:tc>
          <w:tcPr>
            <w:tcW w:w="1700" w:type="dxa"/>
            <w:noWrap/>
            <w:hideMark/>
          </w:tcPr>
          <w:p w14:paraId="59AC86AD" w14:textId="77777777" w:rsidR="00E77D99" w:rsidRPr="00E77D99" w:rsidRDefault="00E77D99">
            <w:r w:rsidRPr="00E77D99">
              <w:t>LOC_Os09g15430</w:t>
            </w:r>
          </w:p>
        </w:tc>
      </w:tr>
      <w:tr w:rsidR="00E77D99" w:rsidRPr="00E77D99" w14:paraId="327477E3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D31FC8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1B159DB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0BD0CA74" w14:textId="77777777" w:rsidR="00E77D99" w:rsidRPr="00E77D99" w:rsidRDefault="00E77D99">
            <w:r w:rsidRPr="00E77D99">
              <w:t>OsHUB1|MIP1</w:t>
            </w:r>
          </w:p>
        </w:tc>
        <w:tc>
          <w:tcPr>
            <w:tcW w:w="4274" w:type="dxa"/>
            <w:noWrap/>
            <w:hideMark/>
          </w:tcPr>
          <w:p w14:paraId="63F377D7" w14:textId="77777777" w:rsidR="00E77D99" w:rsidRPr="00E77D99" w:rsidRDefault="00E77D99">
            <w:r w:rsidRPr="00E77D99">
              <w:t>Os04g0550400</w:t>
            </w:r>
          </w:p>
        </w:tc>
        <w:tc>
          <w:tcPr>
            <w:tcW w:w="1700" w:type="dxa"/>
            <w:noWrap/>
            <w:hideMark/>
          </w:tcPr>
          <w:p w14:paraId="0E4970AE" w14:textId="77777777" w:rsidR="00E77D99" w:rsidRPr="00E77D99" w:rsidRDefault="00E77D99">
            <w:r w:rsidRPr="00E77D99">
              <w:t>LOC_Os04g46450</w:t>
            </w:r>
          </w:p>
        </w:tc>
      </w:tr>
      <w:tr w:rsidR="00E77D99" w:rsidRPr="00E77D99" w14:paraId="545DA1E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9280D8A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09C4B50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17021049" w14:textId="77777777" w:rsidR="00E77D99" w:rsidRPr="00E77D99" w:rsidRDefault="00E77D99">
            <w:r w:rsidRPr="00E77D99">
              <w:t>OsMAR1</w:t>
            </w:r>
          </w:p>
        </w:tc>
        <w:tc>
          <w:tcPr>
            <w:tcW w:w="4274" w:type="dxa"/>
            <w:noWrap/>
            <w:hideMark/>
          </w:tcPr>
          <w:p w14:paraId="45377A4A" w14:textId="77777777" w:rsidR="00E77D99" w:rsidRPr="00E77D99" w:rsidRDefault="00E77D99">
            <w:r w:rsidRPr="00E77D99">
              <w:t>Os06g0695600</w:t>
            </w:r>
          </w:p>
        </w:tc>
        <w:tc>
          <w:tcPr>
            <w:tcW w:w="1700" w:type="dxa"/>
            <w:noWrap/>
            <w:hideMark/>
          </w:tcPr>
          <w:p w14:paraId="7C5B4471" w14:textId="77777777" w:rsidR="00E77D99" w:rsidRPr="00E77D99" w:rsidRDefault="00E77D99">
            <w:r w:rsidRPr="00E77D99">
              <w:t>LOC_Os06g48040</w:t>
            </w:r>
          </w:p>
        </w:tc>
      </w:tr>
      <w:tr w:rsidR="00E77D99" w:rsidRPr="00E77D99" w14:paraId="3B58497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71908B1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66F25C0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7107FA1C" w14:textId="77777777" w:rsidR="00E77D99" w:rsidRPr="00E77D99" w:rsidRDefault="00E77D99">
            <w:r w:rsidRPr="00E77D99">
              <w:t>OsNLA2</w:t>
            </w:r>
          </w:p>
        </w:tc>
        <w:tc>
          <w:tcPr>
            <w:tcW w:w="4274" w:type="dxa"/>
            <w:noWrap/>
            <w:hideMark/>
          </w:tcPr>
          <w:p w14:paraId="5A12E953" w14:textId="77777777" w:rsidR="00E77D99" w:rsidRPr="00E77D99" w:rsidRDefault="00E77D99">
            <w:r w:rsidRPr="00E77D99">
              <w:t>Os03g0650900</w:t>
            </w:r>
          </w:p>
        </w:tc>
        <w:tc>
          <w:tcPr>
            <w:tcW w:w="1700" w:type="dxa"/>
            <w:noWrap/>
            <w:hideMark/>
          </w:tcPr>
          <w:p w14:paraId="228DF763" w14:textId="77777777" w:rsidR="00E77D99" w:rsidRPr="00E77D99" w:rsidRDefault="00E77D99">
            <w:r w:rsidRPr="00E77D99">
              <w:t>LOC_Os03g44810</w:t>
            </w:r>
          </w:p>
        </w:tc>
      </w:tr>
      <w:tr w:rsidR="00E77D99" w:rsidRPr="00E77D99" w14:paraId="0030D1A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5070C0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A666D46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067AD765" w14:textId="77777777" w:rsidR="00E77D99" w:rsidRPr="00E77D99" w:rsidRDefault="00E77D99">
            <w:r w:rsidRPr="00E77D99">
              <w:t>OsPIE1</w:t>
            </w:r>
          </w:p>
        </w:tc>
        <w:tc>
          <w:tcPr>
            <w:tcW w:w="4274" w:type="dxa"/>
            <w:noWrap/>
            <w:hideMark/>
          </w:tcPr>
          <w:p w14:paraId="31A603AD" w14:textId="77777777" w:rsidR="00E77D99" w:rsidRPr="00E77D99" w:rsidRDefault="00E77D99">
            <w:r w:rsidRPr="00E77D99">
              <w:t>Os01g0954400</w:t>
            </w:r>
          </w:p>
        </w:tc>
        <w:tc>
          <w:tcPr>
            <w:tcW w:w="1700" w:type="dxa"/>
            <w:noWrap/>
            <w:hideMark/>
          </w:tcPr>
          <w:p w14:paraId="48E7D059" w14:textId="77777777" w:rsidR="00E77D99" w:rsidRPr="00E77D99" w:rsidRDefault="00E77D99">
            <w:r w:rsidRPr="00E77D99">
              <w:t>LOC_Os01g72480</w:t>
            </w:r>
          </w:p>
        </w:tc>
      </w:tr>
      <w:tr w:rsidR="00E77D99" w:rsidRPr="00E77D99" w14:paraId="32B4977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BE6EB85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4E64BF3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61FC6A17" w14:textId="77777777" w:rsidR="00E77D99" w:rsidRPr="00E77D99" w:rsidRDefault="00E77D99">
            <w:r w:rsidRPr="00E77D99">
              <w:t>OsRDCP1|OsREIW1</w:t>
            </w:r>
          </w:p>
        </w:tc>
        <w:tc>
          <w:tcPr>
            <w:tcW w:w="4274" w:type="dxa"/>
            <w:noWrap/>
            <w:hideMark/>
          </w:tcPr>
          <w:p w14:paraId="2B7ED2C4" w14:textId="77777777" w:rsidR="00E77D99" w:rsidRPr="00E77D99" w:rsidRDefault="00E77D99">
            <w:r w:rsidRPr="00E77D99">
              <w:t>Os04g0530500</w:t>
            </w:r>
          </w:p>
        </w:tc>
        <w:tc>
          <w:tcPr>
            <w:tcW w:w="1700" w:type="dxa"/>
            <w:noWrap/>
            <w:hideMark/>
          </w:tcPr>
          <w:p w14:paraId="3B687DF3" w14:textId="77777777" w:rsidR="00E77D99" w:rsidRPr="00E77D99" w:rsidRDefault="00E77D99">
            <w:r w:rsidRPr="00E77D99">
              <w:t>LOC_Os04g44820</w:t>
            </w:r>
          </w:p>
        </w:tc>
      </w:tr>
      <w:tr w:rsidR="00E77D99" w:rsidRPr="00E77D99" w14:paraId="5249638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5236EF2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B641507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59878296" w14:textId="77777777" w:rsidR="00E77D99" w:rsidRPr="00E77D99" w:rsidRDefault="00E77D99">
            <w:r w:rsidRPr="00E77D99">
              <w:t>OsRFPH2-10</w:t>
            </w:r>
          </w:p>
        </w:tc>
        <w:tc>
          <w:tcPr>
            <w:tcW w:w="4274" w:type="dxa"/>
            <w:noWrap/>
            <w:hideMark/>
          </w:tcPr>
          <w:p w14:paraId="3EA9948D" w14:textId="77777777" w:rsidR="00E77D99" w:rsidRPr="00E77D99" w:rsidRDefault="00E77D99">
            <w:r w:rsidRPr="00E77D99">
              <w:t>Os08g0539300</w:t>
            </w:r>
          </w:p>
        </w:tc>
        <w:tc>
          <w:tcPr>
            <w:tcW w:w="1700" w:type="dxa"/>
            <w:noWrap/>
            <w:hideMark/>
          </w:tcPr>
          <w:p w14:paraId="0AB4B9D2" w14:textId="77777777" w:rsidR="00E77D99" w:rsidRPr="00E77D99" w:rsidRDefault="00E77D99">
            <w:r w:rsidRPr="00E77D99">
              <w:t>LOC_Os08g42640</w:t>
            </w:r>
          </w:p>
        </w:tc>
      </w:tr>
      <w:tr w:rsidR="00E77D99" w:rsidRPr="00E77D99" w14:paraId="1370811B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47C6C17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44B88B9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30C8D6EF" w14:textId="77777777" w:rsidR="00E77D99" w:rsidRPr="00E77D99" w:rsidRDefault="00E77D99">
            <w:r w:rsidRPr="00E77D99">
              <w:t>OsRING-1|OsATL38</w:t>
            </w:r>
          </w:p>
        </w:tc>
        <w:tc>
          <w:tcPr>
            <w:tcW w:w="4274" w:type="dxa"/>
            <w:noWrap/>
            <w:hideMark/>
          </w:tcPr>
          <w:p w14:paraId="23EA4B5E" w14:textId="77777777" w:rsidR="00E77D99" w:rsidRPr="00E77D99" w:rsidRDefault="00E77D99">
            <w:r w:rsidRPr="00E77D99">
              <w:t>Os02g0759400</w:t>
            </w:r>
          </w:p>
        </w:tc>
        <w:tc>
          <w:tcPr>
            <w:tcW w:w="1700" w:type="dxa"/>
            <w:noWrap/>
            <w:hideMark/>
          </w:tcPr>
          <w:p w14:paraId="6E5A25FE" w14:textId="77777777" w:rsidR="00E77D99" w:rsidRPr="00E77D99" w:rsidRDefault="00E77D99">
            <w:r w:rsidRPr="00E77D99">
              <w:t>LOC_Os02g52210</w:t>
            </w:r>
          </w:p>
        </w:tc>
      </w:tr>
      <w:tr w:rsidR="00E77D99" w:rsidRPr="00E77D99" w14:paraId="0F0FFC1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E1597CA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D6CF5F3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582455C0" w14:textId="77777777" w:rsidR="00E77D99" w:rsidRPr="00E77D99" w:rsidRDefault="00E77D99">
            <w:r w:rsidRPr="00E77D99">
              <w:t>OsRINGC2-2</w:t>
            </w:r>
          </w:p>
        </w:tc>
        <w:tc>
          <w:tcPr>
            <w:tcW w:w="4274" w:type="dxa"/>
            <w:noWrap/>
            <w:hideMark/>
          </w:tcPr>
          <w:p w14:paraId="04FA84F0" w14:textId="77777777" w:rsidR="00E77D99" w:rsidRPr="00E77D99" w:rsidRDefault="00E77D99">
            <w:r w:rsidRPr="00E77D99">
              <w:t>Os12g0102400</w:t>
            </w:r>
          </w:p>
        </w:tc>
        <w:tc>
          <w:tcPr>
            <w:tcW w:w="1700" w:type="dxa"/>
            <w:noWrap/>
            <w:hideMark/>
          </w:tcPr>
          <w:p w14:paraId="19CAAB07" w14:textId="77777777" w:rsidR="00E77D99" w:rsidRPr="00E77D99" w:rsidRDefault="00E77D99">
            <w:r w:rsidRPr="00E77D99">
              <w:t>LOC_Os12g01190</w:t>
            </w:r>
          </w:p>
        </w:tc>
      </w:tr>
      <w:tr w:rsidR="00E77D99" w:rsidRPr="00E77D99" w14:paraId="73A5A80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346E24F" w14:textId="77777777" w:rsidR="00E77D99" w:rsidRPr="00E77D99" w:rsidRDefault="00E77D99">
            <w:r w:rsidRPr="00E77D99">
              <w:lastRenderedPageBreak/>
              <w:t>RING</w:t>
            </w:r>
          </w:p>
        </w:tc>
        <w:tc>
          <w:tcPr>
            <w:tcW w:w="3040" w:type="dxa"/>
            <w:noWrap/>
            <w:hideMark/>
          </w:tcPr>
          <w:p w14:paraId="0164D662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14810D73" w14:textId="77777777" w:rsidR="00E77D99" w:rsidRPr="00E77D99" w:rsidRDefault="00E77D99">
            <w:r w:rsidRPr="00E77D99">
              <w:t>OsSDIR1</w:t>
            </w:r>
          </w:p>
        </w:tc>
        <w:tc>
          <w:tcPr>
            <w:tcW w:w="4274" w:type="dxa"/>
            <w:noWrap/>
            <w:hideMark/>
          </w:tcPr>
          <w:p w14:paraId="35EDAFD3" w14:textId="77777777" w:rsidR="00E77D99" w:rsidRPr="00E77D99" w:rsidRDefault="00E77D99">
            <w:r w:rsidRPr="00E77D99">
              <w:t>Os03g0272300</w:t>
            </w:r>
          </w:p>
        </w:tc>
        <w:tc>
          <w:tcPr>
            <w:tcW w:w="1700" w:type="dxa"/>
            <w:noWrap/>
            <w:hideMark/>
          </w:tcPr>
          <w:p w14:paraId="7A7EF5B9" w14:textId="77777777" w:rsidR="00E77D99" w:rsidRPr="00E77D99" w:rsidRDefault="00E77D99">
            <w:r w:rsidRPr="00E77D99">
              <w:t>LOC_Os03g16570</w:t>
            </w:r>
          </w:p>
        </w:tc>
      </w:tr>
      <w:tr w:rsidR="00E77D99" w:rsidRPr="00E77D99" w14:paraId="6F9603D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52CDFA7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58CD6EC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571DD9A0" w14:textId="77777777" w:rsidR="00E77D99" w:rsidRPr="00E77D99" w:rsidRDefault="00E77D99">
            <w:r w:rsidRPr="00E77D99">
              <w:t>OsSIRP2</w:t>
            </w:r>
          </w:p>
        </w:tc>
        <w:tc>
          <w:tcPr>
            <w:tcW w:w="4274" w:type="dxa"/>
            <w:noWrap/>
            <w:hideMark/>
          </w:tcPr>
          <w:p w14:paraId="2F32AA50" w14:textId="77777777" w:rsidR="00E77D99" w:rsidRPr="00E77D99" w:rsidRDefault="00E77D99">
            <w:r w:rsidRPr="00E77D99">
              <w:t>Os03g0798200</w:t>
            </w:r>
          </w:p>
        </w:tc>
        <w:tc>
          <w:tcPr>
            <w:tcW w:w="1700" w:type="dxa"/>
            <w:noWrap/>
            <w:hideMark/>
          </w:tcPr>
          <w:p w14:paraId="45BC9B13" w14:textId="77777777" w:rsidR="00E77D99" w:rsidRPr="00E77D99" w:rsidRDefault="00E77D99">
            <w:r w:rsidRPr="00E77D99">
              <w:t>LOC_Os03g58390</w:t>
            </w:r>
          </w:p>
        </w:tc>
      </w:tr>
      <w:tr w:rsidR="00E77D99" w:rsidRPr="00E77D99" w14:paraId="462046D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91E2412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45AC624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697039BA" w14:textId="77777777" w:rsidR="00E77D99" w:rsidRPr="00E77D99" w:rsidRDefault="00E77D99">
            <w:r w:rsidRPr="00E77D99">
              <w:t>SDEL1|OsMSRFP</w:t>
            </w:r>
          </w:p>
        </w:tc>
        <w:tc>
          <w:tcPr>
            <w:tcW w:w="4274" w:type="dxa"/>
            <w:noWrap/>
            <w:hideMark/>
          </w:tcPr>
          <w:p w14:paraId="11638EEE" w14:textId="77777777" w:rsidR="00E77D99" w:rsidRPr="00E77D99" w:rsidRDefault="00E77D99">
            <w:r w:rsidRPr="00E77D99">
              <w:t>Os12g0538500</w:t>
            </w:r>
          </w:p>
        </w:tc>
        <w:tc>
          <w:tcPr>
            <w:tcW w:w="1700" w:type="dxa"/>
            <w:noWrap/>
            <w:hideMark/>
          </w:tcPr>
          <w:p w14:paraId="336F0BB1" w14:textId="77777777" w:rsidR="00E77D99" w:rsidRPr="00E77D99" w:rsidRDefault="00E77D99">
            <w:r w:rsidRPr="00E77D99">
              <w:t>LOC_Os12g35320</w:t>
            </w:r>
          </w:p>
        </w:tc>
      </w:tr>
      <w:tr w:rsidR="00E77D99" w:rsidRPr="00E77D99" w14:paraId="29BD409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F4B63A6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A3ACF90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6D39B59B" w14:textId="77777777" w:rsidR="00E77D99" w:rsidRPr="00E77D99" w:rsidRDefault="00E77D99">
            <w:r w:rsidRPr="00E77D99">
              <w:t>UCIP2</w:t>
            </w:r>
          </w:p>
        </w:tc>
        <w:tc>
          <w:tcPr>
            <w:tcW w:w="4274" w:type="dxa"/>
            <w:noWrap/>
            <w:hideMark/>
          </w:tcPr>
          <w:p w14:paraId="59F8E388" w14:textId="77777777" w:rsidR="00E77D99" w:rsidRPr="00E77D99" w:rsidRDefault="00E77D99">
            <w:r w:rsidRPr="00E77D99">
              <w:t>Os01g0667700</w:t>
            </w:r>
          </w:p>
        </w:tc>
        <w:tc>
          <w:tcPr>
            <w:tcW w:w="1700" w:type="dxa"/>
            <w:noWrap/>
            <w:hideMark/>
          </w:tcPr>
          <w:p w14:paraId="3C3DCBB9" w14:textId="77777777" w:rsidR="00E77D99" w:rsidRPr="00E77D99" w:rsidRDefault="00E77D99">
            <w:r w:rsidRPr="00E77D99">
              <w:t>LOC_Os01g47740</w:t>
            </w:r>
          </w:p>
        </w:tc>
      </w:tr>
      <w:tr w:rsidR="00E77D99" w:rsidRPr="00E77D99" w14:paraId="2A995152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C63A62A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5EA73C5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3E683697" w14:textId="77777777" w:rsidR="00E77D99" w:rsidRPr="00E77D99" w:rsidRDefault="00E77D99">
            <w:r w:rsidRPr="00E77D99">
              <w:t>AM29</w:t>
            </w:r>
          </w:p>
        </w:tc>
        <w:tc>
          <w:tcPr>
            <w:tcW w:w="4274" w:type="dxa"/>
            <w:noWrap/>
            <w:hideMark/>
          </w:tcPr>
          <w:p w14:paraId="3F031998" w14:textId="77777777" w:rsidR="00E77D99" w:rsidRPr="00E77D99" w:rsidRDefault="00E77D99">
            <w:r w:rsidRPr="00E77D99">
              <w:t>Os06g0535900</w:t>
            </w:r>
          </w:p>
        </w:tc>
        <w:tc>
          <w:tcPr>
            <w:tcW w:w="1700" w:type="dxa"/>
            <w:noWrap/>
            <w:hideMark/>
          </w:tcPr>
          <w:p w14:paraId="74F9B4C8" w14:textId="77777777" w:rsidR="00E77D99" w:rsidRPr="00E77D99" w:rsidRDefault="00E77D99">
            <w:r w:rsidRPr="00E77D99">
              <w:t>LOC_Os06g34470</w:t>
            </w:r>
          </w:p>
        </w:tc>
      </w:tr>
      <w:tr w:rsidR="00E77D99" w:rsidRPr="00E77D99" w14:paraId="3C7684D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6D18995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F980E51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476A1690" w14:textId="77777777" w:rsidR="00E77D99" w:rsidRPr="00E77D99" w:rsidRDefault="00E77D99">
            <w:r w:rsidRPr="00E77D99">
              <w:t>CHR708</w:t>
            </w:r>
          </w:p>
        </w:tc>
        <w:tc>
          <w:tcPr>
            <w:tcW w:w="4274" w:type="dxa"/>
            <w:noWrap/>
            <w:hideMark/>
          </w:tcPr>
          <w:p w14:paraId="4BF063AF" w14:textId="77777777" w:rsidR="00E77D99" w:rsidRPr="00E77D99" w:rsidRDefault="00E77D99">
            <w:r w:rsidRPr="00E77D99">
              <w:t>Os01g0952200</w:t>
            </w:r>
          </w:p>
        </w:tc>
        <w:tc>
          <w:tcPr>
            <w:tcW w:w="1700" w:type="dxa"/>
            <w:noWrap/>
            <w:hideMark/>
          </w:tcPr>
          <w:p w14:paraId="602D1474" w14:textId="77777777" w:rsidR="00E77D99" w:rsidRPr="00E77D99" w:rsidRDefault="00E77D99">
            <w:r w:rsidRPr="00E77D99">
              <w:t>LOC_Os01g72310</w:t>
            </w:r>
          </w:p>
        </w:tc>
      </w:tr>
      <w:tr w:rsidR="00E77D99" w:rsidRPr="00E77D99" w14:paraId="1D0D41C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9D36973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E813AD8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2EBB30AF" w14:textId="77777777" w:rsidR="00E77D99" w:rsidRPr="00E77D99" w:rsidRDefault="00E77D99">
            <w:r w:rsidRPr="00E77D99">
              <w:t>CHR710</w:t>
            </w:r>
          </w:p>
        </w:tc>
        <w:tc>
          <w:tcPr>
            <w:tcW w:w="4274" w:type="dxa"/>
            <w:noWrap/>
            <w:hideMark/>
          </w:tcPr>
          <w:p w14:paraId="5E477699" w14:textId="77777777" w:rsidR="00E77D99" w:rsidRPr="00E77D99" w:rsidRDefault="00E77D99">
            <w:r w:rsidRPr="00E77D99">
              <w:t>Os02g0527100</w:t>
            </w:r>
          </w:p>
        </w:tc>
        <w:tc>
          <w:tcPr>
            <w:tcW w:w="1700" w:type="dxa"/>
            <w:noWrap/>
            <w:hideMark/>
          </w:tcPr>
          <w:p w14:paraId="769DC14B" w14:textId="77777777" w:rsidR="00E77D99" w:rsidRPr="00E77D99" w:rsidRDefault="00E77D99">
            <w:r w:rsidRPr="00E77D99">
              <w:t>LOC_Os02g32570</w:t>
            </w:r>
          </w:p>
        </w:tc>
      </w:tr>
      <w:tr w:rsidR="00E77D99" w:rsidRPr="00E77D99" w14:paraId="607EE07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0A20A26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36C21E2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665C98EA" w14:textId="77777777" w:rsidR="00E77D99" w:rsidRPr="00E77D99" w:rsidRDefault="00E77D99">
            <w:r w:rsidRPr="00E77D99">
              <w:t>CHR715</w:t>
            </w:r>
          </w:p>
        </w:tc>
        <w:tc>
          <w:tcPr>
            <w:tcW w:w="4274" w:type="dxa"/>
            <w:noWrap/>
            <w:hideMark/>
          </w:tcPr>
          <w:p w14:paraId="09634398" w14:textId="77777777" w:rsidR="00E77D99" w:rsidRPr="00E77D99" w:rsidRDefault="00E77D99">
            <w:r w:rsidRPr="00E77D99">
              <w:t>Os04g0629300</w:t>
            </w:r>
          </w:p>
        </w:tc>
        <w:tc>
          <w:tcPr>
            <w:tcW w:w="1700" w:type="dxa"/>
            <w:noWrap/>
            <w:hideMark/>
          </w:tcPr>
          <w:p w14:paraId="4024D7FD" w14:textId="77777777" w:rsidR="00E77D99" w:rsidRPr="00E77D99" w:rsidRDefault="00E77D99">
            <w:r w:rsidRPr="00E77D99">
              <w:t>LOC_Os04g53720</w:t>
            </w:r>
          </w:p>
        </w:tc>
      </w:tr>
      <w:tr w:rsidR="00E77D99" w:rsidRPr="00E77D99" w14:paraId="75D00C8C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E765A72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D78B51D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3AC8CA04" w14:textId="77777777" w:rsidR="00E77D99" w:rsidRPr="00E77D99" w:rsidRDefault="00E77D99">
            <w:r w:rsidRPr="00E77D99">
              <w:t>CHR731</w:t>
            </w:r>
          </w:p>
        </w:tc>
        <w:tc>
          <w:tcPr>
            <w:tcW w:w="4274" w:type="dxa"/>
            <w:noWrap/>
            <w:hideMark/>
          </w:tcPr>
          <w:p w14:paraId="43FAC2EF" w14:textId="77777777" w:rsidR="00E77D99" w:rsidRPr="00E77D99" w:rsidRDefault="00E77D99">
            <w:r w:rsidRPr="00E77D99">
              <w:t>Os07g0511500</w:t>
            </w:r>
          </w:p>
        </w:tc>
        <w:tc>
          <w:tcPr>
            <w:tcW w:w="1700" w:type="dxa"/>
            <w:noWrap/>
            <w:hideMark/>
          </w:tcPr>
          <w:p w14:paraId="06152F9B" w14:textId="77777777" w:rsidR="00E77D99" w:rsidRPr="00E77D99" w:rsidRDefault="00E77D99">
            <w:r w:rsidRPr="00E77D99">
              <w:t>LOC_Os07g32730</w:t>
            </w:r>
          </w:p>
        </w:tc>
      </w:tr>
      <w:tr w:rsidR="00E77D99" w:rsidRPr="00E77D99" w14:paraId="448E1B7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97E3C63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ADF809A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3B55573B" w14:textId="77777777" w:rsidR="00E77D99" w:rsidRPr="00E77D99" w:rsidRDefault="00E77D99">
            <w:r w:rsidRPr="00E77D99">
              <w:t>OsRFPH2-11</w:t>
            </w:r>
          </w:p>
        </w:tc>
        <w:tc>
          <w:tcPr>
            <w:tcW w:w="4274" w:type="dxa"/>
            <w:noWrap/>
            <w:hideMark/>
          </w:tcPr>
          <w:p w14:paraId="5400509E" w14:textId="77777777" w:rsidR="00E77D99" w:rsidRPr="00E77D99" w:rsidRDefault="00E77D99">
            <w:r w:rsidRPr="00E77D99">
              <w:t>Os10g0406200</w:t>
            </w:r>
          </w:p>
        </w:tc>
        <w:tc>
          <w:tcPr>
            <w:tcW w:w="1700" w:type="dxa"/>
            <w:noWrap/>
            <w:hideMark/>
          </w:tcPr>
          <w:p w14:paraId="2B21A39A" w14:textId="77777777" w:rsidR="00E77D99" w:rsidRPr="00E77D99" w:rsidRDefault="00E77D99">
            <w:r w:rsidRPr="00E77D99">
              <w:t>LOC_Os10g26610</w:t>
            </w:r>
          </w:p>
        </w:tc>
      </w:tr>
      <w:tr w:rsidR="00E77D99" w:rsidRPr="00E77D99" w14:paraId="05F7DCBA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AC194BB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F738940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5E652262" w14:textId="77777777" w:rsidR="00E77D99" w:rsidRPr="00E77D99" w:rsidRDefault="00E77D99">
            <w:r w:rsidRPr="00E77D99">
              <w:t>OsRFPH2-12</w:t>
            </w:r>
          </w:p>
        </w:tc>
        <w:tc>
          <w:tcPr>
            <w:tcW w:w="4274" w:type="dxa"/>
            <w:noWrap/>
            <w:hideMark/>
          </w:tcPr>
          <w:p w14:paraId="68E4E40A" w14:textId="77777777" w:rsidR="00E77D99" w:rsidRPr="00E77D99" w:rsidRDefault="00E77D99">
            <w:r w:rsidRPr="00E77D99">
              <w:t>Os01g0802000</w:t>
            </w:r>
          </w:p>
        </w:tc>
        <w:tc>
          <w:tcPr>
            <w:tcW w:w="1700" w:type="dxa"/>
            <w:noWrap/>
            <w:hideMark/>
          </w:tcPr>
          <w:p w14:paraId="300D36B0" w14:textId="77777777" w:rsidR="00E77D99" w:rsidRPr="00E77D99" w:rsidRDefault="00E77D99">
            <w:r w:rsidRPr="00E77D99">
              <w:t>LOC_Os01g58780</w:t>
            </w:r>
          </w:p>
        </w:tc>
      </w:tr>
      <w:tr w:rsidR="00E77D99" w:rsidRPr="00E77D99" w14:paraId="0A1554E0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10DB766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E5B2FE7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1B4997DF" w14:textId="77777777" w:rsidR="00E77D99" w:rsidRPr="00E77D99" w:rsidRDefault="00E77D99">
            <w:r w:rsidRPr="00E77D99">
              <w:t>OsRFPH2-19</w:t>
            </w:r>
          </w:p>
        </w:tc>
        <w:tc>
          <w:tcPr>
            <w:tcW w:w="4274" w:type="dxa"/>
            <w:noWrap/>
            <w:hideMark/>
          </w:tcPr>
          <w:p w14:paraId="71540F84" w14:textId="77777777" w:rsidR="00E77D99" w:rsidRPr="00E77D99" w:rsidRDefault="00E77D99">
            <w:r w:rsidRPr="00E77D99">
              <w:t>Os03g0788800</w:t>
            </w:r>
          </w:p>
        </w:tc>
        <w:tc>
          <w:tcPr>
            <w:tcW w:w="1700" w:type="dxa"/>
            <w:noWrap/>
            <w:hideMark/>
          </w:tcPr>
          <w:p w14:paraId="40E41C0F" w14:textId="77777777" w:rsidR="00E77D99" w:rsidRPr="00E77D99" w:rsidRDefault="00E77D99">
            <w:r w:rsidRPr="00E77D99">
              <w:t>LOC_Os03g57500</w:t>
            </w:r>
          </w:p>
        </w:tc>
      </w:tr>
      <w:tr w:rsidR="00E77D99" w:rsidRPr="00E77D99" w14:paraId="6BCD5CC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6F65DEA7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321B9F3C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68B8904B" w14:textId="77777777" w:rsidR="00E77D99" w:rsidRPr="00E77D99" w:rsidRDefault="00E77D99">
            <w:r w:rsidRPr="00E77D99">
              <w:t>OsRFPH2-23</w:t>
            </w:r>
          </w:p>
        </w:tc>
        <w:tc>
          <w:tcPr>
            <w:tcW w:w="4274" w:type="dxa"/>
            <w:noWrap/>
            <w:hideMark/>
          </w:tcPr>
          <w:p w14:paraId="0B8482BD" w14:textId="77777777" w:rsidR="00E77D99" w:rsidRPr="00E77D99" w:rsidRDefault="00E77D99">
            <w:r w:rsidRPr="00E77D99">
              <w:t>Os01g0692700</w:t>
            </w:r>
          </w:p>
        </w:tc>
        <w:tc>
          <w:tcPr>
            <w:tcW w:w="1700" w:type="dxa"/>
            <w:noWrap/>
            <w:hideMark/>
          </w:tcPr>
          <w:p w14:paraId="759838F1" w14:textId="77777777" w:rsidR="00E77D99" w:rsidRPr="00E77D99" w:rsidRDefault="00E77D99">
            <w:r w:rsidRPr="00E77D99">
              <w:t>LOC_Os01g49770</w:t>
            </w:r>
          </w:p>
        </w:tc>
      </w:tr>
      <w:tr w:rsidR="00E77D99" w:rsidRPr="00E77D99" w14:paraId="1944C1D8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406E0A00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88280A2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218DB081" w14:textId="77777777" w:rsidR="00E77D99" w:rsidRPr="00E77D99" w:rsidRDefault="00E77D99">
            <w:r w:rsidRPr="00E77D99">
              <w:t>OsRFPH2-7</w:t>
            </w:r>
          </w:p>
        </w:tc>
        <w:tc>
          <w:tcPr>
            <w:tcW w:w="4274" w:type="dxa"/>
            <w:noWrap/>
            <w:hideMark/>
          </w:tcPr>
          <w:p w14:paraId="53B8FCAF" w14:textId="77777777" w:rsidR="00E77D99" w:rsidRPr="00E77D99" w:rsidRDefault="00E77D99">
            <w:r w:rsidRPr="00E77D99">
              <w:t>Os06g0231600</w:t>
            </w:r>
          </w:p>
        </w:tc>
        <w:tc>
          <w:tcPr>
            <w:tcW w:w="1700" w:type="dxa"/>
            <w:noWrap/>
            <w:hideMark/>
          </w:tcPr>
          <w:p w14:paraId="7AC2ABC6" w14:textId="77777777" w:rsidR="00E77D99" w:rsidRPr="00E77D99" w:rsidRDefault="00E77D99">
            <w:r w:rsidRPr="00E77D99">
              <w:t>LOC_Os06g12560</w:t>
            </w:r>
          </w:p>
        </w:tc>
      </w:tr>
      <w:tr w:rsidR="00E77D99" w:rsidRPr="00E77D99" w14:paraId="5A380E77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DCD3922" w14:textId="77777777" w:rsidR="00E77D99" w:rsidRPr="00E77D99" w:rsidRDefault="00E77D99">
            <w:r w:rsidRPr="00E77D99">
              <w:lastRenderedPageBreak/>
              <w:t>RING</w:t>
            </w:r>
          </w:p>
        </w:tc>
        <w:tc>
          <w:tcPr>
            <w:tcW w:w="3040" w:type="dxa"/>
            <w:noWrap/>
            <w:hideMark/>
          </w:tcPr>
          <w:p w14:paraId="4515B9FF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6D8D5429" w14:textId="77777777" w:rsidR="00E77D99" w:rsidRPr="00E77D99" w:rsidRDefault="00E77D99">
            <w:r w:rsidRPr="00E77D99">
              <w:t>OsRFPH2-9</w:t>
            </w:r>
          </w:p>
        </w:tc>
        <w:tc>
          <w:tcPr>
            <w:tcW w:w="4274" w:type="dxa"/>
            <w:noWrap/>
            <w:hideMark/>
          </w:tcPr>
          <w:p w14:paraId="61E291A4" w14:textId="77777777" w:rsidR="00E77D99" w:rsidRPr="00E77D99" w:rsidRDefault="00E77D99">
            <w:r w:rsidRPr="00E77D99">
              <w:t>Os03g0142500</w:t>
            </w:r>
          </w:p>
        </w:tc>
        <w:tc>
          <w:tcPr>
            <w:tcW w:w="1700" w:type="dxa"/>
            <w:noWrap/>
            <w:hideMark/>
          </w:tcPr>
          <w:p w14:paraId="4BFA3E62" w14:textId="77777777" w:rsidR="00E77D99" w:rsidRPr="00E77D99" w:rsidRDefault="00E77D99">
            <w:r w:rsidRPr="00E77D99">
              <w:t>LOC_Os03g04890</w:t>
            </w:r>
          </w:p>
        </w:tc>
      </w:tr>
      <w:tr w:rsidR="00E77D99" w:rsidRPr="00E77D99" w14:paraId="597F984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38FD568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FFAB905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4098BE2C" w14:textId="77777777" w:rsidR="00E77D99" w:rsidRPr="00E77D99" w:rsidRDefault="00E77D99">
            <w:r w:rsidRPr="00E77D99">
              <w:t>OsRFPHC-12</w:t>
            </w:r>
          </w:p>
        </w:tc>
        <w:tc>
          <w:tcPr>
            <w:tcW w:w="4274" w:type="dxa"/>
            <w:noWrap/>
            <w:hideMark/>
          </w:tcPr>
          <w:p w14:paraId="3EC47128" w14:textId="77777777" w:rsidR="00E77D99" w:rsidRPr="00E77D99" w:rsidRDefault="00E77D99">
            <w:r w:rsidRPr="00E77D99">
              <w:t>Os04g0512400</w:t>
            </w:r>
          </w:p>
        </w:tc>
        <w:tc>
          <w:tcPr>
            <w:tcW w:w="1700" w:type="dxa"/>
            <w:noWrap/>
            <w:hideMark/>
          </w:tcPr>
          <w:p w14:paraId="1135D6D6" w14:textId="77777777" w:rsidR="00E77D99" w:rsidRPr="00E77D99" w:rsidRDefault="00E77D99">
            <w:r w:rsidRPr="00E77D99">
              <w:t>LOC_Os04g43300</w:t>
            </w:r>
          </w:p>
        </w:tc>
      </w:tr>
      <w:tr w:rsidR="00E77D99" w:rsidRPr="00E77D99" w14:paraId="69C3441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F0188A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8E5271E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1A1A94AD" w14:textId="77777777" w:rsidR="00E77D99" w:rsidRPr="00E77D99" w:rsidRDefault="00E77D99">
            <w:r w:rsidRPr="00E77D99">
              <w:t>OsRFPHC-14</w:t>
            </w:r>
          </w:p>
        </w:tc>
        <w:tc>
          <w:tcPr>
            <w:tcW w:w="4274" w:type="dxa"/>
            <w:noWrap/>
            <w:hideMark/>
          </w:tcPr>
          <w:p w14:paraId="08C65E1C" w14:textId="77777777" w:rsidR="00E77D99" w:rsidRPr="00E77D99" w:rsidRDefault="00E77D99">
            <w:r w:rsidRPr="00E77D99">
              <w:t>Os01g0234900</w:t>
            </w:r>
          </w:p>
        </w:tc>
        <w:tc>
          <w:tcPr>
            <w:tcW w:w="1700" w:type="dxa"/>
            <w:noWrap/>
            <w:hideMark/>
          </w:tcPr>
          <w:p w14:paraId="3D15008F" w14:textId="77777777" w:rsidR="00E77D99" w:rsidRPr="00E77D99" w:rsidRDefault="00E77D99">
            <w:r w:rsidRPr="00E77D99">
              <w:t>LOC_Os01g13370</w:t>
            </w:r>
          </w:p>
        </w:tc>
      </w:tr>
      <w:tr w:rsidR="00E77D99" w:rsidRPr="00E77D99" w14:paraId="1DA63FB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3190865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263C7D5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78F6189C" w14:textId="77777777" w:rsidR="00E77D99" w:rsidRPr="00E77D99" w:rsidRDefault="00E77D99">
            <w:r w:rsidRPr="00E77D99">
              <w:t>OsRFPHC-6</w:t>
            </w:r>
          </w:p>
        </w:tc>
        <w:tc>
          <w:tcPr>
            <w:tcW w:w="4274" w:type="dxa"/>
            <w:noWrap/>
            <w:hideMark/>
          </w:tcPr>
          <w:p w14:paraId="141B0E89" w14:textId="77777777" w:rsidR="00E77D99" w:rsidRPr="00E77D99" w:rsidRDefault="00E77D99">
            <w:r w:rsidRPr="00E77D99">
              <w:t>Os07g0626900</w:t>
            </w:r>
          </w:p>
        </w:tc>
        <w:tc>
          <w:tcPr>
            <w:tcW w:w="1700" w:type="dxa"/>
            <w:noWrap/>
            <w:hideMark/>
          </w:tcPr>
          <w:p w14:paraId="6D096CF7" w14:textId="77777777" w:rsidR="00E77D99" w:rsidRPr="00E77D99" w:rsidRDefault="00E77D99">
            <w:r w:rsidRPr="00E77D99">
              <w:t>LOC_Os07g43380</w:t>
            </w:r>
          </w:p>
        </w:tc>
      </w:tr>
      <w:tr w:rsidR="00E77D99" w:rsidRPr="00E77D99" w14:paraId="4D34A004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DE6E5E3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6E0DF4DA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287742A9" w14:textId="77777777" w:rsidR="00E77D99" w:rsidRPr="00E77D99" w:rsidRDefault="00E77D99">
            <w:r w:rsidRPr="00E77D99">
              <w:t>OsRFPHC-9</w:t>
            </w:r>
          </w:p>
        </w:tc>
        <w:tc>
          <w:tcPr>
            <w:tcW w:w="4274" w:type="dxa"/>
            <w:noWrap/>
            <w:hideMark/>
          </w:tcPr>
          <w:p w14:paraId="024523CA" w14:textId="77777777" w:rsidR="00E77D99" w:rsidRPr="00E77D99" w:rsidRDefault="00E77D99">
            <w:r w:rsidRPr="00E77D99">
              <w:t>Os02g0128800</w:t>
            </w:r>
          </w:p>
        </w:tc>
        <w:tc>
          <w:tcPr>
            <w:tcW w:w="1700" w:type="dxa"/>
            <w:noWrap/>
            <w:hideMark/>
          </w:tcPr>
          <w:p w14:paraId="317AC06B" w14:textId="77777777" w:rsidR="00E77D99" w:rsidRPr="00E77D99" w:rsidRDefault="00E77D99">
            <w:r w:rsidRPr="00E77D99">
              <w:t>LOC_Os02g03620</w:t>
            </w:r>
          </w:p>
        </w:tc>
      </w:tr>
      <w:tr w:rsidR="00E77D99" w:rsidRPr="00E77D99" w14:paraId="0E7002BD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6EB8D72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459E4001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630A4E49" w14:textId="77777777" w:rsidR="00E77D99" w:rsidRPr="00E77D99" w:rsidRDefault="00E77D99">
            <w:r w:rsidRPr="00E77D99">
              <w:t>OsRFPV-2</w:t>
            </w:r>
          </w:p>
        </w:tc>
        <w:tc>
          <w:tcPr>
            <w:tcW w:w="4274" w:type="dxa"/>
            <w:noWrap/>
            <w:hideMark/>
          </w:tcPr>
          <w:p w14:paraId="1D6A4440" w14:textId="77777777" w:rsidR="00E77D99" w:rsidRPr="00E77D99" w:rsidRDefault="00E77D99">
            <w:r w:rsidRPr="00E77D99">
              <w:t>Os05g0355300</w:t>
            </w:r>
          </w:p>
        </w:tc>
        <w:tc>
          <w:tcPr>
            <w:tcW w:w="1700" w:type="dxa"/>
            <w:noWrap/>
            <w:hideMark/>
          </w:tcPr>
          <w:p w14:paraId="10C91D26" w14:textId="77777777" w:rsidR="00E77D99" w:rsidRPr="00E77D99" w:rsidRDefault="00E77D99">
            <w:r w:rsidRPr="00E77D99">
              <w:t>LOC_Os05g28730</w:t>
            </w:r>
          </w:p>
        </w:tc>
      </w:tr>
      <w:tr w:rsidR="00E77D99" w:rsidRPr="00E77D99" w14:paraId="797D57D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7A25CE85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1770B78F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5A3EAA83" w14:textId="77777777" w:rsidR="00E77D99" w:rsidRPr="00E77D99" w:rsidRDefault="00E77D99">
            <w:r w:rsidRPr="00E77D99">
              <w:t>OsRFPV-4</w:t>
            </w:r>
          </w:p>
        </w:tc>
        <w:tc>
          <w:tcPr>
            <w:tcW w:w="4274" w:type="dxa"/>
            <w:noWrap/>
            <w:hideMark/>
          </w:tcPr>
          <w:p w14:paraId="31203AF5" w14:textId="77777777" w:rsidR="00E77D99" w:rsidRPr="00E77D99" w:rsidRDefault="00E77D99">
            <w:r w:rsidRPr="00E77D99">
              <w:t>Os01g0610700</w:t>
            </w:r>
          </w:p>
        </w:tc>
        <w:tc>
          <w:tcPr>
            <w:tcW w:w="1700" w:type="dxa"/>
            <w:noWrap/>
            <w:hideMark/>
          </w:tcPr>
          <w:p w14:paraId="3C829AE7" w14:textId="77777777" w:rsidR="00E77D99" w:rsidRPr="00E77D99" w:rsidRDefault="00E77D99">
            <w:r w:rsidRPr="00E77D99">
              <w:t>LOC_Os01g42500</w:t>
            </w:r>
          </w:p>
        </w:tc>
      </w:tr>
      <w:tr w:rsidR="00E77D99" w:rsidRPr="00E77D99" w14:paraId="170B6EA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8A0080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E61F467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5EE9DBCC" w14:textId="77777777" w:rsidR="00E77D99" w:rsidRPr="00E77D99" w:rsidRDefault="00E77D99">
            <w:r w:rsidRPr="00E77D99">
              <w:t>OsSTA11</w:t>
            </w:r>
          </w:p>
        </w:tc>
        <w:tc>
          <w:tcPr>
            <w:tcW w:w="4274" w:type="dxa"/>
            <w:noWrap/>
            <w:hideMark/>
          </w:tcPr>
          <w:p w14:paraId="4CA20CC8" w14:textId="77777777" w:rsidR="00E77D99" w:rsidRPr="00E77D99" w:rsidRDefault="00E77D99">
            <w:r w:rsidRPr="00E77D99">
              <w:t>Os01g0276600</w:t>
            </w:r>
          </w:p>
        </w:tc>
        <w:tc>
          <w:tcPr>
            <w:tcW w:w="1700" w:type="dxa"/>
            <w:noWrap/>
            <w:hideMark/>
          </w:tcPr>
          <w:p w14:paraId="7FD12F2B" w14:textId="77777777" w:rsidR="00E77D99" w:rsidRPr="00E77D99" w:rsidRDefault="00E77D99">
            <w:r w:rsidRPr="00E77D99">
              <w:t>LOC_Os01g16950</w:t>
            </w:r>
          </w:p>
        </w:tc>
      </w:tr>
      <w:tr w:rsidR="00E77D99" w:rsidRPr="00E77D99" w14:paraId="65E58609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2CA08AAE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25F50DC7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451E5998" w14:textId="77777777" w:rsidR="00E77D99" w:rsidRPr="00E77D99" w:rsidRDefault="00E77D99">
            <w:r w:rsidRPr="00E77D99">
              <w:t>OsSTA5</w:t>
            </w:r>
          </w:p>
        </w:tc>
        <w:tc>
          <w:tcPr>
            <w:tcW w:w="4274" w:type="dxa"/>
            <w:noWrap/>
            <w:hideMark/>
          </w:tcPr>
          <w:p w14:paraId="385FEEF1" w14:textId="77777777" w:rsidR="00E77D99" w:rsidRPr="00E77D99" w:rsidRDefault="00E77D99">
            <w:r w:rsidRPr="00E77D99">
              <w:t>Os01g0178700</w:t>
            </w:r>
          </w:p>
        </w:tc>
        <w:tc>
          <w:tcPr>
            <w:tcW w:w="1700" w:type="dxa"/>
            <w:noWrap/>
            <w:hideMark/>
          </w:tcPr>
          <w:p w14:paraId="535E5B68" w14:textId="77777777" w:rsidR="00E77D99" w:rsidRPr="00E77D99" w:rsidRDefault="00E77D99">
            <w:r w:rsidRPr="00E77D99">
              <w:t>LOC_Os01g08340</w:t>
            </w:r>
          </w:p>
        </w:tc>
      </w:tr>
      <w:tr w:rsidR="00E77D99" w:rsidRPr="00E77D99" w14:paraId="1A054EF5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3153FEA2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7E5C4DE3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3624F0C8" w14:textId="77777777" w:rsidR="00E77D99" w:rsidRPr="00E77D99" w:rsidRDefault="00E77D99">
            <w:r w:rsidRPr="00E77D99">
              <w:t>OsSTA9</w:t>
            </w:r>
          </w:p>
        </w:tc>
        <w:tc>
          <w:tcPr>
            <w:tcW w:w="4274" w:type="dxa"/>
            <w:noWrap/>
            <w:hideMark/>
          </w:tcPr>
          <w:p w14:paraId="4235F11D" w14:textId="77777777" w:rsidR="00E77D99" w:rsidRPr="00E77D99" w:rsidRDefault="00E77D99">
            <w:r w:rsidRPr="00E77D99">
              <w:t>Os01g0234900</w:t>
            </w:r>
          </w:p>
        </w:tc>
        <w:tc>
          <w:tcPr>
            <w:tcW w:w="1700" w:type="dxa"/>
            <w:noWrap/>
            <w:hideMark/>
          </w:tcPr>
          <w:p w14:paraId="2A6FB1D0" w14:textId="77777777" w:rsidR="00E77D99" w:rsidRPr="00E77D99" w:rsidRDefault="00E77D99">
            <w:r w:rsidRPr="00E77D99">
              <w:t>LOC_Os01g13370</w:t>
            </w:r>
          </w:p>
        </w:tc>
      </w:tr>
      <w:tr w:rsidR="00E77D99" w:rsidRPr="00E77D99" w14:paraId="4F143D33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8B2D10A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F0A43C6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27D6E649" w14:textId="77777777" w:rsidR="00E77D99" w:rsidRPr="00E77D99" w:rsidRDefault="00E77D99">
            <w:r w:rsidRPr="00E77D99">
              <w:t>OsZFP96</w:t>
            </w:r>
          </w:p>
        </w:tc>
        <w:tc>
          <w:tcPr>
            <w:tcW w:w="4274" w:type="dxa"/>
            <w:noWrap/>
            <w:hideMark/>
          </w:tcPr>
          <w:p w14:paraId="7A4D52D0" w14:textId="77777777" w:rsidR="00E77D99" w:rsidRPr="00E77D99" w:rsidRDefault="00E77D99">
            <w:r w:rsidRPr="00E77D99">
              <w:t>Os11g0578200|Os11g0578225|Os11g0578250</w:t>
            </w:r>
          </w:p>
        </w:tc>
        <w:tc>
          <w:tcPr>
            <w:tcW w:w="1700" w:type="dxa"/>
            <w:noWrap/>
            <w:hideMark/>
          </w:tcPr>
          <w:p w14:paraId="036EDCAB" w14:textId="77777777" w:rsidR="00E77D99" w:rsidRPr="00E77D99" w:rsidRDefault="00E77D99">
            <w:r w:rsidRPr="00E77D99">
              <w:t>LOC_Os11g36970</w:t>
            </w:r>
          </w:p>
        </w:tc>
      </w:tr>
      <w:tr w:rsidR="00E77D99" w:rsidRPr="00E77D99" w14:paraId="6C5E893E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567CA664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07083481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60D2FB19" w14:textId="77777777" w:rsidR="00E77D99" w:rsidRPr="00E77D99" w:rsidRDefault="00E77D99">
            <w:r w:rsidRPr="00E77D99">
              <w:t>XBOS34</w:t>
            </w:r>
          </w:p>
        </w:tc>
        <w:tc>
          <w:tcPr>
            <w:tcW w:w="4274" w:type="dxa"/>
            <w:noWrap/>
            <w:hideMark/>
          </w:tcPr>
          <w:p w14:paraId="18F7DDCE" w14:textId="77777777" w:rsidR="00E77D99" w:rsidRPr="00E77D99" w:rsidRDefault="00E77D99">
            <w:r w:rsidRPr="00E77D99">
              <w:t>Os07g0446100</w:t>
            </w:r>
          </w:p>
        </w:tc>
        <w:tc>
          <w:tcPr>
            <w:tcW w:w="1700" w:type="dxa"/>
            <w:noWrap/>
            <w:hideMark/>
          </w:tcPr>
          <w:p w14:paraId="7804D4A4" w14:textId="77777777" w:rsidR="00E77D99" w:rsidRPr="00E77D99" w:rsidRDefault="00E77D99">
            <w:r w:rsidRPr="00E77D99">
              <w:t>LOC_Os07g26490</w:t>
            </w:r>
          </w:p>
        </w:tc>
      </w:tr>
      <w:tr w:rsidR="00E77D99" w:rsidRPr="00E77D99" w14:paraId="1F08D386" w14:textId="77777777" w:rsidTr="00E77D99">
        <w:trPr>
          <w:trHeight w:val="290"/>
        </w:trPr>
        <w:tc>
          <w:tcPr>
            <w:tcW w:w="940" w:type="dxa"/>
            <w:noWrap/>
            <w:hideMark/>
          </w:tcPr>
          <w:p w14:paraId="01C3FE7F" w14:textId="77777777" w:rsidR="00E77D99" w:rsidRPr="00E77D99" w:rsidRDefault="00E77D99">
            <w:r w:rsidRPr="00E77D99">
              <w:t>RING</w:t>
            </w:r>
          </w:p>
        </w:tc>
        <w:tc>
          <w:tcPr>
            <w:tcW w:w="3040" w:type="dxa"/>
            <w:noWrap/>
            <w:hideMark/>
          </w:tcPr>
          <w:p w14:paraId="57070210" w14:textId="77777777" w:rsidR="00E77D99" w:rsidRPr="00E77D99" w:rsidRDefault="00E77D99">
            <w:r w:rsidRPr="00E77D99">
              <w:t>inflorescence &amp; floral sporophyte</w:t>
            </w:r>
          </w:p>
        </w:tc>
        <w:tc>
          <w:tcPr>
            <w:tcW w:w="2920" w:type="dxa"/>
            <w:noWrap/>
            <w:hideMark/>
          </w:tcPr>
          <w:p w14:paraId="42E6F4EF" w14:textId="77777777" w:rsidR="00E77D99" w:rsidRPr="00E77D99" w:rsidRDefault="00E77D99">
            <w:r w:rsidRPr="00E77D99">
              <w:t>ZOS10-06</w:t>
            </w:r>
          </w:p>
        </w:tc>
        <w:tc>
          <w:tcPr>
            <w:tcW w:w="4274" w:type="dxa"/>
            <w:noWrap/>
            <w:hideMark/>
          </w:tcPr>
          <w:p w14:paraId="314F4C7E" w14:textId="77777777" w:rsidR="00E77D99" w:rsidRPr="00E77D99" w:rsidRDefault="00E77D99">
            <w:r w:rsidRPr="00E77D99">
              <w:t>Os10g0494500</w:t>
            </w:r>
          </w:p>
        </w:tc>
        <w:tc>
          <w:tcPr>
            <w:tcW w:w="1700" w:type="dxa"/>
            <w:noWrap/>
            <w:hideMark/>
          </w:tcPr>
          <w:p w14:paraId="4A36452E" w14:textId="77777777" w:rsidR="00E77D99" w:rsidRPr="00E77D99" w:rsidRDefault="00E77D99">
            <w:r w:rsidRPr="00E77D99">
              <w:t>LOC_Os10g35190</w:t>
            </w:r>
          </w:p>
        </w:tc>
      </w:tr>
    </w:tbl>
    <w:p w14:paraId="2ED458A7" w14:textId="77777777" w:rsidR="006728A2" w:rsidRDefault="006728A2"/>
    <w:sectPr w:rsidR="006728A2" w:rsidSect="00E77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D99"/>
    <w:rsid w:val="00003551"/>
    <w:rsid w:val="00424705"/>
    <w:rsid w:val="006728A2"/>
    <w:rsid w:val="00E77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42344"/>
  <w15:chartTrackingRefBased/>
  <w15:docId w15:val="{2CBE16AC-3ECA-4D56-993A-42523127D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77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7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D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7D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D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D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D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D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D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7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7D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7D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D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D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D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D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D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7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7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7D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7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7D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7D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7D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7D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7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7D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7D9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E77D9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7D99"/>
    <w:rPr>
      <w:color w:val="96607D"/>
      <w:u w:val="single"/>
    </w:rPr>
  </w:style>
  <w:style w:type="paragraph" w:customStyle="1" w:styleId="msonormal0">
    <w:name w:val="msonormal"/>
    <w:basedOn w:val="Normal"/>
    <w:rsid w:val="00E77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E77D99"/>
    <w:pPr>
      <w:pBdr>
        <w:bottom w:val="double" w:sz="6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table" w:styleId="TableGrid">
    <w:name w:val="Table Grid"/>
    <w:basedOn w:val="TableNormal"/>
    <w:uiPriority w:val="39"/>
    <w:rsid w:val="00E77D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978</Words>
  <Characters>16977</Characters>
  <Application>Microsoft Office Word</Application>
  <DocSecurity>0</DocSecurity>
  <Lines>141</Lines>
  <Paragraphs>39</Paragraphs>
  <ScaleCrop>false</ScaleCrop>
  <Company/>
  <LinksUpToDate>false</LinksUpToDate>
  <CharactersWithSpaces>19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원재</dc:creator>
  <cp:keywords/>
  <dc:description/>
  <cp:lastModifiedBy>황원재</cp:lastModifiedBy>
  <cp:revision>1</cp:revision>
  <dcterms:created xsi:type="dcterms:W3CDTF">2025-09-10T08:08:00Z</dcterms:created>
  <dcterms:modified xsi:type="dcterms:W3CDTF">2025-09-10T08:08:00Z</dcterms:modified>
</cp:coreProperties>
</file>